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ACC05" w14:textId="77777777" w:rsidR="002C086F" w:rsidRPr="008160E8" w:rsidRDefault="002C086F" w:rsidP="002C086F">
      <w:pPr>
        <w:ind w:right="140"/>
        <w:rPr>
          <w:rFonts w:ascii="Times New Roman" w:eastAsia="Times New Roman" w:hAnsi="Times New Roman" w:cs="Times New Roman"/>
          <w:sz w:val="24"/>
          <w:szCs w:val="24"/>
        </w:rPr>
      </w:pPr>
      <w:r w:rsidRPr="008160E8">
        <w:rPr>
          <w:rFonts w:ascii="Times New Roman" w:eastAsia="Times New Roman" w:hAnsi="Times New Roman" w:cs="Times New Roman"/>
          <w:b/>
          <w:sz w:val="24"/>
          <w:szCs w:val="24"/>
        </w:rPr>
        <w:t xml:space="preserve">Table S1. </w:t>
      </w:r>
      <w:r w:rsidRPr="008160E8">
        <w:rPr>
          <w:rFonts w:ascii="Times New Roman" w:eastAsia="Times New Roman" w:hAnsi="Times New Roman" w:cs="Times New Roman"/>
          <w:sz w:val="24"/>
          <w:szCs w:val="24"/>
        </w:rPr>
        <w:t>Literature Search Strategy.</w:t>
      </w:r>
    </w:p>
    <w:tbl>
      <w:tblPr>
        <w:tblStyle w:val="1"/>
        <w:tblW w:w="13893" w:type="dxa"/>
        <w:tblInd w:w="-43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86"/>
        <w:gridCol w:w="11907"/>
      </w:tblGrid>
      <w:tr w:rsidR="002C086F" w:rsidRPr="008160E8" w14:paraId="65357940" w14:textId="77777777" w:rsidTr="00B942C2">
        <w:trPr>
          <w:trHeight w:val="255"/>
        </w:trPr>
        <w:tc>
          <w:tcPr>
            <w:tcW w:w="1986" w:type="dxa"/>
            <w:tcMar>
              <w:top w:w="0" w:type="dxa"/>
              <w:left w:w="100" w:type="dxa"/>
              <w:bottom w:w="0" w:type="dxa"/>
              <w:right w:w="100" w:type="dxa"/>
            </w:tcMar>
          </w:tcPr>
          <w:p w14:paraId="6821BB7F" w14:textId="77777777" w:rsidR="002C086F" w:rsidRPr="008160E8" w:rsidRDefault="002C086F" w:rsidP="00B942C2">
            <w:pPr>
              <w:ind w:left="140" w:right="140"/>
              <w:rPr>
                <w:rFonts w:ascii="Times New Roman" w:eastAsia="Times New Roman" w:hAnsi="Times New Roman" w:cs="Times New Roman"/>
                <w:b/>
                <w:sz w:val="24"/>
                <w:szCs w:val="24"/>
              </w:rPr>
            </w:pPr>
            <w:r w:rsidRPr="008160E8">
              <w:rPr>
                <w:rFonts w:ascii="Times New Roman" w:eastAsia="Times New Roman" w:hAnsi="Times New Roman" w:cs="Times New Roman"/>
                <w:b/>
                <w:sz w:val="24"/>
                <w:szCs w:val="24"/>
              </w:rPr>
              <w:t>Category</w:t>
            </w:r>
          </w:p>
        </w:tc>
        <w:tc>
          <w:tcPr>
            <w:tcW w:w="11907" w:type="dxa"/>
            <w:tcMar>
              <w:top w:w="0" w:type="dxa"/>
              <w:left w:w="100" w:type="dxa"/>
              <w:bottom w:w="0" w:type="dxa"/>
              <w:right w:w="100" w:type="dxa"/>
            </w:tcMar>
          </w:tcPr>
          <w:p w14:paraId="7122F59D" w14:textId="77777777" w:rsidR="002C086F" w:rsidRPr="008160E8" w:rsidRDefault="002C086F" w:rsidP="00B942C2">
            <w:pPr>
              <w:ind w:left="140" w:right="140"/>
              <w:rPr>
                <w:rFonts w:ascii="Times New Roman" w:eastAsia="Times New Roman" w:hAnsi="Times New Roman" w:cs="Times New Roman"/>
                <w:b/>
                <w:sz w:val="24"/>
                <w:szCs w:val="24"/>
              </w:rPr>
            </w:pPr>
            <w:r w:rsidRPr="008160E8">
              <w:rPr>
                <w:rFonts w:ascii="Times New Roman" w:eastAsia="Times New Roman" w:hAnsi="Times New Roman" w:cs="Times New Roman"/>
                <w:b/>
                <w:sz w:val="24"/>
                <w:szCs w:val="24"/>
              </w:rPr>
              <w:t>Search Term</w:t>
            </w:r>
          </w:p>
        </w:tc>
      </w:tr>
      <w:tr w:rsidR="002C086F" w:rsidRPr="008160E8" w14:paraId="6D2A8A8F" w14:textId="77777777" w:rsidTr="00B942C2">
        <w:trPr>
          <w:trHeight w:val="1200"/>
        </w:trPr>
        <w:tc>
          <w:tcPr>
            <w:tcW w:w="1986" w:type="dxa"/>
            <w:tcMar>
              <w:top w:w="0" w:type="dxa"/>
              <w:left w:w="100" w:type="dxa"/>
              <w:bottom w:w="0" w:type="dxa"/>
              <w:right w:w="100" w:type="dxa"/>
            </w:tcMar>
          </w:tcPr>
          <w:p w14:paraId="4F7977C5" w14:textId="77777777" w:rsidR="002C086F" w:rsidRPr="008160E8" w:rsidRDefault="002C086F" w:rsidP="00B942C2">
            <w:pPr>
              <w:ind w:left="140" w:right="140"/>
              <w:jc w:val="center"/>
              <w:rPr>
                <w:rFonts w:ascii="Times New Roman" w:eastAsia="Times New Roman" w:hAnsi="Times New Roman" w:cs="Times New Roman"/>
                <w:sz w:val="24"/>
                <w:szCs w:val="24"/>
              </w:rPr>
            </w:pPr>
          </w:p>
          <w:p w14:paraId="01F4B383" w14:textId="77777777" w:rsidR="002C086F" w:rsidRPr="008160E8" w:rsidRDefault="002C086F" w:rsidP="00B942C2">
            <w:pPr>
              <w:ind w:left="140" w:right="140"/>
              <w:jc w:val="center"/>
              <w:rPr>
                <w:rFonts w:ascii="Times New Roman" w:eastAsia="Times New Roman" w:hAnsi="Times New Roman" w:cs="Times New Roman"/>
                <w:sz w:val="24"/>
                <w:szCs w:val="24"/>
              </w:rPr>
            </w:pPr>
          </w:p>
          <w:p w14:paraId="23974E22" w14:textId="77777777" w:rsidR="002C086F" w:rsidRPr="008160E8" w:rsidRDefault="002C086F" w:rsidP="00B942C2">
            <w:pPr>
              <w:ind w:left="140" w:right="140"/>
              <w:jc w:val="center"/>
              <w:rPr>
                <w:rFonts w:ascii="Times New Roman" w:eastAsia="Times New Roman" w:hAnsi="Times New Roman" w:cs="Times New Roman"/>
                <w:sz w:val="24"/>
                <w:szCs w:val="24"/>
              </w:rPr>
            </w:pPr>
            <w:r w:rsidRPr="008160E8">
              <w:rPr>
                <w:rFonts w:ascii="Times New Roman" w:eastAsia="Times New Roman" w:hAnsi="Times New Roman" w:cs="Times New Roman"/>
                <w:sz w:val="24"/>
                <w:szCs w:val="24"/>
              </w:rPr>
              <w:t>Degenerative cervical myelopathy (DCM)</w:t>
            </w:r>
          </w:p>
        </w:tc>
        <w:tc>
          <w:tcPr>
            <w:tcW w:w="11907" w:type="dxa"/>
            <w:tcMar>
              <w:top w:w="0" w:type="dxa"/>
              <w:left w:w="100" w:type="dxa"/>
              <w:bottom w:w="0" w:type="dxa"/>
              <w:right w:w="100" w:type="dxa"/>
            </w:tcMar>
          </w:tcPr>
          <w:p w14:paraId="7E9D21E7" w14:textId="77777777" w:rsidR="002C086F" w:rsidRPr="008160E8" w:rsidRDefault="002C086F" w:rsidP="00B942C2">
            <w:pPr>
              <w:ind w:right="140"/>
              <w:rPr>
                <w:rFonts w:ascii="Times New Roman" w:eastAsia="Times New Roman" w:hAnsi="Times New Roman" w:cs="Times New Roman"/>
                <w:sz w:val="24"/>
                <w:szCs w:val="24"/>
                <w:lang w:val="en-US"/>
              </w:rPr>
            </w:pPr>
            <w:r w:rsidRPr="008160E8">
              <w:rPr>
                <w:rFonts w:ascii="Times New Roman" w:eastAsia="Times New Roman" w:hAnsi="Times New Roman" w:cs="Times New Roman"/>
                <w:sz w:val="24"/>
                <w:szCs w:val="24"/>
                <w:lang w:val="en-US"/>
              </w:rPr>
              <w:t>"Cervical myelopathy" OR DCM OR "Cervical spinal stenosis" OR "Degenerative spine disease" OR "Cervical spondylosis" OR "Spinal cord compression" OR "cervical spinal cord compression" OR "Cervical degenerative disease" OR "Cervical spine disorder" OR "Degenerative cervical myelopathy" OR "Cervical compression" OR "cervical disc disease"  OR "cervical disk disease" OR "cervical discopathy" OR "cervical spine disease" OR "degenerative cervical spondylosis" OR "cervical spine disorder" OR "spondylotic myelopathy" OR "cervical compression syndrome" OR "cervical spinal stenosis"</w:t>
            </w:r>
          </w:p>
        </w:tc>
      </w:tr>
      <w:tr w:rsidR="002C086F" w:rsidRPr="008160E8" w14:paraId="36E11E44" w14:textId="77777777" w:rsidTr="00B942C2">
        <w:trPr>
          <w:trHeight w:val="255"/>
        </w:trPr>
        <w:tc>
          <w:tcPr>
            <w:tcW w:w="1986" w:type="dxa"/>
            <w:tcBorders>
              <w:bottom w:val="single" w:sz="8" w:space="0" w:color="000000"/>
            </w:tcBorders>
            <w:tcMar>
              <w:top w:w="0" w:type="dxa"/>
              <w:left w:w="100" w:type="dxa"/>
              <w:bottom w:w="0" w:type="dxa"/>
              <w:right w:w="100" w:type="dxa"/>
            </w:tcMar>
          </w:tcPr>
          <w:p w14:paraId="14128285" w14:textId="77777777" w:rsidR="002C086F" w:rsidRPr="008160E8" w:rsidRDefault="002C086F" w:rsidP="00B942C2">
            <w:pPr>
              <w:ind w:left="140" w:right="140"/>
              <w:jc w:val="center"/>
              <w:rPr>
                <w:rFonts w:ascii="Times New Roman" w:eastAsia="Times New Roman" w:hAnsi="Times New Roman" w:cs="Times New Roman"/>
                <w:sz w:val="24"/>
                <w:szCs w:val="24"/>
              </w:rPr>
            </w:pPr>
          </w:p>
        </w:tc>
        <w:tc>
          <w:tcPr>
            <w:tcW w:w="11907" w:type="dxa"/>
            <w:tcBorders>
              <w:bottom w:val="single" w:sz="8" w:space="0" w:color="000000"/>
            </w:tcBorders>
            <w:tcMar>
              <w:top w:w="0" w:type="dxa"/>
              <w:left w:w="100" w:type="dxa"/>
              <w:bottom w:w="0" w:type="dxa"/>
              <w:right w:w="100" w:type="dxa"/>
            </w:tcMar>
          </w:tcPr>
          <w:p w14:paraId="2525D174" w14:textId="77777777" w:rsidR="002C086F" w:rsidRPr="008160E8" w:rsidRDefault="002C086F" w:rsidP="00B942C2">
            <w:pPr>
              <w:ind w:left="140" w:right="140"/>
              <w:jc w:val="center"/>
              <w:rPr>
                <w:rFonts w:ascii="Times New Roman" w:eastAsia="Times New Roman" w:hAnsi="Times New Roman" w:cs="Times New Roman"/>
                <w:sz w:val="24"/>
                <w:szCs w:val="24"/>
              </w:rPr>
            </w:pPr>
            <w:r w:rsidRPr="008160E8">
              <w:rPr>
                <w:rFonts w:ascii="Times New Roman" w:eastAsia="Times New Roman" w:hAnsi="Times New Roman" w:cs="Times New Roman"/>
                <w:sz w:val="24"/>
                <w:szCs w:val="24"/>
              </w:rPr>
              <w:t>And</w:t>
            </w:r>
          </w:p>
        </w:tc>
      </w:tr>
      <w:tr w:rsidR="002C086F" w:rsidRPr="008160E8" w14:paraId="18CF46DE" w14:textId="77777777" w:rsidTr="00B942C2">
        <w:trPr>
          <w:trHeight w:val="1200"/>
        </w:trPr>
        <w:tc>
          <w:tcPr>
            <w:tcW w:w="198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52E959" w14:textId="77777777" w:rsidR="002C086F" w:rsidRPr="008160E8" w:rsidRDefault="002C086F" w:rsidP="00B942C2">
            <w:pPr>
              <w:ind w:left="140" w:right="140"/>
              <w:jc w:val="center"/>
              <w:rPr>
                <w:rFonts w:ascii="Times New Roman" w:eastAsia="Times New Roman" w:hAnsi="Times New Roman" w:cs="Times New Roman"/>
                <w:sz w:val="24"/>
                <w:szCs w:val="24"/>
              </w:rPr>
            </w:pPr>
          </w:p>
          <w:p w14:paraId="08CEE296" w14:textId="77777777" w:rsidR="002C086F" w:rsidRPr="008160E8" w:rsidRDefault="002C086F" w:rsidP="00B942C2">
            <w:pPr>
              <w:ind w:left="140" w:right="140"/>
              <w:jc w:val="center"/>
              <w:rPr>
                <w:rFonts w:ascii="Times New Roman" w:eastAsia="Times New Roman" w:hAnsi="Times New Roman" w:cs="Times New Roman"/>
                <w:sz w:val="24"/>
                <w:szCs w:val="24"/>
              </w:rPr>
            </w:pPr>
          </w:p>
          <w:p w14:paraId="03D75383" w14:textId="77777777" w:rsidR="002C086F" w:rsidRPr="008160E8" w:rsidRDefault="002C086F" w:rsidP="00B942C2">
            <w:pPr>
              <w:ind w:left="140" w:right="140"/>
              <w:jc w:val="center"/>
              <w:rPr>
                <w:rFonts w:ascii="Times New Roman" w:eastAsia="Times New Roman" w:hAnsi="Times New Roman" w:cs="Times New Roman"/>
                <w:sz w:val="24"/>
                <w:szCs w:val="24"/>
              </w:rPr>
            </w:pPr>
          </w:p>
          <w:p w14:paraId="76AB72D9" w14:textId="77777777" w:rsidR="002C086F" w:rsidRPr="008160E8" w:rsidRDefault="002C086F" w:rsidP="00B942C2">
            <w:pPr>
              <w:ind w:left="140" w:right="140"/>
              <w:jc w:val="center"/>
              <w:rPr>
                <w:rFonts w:ascii="Times New Roman" w:eastAsia="Times New Roman" w:hAnsi="Times New Roman" w:cs="Times New Roman"/>
                <w:sz w:val="24"/>
                <w:szCs w:val="24"/>
              </w:rPr>
            </w:pPr>
          </w:p>
          <w:p w14:paraId="2A61D9C2" w14:textId="77777777" w:rsidR="002C086F" w:rsidRPr="008160E8" w:rsidRDefault="002C086F" w:rsidP="00B942C2">
            <w:pPr>
              <w:ind w:left="140" w:right="140"/>
              <w:jc w:val="center"/>
              <w:rPr>
                <w:rFonts w:ascii="Times New Roman" w:eastAsia="Times New Roman" w:hAnsi="Times New Roman" w:cs="Times New Roman"/>
                <w:sz w:val="24"/>
                <w:szCs w:val="24"/>
                <w:lang w:val="en-US"/>
              </w:rPr>
            </w:pPr>
            <w:r w:rsidRPr="008160E8">
              <w:rPr>
                <w:rFonts w:ascii="Times New Roman" w:eastAsia="Times New Roman" w:hAnsi="Times New Roman" w:cs="Times New Roman"/>
                <w:sz w:val="24"/>
                <w:szCs w:val="24"/>
                <w:lang w:val="en-US"/>
              </w:rPr>
              <w:t>Surgery / Post-Operative</w:t>
            </w:r>
          </w:p>
        </w:tc>
        <w:tc>
          <w:tcPr>
            <w:tcW w:w="1190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EBA2C0" w14:textId="77777777" w:rsidR="002C086F" w:rsidRPr="008160E8" w:rsidRDefault="002C086F" w:rsidP="00B942C2">
            <w:pPr>
              <w:ind w:right="140"/>
              <w:rPr>
                <w:rFonts w:ascii="Times New Roman" w:eastAsia="Times New Roman" w:hAnsi="Times New Roman" w:cs="Times New Roman"/>
                <w:sz w:val="24"/>
                <w:szCs w:val="24"/>
                <w:lang w:val="en-US"/>
              </w:rPr>
            </w:pPr>
            <w:r w:rsidRPr="008160E8">
              <w:rPr>
                <w:rFonts w:ascii="Times New Roman" w:eastAsia="Times New Roman" w:hAnsi="Times New Roman" w:cs="Times New Roman"/>
                <w:sz w:val="24"/>
                <w:szCs w:val="24"/>
                <w:lang w:val="en-US"/>
              </w:rPr>
              <w:t>(Anterior cervical discectomy" OR "Anterior cervical discectomy and fusion" OR "cervical disc removal" OR "Anterior cervical corpectomy" OR "Anterior cervical corpectomy and fusion" OR "Anterior cervical disc replacement" OR "Posterior cervical laminectomy" OR "Posterior cervical laminoplasty" OR "Cervical disc replacement" OR "Combined anterior-posterior surgery" OR "cervical fusion" OR "cervical decompression" OR postsurgery OR post-surgery OR postsurgical OR postoperative OR post-operative OR perioperative OR peri-operative) OR ("Spinal Cord Diseases/surgery"[Mesh] OR "Spinal Cord Compression/surgery"[Mesh] OR "Cervical Vertebrae/surgery"[Mesh])</w:t>
            </w:r>
          </w:p>
        </w:tc>
      </w:tr>
      <w:tr w:rsidR="002C086F" w:rsidRPr="008160E8" w14:paraId="7BDD7A46" w14:textId="77777777" w:rsidTr="00B942C2">
        <w:trPr>
          <w:trHeight w:val="240"/>
        </w:trPr>
        <w:tc>
          <w:tcPr>
            <w:tcW w:w="1986" w:type="dxa"/>
            <w:tcBorders>
              <w:top w:val="single" w:sz="8" w:space="0" w:color="000000"/>
            </w:tcBorders>
            <w:tcMar>
              <w:top w:w="0" w:type="dxa"/>
              <w:left w:w="100" w:type="dxa"/>
              <w:bottom w:w="0" w:type="dxa"/>
              <w:right w:w="100" w:type="dxa"/>
            </w:tcMar>
          </w:tcPr>
          <w:p w14:paraId="62DE5F14" w14:textId="77777777" w:rsidR="002C086F" w:rsidRPr="008160E8" w:rsidRDefault="002C086F" w:rsidP="00B942C2">
            <w:pPr>
              <w:ind w:left="140" w:right="140"/>
              <w:jc w:val="center"/>
              <w:rPr>
                <w:rFonts w:ascii="Times New Roman" w:eastAsia="Times New Roman" w:hAnsi="Times New Roman" w:cs="Times New Roman"/>
                <w:sz w:val="24"/>
                <w:szCs w:val="24"/>
              </w:rPr>
            </w:pPr>
          </w:p>
        </w:tc>
        <w:tc>
          <w:tcPr>
            <w:tcW w:w="11907" w:type="dxa"/>
            <w:tcBorders>
              <w:top w:val="single" w:sz="8" w:space="0" w:color="000000"/>
            </w:tcBorders>
            <w:tcMar>
              <w:top w:w="0" w:type="dxa"/>
              <w:left w:w="100" w:type="dxa"/>
              <w:bottom w:w="0" w:type="dxa"/>
              <w:right w:w="100" w:type="dxa"/>
            </w:tcMar>
          </w:tcPr>
          <w:p w14:paraId="07F27775" w14:textId="77777777" w:rsidR="002C086F" w:rsidRPr="008160E8" w:rsidRDefault="002C086F" w:rsidP="00B942C2">
            <w:pPr>
              <w:ind w:left="140" w:right="140"/>
              <w:jc w:val="center"/>
              <w:rPr>
                <w:rFonts w:ascii="Times New Roman" w:eastAsia="Times New Roman" w:hAnsi="Times New Roman" w:cs="Times New Roman"/>
                <w:sz w:val="24"/>
                <w:szCs w:val="24"/>
              </w:rPr>
            </w:pPr>
            <w:r w:rsidRPr="008160E8">
              <w:rPr>
                <w:rFonts w:ascii="Times New Roman" w:eastAsia="Times New Roman" w:hAnsi="Times New Roman" w:cs="Times New Roman"/>
                <w:sz w:val="24"/>
                <w:szCs w:val="24"/>
              </w:rPr>
              <w:t>And</w:t>
            </w:r>
          </w:p>
        </w:tc>
      </w:tr>
      <w:tr w:rsidR="002C086F" w:rsidRPr="008160E8" w14:paraId="638952B8" w14:textId="77777777" w:rsidTr="00B942C2">
        <w:trPr>
          <w:trHeight w:val="1645"/>
        </w:trPr>
        <w:tc>
          <w:tcPr>
            <w:tcW w:w="1986" w:type="dxa"/>
            <w:tcMar>
              <w:top w:w="0" w:type="dxa"/>
              <w:left w:w="100" w:type="dxa"/>
              <w:bottom w:w="0" w:type="dxa"/>
              <w:right w:w="100" w:type="dxa"/>
            </w:tcMar>
          </w:tcPr>
          <w:p w14:paraId="7AA8C729" w14:textId="77777777" w:rsidR="002C086F" w:rsidRPr="008160E8" w:rsidRDefault="002C086F" w:rsidP="00B942C2">
            <w:pPr>
              <w:ind w:left="140" w:right="140"/>
              <w:jc w:val="center"/>
              <w:rPr>
                <w:rFonts w:ascii="Times New Roman" w:eastAsia="Times New Roman" w:hAnsi="Times New Roman" w:cs="Times New Roman"/>
                <w:sz w:val="24"/>
                <w:szCs w:val="24"/>
              </w:rPr>
            </w:pPr>
          </w:p>
          <w:p w14:paraId="37ED7A23" w14:textId="77777777" w:rsidR="002C086F" w:rsidRPr="008160E8" w:rsidRDefault="002C086F" w:rsidP="00B942C2">
            <w:pPr>
              <w:ind w:left="140" w:right="140"/>
              <w:jc w:val="center"/>
              <w:rPr>
                <w:rFonts w:ascii="Times New Roman" w:eastAsia="Times New Roman" w:hAnsi="Times New Roman" w:cs="Times New Roman"/>
                <w:sz w:val="24"/>
                <w:szCs w:val="24"/>
              </w:rPr>
            </w:pPr>
            <w:r w:rsidRPr="008160E8">
              <w:rPr>
                <w:rFonts w:ascii="Times New Roman" w:eastAsia="Times New Roman" w:hAnsi="Times New Roman" w:cs="Times New Roman"/>
                <w:sz w:val="24"/>
                <w:szCs w:val="24"/>
              </w:rPr>
              <w:t>Post-Intervention Rehabilitation</w:t>
            </w:r>
          </w:p>
        </w:tc>
        <w:tc>
          <w:tcPr>
            <w:tcW w:w="11907" w:type="dxa"/>
            <w:tcMar>
              <w:top w:w="0" w:type="dxa"/>
              <w:left w:w="100" w:type="dxa"/>
              <w:bottom w:w="0" w:type="dxa"/>
              <w:right w:w="100" w:type="dxa"/>
            </w:tcMar>
          </w:tcPr>
          <w:p w14:paraId="2C736F80" w14:textId="77777777" w:rsidR="002C086F" w:rsidRPr="008160E8" w:rsidRDefault="002C086F" w:rsidP="00B942C2">
            <w:pPr>
              <w:ind w:right="140"/>
              <w:rPr>
                <w:rFonts w:ascii="Times New Roman" w:eastAsia="Times New Roman" w:hAnsi="Times New Roman" w:cs="Times New Roman"/>
                <w:sz w:val="24"/>
                <w:szCs w:val="24"/>
                <w:lang w:val="en-US"/>
              </w:rPr>
            </w:pPr>
            <w:r w:rsidRPr="008160E8">
              <w:rPr>
                <w:rFonts w:ascii="Times New Roman" w:eastAsia="Times New Roman" w:hAnsi="Times New Roman" w:cs="Times New Roman"/>
                <w:sz w:val="24"/>
                <w:szCs w:val="24"/>
                <w:lang w:val="en-US"/>
              </w:rPr>
              <w:t>(exercise OR fitness OR strength OR "physical activity") AND (therapy OR training OR rehabilitation OR intervention OR treatment) OR (physiotherapy OR physiotherapeutic OR rehabilitative OR rehabilitation OR "physical therapy" OR "rehab") OR ("Spinal Cord Diseases/rehabilitation"[Mesh] OR "Spinal Cord Compression/rehabilitation"[Mesh])</w:t>
            </w:r>
          </w:p>
        </w:tc>
      </w:tr>
    </w:tbl>
    <w:p w14:paraId="26375927" w14:textId="77777777" w:rsidR="002C086F" w:rsidRDefault="002C086F" w:rsidP="002C086F"/>
    <w:p w14:paraId="5313A767" w14:textId="77777777" w:rsidR="008C29AD" w:rsidRDefault="008C29AD" w:rsidP="002C086F"/>
    <w:p w14:paraId="7BA4A863" w14:textId="77777777" w:rsidR="008C29AD" w:rsidRDefault="008C29AD" w:rsidP="002C086F"/>
    <w:p w14:paraId="139CD9DA" w14:textId="77777777" w:rsidR="008C29AD" w:rsidRDefault="008C29AD" w:rsidP="002C086F"/>
    <w:p w14:paraId="518F0C88" w14:textId="77777777" w:rsidR="008C29AD" w:rsidRDefault="008C29AD" w:rsidP="002C086F"/>
    <w:p w14:paraId="0113BB29" w14:textId="77777777" w:rsidR="008C29AD" w:rsidRDefault="008C29AD" w:rsidP="002C086F"/>
    <w:p w14:paraId="2DF1BDC5" w14:textId="77777777" w:rsidR="008C29AD" w:rsidRDefault="008C29AD" w:rsidP="002C086F"/>
    <w:p w14:paraId="4F286F86" w14:textId="77777777" w:rsidR="008C29AD" w:rsidRPr="008160E8" w:rsidRDefault="008C29AD" w:rsidP="002C086F"/>
    <w:p w14:paraId="3463EDC2" w14:textId="77777777" w:rsidR="002C086F" w:rsidRPr="008160E8" w:rsidRDefault="002C086F" w:rsidP="002C086F">
      <w:pPr>
        <w:rPr>
          <w:rFonts w:ascii="Times New Roman" w:eastAsia="Times New Roman" w:hAnsi="Times New Roman" w:cs="Times New Roman"/>
          <w:sz w:val="24"/>
          <w:szCs w:val="24"/>
        </w:rPr>
      </w:pPr>
      <w:r w:rsidRPr="008160E8">
        <w:rPr>
          <w:rFonts w:ascii="Times New Roman" w:eastAsia="Times New Roman" w:hAnsi="Times New Roman" w:cs="Times New Roman"/>
          <w:b/>
          <w:sz w:val="24"/>
          <w:szCs w:val="24"/>
        </w:rPr>
        <w:lastRenderedPageBreak/>
        <w:t>Table S2</w:t>
      </w:r>
      <w:r w:rsidRPr="008160E8">
        <w:rPr>
          <w:rFonts w:ascii="Times New Roman" w:eastAsia="Times New Roman" w:hAnsi="Times New Roman" w:cs="Times New Roman"/>
          <w:sz w:val="24"/>
          <w:szCs w:val="24"/>
        </w:rPr>
        <w:t>. Demographics of Included Studies.</w:t>
      </w:r>
    </w:p>
    <w:tbl>
      <w:tblPr>
        <w:tblW w:w="14940" w:type="dxa"/>
        <w:tblInd w:w="-10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25"/>
        <w:gridCol w:w="1303"/>
        <w:gridCol w:w="1417"/>
        <w:gridCol w:w="1701"/>
        <w:gridCol w:w="1339"/>
        <w:gridCol w:w="2385"/>
        <w:gridCol w:w="1920"/>
        <w:gridCol w:w="3750"/>
      </w:tblGrid>
      <w:tr w:rsidR="002C086F" w:rsidRPr="008160E8" w14:paraId="3BC30759" w14:textId="77777777" w:rsidTr="003A044B">
        <w:trPr>
          <w:trHeight w:val="495"/>
        </w:trPr>
        <w:tc>
          <w:tcPr>
            <w:tcW w:w="112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A4F4FA" w14:textId="77777777" w:rsidR="002C086F" w:rsidRPr="008160E8" w:rsidRDefault="002C086F" w:rsidP="00B942C2">
            <w:pPr>
              <w:spacing w:line="240" w:lineRule="auto"/>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Reference</w:t>
            </w:r>
          </w:p>
        </w:tc>
        <w:tc>
          <w:tcPr>
            <w:tcW w:w="130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57224A" w14:textId="77777777" w:rsidR="002C086F" w:rsidRPr="008160E8" w:rsidRDefault="002C086F" w:rsidP="00B942C2">
            <w:pPr>
              <w:spacing w:line="240" w:lineRule="auto"/>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Study Design</w:t>
            </w:r>
          </w:p>
        </w:tc>
        <w:tc>
          <w:tcPr>
            <w:tcW w:w="1417" w:type="dxa"/>
            <w:tcBorders>
              <w:top w:val="single" w:sz="8" w:space="0" w:color="000000"/>
              <w:bottom w:val="single" w:sz="8" w:space="0" w:color="000000"/>
              <w:right w:val="single" w:sz="8" w:space="0" w:color="000000"/>
            </w:tcBorders>
            <w:tcMar>
              <w:top w:w="0" w:type="dxa"/>
              <w:left w:w="100" w:type="dxa"/>
              <w:bottom w:w="0" w:type="dxa"/>
              <w:right w:w="100" w:type="dxa"/>
            </w:tcMar>
          </w:tcPr>
          <w:p w14:paraId="08CB5A50" w14:textId="77777777" w:rsidR="002C086F" w:rsidRPr="008160E8" w:rsidRDefault="002C086F" w:rsidP="00B942C2">
            <w:pPr>
              <w:spacing w:line="240" w:lineRule="auto"/>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Surgery</w:t>
            </w:r>
          </w:p>
        </w:tc>
        <w:tc>
          <w:tcPr>
            <w:tcW w:w="1701" w:type="dxa"/>
            <w:tcBorders>
              <w:top w:val="single" w:sz="8" w:space="0" w:color="000000"/>
              <w:bottom w:val="single" w:sz="8" w:space="0" w:color="000000"/>
              <w:right w:val="single" w:sz="8" w:space="0" w:color="000000"/>
            </w:tcBorders>
            <w:tcMar>
              <w:top w:w="0" w:type="dxa"/>
              <w:left w:w="100" w:type="dxa"/>
              <w:bottom w:w="0" w:type="dxa"/>
              <w:right w:w="100" w:type="dxa"/>
            </w:tcMar>
          </w:tcPr>
          <w:p w14:paraId="7C54520D" w14:textId="77777777" w:rsidR="002C086F" w:rsidRPr="008160E8" w:rsidRDefault="002C086F" w:rsidP="00B942C2">
            <w:pPr>
              <w:spacing w:line="240" w:lineRule="auto"/>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Postoperative Rehabilitation</w:t>
            </w:r>
          </w:p>
        </w:tc>
        <w:tc>
          <w:tcPr>
            <w:tcW w:w="1339" w:type="dxa"/>
            <w:tcBorders>
              <w:top w:val="single" w:sz="8" w:space="0" w:color="000000"/>
              <w:bottom w:val="single" w:sz="8" w:space="0" w:color="000000"/>
              <w:right w:val="single" w:sz="8" w:space="0" w:color="000000"/>
            </w:tcBorders>
            <w:tcMar>
              <w:top w:w="0" w:type="dxa"/>
              <w:left w:w="100" w:type="dxa"/>
              <w:bottom w:w="0" w:type="dxa"/>
              <w:right w:w="100" w:type="dxa"/>
            </w:tcMar>
          </w:tcPr>
          <w:p w14:paraId="49DCB642" w14:textId="77777777" w:rsidR="002C086F" w:rsidRPr="008160E8" w:rsidRDefault="002C086F" w:rsidP="00B942C2">
            <w:pPr>
              <w:spacing w:line="240" w:lineRule="auto"/>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omparison</w:t>
            </w:r>
          </w:p>
        </w:tc>
        <w:tc>
          <w:tcPr>
            <w:tcW w:w="2385" w:type="dxa"/>
            <w:tcBorders>
              <w:top w:val="single" w:sz="8" w:space="0" w:color="000000"/>
              <w:bottom w:val="single" w:sz="8" w:space="0" w:color="000000"/>
              <w:right w:val="single" w:sz="8" w:space="0" w:color="000000"/>
            </w:tcBorders>
            <w:tcMar>
              <w:top w:w="0" w:type="dxa"/>
              <w:left w:w="100" w:type="dxa"/>
              <w:bottom w:w="0" w:type="dxa"/>
              <w:right w:w="100" w:type="dxa"/>
            </w:tcMar>
          </w:tcPr>
          <w:p w14:paraId="3348CD48" w14:textId="77777777" w:rsidR="002C086F" w:rsidRPr="008160E8" w:rsidRDefault="002C086F" w:rsidP="00B942C2">
            <w:pPr>
              <w:spacing w:line="240" w:lineRule="auto"/>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Demographics</w:t>
            </w:r>
          </w:p>
        </w:tc>
        <w:tc>
          <w:tcPr>
            <w:tcW w:w="1920" w:type="dxa"/>
            <w:tcBorders>
              <w:top w:val="single" w:sz="8" w:space="0" w:color="000000"/>
              <w:bottom w:val="single" w:sz="8" w:space="0" w:color="000000"/>
              <w:right w:val="single" w:sz="8" w:space="0" w:color="000000"/>
            </w:tcBorders>
            <w:tcMar>
              <w:top w:w="0" w:type="dxa"/>
              <w:left w:w="100" w:type="dxa"/>
              <w:bottom w:w="0" w:type="dxa"/>
              <w:right w:w="100" w:type="dxa"/>
            </w:tcMar>
          </w:tcPr>
          <w:p w14:paraId="0AF80BB1" w14:textId="77777777" w:rsidR="002C086F" w:rsidRPr="008160E8" w:rsidRDefault="002C086F" w:rsidP="00B942C2">
            <w:pPr>
              <w:spacing w:line="240" w:lineRule="auto"/>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Time points</w:t>
            </w:r>
          </w:p>
        </w:tc>
        <w:tc>
          <w:tcPr>
            <w:tcW w:w="3750" w:type="dxa"/>
            <w:tcBorders>
              <w:top w:val="single" w:sz="8" w:space="0" w:color="000000"/>
              <w:bottom w:val="single" w:sz="8" w:space="0" w:color="000000"/>
              <w:right w:val="single" w:sz="8" w:space="0" w:color="000000"/>
            </w:tcBorders>
            <w:tcMar>
              <w:top w:w="0" w:type="dxa"/>
              <w:left w:w="100" w:type="dxa"/>
              <w:bottom w:w="0" w:type="dxa"/>
              <w:right w:w="100" w:type="dxa"/>
            </w:tcMar>
          </w:tcPr>
          <w:p w14:paraId="68E5322E" w14:textId="77777777" w:rsidR="002C086F" w:rsidRPr="008160E8" w:rsidRDefault="002C086F" w:rsidP="00B942C2">
            <w:pPr>
              <w:spacing w:line="240" w:lineRule="auto"/>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Outcomes</w:t>
            </w:r>
          </w:p>
        </w:tc>
      </w:tr>
      <w:tr w:rsidR="002C086F" w:rsidRPr="008160E8" w14:paraId="2587C9ED" w14:textId="77777777" w:rsidTr="003A044B">
        <w:trPr>
          <w:trHeight w:val="406"/>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3FDA5B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ahman et al. 2024</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CC3DA4" w14:textId="1E2B9DAA"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rospective cohort study </w:t>
            </w:r>
          </w:p>
        </w:tc>
        <w:tc>
          <w:tcPr>
            <w:tcW w:w="1417" w:type="dxa"/>
            <w:tcBorders>
              <w:bottom w:val="single" w:sz="8" w:space="0" w:color="000000"/>
              <w:right w:val="single" w:sz="8" w:space="0" w:color="000000"/>
            </w:tcBorders>
            <w:tcMar>
              <w:top w:w="0" w:type="dxa"/>
              <w:left w:w="100" w:type="dxa"/>
              <w:bottom w:w="0" w:type="dxa"/>
              <w:right w:w="100" w:type="dxa"/>
            </w:tcMar>
          </w:tcPr>
          <w:p w14:paraId="5A65B1B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Elective first-time spine surgery for DCM </w:t>
            </w:r>
          </w:p>
        </w:tc>
        <w:tc>
          <w:tcPr>
            <w:tcW w:w="1701"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0A5EA98C" w14:textId="14E1E82E" w:rsidR="002C086F" w:rsidRPr="008160E8" w:rsidRDefault="002C086F" w:rsidP="00B942C2">
            <w:pPr>
              <w:spacing w:after="160"/>
              <w:ind w:left="90" w:right="-75"/>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surgical rehabilitation including OT</w:t>
            </w:r>
            <w:r w:rsidR="009A0157" w:rsidRPr="008160E8">
              <w:rPr>
                <w:rFonts w:ascii="Times New Roman" w:eastAsia="Times New Roman" w:hAnsi="Times New Roman" w:cs="Times New Roman"/>
                <w:sz w:val="20"/>
                <w:szCs w:val="20"/>
              </w:rPr>
              <w:t xml:space="preserve"> &amp; </w:t>
            </w:r>
            <w:r w:rsidRPr="008160E8">
              <w:rPr>
                <w:rFonts w:ascii="Times New Roman" w:eastAsia="Times New Roman" w:hAnsi="Times New Roman" w:cs="Times New Roman"/>
                <w:sz w:val="20"/>
                <w:szCs w:val="20"/>
              </w:rPr>
              <w:t>PT</w:t>
            </w:r>
          </w:p>
        </w:tc>
        <w:tc>
          <w:tcPr>
            <w:tcW w:w="1339" w:type="dxa"/>
            <w:tcBorders>
              <w:bottom w:val="single" w:sz="8" w:space="0" w:color="000000"/>
              <w:right w:val="single" w:sz="8" w:space="0" w:color="000000"/>
            </w:tcBorders>
            <w:tcMar>
              <w:top w:w="0" w:type="dxa"/>
              <w:left w:w="100" w:type="dxa"/>
              <w:bottom w:w="0" w:type="dxa"/>
              <w:right w:w="100" w:type="dxa"/>
            </w:tcMar>
          </w:tcPr>
          <w:p w14:paraId="6C9B15F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T vs. OT</w:t>
            </w:r>
          </w:p>
          <w:p w14:paraId="14A63764" w14:textId="77777777" w:rsidR="002C086F" w:rsidRPr="008160E8" w:rsidRDefault="002C086F" w:rsidP="00B942C2">
            <w:pPr>
              <w:spacing w:line="240" w:lineRule="auto"/>
              <w:rPr>
                <w:rFonts w:ascii="Times New Roman" w:eastAsia="Times New Roman" w:hAnsi="Times New Roman" w:cs="Times New Roman"/>
                <w:sz w:val="20"/>
                <w:szCs w:val="20"/>
              </w:rPr>
            </w:pPr>
          </w:p>
          <w:p w14:paraId="07A3A340" w14:textId="46174EA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arly rehabilitation (&lt;42 days) vs. delayed rehabilitation (&gt;42 days</w:t>
            </w:r>
          </w:p>
        </w:tc>
        <w:tc>
          <w:tcPr>
            <w:tcW w:w="2385" w:type="dxa"/>
            <w:tcBorders>
              <w:bottom w:val="single" w:sz="8" w:space="0" w:color="000000"/>
              <w:right w:val="single" w:sz="8" w:space="0" w:color="000000"/>
            </w:tcBorders>
            <w:tcMar>
              <w:top w:w="0" w:type="dxa"/>
              <w:left w:w="100" w:type="dxa"/>
              <w:bottom w:w="0" w:type="dxa"/>
              <w:right w:w="100" w:type="dxa"/>
            </w:tcMar>
          </w:tcPr>
          <w:p w14:paraId="2EDB798D" w14:textId="4D128544" w:rsidR="002C086F" w:rsidRPr="008160E8" w:rsidRDefault="002C086F" w:rsidP="00910631">
            <w:pPr>
              <w:spacing w:after="160"/>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ample size: 66 patients</w:t>
            </w:r>
            <w:r w:rsidR="00910631"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 xml:space="preserve"> Age (mean, SD): 55 (11) years</w:t>
            </w:r>
            <w:r w:rsidR="00910631"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Sex: 37 (56%) female</w:t>
            </w:r>
            <w:r w:rsidR="00910631"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Smoking status: 60 (91%) nonsmokers</w:t>
            </w:r>
            <w:r w:rsidR="00910631"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 xml:space="preserve">Diabetes status: 59 (89%) nondiabetic          </w:t>
            </w:r>
          </w:p>
        </w:tc>
        <w:tc>
          <w:tcPr>
            <w:tcW w:w="1920" w:type="dxa"/>
            <w:tcBorders>
              <w:bottom w:val="single" w:sz="8" w:space="0" w:color="000000"/>
              <w:right w:val="single" w:sz="8" w:space="0" w:color="000000"/>
            </w:tcBorders>
            <w:tcMar>
              <w:top w:w="0" w:type="dxa"/>
              <w:left w:w="100" w:type="dxa"/>
              <w:bottom w:w="0" w:type="dxa"/>
              <w:right w:w="100" w:type="dxa"/>
            </w:tcMar>
          </w:tcPr>
          <w:p w14:paraId="34D2E86C" w14:textId="77777777" w:rsidR="002C086F" w:rsidRPr="008160E8" w:rsidRDefault="002C086F" w:rsidP="00B942C2">
            <w:pPr>
              <w:spacing w:after="160"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w:t>
            </w:r>
          </w:p>
          <w:p w14:paraId="1A2B34AE" w14:textId="77777777" w:rsidR="002C086F" w:rsidRPr="008160E8" w:rsidRDefault="002C086F" w:rsidP="00B942C2">
            <w:pPr>
              <w:spacing w:after="160"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2-month post-operative</w:t>
            </w:r>
          </w:p>
          <w:p w14:paraId="0690A898" w14:textId="77777777" w:rsidR="002C086F" w:rsidRPr="008160E8" w:rsidRDefault="002C086F" w:rsidP="00B942C2">
            <w:pPr>
              <w:spacing w:after="160" w:line="240" w:lineRule="auto"/>
              <w:rPr>
                <w:rFonts w:ascii="Times New Roman" w:eastAsia="Times New Roman" w:hAnsi="Times New Roman" w:cs="Times New Roman"/>
                <w:sz w:val="20"/>
                <w:szCs w:val="20"/>
              </w:rPr>
            </w:pPr>
          </w:p>
        </w:tc>
        <w:tc>
          <w:tcPr>
            <w:tcW w:w="3750" w:type="dxa"/>
            <w:tcBorders>
              <w:bottom w:val="single" w:sz="8" w:space="0" w:color="000000"/>
              <w:right w:val="single" w:sz="8" w:space="0" w:color="000000"/>
            </w:tcBorders>
            <w:tcMar>
              <w:top w:w="0" w:type="dxa"/>
              <w:left w:w="100" w:type="dxa"/>
              <w:bottom w:w="0" w:type="dxa"/>
              <w:right w:w="100" w:type="dxa"/>
            </w:tcMar>
          </w:tcPr>
          <w:p w14:paraId="76A0773A"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mJOA</w:t>
            </w:r>
          </w:p>
          <w:p w14:paraId="050AEC20"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DI</w:t>
            </w:r>
          </w:p>
          <w:p w14:paraId="0F114B70"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F-36 PCS</w:t>
            </w:r>
          </w:p>
        </w:tc>
      </w:tr>
      <w:tr w:rsidR="002C086F" w:rsidRPr="008160E8" w14:paraId="2C829FB1" w14:textId="77777777" w:rsidTr="003A044B">
        <w:trPr>
          <w:trHeight w:val="255"/>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55A527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atz et al. 2024</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19FF4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etrospective cohort study</w:t>
            </w:r>
          </w:p>
        </w:tc>
        <w:tc>
          <w:tcPr>
            <w:tcW w:w="1417" w:type="dxa"/>
            <w:tcBorders>
              <w:bottom w:val="single" w:sz="8" w:space="0" w:color="000000"/>
              <w:right w:val="single" w:sz="8" w:space="0" w:color="000000"/>
            </w:tcBorders>
            <w:tcMar>
              <w:top w:w="0" w:type="dxa"/>
              <w:left w:w="100" w:type="dxa"/>
              <w:bottom w:w="0" w:type="dxa"/>
              <w:right w:w="100" w:type="dxa"/>
            </w:tcMar>
          </w:tcPr>
          <w:p w14:paraId="61646B5D" w14:textId="65EFE138"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Spinal surgery for degenerative </w:t>
            </w:r>
            <w:r w:rsidR="009A0157" w:rsidRPr="008160E8">
              <w:rPr>
                <w:rFonts w:ascii="Times New Roman" w:eastAsia="Times New Roman" w:hAnsi="Times New Roman" w:cs="Times New Roman"/>
                <w:sz w:val="20"/>
                <w:szCs w:val="20"/>
              </w:rPr>
              <w:t>cervical spine</w:t>
            </w:r>
            <w:r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ab/>
            </w:r>
          </w:p>
        </w:tc>
        <w:tc>
          <w:tcPr>
            <w:tcW w:w="1701" w:type="dxa"/>
            <w:tcBorders>
              <w:bottom w:val="single" w:sz="8" w:space="0" w:color="000000"/>
              <w:right w:val="single" w:sz="8" w:space="0" w:color="000000"/>
            </w:tcBorders>
            <w:tcMar>
              <w:top w:w="0" w:type="dxa"/>
              <w:left w:w="100" w:type="dxa"/>
              <w:bottom w:w="0" w:type="dxa"/>
              <w:right w:w="100" w:type="dxa"/>
            </w:tcMar>
          </w:tcPr>
          <w:p w14:paraId="6477BDA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omprehensive inpatient rehabilitation program</w:t>
            </w:r>
            <w:r w:rsidRPr="008160E8">
              <w:rPr>
                <w:rFonts w:ascii="Times New Roman" w:eastAsia="Times New Roman" w:hAnsi="Times New Roman" w:cs="Times New Roman"/>
                <w:sz w:val="20"/>
                <w:szCs w:val="20"/>
              </w:rPr>
              <w:tab/>
            </w:r>
          </w:p>
        </w:tc>
        <w:tc>
          <w:tcPr>
            <w:tcW w:w="1339" w:type="dxa"/>
            <w:tcBorders>
              <w:bottom w:val="single" w:sz="8" w:space="0" w:color="000000"/>
              <w:right w:val="single" w:sz="8" w:space="0" w:color="000000"/>
            </w:tcBorders>
            <w:tcMar>
              <w:top w:w="0" w:type="dxa"/>
              <w:left w:w="100" w:type="dxa"/>
              <w:bottom w:w="0" w:type="dxa"/>
              <w:right w:w="100" w:type="dxa"/>
            </w:tcMar>
          </w:tcPr>
          <w:p w14:paraId="60B48F74" w14:textId="37584C1C" w:rsidR="002C086F" w:rsidRPr="008160E8" w:rsidRDefault="00897DB0"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ne.</w:t>
            </w:r>
          </w:p>
        </w:tc>
        <w:tc>
          <w:tcPr>
            <w:tcW w:w="2385" w:type="dxa"/>
            <w:tcBorders>
              <w:bottom w:val="single" w:sz="8" w:space="0" w:color="000000"/>
              <w:right w:val="single" w:sz="8" w:space="0" w:color="000000"/>
            </w:tcBorders>
            <w:tcMar>
              <w:top w:w="0" w:type="dxa"/>
              <w:left w:w="100" w:type="dxa"/>
              <w:bottom w:w="0" w:type="dxa"/>
              <w:right w:w="100" w:type="dxa"/>
            </w:tcMar>
          </w:tcPr>
          <w:p w14:paraId="09F04DC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Sample size: 116 patients </w:t>
            </w:r>
          </w:p>
          <w:p w14:paraId="62E48FB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ge (mean, SD): 60.6 (12) years ; Male (%): 73.3%</w:t>
            </w:r>
            <w:r w:rsidRPr="008160E8">
              <w:rPr>
                <w:rFonts w:ascii="Times New Roman" w:eastAsia="Times New Roman" w:hAnsi="Times New Roman" w:cs="Times New Roman"/>
                <w:sz w:val="20"/>
                <w:szCs w:val="20"/>
              </w:rPr>
              <w:tab/>
            </w:r>
          </w:p>
        </w:tc>
        <w:tc>
          <w:tcPr>
            <w:tcW w:w="1920" w:type="dxa"/>
            <w:tcBorders>
              <w:bottom w:val="single" w:sz="8" w:space="0" w:color="000000"/>
              <w:right w:val="single" w:sz="8" w:space="0" w:color="000000"/>
            </w:tcBorders>
            <w:tcMar>
              <w:top w:w="0" w:type="dxa"/>
              <w:left w:w="100" w:type="dxa"/>
              <w:bottom w:w="0" w:type="dxa"/>
              <w:right w:w="100" w:type="dxa"/>
            </w:tcMar>
          </w:tcPr>
          <w:p w14:paraId="7569C00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dmission (t=0)</w:t>
            </w:r>
          </w:p>
          <w:p w14:paraId="74F801D6" w14:textId="35F5CBF8"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Discharge (t=72 </w:t>
            </w:r>
            <w:r w:rsidR="00897DB0" w:rsidRPr="008160E8">
              <w:rPr>
                <w:rFonts w:ascii="Times New Roman" w:eastAsia="Times New Roman" w:hAnsi="Times New Roman" w:cs="Times New Roman"/>
                <w:sz w:val="20"/>
                <w:szCs w:val="20"/>
              </w:rPr>
              <w:t xml:space="preserve">± 40 </w:t>
            </w:r>
            <w:r w:rsidRPr="008160E8">
              <w:rPr>
                <w:rFonts w:ascii="Times New Roman" w:eastAsia="Times New Roman" w:hAnsi="Times New Roman" w:cs="Times New Roman"/>
                <w:sz w:val="20"/>
                <w:szCs w:val="20"/>
              </w:rPr>
              <w:t>days)</w:t>
            </w:r>
          </w:p>
          <w:p w14:paraId="696B6B5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p>
          <w:p w14:paraId="590211DE" w14:textId="77777777" w:rsidR="002C086F" w:rsidRPr="008160E8" w:rsidRDefault="002C086F" w:rsidP="00B942C2">
            <w:pPr>
              <w:spacing w:line="240" w:lineRule="auto"/>
              <w:rPr>
                <w:rFonts w:ascii="Times New Roman" w:eastAsia="Times New Roman" w:hAnsi="Times New Roman" w:cs="Times New Roman"/>
                <w:sz w:val="20"/>
                <w:szCs w:val="20"/>
              </w:rPr>
            </w:pPr>
          </w:p>
        </w:tc>
        <w:tc>
          <w:tcPr>
            <w:tcW w:w="3750" w:type="dxa"/>
            <w:tcBorders>
              <w:bottom w:val="single" w:sz="8" w:space="0" w:color="000000"/>
              <w:right w:val="single" w:sz="8" w:space="0" w:color="000000"/>
            </w:tcBorders>
            <w:tcMar>
              <w:top w:w="0" w:type="dxa"/>
              <w:left w:w="100" w:type="dxa"/>
              <w:bottom w:w="0" w:type="dxa"/>
              <w:right w:w="100" w:type="dxa"/>
            </w:tcMar>
          </w:tcPr>
          <w:p w14:paraId="6FC5E5A6" w14:textId="77777777" w:rsidR="009A0157" w:rsidRPr="008160E8" w:rsidRDefault="002C086F" w:rsidP="009A0157">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MS</w:t>
            </w:r>
          </w:p>
          <w:p w14:paraId="157EC411" w14:textId="77777777" w:rsidR="009A0157" w:rsidRPr="008160E8" w:rsidRDefault="002C086F" w:rsidP="009A0157">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CIM-III</w:t>
            </w:r>
          </w:p>
          <w:p w14:paraId="78D23BBA" w14:textId="77777777" w:rsidR="009A0157" w:rsidRPr="008160E8" w:rsidRDefault="002C086F" w:rsidP="009A0157">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SCIM-III</w:t>
            </w:r>
          </w:p>
          <w:p w14:paraId="79FE5152" w14:textId="79B7EF8C" w:rsidR="002C086F" w:rsidRPr="008160E8" w:rsidRDefault="002C086F" w:rsidP="009A0157">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CI-ARMI</w:t>
            </w:r>
          </w:p>
        </w:tc>
      </w:tr>
      <w:tr w:rsidR="002C086F" w:rsidRPr="008160E8" w14:paraId="74757956" w14:textId="77777777" w:rsidTr="003A044B">
        <w:trPr>
          <w:trHeight w:val="495"/>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A35082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Uehara et al. 2022</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4F871C4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andomized controlled trial</w:t>
            </w:r>
          </w:p>
        </w:tc>
        <w:tc>
          <w:tcPr>
            <w:tcW w:w="1417" w:type="dxa"/>
            <w:tcBorders>
              <w:bottom w:val="single" w:sz="8" w:space="0" w:color="000000"/>
              <w:right w:val="single" w:sz="8" w:space="0" w:color="000000"/>
            </w:tcBorders>
            <w:tcMar>
              <w:top w:w="0" w:type="dxa"/>
              <w:left w:w="100" w:type="dxa"/>
              <w:bottom w:w="0" w:type="dxa"/>
              <w:right w:w="100" w:type="dxa"/>
            </w:tcMar>
          </w:tcPr>
          <w:p w14:paraId="0D55CF81" w14:textId="27368B0C" w:rsidR="002C086F" w:rsidRPr="008160E8" w:rsidRDefault="00897DB0"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w:t>
            </w:r>
            <w:r w:rsidR="002C086F" w:rsidRPr="008160E8">
              <w:rPr>
                <w:rFonts w:ascii="Times New Roman" w:eastAsia="Times New Roman" w:hAnsi="Times New Roman" w:cs="Times New Roman"/>
                <w:sz w:val="20"/>
                <w:szCs w:val="20"/>
              </w:rPr>
              <w:t>ervical laminoplasty</w:t>
            </w:r>
            <w:r w:rsidR="002C086F" w:rsidRPr="008160E8">
              <w:rPr>
                <w:rFonts w:ascii="Times New Roman" w:eastAsia="Times New Roman" w:hAnsi="Times New Roman" w:cs="Times New Roman"/>
                <w:sz w:val="20"/>
                <w:szCs w:val="20"/>
              </w:rPr>
              <w:tab/>
            </w:r>
          </w:p>
        </w:tc>
        <w:tc>
          <w:tcPr>
            <w:tcW w:w="1701" w:type="dxa"/>
            <w:tcBorders>
              <w:bottom w:val="single" w:sz="8" w:space="0" w:color="000000"/>
              <w:right w:val="single" w:sz="8" w:space="0" w:color="000000"/>
            </w:tcBorders>
            <w:tcMar>
              <w:top w:w="0" w:type="dxa"/>
              <w:left w:w="100" w:type="dxa"/>
              <w:bottom w:w="0" w:type="dxa"/>
              <w:right w:w="100" w:type="dxa"/>
            </w:tcMar>
          </w:tcPr>
          <w:p w14:paraId="3006424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eck extension isometric muscle strengthening and cervical ROM exercises from day 2 post-op for 3 months</w:t>
            </w:r>
            <w:r w:rsidRPr="008160E8">
              <w:rPr>
                <w:rFonts w:ascii="Times New Roman" w:eastAsia="Times New Roman" w:hAnsi="Times New Roman" w:cs="Times New Roman"/>
                <w:sz w:val="20"/>
                <w:szCs w:val="20"/>
              </w:rPr>
              <w:tab/>
            </w:r>
          </w:p>
        </w:tc>
        <w:tc>
          <w:tcPr>
            <w:tcW w:w="1339" w:type="dxa"/>
            <w:tcBorders>
              <w:bottom w:val="single" w:sz="8" w:space="0" w:color="000000"/>
              <w:right w:val="single" w:sz="8" w:space="0" w:color="000000"/>
            </w:tcBorders>
            <w:tcMar>
              <w:top w:w="0" w:type="dxa"/>
              <w:left w:w="100" w:type="dxa"/>
              <w:bottom w:w="0" w:type="dxa"/>
              <w:right w:w="100" w:type="dxa"/>
            </w:tcMar>
          </w:tcPr>
          <w:p w14:paraId="7B2A9E3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exercise group vs. control group (no exercise)</w:t>
            </w:r>
            <w:r w:rsidRPr="008160E8">
              <w:rPr>
                <w:rFonts w:ascii="Times New Roman" w:eastAsia="Times New Roman" w:hAnsi="Times New Roman" w:cs="Times New Roman"/>
                <w:sz w:val="20"/>
                <w:szCs w:val="20"/>
              </w:rPr>
              <w:tab/>
            </w:r>
          </w:p>
        </w:tc>
        <w:tc>
          <w:tcPr>
            <w:tcW w:w="2385" w:type="dxa"/>
            <w:tcBorders>
              <w:bottom w:val="single" w:sz="8" w:space="0" w:color="000000"/>
              <w:right w:val="single" w:sz="8" w:space="0" w:color="000000"/>
            </w:tcBorders>
            <w:tcMar>
              <w:top w:w="0" w:type="dxa"/>
              <w:left w:w="100" w:type="dxa"/>
              <w:bottom w:w="0" w:type="dxa"/>
              <w:right w:w="100" w:type="dxa"/>
            </w:tcMar>
          </w:tcPr>
          <w:p w14:paraId="2D05D70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ample size: 61 patients (Exercise group: 33, Control: 28); Age (mean, SD): 71.6 (10.5) years; Male (%): ~71%</w:t>
            </w:r>
            <w:r w:rsidRPr="008160E8">
              <w:rPr>
                <w:rFonts w:ascii="Times New Roman" w:eastAsia="Times New Roman" w:hAnsi="Times New Roman" w:cs="Times New Roman"/>
                <w:sz w:val="20"/>
                <w:szCs w:val="20"/>
              </w:rPr>
              <w:tab/>
            </w:r>
          </w:p>
        </w:tc>
        <w:tc>
          <w:tcPr>
            <w:tcW w:w="1920" w:type="dxa"/>
            <w:tcBorders>
              <w:bottom w:val="single" w:sz="8" w:space="0" w:color="000000"/>
              <w:right w:val="single" w:sz="8" w:space="0" w:color="000000"/>
            </w:tcBorders>
            <w:tcMar>
              <w:top w:w="0" w:type="dxa"/>
              <w:left w:w="100" w:type="dxa"/>
              <w:bottom w:w="0" w:type="dxa"/>
              <w:right w:w="100" w:type="dxa"/>
            </w:tcMar>
          </w:tcPr>
          <w:p w14:paraId="54167F2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aseline</w:t>
            </w:r>
          </w:p>
          <w:p w14:paraId="7E18FF0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week follow-up</w:t>
            </w:r>
          </w:p>
          <w:p w14:paraId="1FFD16D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month follow-up</w:t>
            </w:r>
          </w:p>
          <w:p w14:paraId="4B62522E" w14:textId="77777777" w:rsidR="002C086F" w:rsidRPr="008160E8" w:rsidRDefault="002C086F" w:rsidP="00B942C2">
            <w:pPr>
              <w:spacing w:line="240" w:lineRule="auto"/>
              <w:rPr>
                <w:rFonts w:ascii="Times New Roman" w:eastAsia="Times New Roman" w:hAnsi="Times New Roman" w:cs="Times New Roman"/>
                <w:sz w:val="20"/>
                <w:szCs w:val="20"/>
              </w:rPr>
            </w:pPr>
          </w:p>
        </w:tc>
        <w:tc>
          <w:tcPr>
            <w:tcW w:w="3750" w:type="dxa"/>
            <w:tcBorders>
              <w:bottom w:val="single" w:sz="8" w:space="0" w:color="000000"/>
              <w:right w:val="single" w:sz="8" w:space="0" w:color="000000"/>
            </w:tcBorders>
            <w:tcMar>
              <w:top w:w="0" w:type="dxa"/>
              <w:left w:w="100" w:type="dxa"/>
              <w:bottom w:w="0" w:type="dxa"/>
              <w:right w:w="100" w:type="dxa"/>
            </w:tcMar>
          </w:tcPr>
          <w:p w14:paraId="15F79644"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VAS</w:t>
            </w:r>
          </w:p>
          <w:p w14:paraId="564C633A"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JOACMEQ</w:t>
            </w:r>
          </w:p>
          <w:p w14:paraId="4B878E92"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eck muscle strength</w:t>
            </w:r>
          </w:p>
          <w:p w14:paraId="74D613A6"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spine alignment (C2-7 lordosis angle, C7 slope, C2-7 sagittal vertical axis)</w:t>
            </w:r>
          </w:p>
          <w:p w14:paraId="2A756376" w14:textId="72BA38E9" w:rsidR="00897DB0" w:rsidRPr="008160E8" w:rsidRDefault="00897DB0"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ROM</w:t>
            </w:r>
          </w:p>
        </w:tc>
      </w:tr>
      <w:tr w:rsidR="002C086F" w:rsidRPr="008160E8" w14:paraId="294B67EC" w14:textId="77777777" w:rsidTr="003A044B">
        <w:trPr>
          <w:trHeight w:val="255"/>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9BCBF6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amai et al. 2022</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39084A5B" w14:textId="152E5EC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ospective cohort study</w:t>
            </w:r>
          </w:p>
        </w:tc>
        <w:tc>
          <w:tcPr>
            <w:tcW w:w="1417" w:type="dxa"/>
            <w:tcBorders>
              <w:bottom w:val="single" w:sz="8" w:space="0" w:color="000000"/>
              <w:right w:val="single" w:sz="8" w:space="0" w:color="000000"/>
            </w:tcBorders>
            <w:tcMar>
              <w:top w:w="0" w:type="dxa"/>
              <w:left w:w="100" w:type="dxa"/>
              <w:bottom w:w="0" w:type="dxa"/>
              <w:right w:w="100" w:type="dxa"/>
            </w:tcMar>
          </w:tcPr>
          <w:p w14:paraId="0E1960C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laminoplasty</w:t>
            </w:r>
            <w:r w:rsidRPr="008160E8">
              <w:rPr>
                <w:rFonts w:ascii="Times New Roman" w:eastAsia="Times New Roman" w:hAnsi="Times New Roman" w:cs="Times New Roman"/>
                <w:sz w:val="20"/>
                <w:szCs w:val="20"/>
              </w:rPr>
              <w:tab/>
            </w:r>
          </w:p>
        </w:tc>
        <w:tc>
          <w:tcPr>
            <w:tcW w:w="1701" w:type="dxa"/>
            <w:tcBorders>
              <w:bottom w:val="single" w:sz="8" w:space="0" w:color="000000"/>
              <w:right w:val="single" w:sz="8" w:space="0" w:color="000000"/>
            </w:tcBorders>
            <w:tcMar>
              <w:top w:w="0" w:type="dxa"/>
              <w:left w:w="100" w:type="dxa"/>
              <w:bottom w:w="0" w:type="dxa"/>
              <w:right w:w="100" w:type="dxa"/>
            </w:tcMar>
          </w:tcPr>
          <w:p w14:paraId="7EA24BFD" w14:textId="74A3044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MA</w:t>
            </w:r>
          </w:p>
        </w:tc>
        <w:tc>
          <w:tcPr>
            <w:tcW w:w="1339" w:type="dxa"/>
            <w:tcBorders>
              <w:bottom w:val="single" w:sz="8" w:space="0" w:color="000000"/>
              <w:right w:val="single" w:sz="8" w:space="0" w:color="000000"/>
            </w:tcBorders>
            <w:tcMar>
              <w:top w:w="0" w:type="dxa"/>
              <w:left w:w="100" w:type="dxa"/>
              <w:bottom w:w="0" w:type="dxa"/>
              <w:right w:w="100" w:type="dxa"/>
            </w:tcMar>
          </w:tcPr>
          <w:p w14:paraId="334A34BA" w14:textId="6ED055D1" w:rsidR="002C086F"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C</w:t>
            </w:r>
            <w:r w:rsidR="002C086F" w:rsidRPr="008160E8">
              <w:rPr>
                <w:rFonts w:ascii="Times New Roman" w:eastAsia="Times New Roman" w:hAnsi="Times New Roman" w:cs="Times New Roman"/>
                <w:sz w:val="20"/>
                <w:szCs w:val="20"/>
              </w:rPr>
              <w:t xml:space="preserve"> vs. MA group</w:t>
            </w:r>
            <w:r w:rsidR="002C086F" w:rsidRPr="008160E8">
              <w:rPr>
                <w:rFonts w:ascii="Times New Roman" w:eastAsia="Times New Roman" w:hAnsi="Times New Roman" w:cs="Times New Roman"/>
                <w:sz w:val="20"/>
                <w:szCs w:val="20"/>
              </w:rPr>
              <w:tab/>
            </w:r>
          </w:p>
        </w:tc>
        <w:tc>
          <w:tcPr>
            <w:tcW w:w="2385" w:type="dxa"/>
            <w:tcBorders>
              <w:bottom w:val="single" w:sz="8" w:space="0" w:color="000000"/>
              <w:right w:val="single" w:sz="8" w:space="0" w:color="000000"/>
            </w:tcBorders>
            <w:tcMar>
              <w:top w:w="0" w:type="dxa"/>
              <w:left w:w="100" w:type="dxa"/>
              <w:bottom w:w="0" w:type="dxa"/>
              <w:right w:w="100" w:type="dxa"/>
            </w:tcMar>
          </w:tcPr>
          <w:p w14:paraId="40D59B29" w14:textId="1962694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ample size: 171 patients (</w:t>
            </w:r>
            <w:r w:rsidR="005F0CD2" w:rsidRPr="008160E8">
              <w:rPr>
                <w:rFonts w:ascii="Times New Roman" w:eastAsia="Times New Roman" w:hAnsi="Times New Roman" w:cs="Times New Roman"/>
                <w:sz w:val="20"/>
                <w:szCs w:val="20"/>
              </w:rPr>
              <w:t>SC</w:t>
            </w:r>
            <w:r w:rsidRPr="008160E8">
              <w:rPr>
                <w:rFonts w:ascii="Times New Roman" w:eastAsia="Times New Roman" w:hAnsi="Times New Roman" w:cs="Times New Roman"/>
                <w:sz w:val="20"/>
                <w:szCs w:val="20"/>
              </w:rPr>
              <w:t xml:space="preserve">: 140, MA: 31); Age (mean, SD): </w:t>
            </w:r>
            <w:r w:rsidR="005F0CD2" w:rsidRPr="008160E8">
              <w:rPr>
                <w:rFonts w:ascii="Times New Roman" w:eastAsia="Times New Roman" w:hAnsi="Times New Roman" w:cs="Times New Roman"/>
                <w:sz w:val="20"/>
                <w:szCs w:val="20"/>
              </w:rPr>
              <w:t>SC</w:t>
            </w:r>
            <w:r w:rsidRPr="008160E8">
              <w:rPr>
                <w:rFonts w:ascii="Times New Roman" w:eastAsia="Times New Roman" w:hAnsi="Times New Roman" w:cs="Times New Roman"/>
                <w:sz w:val="20"/>
                <w:szCs w:val="20"/>
              </w:rPr>
              <w:t>: 73.5 (7.0) years, MA: 72.2 (6.9) years</w:t>
            </w:r>
            <w:r w:rsidRPr="008160E8">
              <w:rPr>
                <w:rFonts w:ascii="Times New Roman" w:eastAsia="Times New Roman" w:hAnsi="Times New Roman" w:cs="Times New Roman"/>
                <w:sz w:val="20"/>
                <w:szCs w:val="20"/>
              </w:rPr>
              <w:tab/>
            </w:r>
          </w:p>
        </w:tc>
        <w:tc>
          <w:tcPr>
            <w:tcW w:w="1920" w:type="dxa"/>
            <w:tcBorders>
              <w:bottom w:val="single" w:sz="8" w:space="0" w:color="000000"/>
              <w:right w:val="single" w:sz="8" w:space="0" w:color="000000"/>
            </w:tcBorders>
            <w:tcMar>
              <w:top w:w="0" w:type="dxa"/>
              <w:left w:w="100" w:type="dxa"/>
              <w:bottom w:w="0" w:type="dxa"/>
              <w:right w:w="100" w:type="dxa"/>
            </w:tcMar>
          </w:tcPr>
          <w:p w14:paraId="5DAE5AB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w:t>
            </w:r>
          </w:p>
          <w:p w14:paraId="04DA409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erative</w:t>
            </w:r>
          </w:p>
          <w:p w14:paraId="43ECF091" w14:textId="77777777" w:rsidR="002C086F" w:rsidRPr="008160E8" w:rsidRDefault="002C086F" w:rsidP="00B942C2">
            <w:pPr>
              <w:spacing w:line="240" w:lineRule="auto"/>
              <w:rPr>
                <w:rFonts w:ascii="Times New Roman" w:eastAsia="Times New Roman" w:hAnsi="Times New Roman" w:cs="Times New Roman"/>
                <w:sz w:val="20"/>
                <w:szCs w:val="20"/>
              </w:rPr>
            </w:pPr>
          </w:p>
          <w:p w14:paraId="73D5D359" w14:textId="77777777" w:rsidR="002C086F" w:rsidRPr="008160E8" w:rsidRDefault="002C086F" w:rsidP="00B942C2">
            <w:pPr>
              <w:spacing w:line="240" w:lineRule="auto"/>
              <w:rPr>
                <w:rFonts w:ascii="Times New Roman" w:eastAsia="Times New Roman" w:hAnsi="Times New Roman" w:cs="Times New Roman"/>
                <w:sz w:val="20"/>
                <w:szCs w:val="20"/>
                <w:u w:val="single"/>
              </w:rPr>
            </w:pPr>
          </w:p>
        </w:tc>
        <w:tc>
          <w:tcPr>
            <w:tcW w:w="3750" w:type="dxa"/>
            <w:tcBorders>
              <w:bottom w:val="single" w:sz="8" w:space="0" w:color="000000"/>
              <w:right w:val="single" w:sz="8" w:space="0" w:color="000000"/>
            </w:tcBorders>
            <w:tcMar>
              <w:top w:w="0" w:type="dxa"/>
              <w:left w:w="100" w:type="dxa"/>
              <w:bottom w:w="0" w:type="dxa"/>
              <w:right w:w="100" w:type="dxa"/>
            </w:tcMar>
          </w:tcPr>
          <w:p w14:paraId="6D19F404" w14:textId="0C2D575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JOA</w:t>
            </w:r>
          </w:p>
          <w:p w14:paraId="17B332DE" w14:textId="707C0EAA"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VAS </w:t>
            </w:r>
          </w:p>
          <w:p w14:paraId="50B33A66" w14:textId="6C0780C0"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Q-5D-5L</w:t>
            </w:r>
          </w:p>
          <w:p w14:paraId="06D44D66" w14:textId="1751C5CB"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DI</w:t>
            </w:r>
          </w:p>
          <w:p w14:paraId="19A9FC94" w14:textId="12DF31D2"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JOACMEQ</w:t>
            </w:r>
          </w:p>
        </w:tc>
      </w:tr>
      <w:tr w:rsidR="002C086F" w:rsidRPr="008160E8" w14:paraId="2604B81F" w14:textId="77777777" w:rsidTr="003A044B">
        <w:trPr>
          <w:trHeight w:val="255"/>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CDE9E6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Lin et al. 2024</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6EBA5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andomized controlled trial</w:t>
            </w:r>
          </w:p>
        </w:tc>
        <w:tc>
          <w:tcPr>
            <w:tcW w:w="1417" w:type="dxa"/>
            <w:tcBorders>
              <w:bottom w:val="single" w:sz="8" w:space="0" w:color="000000"/>
              <w:right w:val="single" w:sz="8" w:space="0" w:color="000000"/>
            </w:tcBorders>
            <w:tcMar>
              <w:top w:w="0" w:type="dxa"/>
              <w:left w:w="100" w:type="dxa"/>
              <w:bottom w:w="0" w:type="dxa"/>
              <w:right w:w="100" w:type="dxa"/>
            </w:tcMar>
          </w:tcPr>
          <w:p w14:paraId="19EE8F6B" w14:textId="5D4DD5F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nterior cervical discectomy and fusion</w:t>
            </w:r>
          </w:p>
        </w:tc>
        <w:tc>
          <w:tcPr>
            <w:tcW w:w="1701" w:type="dxa"/>
            <w:tcBorders>
              <w:bottom w:val="single" w:sz="8" w:space="0" w:color="000000"/>
              <w:right w:val="single" w:sz="8" w:space="0" w:color="000000"/>
            </w:tcBorders>
            <w:tcMar>
              <w:top w:w="0" w:type="dxa"/>
              <w:left w:w="100" w:type="dxa"/>
              <w:bottom w:w="0" w:type="dxa"/>
              <w:right w:w="100" w:type="dxa"/>
            </w:tcMar>
          </w:tcPr>
          <w:p w14:paraId="31F597FB" w14:textId="77777777" w:rsidR="005F0CD2"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HPM</w:t>
            </w:r>
          </w:p>
          <w:p w14:paraId="7000B51D" w14:textId="53F9D1E1" w:rsidR="002C086F"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HPM</w:t>
            </w:r>
          </w:p>
        </w:tc>
        <w:tc>
          <w:tcPr>
            <w:tcW w:w="1339" w:type="dxa"/>
            <w:tcBorders>
              <w:bottom w:val="single" w:sz="8" w:space="0" w:color="000000"/>
              <w:right w:val="single" w:sz="8" w:space="0" w:color="000000"/>
            </w:tcBorders>
            <w:tcMar>
              <w:top w:w="0" w:type="dxa"/>
              <w:left w:w="100" w:type="dxa"/>
              <w:bottom w:w="0" w:type="dxa"/>
              <w:right w:w="100" w:type="dxa"/>
            </w:tcMar>
          </w:tcPr>
          <w:p w14:paraId="62996D4D" w14:textId="4C27EF79" w:rsidR="005F0CD2" w:rsidRPr="008160E8" w:rsidRDefault="005F0CD2" w:rsidP="005F0CD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HPM vs.</w:t>
            </w:r>
          </w:p>
          <w:p w14:paraId="6631110B" w14:textId="33031923" w:rsidR="002C086F" w:rsidRPr="008160E8" w:rsidRDefault="005F0CD2" w:rsidP="005F0CD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HPM</w:t>
            </w:r>
          </w:p>
        </w:tc>
        <w:tc>
          <w:tcPr>
            <w:tcW w:w="2385" w:type="dxa"/>
            <w:tcBorders>
              <w:bottom w:val="single" w:sz="8" w:space="0" w:color="000000"/>
              <w:right w:val="single" w:sz="8" w:space="0" w:color="000000"/>
            </w:tcBorders>
            <w:tcMar>
              <w:top w:w="0" w:type="dxa"/>
              <w:left w:w="100" w:type="dxa"/>
              <w:bottom w:w="0" w:type="dxa"/>
              <w:right w:w="100" w:type="dxa"/>
            </w:tcMar>
          </w:tcPr>
          <w:p w14:paraId="0367C86A" w14:textId="2B5B863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ample size: 107 patients (</w:t>
            </w:r>
            <w:r w:rsidR="005F0CD2" w:rsidRPr="008160E8">
              <w:rPr>
                <w:rFonts w:ascii="Times New Roman" w:eastAsia="Times New Roman" w:hAnsi="Times New Roman" w:cs="Times New Roman"/>
                <w:sz w:val="20"/>
                <w:szCs w:val="20"/>
              </w:rPr>
              <w:t>DHPM</w:t>
            </w:r>
            <w:r w:rsidRPr="008160E8">
              <w:rPr>
                <w:rFonts w:ascii="Times New Roman" w:eastAsia="Times New Roman" w:hAnsi="Times New Roman" w:cs="Times New Roman"/>
                <w:sz w:val="20"/>
                <w:szCs w:val="20"/>
              </w:rPr>
              <w:t xml:space="preserve">: 55, </w:t>
            </w:r>
            <w:r w:rsidR="005F0CD2" w:rsidRPr="008160E8">
              <w:rPr>
                <w:rFonts w:ascii="Times New Roman" w:eastAsia="Times New Roman" w:hAnsi="Times New Roman" w:cs="Times New Roman"/>
                <w:sz w:val="20"/>
                <w:szCs w:val="20"/>
              </w:rPr>
              <w:t>CHPM</w:t>
            </w:r>
            <w:r w:rsidRPr="008160E8">
              <w:rPr>
                <w:rFonts w:ascii="Times New Roman" w:eastAsia="Times New Roman" w:hAnsi="Times New Roman" w:cs="Times New Roman"/>
                <w:sz w:val="20"/>
                <w:szCs w:val="20"/>
              </w:rPr>
              <w:t xml:space="preserve">: 52); Age (mean, SD): </w:t>
            </w:r>
            <w:r w:rsidR="005F0CD2" w:rsidRPr="008160E8">
              <w:rPr>
                <w:rFonts w:ascii="Times New Roman" w:eastAsia="Times New Roman" w:hAnsi="Times New Roman" w:cs="Times New Roman"/>
                <w:sz w:val="20"/>
                <w:szCs w:val="20"/>
              </w:rPr>
              <w:t>DHPM</w:t>
            </w:r>
            <w:r w:rsidRPr="008160E8">
              <w:rPr>
                <w:rFonts w:ascii="Times New Roman" w:eastAsia="Times New Roman" w:hAnsi="Times New Roman" w:cs="Times New Roman"/>
                <w:sz w:val="20"/>
                <w:szCs w:val="20"/>
              </w:rPr>
              <w:t xml:space="preserve">: 58.87 (9.41) years, </w:t>
            </w:r>
            <w:r w:rsidR="005F0CD2" w:rsidRPr="008160E8">
              <w:rPr>
                <w:rFonts w:ascii="Times New Roman" w:eastAsia="Times New Roman" w:hAnsi="Times New Roman" w:cs="Times New Roman"/>
                <w:sz w:val="20"/>
                <w:szCs w:val="20"/>
              </w:rPr>
              <w:t>CHPM</w:t>
            </w:r>
            <w:r w:rsidRPr="008160E8">
              <w:rPr>
                <w:rFonts w:ascii="Times New Roman" w:eastAsia="Times New Roman" w:hAnsi="Times New Roman" w:cs="Times New Roman"/>
                <w:sz w:val="20"/>
                <w:szCs w:val="20"/>
              </w:rPr>
              <w:t>: 58.25 (8.60) years</w:t>
            </w:r>
            <w:r w:rsidRPr="008160E8">
              <w:rPr>
                <w:rFonts w:ascii="Times New Roman" w:eastAsia="Times New Roman" w:hAnsi="Times New Roman" w:cs="Times New Roman"/>
                <w:sz w:val="20"/>
                <w:szCs w:val="20"/>
              </w:rPr>
              <w:tab/>
            </w:r>
          </w:p>
        </w:tc>
        <w:tc>
          <w:tcPr>
            <w:tcW w:w="1920" w:type="dxa"/>
            <w:tcBorders>
              <w:bottom w:val="single" w:sz="8" w:space="0" w:color="000000"/>
              <w:right w:val="single" w:sz="8" w:space="0" w:color="000000"/>
            </w:tcBorders>
            <w:tcMar>
              <w:top w:w="0" w:type="dxa"/>
              <w:left w:w="100" w:type="dxa"/>
              <w:bottom w:w="0" w:type="dxa"/>
              <w:right w:w="100" w:type="dxa"/>
            </w:tcMar>
          </w:tcPr>
          <w:p w14:paraId="3F802FD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ervention</w:t>
            </w:r>
          </w:p>
          <w:p w14:paraId="33B776A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ay 3 post-operative</w:t>
            </w:r>
          </w:p>
          <w:p w14:paraId="2050166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w:t>
            </w:r>
          </w:p>
        </w:tc>
        <w:tc>
          <w:tcPr>
            <w:tcW w:w="3750" w:type="dxa"/>
            <w:tcBorders>
              <w:bottom w:val="single" w:sz="8" w:space="0" w:color="000000"/>
              <w:right w:val="single" w:sz="8" w:space="0" w:color="000000"/>
            </w:tcBorders>
            <w:tcMar>
              <w:top w:w="0" w:type="dxa"/>
              <w:left w:w="100" w:type="dxa"/>
              <w:bottom w:w="0" w:type="dxa"/>
              <w:right w:w="100" w:type="dxa"/>
            </w:tcMar>
          </w:tcPr>
          <w:p w14:paraId="3B781B33" w14:textId="70F1CD58"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SER</w:t>
            </w:r>
          </w:p>
          <w:p w14:paraId="09B84CB2" w14:textId="38EFBDEB" w:rsidR="002C086F" w:rsidRPr="008160E8" w:rsidRDefault="00911D00"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w:t>
            </w:r>
            <w:r w:rsidR="002C086F" w:rsidRPr="008160E8">
              <w:rPr>
                <w:rFonts w:ascii="Times New Roman" w:eastAsia="Times New Roman" w:hAnsi="Times New Roman" w:cs="Times New Roman"/>
                <w:sz w:val="20"/>
                <w:szCs w:val="20"/>
              </w:rPr>
              <w:t>rip strength</w:t>
            </w:r>
          </w:p>
          <w:p w14:paraId="7E6301FB" w14:textId="78AB140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JOA</w:t>
            </w:r>
          </w:p>
          <w:p w14:paraId="374FF8AA" w14:textId="36460DD9"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arthel index</w:t>
            </w:r>
          </w:p>
          <w:p w14:paraId="12035C9D" w14:textId="77777777" w:rsidR="002C086F" w:rsidRPr="008160E8" w:rsidRDefault="002C086F" w:rsidP="00B942C2">
            <w:pPr>
              <w:spacing w:line="240" w:lineRule="auto"/>
              <w:jc w:val="center"/>
              <w:rPr>
                <w:rFonts w:ascii="Times New Roman" w:eastAsia="Times New Roman" w:hAnsi="Times New Roman" w:cs="Times New Roman"/>
                <w:sz w:val="20"/>
                <w:szCs w:val="20"/>
              </w:rPr>
            </w:pPr>
          </w:p>
        </w:tc>
      </w:tr>
      <w:tr w:rsidR="002C086F" w:rsidRPr="008160E8" w14:paraId="177E349A" w14:textId="77777777" w:rsidTr="003A044B">
        <w:trPr>
          <w:trHeight w:val="255"/>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E1842D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Farrokhi et al. 2024</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23CA350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andomized controlled trial</w:t>
            </w:r>
          </w:p>
        </w:tc>
        <w:tc>
          <w:tcPr>
            <w:tcW w:w="1417" w:type="dxa"/>
            <w:tcBorders>
              <w:bottom w:val="single" w:sz="8" w:space="0" w:color="000000"/>
              <w:right w:val="single" w:sz="8" w:space="0" w:color="000000"/>
            </w:tcBorders>
            <w:tcMar>
              <w:top w:w="0" w:type="dxa"/>
              <w:left w:w="100" w:type="dxa"/>
              <w:bottom w:w="0" w:type="dxa"/>
              <w:right w:w="100" w:type="dxa"/>
            </w:tcMar>
          </w:tcPr>
          <w:p w14:paraId="1F6173D0" w14:textId="5A0CACEE" w:rsidR="002C086F" w:rsidRPr="008160E8" w:rsidRDefault="00911D00"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w:t>
            </w:r>
            <w:r w:rsidR="002C086F" w:rsidRPr="008160E8">
              <w:rPr>
                <w:rFonts w:ascii="Times New Roman" w:eastAsia="Times New Roman" w:hAnsi="Times New Roman" w:cs="Times New Roman"/>
                <w:sz w:val="20"/>
                <w:szCs w:val="20"/>
              </w:rPr>
              <w:t>ervical laminectomy</w:t>
            </w:r>
          </w:p>
        </w:tc>
        <w:tc>
          <w:tcPr>
            <w:tcW w:w="1701" w:type="dxa"/>
            <w:tcBorders>
              <w:bottom w:val="single" w:sz="8" w:space="0" w:color="000000"/>
              <w:right w:val="single" w:sz="8" w:space="0" w:color="000000"/>
            </w:tcBorders>
            <w:tcMar>
              <w:top w:w="0" w:type="dxa"/>
              <w:left w:w="100" w:type="dxa"/>
              <w:bottom w:w="0" w:type="dxa"/>
              <w:right w:w="100" w:type="dxa"/>
            </w:tcMar>
          </w:tcPr>
          <w:p w14:paraId="3D3C849D" w14:textId="77777777" w:rsidR="005F0CD2"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T</w:t>
            </w:r>
            <w:r w:rsidR="002C086F" w:rsidRPr="008160E8">
              <w:rPr>
                <w:rFonts w:ascii="Times New Roman" w:eastAsia="Times New Roman" w:hAnsi="Times New Roman" w:cs="Times New Roman"/>
                <w:sz w:val="20"/>
                <w:szCs w:val="20"/>
              </w:rPr>
              <w:t xml:space="preserve"> alone vs. </w:t>
            </w:r>
          </w:p>
          <w:p w14:paraId="78A4A85C" w14:textId="27FA0272" w:rsidR="002C086F"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T + </w:t>
            </w:r>
            <w:r w:rsidR="002C086F" w:rsidRPr="008160E8">
              <w:rPr>
                <w:rFonts w:ascii="Times New Roman" w:eastAsia="Times New Roman" w:hAnsi="Times New Roman" w:cs="Times New Roman"/>
                <w:sz w:val="20"/>
                <w:szCs w:val="20"/>
              </w:rPr>
              <w:t>rTMS</w:t>
            </w:r>
            <w:r w:rsidR="002C086F" w:rsidRPr="008160E8">
              <w:rPr>
                <w:rFonts w:ascii="Times New Roman" w:eastAsia="Times New Roman" w:hAnsi="Times New Roman" w:cs="Times New Roman"/>
                <w:sz w:val="20"/>
                <w:szCs w:val="20"/>
              </w:rPr>
              <w:tab/>
            </w:r>
          </w:p>
        </w:tc>
        <w:tc>
          <w:tcPr>
            <w:tcW w:w="1339" w:type="dxa"/>
            <w:tcBorders>
              <w:bottom w:val="single" w:sz="8" w:space="0" w:color="000000"/>
              <w:right w:val="single" w:sz="8" w:space="0" w:color="000000"/>
            </w:tcBorders>
            <w:tcMar>
              <w:top w:w="0" w:type="dxa"/>
              <w:left w:w="100" w:type="dxa"/>
              <w:bottom w:w="0" w:type="dxa"/>
              <w:right w:w="100" w:type="dxa"/>
            </w:tcMar>
          </w:tcPr>
          <w:p w14:paraId="4D261B2A" w14:textId="77777777" w:rsidR="005F0CD2"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T</w:t>
            </w:r>
            <w:r w:rsidR="002C086F" w:rsidRPr="008160E8">
              <w:rPr>
                <w:rFonts w:ascii="Times New Roman" w:eastAsia="Times New Roman" w:hAnsi="Times New Roman" w:cs="Times New Roman"/>
                <w:sz w:val="20"/>
                <w:szCs w:val="20"/>
              </w:rPr>
              <w:t xml:space="preserve"> vs. </w:t>
            </w:r>
          </w:p>
          <w:p w14:paraId="5FDBBB4B" w14:textId="4132789A" w:rsidR="002C086F"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T </w:t>
            </w:r>
            <w:r w:rsidR="002C086F" w:rsidRPr="008160E8">
              <w:rPr>
                <w:rFonts w:ascii="Times New Roman" w:eastAsia="Times New Roman" w:hAnsi="Times New Roman" w:cs="Times New Roman"/>
                <w:sz w:val="20"/>
                <w:szCs w:val="20"/>
              </w:rPr>
              <w:t>+ rTMS</w:t>
            </w:r>
            <w:r w:rsidR="002C086F" w:rsidRPr="008160E8">
              <w:rPr>
                <w:rFonts w:ascii="Times New Roman" w:eastAsia="Times New Roman" w:hAnsi="Times New Roman" w:cs="Times New Roman"/>
                <w:sz w:val="20"/>
                <w:szCs w:val="20"/>
              </w:rPr>
              <w:tab/>
            </w:r>
          </w:p>
        </w:tc>
        <w:tc>
          <w:tcPr>
            <w:tcW w:w="2385" w:type="dxa"/>
            <w:tcBorders>
              <w:bottom w:val="single" w:sz="8" w:space="0" w:color="000000"/>
              <w:right w:val="single" w:sz="8" w:space="0" w:color="000000"/>
            </w:tcBorders>
            <w:tcMar>
              <w:top w:w="0" w:type="dxa"/>
              <w:left w:w="100" w:type="dxa"/>
              <w:bottom w:w="0" w:type="dxa"/>
              <w:right w:w="100" w:type="dxa"/>
            </w:tcMar>
          </w:tcPr>
          <w:p w14:paraId="0BAD1F6A" w14:textId="222B6919"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Sample size: 52 patients (26 per group); Age (mean, SD): </w:t>
            </w:r>
            <w:r w:rsidR="00911D00" w:rsidRPr="008160E8">
              <w:rPr>
                <w:rFonts w:ascii="Times New Roman" w:eastAsia="Times New Roman" w:hAnsi="Times New Roman" w:cs="Times New Roman"/>
                <w:sz w:val="20"/>
                <w:szCs w:val="20"/>
              </w:rPr>
              <w:t>PT + rTMS</w:t>
            </w:r>
            <w:r w:rsidRPr="008160E8">
              <w:rPr>
                <w:rFonts w:ascii="Times New Roman" w:eastAsia="Times New Roman" w:hAnsi="Times New Roman" w:cs="Times New Roman"/>
                <w:sz w:val="20"/>
                <w:szCs w:val="20"/>
              </w:rPr>
              <w:t xml:space="preserve">: 60.54 (6.55) years, </w:t>
            </w:r>
            <w:r w:rsidR="00911D00"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lastRenderedPageBreak/>
              <w:t>54.08 (14.78) years; Male (%): 80%</w:t>
            </w:r>
            <w:r w:rsidRPr="008160E8">
              <w:rPr>
                <w:rFonts w:ascii="Times New Roman" w:eastAsia="Times New Roman" w:hAnsi="Times New Roman" w:cs="Times New Roman"/>
                <w:sz w:val="20"/>
                <w:szCs w:val="20"/>
              </w:rPr>
              <w:tab/>
            </w:r>
          </w:p>
        </w:tc>
        <w:tc>
          <w:tcPr>
            <w:tcW w:w="1920" w:type="dxa"/>
            <w:tcBorders>
              <w:bottom w:val="single" w:sz="8" w:space="0" w:color="000000"/>
              <w:right w:val="single" w:sz="8" w:space="0" w:color="000000"/>
            </w:tcBorders>
            <w:tcMar>
              <w:top w:w="0" w:type="dxa"/>
              <w:left w:w="100" w:type="dxa"/>
              <w:bottom w:w="0" w:type="dxa"/>
              <w:right w:w="100" w:type="dxa"/>
            </w:tcMar>
          </w:tcPr>
          <w:p w14:paraId="0B9ADFF5" w14:textId="4F5561A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Before and after intervention</w:t>
            </w:r>
            <w:r w:rsidR="003A044B" w:rsidRPr="008160E8">
              <w:rPr>
                <w:rFonts w:ascii="Times New Roman" w:eastAsia="Times New Roman" w:hAnsi="Times New Roman" w:cs="Times New Roman"/>
                <w:sz w:val="20"/>
                <w:szCs w:val="20"/>
              </w:rPr>
              <w:t xml:space="preserve"> (2-weeks)</w:t>
            </w:r>
          </w:p>
        </w:tc>
        <w:tc>
          <w:tcPr>
            <w:tcW w:w="3750" w:type="dxa"/>
            <w:tcBorders>
              <w:bottom w:val="single" w:sz="8" w:space="0" w:color="000000"/>
              <w:right w:val="single" w:sz="8" w:space="0" w:color="000000"/>
            </w:tcBorders>
            <w:tcMar>
              <w:top w:w="0" w:type="dxa"/>
              <w:left w:w="100" w:type="dxa"/>
              <w:bottom w:w="0" w:type="dxa"/>
              <w:right w:w="100" w:type="dxa"/>
            </w:tcMar>
          </w:tcPr>
          <w:p w14:paraId="7D6AD5C6" w14:textId="221D6F40" w:rsidR="005F0CD2"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UEMS</w:t>
            </w:r>
          </w:p>
          <w:p w14:paraId="4F8E6131" w14:textId="51EFF3DA"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LEMS</w:t>
            </w:r>
          </w:p>
          <w:p w14:paraId="24336E91" w14:textId="6CF6899C"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mJOA </w:t>
            </w:r>
          </w:p>
          <w:p w14:paraId="64257B61"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shworth scale</w:t>
            </w:r>
          </w:p>
          <w:p w14:paraId="0CFB15C1"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urick scale</w:t>
            </w:r>
          </w:p>
        </w:tc>
      </w:tr>
      <w:tr w:rsidR="002C086F" w:rsidRPr="008160E8" w14:paraId="4EB50227" w14:textId="77777777" w:rsidTr="003A044B">
        <w:trPr>
          <w:trHeight w:val="255"/>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FB4C73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heung et al. 2019</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354B8FE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andomized controlled trial</w:t>
            </w:r>
          </w:p>
        </w:tc>
        <w:tc>
          <w:tcPr>
            <w:tcW w:w="1417" w:type="dxa"/>
            <w:tcBorders>
              <w:bottom w:val="single" w:sz="8" w:space="0" w:color="000000"/>
              <w:right w:val="single" w:sz="8" w:space="0" w:color="000000"/>
            </w:tcBorders>
            <w:tcMar>
              <w:top w:w="0" w:type="dxa"/>
              <w:left w:w="100" w:type="dxa"/>
              <w:bottom w:w="0" w:type="dxa"/>
              <w:right w:w="100" w:type="dxa"/>
            </w:tcMar>
          </w:tcPr>
          <w:p w14:paraId="2EDD561C" w14:textId="00711B3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ingle-door laminoplasty</w:t>
            </w:r>
            <w:r w:rsidRPr="008160E8">
              <w:rPr>
                <w:rFonts w:ascii="Times New Roman" w:eastAsia="Times New Roman" w:hAnsi="Times New Roman" w:cs="Times New Roman"/>
                <w:sz w:val="20"/>
                <w:szCs w:val="20"/>
              </w:rPr>
              <w:tab/>
            </w:r>
          </w:p>
        </w:tc>
        <w:tc>
          <w:tcPr>
            <w:tcW w:w="1701" w:type="dxa"/>
            <w:tcBorders>
              <w:bottom w:val="single" w:sz="8" w:space="0" w:color="000000"/>
              <w:right w:val="single" w:sz="8" w:space="0" w:color="000000"/>
            </w:tcBorders>
            <w:tcMar>
              <w:top w:w="0" w:type="dxa"/>
              <w:left w:w="100" w:type="dxa"/>
              <w:bottom w:w="0" w:type="dxa"/>
              <w:right w:w="100" w:type="dxa"/>
            </w:tcMar>
          </w:tcPr>
          <w:p w14:paraId="7C3D2FEF" w14:textId="71EEFB3B" w:rsidR="002C086F"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w:t>
            </w:r>
            <w:r w:rsidR="002C086F" w:rsidRPr="008160E8">
              <w:rPr>
                <w:rFonts w:ascii="Times New Roman" w:eastAsia="Times New Roman" w:hAnsi="Times New Roman" w:cs="Times New Roman"/>
                <w:sz w:val="20"/>
                <w:szCs w:val="20"/>
              </w:rPr>
              <w:t>ervical collar vs. no collar</w:t>
            </w:r>
            <w:r w:rsidR="002C086F" w:rsidRPr="008160E8">
              <w:rPr>
                <w:rFonts w:ascii="Times New Roman" w:eastAsia="Times New Roman" w:hAnsi="Times New Roman" w:cs="Times New Roman"/>
                <w:sz w:val="20"/>
                <w:szCs w:val="20"/>
              </w:rPr>
              <w:tab/>
            </w:r>
          </w:p>
        </w:tc>
        <w:tc>
          <w:tcPr>
            <w:tcW w:w="1339" w:type="dxa"/>
            <w:tcBorders>
              <w:bottom w:val="single" w:sz="8" w:space="0" w:color="000000"/>
              <w:right w:val="single" w:sz="8" w:space="0" w:color="000000"/>
            </w:tcBorders>
            <w:tcMar>
              <w:top w:w="0" w:type="dxa"/>
              <w:left w:w="100" w:type="dxa"/>
              <w:bottom w:w="0" w:type="dxa"/>
              <w:right w:w="100" w:type="dxa"/>
            </w:tcMar>
          </w:tcPr>
          <w:p w14:paraId="5264D3C4" w14:textId="4875794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ollar vs. No-collar</w:t>
            </w:r>
            <w:r w:rsidRPr="008160E8">
              <w:rPr>
                <w:rFonts w:ascii="Times New Roman" w:eastAsia="Times New Roman" w:hAnsi="Times New Roman" w:cs="Times New Roman"/>
                <w:sz w:val="20"/>
                <w:szCs w:val="20"/>
              </w:rPr>
              <w:tab/>
            </w:r>
          </w:p>
        </w:tc>
        <w:tc>
          <w:tcPr>
            <w:tcW w:w="2385" w:type="dxa"/>
            <w:tcBorders>
              <w:bottom w:val="single" w:sz="8" w:space="0" w:color="000000"/>
              <w:right w:val="single" w:sz="8" w:space="0" w:color="000000"/>
            </w:tcBorders>
            <w:tcMar>
              <w:top w:w="0" w:type="dxa"/>
              <w:left w:w="100" w:type="dxa"/>
              <w:bottom w:w="0" w:type="dxa"/>
              <w:right w:w="100" w:type="dxa"/>
            </w:tcMar>
          </w:tcPr>
          <w:p w14:paraId="011CEE4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ample size: 35 patients (Collar: 16, No Collar: 19); Age (mean, SD): 64.9 (11.4) years</w:t>
            </w:r>
            <w:r w:rsidRPr="008160E8">
              <w:rPr>
                <w:rFonts w:ascii="Times New Roman" w:eastAsia="Times New Roman" w:hAnsi="Times New Roman" w:cs="Times New Roman"/>
                <w:sz w:val="20"/>
                <w:szCs w:val="20"/>
              </w:rPr>
              <w:tab/>
            </w:r>
          </w:p>
        </w:tc>
        <w:tc>
          <w:tcPr>
            <w:tcW w:w="1920" w:type="dxa"/>
            <w:tcBorders>
              <w:bottom w:val="single" w:sz="8" w:space="0" w:color="000000"/>
              <w:right w:val="single" w:sz="8" w:space="0" w:color="000000"/>
            </w:tcBorders>
            <w:tcMar>
              <w:top w:w="0" w:type="dxa"/>
              <w:left w:w="100" w:type="dxa"/>
              <w:bottom w:w="0" w:type="dxa"/>
              <w:right w:w="100" w:type="dxa"/>
            </w:tcMar>
          </w:tcPr>
          <w:p w14:paraId="4DEDFF1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postoperative 1, 2, 3, and 6 wk, and 3, 6, and 12 months</w:t>
            </w:r>
          </w:p>
        </w:tc>
        <w:tc>
          <w:tcPr>
            <w:tcW w:w="3750" w:type="dxa"/>
            <w:tcBorders>
              <w:bottom w:val="single" w:sz="8" w:space="0" w:color="000000"/>
              <w:right w:val="single" w:sz="8" w:space="0" w:color="000000"/>
            </w:tcBorders>
            <w:tcMar>
              <w:top w:w="0" w:type="dxa"/>
              <w:left w:w="100" w:type="dxa"/>
              <w:bottom w:w="0" w:type="dxa"/>
              <w:right w:w="100" w:type="dxa"/>
            </w:tcMar>
          </w:tcPr>
          <w:p w14:paraId="3E602BBD"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ROM</w:t>
            </w:r>
          </w:p>
          <w:p w14:paraId="0A7AC5CF"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VAS</w:t>
            </w:r>
          </w:p>
          <w:p w14:paraId="23034901" w14:textId="35ED5584" w:rsidR="002C086F" w:rsidRPr="008160E8" w:rsidRDefault="005F0CD2"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F-</w:t>
            </w:r>
            <w:r w:rsidR="002C086F" w:rsidRPr="008160E8">
              <w:rPr>
                <w:rFonts w:ascii="Times New Roman" w:eastAsia="Times New Roman" w:hAnsi="Times New Roman" w:cs="Times New Roman"/>
                <w:sz w:val="20"/>
                <w:szCs w:val="20"/>
              </w:rPr>
              <w:t>36</w:t>
            </w:r>
          </w:p>
          <w:p w14:paraId="501464AF"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DI</w:t>
            </w:r>
          </w:p>
          <w:p w14:paraId="396765B1"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mJOA</w:t>
            </w:r>
          </w:p>
        </w:tc>
      </w:tr>
      <w:tr w:rsidR="002C086F" w:rsidRPr="008160E8" w14:paraId="7A7A656C" w14:textId="77777777" w:rsidTr="003A044B">
        <w:trPr>
          <w:trHeight w:val="255"/>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1207D9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heng et al. 2020</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267FDC02" w14:textId="1C8CCED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rospective </w:t>
            </w:r>
            <w:r w:rsidR="003A044B" w:rsidRPr="008160E8">
              <w:rPr>
                <w:rFonts w:ascii="Times New Roman" w:eastAsia="Times New Roman" w:hAnsi="Times New Roman" w:cs="Times New Roman"/>
                <w:sz w:val="20"/>
                <w:szCs w:val="20"/>
              </w:rPr>
              <w:t xml:space="preserve">non-randomized </w:t>
            </w:r>
            <w:r w:rsidRPr="008160E8">
              <w:rPr>
                <w:rFonts w:ascii="Times New Roman" w:eastAsia="Times New Roman" w:hAnsi="Times New Roman" w:cs="Times New Roman"/>
                <w:sz w:val="20"/>
                <w:szCs w:val="20"/>
              </w:rPr>
              <w:t>clinical trial</w:t>
            </w:r>
          </w:p>
        </w:tc>
        <w:tc>
          <w:tcPr>
            <w:tcW w:w="1417" w:type="dxa"/>
            <w:tcBorders>
              <w:bottom w:val="single" w:sz="8" w:space="0" w:color="000000"/>
              <w:right w:val="single" w:sz="8" w:space="0" w:color="000000"/>
            </w:tcBorders>
            <w:tcMar>
              <w:top w:w="0" w:type="dxa"/>
              <w:left w:w="100" w:type="dxa"/>
              <w:bottom w:w="0" w:type="dxa"/>
              <w:right w:w="100" w:type="dxa"/>
            </w:tcMar>
          </w:tcPr>
          <w:p w14:paraId="122808C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decompression surgery</w:t>
            </w:r>
            <w:r w:rsidRPr="008160E8">
              <w:rPr>
                <w:rFonts w:ascii="Times New Roman" w:eastAsia="Times New Roman" w:hAnsi="Times New Roman" w:cs="Times New Roman"/>
                <w:sz w:val="20"/>
                <w:szCs w:val="20"/>
              </w:rPr>
              <w:tab/>
            </w:r>
          </w:p>
        </w:tc>
        <w:tc>
          <w:tcPr>
            <w:tcW w:w="1701" w:type="dxa"/>
            <w:tcBorders>
              <w:bottom w:val="single" w:sz="8" w:space="0" w:color="000000"/>
              <w:right w:val="single" w:sz="8" w:space="0" w:color="000000"/>
            </w:tcBorders>
            <w:tcMar>
              <w:top w:w="0" w:type="dxa"/>
              <w:left w:w="100" w:type="dxa"/>
              <w:bottom w:w="0" w:type="dxa"/>
              <w:right w:w="100" w:type="dxa"/>
            </w:tcMar>
          </w:tcPr>
          <w:p w14:paraId="24E4874B" w14:textId="152B7C2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BT</w:t>
            </w:r>
          </w:p>
        </w:tc>
        <w:tc>
          <w:tcPr>
            <w:tcW w:w="1339" w:type="dxa"/>
            <w:tcBorders>
              <w:bottom w:val="single" w:sz="8" w:space="0" w:color="000000"/>
              <w:right w:val="single" w:sz="8" w:space="0" w:color="000000"/>
            </w:tcBorders>
            <w:tcMar>
              <w:top w:w="0" w:type="dxa"/>
              <w:left w:w="100" w:type="dxa"/>
              <w:bottom w:w="0" w:type="dxa"/>
              <w:right w:w="100" w:type="dxa"/>
            </w:tcMar>
          </w:tcPr>
          <w:p w14:paraId="6E26FE0B" w14:textId="12783C48"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CM group vs. healthy controls</w:t>
            </w:r>
          </w:p>
        </w:tc>
        <w:tc>
          <w:tcPr>
            <w:tcW w:w="2385" w:type="dxa"/>
            <w:tcBorders>
              <w:bottom w:val="single" w:sz="8" w:space="0" w:color="000000"/>
              <w:right w:val="single" w:sz="8" w:space="0" w:color="000000"/>
            </w:tcBorders>
            <w:tcMar>
              <w:top w:w="0" w:type="dxa"/>
              <w:left w:w="100" w:type="dxa"/>
              <w:bottom w:w="0" w:type="dxa"/>
              <w:right w:w="100" w:type="dxa"/>
            </w:tcMar>
          </w:tcPr>
          <w:p w14:paraId="68ECD5D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ample size: 15 DCM patients, 14 healthy controls; Age (mean, SD): DCM: 64.0 (5.3) years, Controls: 67.4 (5.9) years; Male (%): 67%</w:t>
            </w:r>
          </w:p>
        </w:tc>
        <w:tc>
          <w:tcPr>
            <w:tcW w:w="1920" w:type="dxa"/>
            <w:tcBorders>
              <w:bottom w:val="single" w:sz="8" w:space="0" w:color="000000"/>
              <w:right w:val="single" w:sz="8" w:space="0" w:color="000000"/>
            </w:tcBorders>
            <w:tcMar>
              <w:top w:w="0" w:type="dxa"/>
              <w:left w:w="100" w:type="dxa"/>
              <w:bottom w:w="0" w:type="dxa"/>
              <w:right w:w="100" w:type="dxa"/>
            </w:tcMar>
          </w:tcPr>
          <w:p w14:paraId="60D598D0" w14:textId="7F597C1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and after intervention</w:t>
            </w:r>
            <w:r w:rsidR="003A044B" w:rsidRPr="008160E8">
              <w:rPr>
                <w:rFonts w:ascii="Times New Roman" w:eastAsia="Times New Roman" w:hAnsi="Times New Roman" w:cs="Times New Roman"/>
                <w:sz w:val="20"/>
                <w:szCs w:val="20"/>
              </w:rPr>
              <w:t xml:space="preserve"> (4-weeks)</w:t>
            </w:r>
          </w:p>
        </w:tc>
        <w:tc>
          <w:tcPr>
            <w:tcW w:w="3750" w:type="dxa"/>
            <w:tcBorders>
              <w:bottom w:val="single" w:sz="8" w:space="0" w:color="000000"/>
              <w:right w:val="single" w:sz="8" w:space="0" w:color="000000"/>
            </w:tcBorders>
            <w:tcMar>
              <w:top w:w="0" w:type="dxa"/>
              <w:left w:w="100" w:type="dxa"/>
              <w:bottom w:w="0" w:type="dxa"/>
              <w:right w:w="100" w:type="dxa"/>
            </w:tcMar>
          </w:tcPr>
          <w:p w14:paraId="7D54445E" w14:textId="0AE2DE7B"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Center of </w:t>
            </w:r>
            <w:r w:rsidR="003A044B" w:rsidRPr="008160E8">
              <w:rPr>
                <w:rFonts w:ascii="Times New Roman" w:eastAsia="Times New Roman" w:hAnsi="Times New Roman" w:cs="Times New Roman"/>
                <w:sz w:val="20"/>
                <w:szCs w:val="20"/>
              </w:rPr>
              <w:t>p</w:t>
            </w:r>
            <w:r w:rsidRPr="008160E8">
              <w:rPr>
                <w:rFonts w:ascii="Times New Roman" w:eastAsia="Times New Roman" w:hAnsi="Times New Roman" w:cs="Times New Roman"/>
                <w:sz w:val="20"/>
                <w:szCs w:val="20"/>
              </w:rPr>
              <w:t xml:space="preserve">ressure </w:t>
            </w:r>
          </w:p>
          <w:p w14:paraId="24CFBE11"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nter of mass</w:t>
            </w:r>
          </w:p>
          <w:p w14:paraId="50BB45A7"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Variance and reaction time to balance perturbation</w:t>
            </w:r>
          </w:p>
          <w:p w14:paraId="3B6BE957" w14:textId="3C7DCB62"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Gait speed </w:t>
            </w:r>
          </w:p>
          <w:p w14:paraId="35E387FF"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imed up and go</w:t>
            </w:r>
          </w:p>
          <w:p w14:paraId="74E50FDC"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VAS</w:t>
            </w:r>
          </w:p>
          <w:p w14:paraId="129E5D0A"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DI</w:t>
            </w:r>
          </w:p>
          <w:p w14:paraId="606414AF" w14:textId="5CF9E8B9" w:rsidR="002C086F" w:rsidRPr="008160E8" w:rsidRDefault="003A044B"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JOACMEQ-LEF</w:t>
            </w:r>
          </w:p>
        </w:tc>
      </w:tr>
      <w:tr w:rsidR="002C086F" w:rsidRPr="008160E8" w14:paraId="372658BC" w14:textId="77777777" w:rsidTr="003A044B">
        <w:trPr>
          <w:trHeight w:val="1635"/>
        </w:trPr>
        <w:tc>
          <w:tcPr>
            <w:tcW w:w="112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491D6FF" w14:textId="746ECA04" w:rsidR="002C086F" w:rsidRPr="008160E8" w:rsidRDefault="00776996"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Yue &amp; Liu 2021</w:t>
            </w:r>
          </w:p>
        </w:tc>
        <w:tc>
          <w:tcPr>
            <w:tcW w:w="1303" w:type="dxa"/>
            <w:tcBorders>
              <w:left w:val="single" w:sz="8" w:space="0" w:color="000000"/>
              <w:bottom w:val="single" w:sz="8" w:space="0" w:color="000000"/>
              <w:right w:val="single" w:sz="8" w:space="0" w:color="000000"/>
            </w:tcBorders>
            <w:tcMar>
              <w:top w:w="0" w:type="dxa"/>
              <w:left w:w="100" w:type="dxa"/>
              <w:bottom w:w="0" w:type="dxa"/>
              <w:right w:w="100" w:type="dxa"/>
            </w:tcMar>
          </w:tcPr>
          <w:p w14:paraId="29F1CAB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andomized controlled trial</w:t>
            </w:r>
          </w:p>
        </w:tc>
        <w:tc>
          <w:tcPr>
            <w:tcW w:w="1417" w:type="dxa"/>
            <w:tcBorders>
              <w:bottom w:val="single" w:sz="8" w:space="0" w:color="000000"/>
              <w:right w:val="single" w:sz="8" w:space="0" w:color="000000"/>
            </w:tcBorders>
            <w:tcMar>
              <w:top w:w="0" w:type="dxa"/>
              <w:left w:w="100" w:type="dxa"/>
              <w:bottom w:w="0" w:type="dxa"/>
              <w:right w:w="100" w:type="dxa"/>
            </w:tcMar>
          </w:tcPr>
          <w:p w14:paraId="3BFB367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Various cervical spine surgeries</w:t>
            </w:r>
            <w:r w:rsidRPr="008160E8">
              <w:rPr>
                <w:rFonts w:ascii="Times New Roman" w:eastAsia="Times New Roman" w:hAnsi="Times New Roman" w:cs="Times New Roman"/>
                <w:sz w:val="20"/>
                <w:szCs w:val="20"/>
              </w:rPr>
              <w:tab/>
            </w:r>
          </w:p>
        </w:tc>
        <w:tc>
          <w:tcPr>
            <w:tcW w:w="1701" w:type="dxa"/>
            <w:tcBorders>
              <w:bottom w:val="single" w:sz="8" w:space="0" w:color="000000"/>
              <w:right w:val="single" w:sz="8" w:space="0" w:color="000000"/>
            </w:tcBorders>
            <w:tcMar>
              <w:top w:w="0" w:type="dxa"/>
              <w:left w:w="100" w:type="dxa"/>
              <w:bottom w:w="0" w:type="dxa"/>
              <w:right w:w="100" w:type="dxa"/>
            </w:tcMar>
          </w:tcPr>
          <w:p w14:paraId="2291BCB8" w14:textId="77777777" w:rsidR="005F0CD2"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IN model</w:t>
            </w:r>
            <w:r w:rsidR="005F0CD2" w:rsidRPr="008160E8">
              <w:rPr>
                <w:rFonts w:ascii="Times New Roman" w:eastAsia="Times New Roman" w:hAnsi="Times New Roman" w:cs="Times New Roman"/>
                <w:sz w:val="20"/>
                <w:szCs w:val="20"/>
              </w:rPr>
              <w:t xml:space="preserve"> vs.</w:t>
            </w:r>
          </w:p>
          <w:p w14:paraId="2F650E22" w14:textId="732647A8" w:rsidR="002C086F" w:rsidRPr="008160E8" w:rsidRDefault="005F0CD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N</w:t>
            </w:r>
            <w:r w:rsidR="002C086F" w:rsidRPr="008160E8">
              <w:rPr>
                <w:rFonts w:ascii="Times New Roman" w:eastAsia="Times New Roman" w:hAnsi="Times New Roman" w:cs="Times New Roman"/>
                <w:sz w:val="20"/>
                <w:szCs w:val="20"/>
              </w:rPr>
              <w:tab/>
            </w:r>
          </w:p>
        </w:tc>
        <w:tc>
          <w:tcPr>
            <w:tcW w:w="1339" w:type="dxa"/>
            <w:tcBorders>
              <w:bottom w:val="single" w:sz="8" w:space="0" w:color="000000"/>
              <w:right w:val="single" w:sz="8" w:space="0" w:color="000000"/>
            </w:tcBorders>
            <w:tcMar>
              <w:top w:w="0" w:type="dxa"/>
              <w:left w:w="100" w:type="dxa"/>
              <w:bottom w:w="0" w:type="dxa"/>
              <w:right w:w="100" w:type="dxa"/>
            </w:tcMar>
          </w:tcPr>
          <w:p w14:paraId="0F162FA2" w14:textId="77777777" w:rsidR="005F0CD2" w:rsidRPr="008160E8" w:rsidRDefault="005F0CD2" w:rsidP="005F0CD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IN model vs.</w:t>
            </w:r>
          </w:p>
          <w:p w14:paraId="52DBE9D8" w14:textId="612E1771" w:rsidR="002C086F" w:rsidRPr="008160E8" w:rsidRDefault="005F0CD2" w:rsidP="005F0CD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N</w:t>
            </w:r>
            <w:r w:rsidRPr="008160E8">
              <w:rPr>
                <w:rFonts w:ascii="Times New Roman" w:eastAsia="Times New Roman" w:hAnsi="Times New Roman" w:cs="Times New Roman"/>
                <w:sz w:val="20"/>
                <w:szCs w:val="20"/>
              </w:rPr>
              <w:tab/>
            </w:r>
            <w:r w:rsidR="002C086F" w:rsidRPr="008160E8">
              <w:rPr>
                <w:rFonts w:ascii="Times New Roman" w:eastAsia="Times New Roman" w:hAnsi="Times New Roman" w:cs="Times New Roman"/>
                <w:sz w:val="20"/>
                <w:szCs w:val="20"/>
              </w:rPr>
              <w:tab/>
            </w:r>
          </w:p>
        </w:tc>
        <w:tc>
          <w:tcPr>
            <w:tcW w:w="2385" w:type="dxa"/>
            <w:tcBorders>
              <w:bottom w:val="single" w:sz="8" w:space="0" w:color="000000"/>
              <w:right w:val="single" w:sz="8" w:space="0" w:color="000000"/>
            </w:tcBorders>
            <w:tcMar>
              <w:top w:w="0" w:type="dxa"/>
              <w:left w:w="100" w:type="dxa"/>
              <w:bottom w:w="0" w:type="dxa"/>
              <w:right w:w="100" w:type="dxa"/>
            </w:tcMar>
          </w:tcPr>
          <w:p w14:paraId="59A6E5D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ample size: 104 patients (TIN: 52, Control: 52); Age (mean, SD): Control: 58.3 (6.1) years, TIN: 60.7 (7.3) years</w:t>
            </w:r>
            <w:r w:rsidRPr="008160E8">
              <w:rPr>
                <w:rFonts w:ascii="Times New Roman" w:eastAsia="Times New Roman" w:hAnsi="Times New Roman" w:cs="Times New Roman"/>
                <w:sz w:val="20"/>
                <w:szCs w:val="20"/>
              </w:rPr>
              <w:tab/>
            </w:r>
          </w:p>
        </w:tc>
        <w:tc>
          <w:tcPr>
            <w:tcW w:w="1920" w:type="dxa"/>
            <w:tcBorders>
              <w:bottom w:val="single" w:sz="8" w:space="0" w:color="000000"/>
              <w:right w:val="single" w:sz="8" w:space="0" w:color="000000"/>
            </w:tcBorders>
            <w:tcMar>
              <w:top w:w="0" w:type="dxa"/>
              <w:left w:w="100" w:type="dxa"/>
              <w:bottom w:w="0" w:type="dxa"/>
              <w:right w:w="100" w:type="dxa"/>
            </w:tcMar>
          </w:tcPr>
          <w:p w14:paraId="72CCA2A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aseline</w:t>
            </w:r>
          </w:p>
          <w:p w14:paraId="2F87CA7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months post-intervention</w:t>
            </w:r>
          </w:p>
        </w:tc>
        <w:tc>
          <w:tcPr>
            <w:tcW w:w="3750" w:type="dxa"/>
            <w:tcBorders>
              <w:bottom w:val="single" w:sz="8" w:space="0" w:color="000000"/>
              <w:right w:val="single" w:sz="8" w:space="0" w:color="000000"/>
            </w:tcBorders>
            <w:tcMar>
              <w:top w:w="0" w:type="dxa"/>
              <w:left w:w="100" w:type="dxa"/>
              <w:bottom w:w="0" w:type="dxa"/>
              <w:right w:w="100" w:type="dxa"/>
            </w:tcMar>
          </w:tcPr>
          <w:p w14:paraId="076DFD56" w14:textId="00708CB8"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Out-of-bed activity time</w:t>
            </w:r>
          </w:p>
          <w:p w14:paraId="219C8D22"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Length of hospital stay</w:t>
            </w:r>
          </w:p>
          <w:p w14:paraId="0DDF105F" w14:textId="319B8F1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VAS</w:t>
            </w:r>
          </w:p>
          <w:p w14:paraId="4183B6C6" w14:textId="0E7134F6"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JOA</w:t>
            </w:r>
          </w:p>
          <w:p w14:paraId="75078E7C" w14:textId="4A8A5E52"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ROM</w:t>
            </w:r>
          </w:p>
          <w:p w14:paraId="3DF232F8" w14:textId="39515F6F"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F-36</w:t>
            </w:r>
          </w:p>
          <w:p w14:paraId="0F9A1A9B"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Complications </w:t>
            </w:r>
          </w:p>
          <w:p w14:paraId="25FB5CDD"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ursing satisfaction</w:t>
            </w:r>
          </w:p>
        </w:tc>
      </w:tr>
      <w:tr w:rsidR="002C086F" w:rsidRPr="008160E8" w14:paraId="20FA23E8" w14:textId="77777777" w:rsidTr="003A044B">
        <w:trPr>
          <w:trHeight w:val="1080"/>
        </w:trPr>
        <w:tc>
          <w:tcPr>
            <w:tcW w:w="1125" w:type="dxa"/>
            <w:tcBorders>
              <w:left w:val="single" w:sz="8" w:space="0" w:color="000000"/>
              <w:right w:val="single" w:sz="8" w:space="0" w:color="000000"/>
            </w:tcBorders>
            <w:tcMar>
              <w:top w:w="0" w:type="dxa"/>
              <w:left w:w="100" w:type="dxa"/>
              <w:bottom w:w="0" w:type="dxa"/>
              <w:right w:w="100" w:type="dxa"/>
            </w:tcMar>
          </w:tcPr>
          <w:p w14:paraId="552704F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Iizuka et al. 2005</w:t>
            </w:r>
          </w:p>
        </w:tc>
        <w:tc>
          <w:tcPr>
            <w:tcW w:w="1303" w:type="dxa"/>
            <w:tcBorders>
              <w:left w:val="single" w:sz="8" w:space="0" w:color="000000"/>
              <w:right w:val="single" w:sz="8" w:space="0" w:color="000000"/>
            </w:tcBorders>
            <w:tcMar>
              <w:top w:w="0" w:type="dxa"/>
              <w:left w:w="100" w:type="dxa"/>
              <w:bottom w:w="0" w:type="dxa"/>
              <w:right w:w="100" w:type="dxa"/>
            </w:tcMar>
          </w:tcPr>
          <w:p w14:paraId="54F5EA9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etrospective cohort study</w:t>
            </w:r>
          </w:p>
        </w:tc>
        <w:tc>
          <w:tcPr>
            <w:tcW w:w="1417" w:type="dxa"/>
            <w:tcBorders>
              <w:right w:val="single" w:sz="8" w:space="0" w:color="000000"/>
            </w:tcBorders>
            <w:tcMar>
              <w:top w:w="0" w:type="dxa"/>
              <w:left w:w="100" w:type="dxa"/>
              <w:bottom w:w="0" w:type="dxa"/>
              <w:right w:w="100" w:type="dxa"/>
            </w:tcMar>
          </w:tcPr>
          <w:p w14:paraId="79369167" w14:textId="01F4DE6D" w:rsidR="002C086F" w:rsidRPr="008160E8" w:rsidRDefault="003A044B"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l</w:t>
            </w:r>
            <w:r w:rsidR="002C086F" w:rsidRPr="008160E8">
              <w:rPr>
                <w:rFonts w:ascii="Times New Roman" w:eastAsia="Times New Roman" w:hAnsi="Times New Roman" w:cs="Times New Roman"/>
                <w:sz w:val="20"/>
                <w:szCs w:val="20"/>
              </w:rPr>
              <w:t>aminoplasty</w:t>
            </w:r>
          </w:p>
        </w:tc>
        <w:tc>
          <w:tcPr>
            <w:tcW w:w="1701" w:type="dxa"/>
            <w:tcBorders>
              <w:right w:val="single" w:sz="8" w:space="0" w:color="000000"/>
            </w:tcBorders>
            <w:tcMar>
              <w:top w:w="0" w:type="dxa"/>
              <w:left w:w="100" w:type="dxa"/>
              <w:bottom w:w="0" w:type="dxa"/>
              <w:right w:w="100" w:type="dxa"/>
            </w:tcMar>
          </w:tcPr>
          <w:p w14:paraId="3D750CBC" w14:textId="54C02F63" w:rsidR="002C086F" w:rsidRPr="008160E8" w:rsidRDefault="003A044B"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w:t>
            </w:r>
            <w:r w:rsidR="002C086F" w:rsidRPr="008160E8">
              <w:rPr>
                <w:rFonts w:ascii="Times New Roman" w:eastAsia="Times New Roman" w:hAnsi="Times New Roman" w:cs="Times New Roman"/>
                <w:sz w:val="20"/>
                <w:szCs w:val="20"/>
              </w:rPr>
              <w:t xml:space="preserve">ervical collar </w:t>
            </w:r>
          </w:p>
        </w:tc>
        <w:tc>
          <w:tcPr>
            <w:tcW w:w="1339" w:type="dxa"/>
            <w:tcBorders>
              <w:right w:val="single" w:sz="8" w:space="0" w:color="000000"/>
            </w:tcBorders>
            <w:tcMar>
              <w:top w:w="0" w:type="dxa"/>
              <w:left w:w="100" w:type="dxa"/>
              <w:bottom w:w="0" w:type="dxa"/>
              <w:right w:w="100" w:type="dxa"/>
            </w:tcMar>
          </w:tcPr>
          <w:p w14:paraId="4E766CE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collar for 4 weeks vs. 8 weeks</w:t>
            </w:r>
          </w:p>
        </w:tc>
        <w:tc>
          <w:tcPr>
            <w:tcW w:w="2385" w:type="dxa"/>
            <w:tcBorders>
              <w:right w:val="single" w:sz="8" w:space="0" w:color="000000"/>
            </w:tcBorders>
            <w:tcMar>
              <w:top w:w="0" w:type="dxa"/>
              <w:left w:w="100" w:type="dxa"/>
              <w:bottom w:w="0" w:type="dxa"/>
              <w:right w:w="100" w:type="dxa"/>
            </w:tcMar>
          </w:tcPr>
          <w:p w14:paraId="303D97C4" w14:textId="4EAFCAA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Sample size: </w:t>
            </w:r>
            <w:r w:rsidR="003A044B" w:rsidRPr="008160E8">
              <w:rPr>
                <w:rFonts w:ascii="Times New Roman" w:eastAsia="Times New Roman" w:hAnsi="Times New Roman" w:cs="Times New Roman"/>
                <w:sz w:val="20"/>
                <w:szCs w:val="20"/>
              </w:rPr>
              <w:t>5</w:t>
            </w:r>
            <w:r w:rsidRPr="008160E8">
              <w:rPr>
                <w:rFonts w:ascii="Times New Roman" w:eastAsia="Times New Roman" w:hAnsi="Times New Roman" w:cs="Times New Roman"/>
                <w:sz w:val="20"/>
                <w:szCs w:val="20"/>
              </w:rPr>
              <w:t>1 patients (4W: 26, 8W: 25); Age (mean, SD): 4W: 60.6 years (range 3</w:t>
            </w:r>
            <w:r w:rsidR="003A044B" w:rsidRPr="008160E8">
              <w:rPr>
                <w:rFonts w:ascii="Times New Roman" w:eastAsia="Times New Roman" w:hAnsi="Times New Roman" w:cs="Times New Roman"/>
                <w:sz w:val="20"/>
                <w:szCs w:val="20"/>
              </w:rPr>
              <w:t>7</w:t>
            </w:r>
            <w:r w:rsidRPr="008160E8">
              <w:rPr>
                <w:rFonts w:ascii="Times New Roman" w:eastAsia="Times New Roman" w:hAnsi="Times New Roman" w:cs="Times New Roman"/>
                <w:sz w:val="20"/>
                <w:szCs w:val="20"/>
              </w:rPr>
              <w:t>-7</w:t>
            </w:r>
            <w:r w:rsidR="003A044B" w:rsidRPr="008160E8">
              <w:rPr>
                <w:rFonts w:ascii="Times New Roman" w:eastAsia="Times New Roman" w:hAnsi="Times New Roman" w:cs="Times New Roman"/>
                <w:sz w:val="20"/>
                <w:szCs w:val="20"/>
              </w:rPr>
              <w:t>8</w:t>
            </w:r>
            <w:r w:rsidRPr="008160E8">
              <w:rPr>
                <w:rFonts w:ascii="Times New Roman" w:eastAsia="Times New Roman" w:hAnsi="Times New Roman" w:cs="Times New Roman"/>
                <w:sz w:val="20"/>
                <w:szCs w:val="20"/>
              </w:rPr>
              <w:t>), 8W: 61.4 years (range 36-79)</w:t>
            </w:r>
          </w:p>
        </w:tc>
        <w:tc>
          <w:tcPr>
            <w:tcW w:w="1920" w:type="dxa"/>
            <w:tcBorders>
              <w:right w:val="single" w:sz="8" w:space="0" w:color="000000"/>
            </w:tcBorders>
            <w:tcMar>
              <w:top w:w="0" w:type="dxa"/>
              <w:left w:w="100" w:type="dxa"/>
              <w:bottom w:w="0" w:type="dxa"/>
              <w:right w:w="100" w:type="dxa"/>
            </w:tcMar>
          </w:tcPr>
          <w:p w14:paraId="45F4019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4 weeks and 8 weeks post-operation</w:t>
            </w:r>
          </w:p>
        </w:tc>
        <w:tc>
          <w:tcPr>
            <w:tcW w:w="3750" w:type="dxa"/>
            <w:tcBorders>
              <w:right w:val="single" w:sz="8" w:space="0" w:color="000000"/>
            </w:tcBorders>
            <w:tcMar>
              <w:top w:w="0" w:type="dxa"/>
              <w:left w:w="100" w:type="dxa"/>
              <w:bottom w:w="0" w:type="dxa"/>
              <w:right w:w="100" w:type="dxa"/>
            </w:tcMar>
          </w:tcPr>
          <w:p w14:paraId="3CEE9B7C" w14:textId="482C9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JOA </w:t>
            </w:r>
          </w:p>
          <w:p w14:paraId="415625EF" w14:textId="77777777" w:rsidR="002C086F" w:rsidRPr="008160E8" w:rsidRDefault="002C086F" w:rsidP="00B942C2">
            <w:pPr>
              <w:spacing w:line="240" w:lineRule="auto"/>
              <w:jc w:val="cente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ervical ROM</w:t>
            </w:r>
          </w:p>
        </w:tc>
      </w:tr>
      <w:tr w:rsidR="00911D00" w:rsidRPr="008160E8" w14:paraId="5F827854" w14:textId="77777777" w:rsidTr="005640B6">
        <w:trPr>
          <w:trHeight w:val="1080"/>
        </w:trPr>
        <w:tc>
          <w:tcPr>
            <w:tcW w:w="14940" w:type="dxa"/>
            <w:gridSpan w:val="8"/>
            <w:tcBorders>
              <w:left w:val="single" w:sz="8" w:space="0" w:color="000000"/>
              <w:bottom w:val="single" w:sz="8" w:space="0" w:color="000000"/>
              <w:right w:val="single" w:sz="8" w:space="0" w:color="000000"/>
            </w:tcBorders>
            <w:tcMar>
              <w:top w:w="0" w:type="dxa"/>
              <w:left w:w="100" w:type="dxa"/>
              <w:bottom w:w="0" w:type="dxa"/>
              <w:right w:w="100" w:type="dxa"/>
            </w:tcMar>
          </w:tcPr>
          <w:p w14:paraId="54230BA4" w14:textId="0463291C" w:rsidR="00911D00" w:rsidRPr="008160E8" w:rsidRDefault="005F0CD2" w:rsidP="003A044B">
            <w:pPr>
              <w:spacing w:line="240" w:lineRule="auto"/>
              <w:rPr>
                <w:rFonts w:ascii="Times New Roman" w:eastAsia="Times New Roman" w:hAnsi="Times New Roman" w:cs="Times New Roman"/>
                <w:sz w:val="18"/>
                <w:szCs w:val="18"/>
              </w:rPr>
            </w:pPr>
            <w:r w:rsidRPr="008160E8">
              <w:rPr>
                <w:rFonts w:ascii="Times New Roman" w:eastAsia="Times New Roman" w:hAnsi="Times New Roman" w:cs="Times New Roman"/>
                <w:sz w:val="16"/>
                <w:szCs w:val="16"/>
              </w:rPr>
              <w:t>PT, physiotherapy; OT, occupational therapy; mJOA, modified Japanese Orthopaedic Association; NDI, Neck Disability Index; SF-36 PCS, Short-Form 36 Physical Component Summary; AMS, American Motor Score; SCIM-III, Spinal Cord Independence Measure third version; dSCIM-III, improvement in performance during rehab; SCI-ARMI, Spinal Cord Ability Realization Measurement Index; VAS, Visual Analogue Scale; JOACMEQ, Japanese orthopaedic association cervical myelopathy evaluation questionnaire; ROM, range of motion; JOA, Japanese Orthopedic Association; EQ-5D-5L, EuroQoL 5-dimension 5-level; SER, MA, multidisciplinary approach; SC, standard care; Self-efficacy rehabilitation; DHPM, diversified health promoting model; CHPM, conventional health promoting model; PT+rTMS, physiotherapy plus repetitive transcranial magnetic stimulation; UEMS, upper extremity motor score; LEMS, lower extremity motor score; PBT, pertubation-based balance training; JOACMEQ-LEF, Japanese Orthopaedic Association Cervical Myelopathy Evaluation Questionnaire - Lower extremity function; TIN, timeliness incentive nursing; RN, routine nursing</w:t>
            </w:r>
            <w:r w:rsidR="00D94A97" w:rsidRPr="008160E8">
              <w:rPr>
                <w:rFonts w:ascii="Times New Roman" w:eastAsia="Times New Roman" w:hAnsi="Times New Roman" w:cs="Times New Roman"/>
                <w:sz w:val="16"/>
                <w:szCs w:val="16"/>
              </w:rPr>
              <w:t>.</w:t>
            </w:r>
          </w:p>
        </w:tc>
      </w:tr>
    </w:tbl>
    <w:p w14:paraId="7B983A7E" w14:textId="48FD2A33" w:rsidR="00A32E1C" w:rsidRDefault="00A32E1C" w:rsidP="002C086F">
      <w:pPr>
        <w:spacing w:line="256" w:lineRule="auto"/>
        <w:rPr>
          <w:rFonts w:ascii="Times New Roman" w:eastAsia="Times New Roman" w:hAnsi="Times New Roman" w:cs="Times New Roman"/>
          <w:sz w:val="24"/>
          <w:szCs w:val="24"/>
        </w:rPr>
      </w:pPr>
    </w:p>
    <w:p w14:paraId="2EBAF359" w14:textId="77777777" w:rsidR="008C29AD" w:rsidRDefault="008C29AD" w:rsidP="002C086F">
      <w:pPr>
        <w:spacing w:line="256" w:lineRule="auto"/>
        <w:rPr>
          <w:rFonts w:ascii="Times New Roman" w:eastAsia="Times New Roman" w:hAnsi="Times New Roman" w:cs="Times New Roman"/>
          <w:sz w:val="24"/>
          <w:szCs w:val="24"/>
        </w:rPr>
      </w:pPr>
    </w:p>
    <w:p w14:paraId="56714C7D" w14:textId="77777777" w:rsidR="008C29AD" w:rsidRDefault="008C29AD" w:rsidP="002C086F">
      <w:pPr>
        <w:spacing w:line="256" w:lineRule="auto"/>
        <w:rPr>
          <w:rFonts w:ascii="Times New Roman" w:eastAsia="Times New Roman" w:hAnsi="Times New Roman" w:cs="Times New Roman"/>
          <w:sz w:val="24"/>
          <w:szCs w:val="24"/>
        </w:rPr>
      </w:pPr>
    </w:p>
    <w:p w14:paraId="5E2B7102" w14:textId="77777777" w:rsidR="008C29AD" w:rsidRDefault="008C29AD" w:rsidP="002C086F">
      <w:pPr>
        <w:spacing w:line="256" w:lineRule="auto"/>
        <w:rPr>
          <w:rFonts w:ascii="Times New Roman" w:eastAsia="Times New Roman" w:hAnsi="Times New Roman" w:cs="Times New Roman"/>
          <w:sz w:val="24"/>
          <w:szCs w:val="24"/>
        </w:rPr>
      </w:pPr>
    </w:p>
    <w:p w14:paraId="338C198E" w14:textId="77777777" w:rsidR="008C29AD" w:rsidRPr="008160E8" w:rsidRDefault="008C29AD" w:rsidP="002C086F">
      <w:pPr>
        <w:spacing w:line="256" w:lineRule="auto"/>
        <w:rPr>
          <w:rFonts w:ascii="Times New Roman" w:eastAsia="Times New Roman" w:hAnsi="Times New Roman" w:cs="Times New Roman"/>
          <w:sz w:val="24"/>
          <w:szCs w:val="24"/>
        </w:rPr>
      </w:pPr>
    </w:p>
    <w:p w14:paraId="38B84753" w14:textId="77777777" w:rsidR="002C086F" w:rsidRPr="008160E8" w:rsidRDefault="002C086F" w:rsidP="002C086F">
      <w:pPr>
        <w:spacing w:line="256" w:lineRule="auto"/>
        <w:rPr>
          <w:rFonts w:ascii="Times New Roman" w:eastAsia="Times New Roman" w:hAnsi="Times New Roman" w:cs="Times New Roman"/>
          <w:sz w:val="24"/>
          <w:szCs w:val="24"/>
        </w:rPr>
      </w:pPr>
      <w:r w:rsidRPr="008160E8">
        <w:rPr>
          <w:rFonts w:ascii="Times New Roman" w:eastAsia="Times New Roman" w:hAnsi="Times New Roman" w:cs="Times New Roman"/>
          <w:b/>
          <w:sz w:val="24"/>
          <w:szCs w:val="24"/>
        </w:rPr>
        <w:lastRenderedPageBreak/>
        <w:t xml:space="preserve">Table S3. </w:t>
      </w:r>
      <w:r w:rsidRPr="008160E8">
        <w:rPr>
          <w:rFonts w:ascii="Times New Roman" w:eastAsia="Times New Roman" w:hAnsi="Times New Roman" w:cs="Times New Roman"/>
          <w:sz w:val="24"/>
          <w:szCs w:val="24"/>
        </w:rPr>
        <w:t>Description of Post-operative Rehabilitation Programs</w:t>
      </w:r>
    </w:p>
    <w:tbl>
      <w:tblPr>
        <w:tblW w:w="14745" w:type="dxa"/>
        <w:tblInd w:w="-10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70"/>
        <w:gridCol w:w="2370"/>
        <w:gridCol w:w="2310"/>
        <w:gridCol w:w="3285"/>
        <w:gridCol w:w="5610"/>
      </w:tblGrid>
      <w:tr w:rsidR="002C086F" w:rsidRPr="008160E8" w14:paraId="5EB25819" w14:textId="77777777" w:rsidTr="00B942C2">
        <w:trPr>
          <w:trHeight w:val="495"/>
        </w:trPr>
        <w:tc>
          <w:tcPr>
            <w:tcW w:w="11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950C3A"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Reference</w:t>
            </w:r>
          </w:p>
        </w:tc>
        <w:tc>
          <w:tcPr>
            <w:tcW w:w="2370" w:type="dxa"/>
            <w:tcBorders>
              <w:top w:val="single" w:sz="8" w:space="0" w:color="000000"/>
              <w:bottom w:val="single" w:sz="8" w:space="0" w:color="000000"/>
              <w:right w:val="single" w:sz="8" w:space="0" w:color="000000"/>
            </w:tcBorders>
            <w:tcMar>
              <w:top w:w="0" w:type="dxa"/>
              <w:left w:w="100" w:type="dxa"/>
              <w:bottom w:w="0" w:type="dxa"/>
              <w:right w:w="100" w:type="dxa"/>
            </w:tcMar>
          </w:tcPr>
          <w:p w14:paraId="4102D514"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Initiation of Physical Therapy Intervention</w:t>
            </w:r>
          </w:p>
        </w:tc>
        <w:tc>
          <w:tcPr>
            <w:tcW w:w="2310" w:type="dxa"/>
            <w:tcBorders>
              <w:top w:val="single" w:sz="8" w:space="0" w:color="000000"/>
              <w:bottom w:val="single" w:sz="8" w:space="0" w:color="000000"/>
              <w:right w:val="single" w:sz="8" w:space="0" w:color="000000"/>
            </w:tcBorders>
            <w:tcMar>
              <w:top w:w="0" w:type="dxa"/>
              <w:left w:w="100" w:type="dxa"/>
              <w:bottom w:w="0" w:type="dxa"/>
              <w:right w:w="100" w:type="dxa"/>
            </w:tcMar>
          </w:tcPr>
          <w:p w14:paraId="24B52919"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Duration of Treatment</w:t>
            </w:r>
          </w:p>
        </w:tc>
        <w:tc>
          <w:tcPr>
            <w:tcW w:w="3285" w:type="dxa"/>
            <w:tcBorders>
              <w:top w:val="single" w:sz="8" w:space="0" w:color="000000"/>
              <w:bottom w:val="single" w:sz="8" w:space="0" w:color="000000"/>
              <w:right w:val="single" w:sz="8" w:space="0" w:color="000000"/>
            </w:tcBorders>
            <w:tcMar>
              <w:top w:w="0" w:type="dxa"/>
              <w:left w:w="100" w:type="dxa"/>
              <w:bottom w:w="0" w:type="dxa"/>
              <w:right w:w="100" w:type="dxa"/>
            </w:tcMar>
          </w:tcPr>
          <w:p w14:paraId="54F66CD6"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Frequency of Treatment</w:t>
            </w:r>
          </w:p>
        </w:tc>
        <w:tc>
          <w:tcPr>
            <w:tcW w:w="5610" w:type="dxa"/>
            <w:tcBorders>
              <w:top w:val="single" w:sz="8" w:space="0" w:color="000000"/>
              <w:bottom w:val="single" w:sz="8" w:space="0" w:color="000000"/>
              <w:right w:val="single" w:sz="8" w:space="0" w:color="000000"/>
            </w:tcBorders>
            <w:tcMar>
              <w:top w:w="0" w:type="dxa"/>
              <w:left w:w="100" w:type="dxa"/>
              <w:bottom w:w="0" w:type="dxa"/>
              <w:right w:w="100" w:type="dxa"/>
            </w:tcMar>
          </w:tcPr>
          <w:p w14:paraId="0CBA35E5"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Treatment</w:t>
            </w:r>
          </w:p>
        </w:tc>
      </w:tr>
      <w:tr w:rsidR="002C086F" w:rsidRPr="008160E8" w14:paraId="060EF225" w14:textId="77777777" w:rsidTr="00B942C2">
        <w:trPr>
          <w:trHeight w:val="49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AEAA2FA"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ahman et al. 2024</w:t>
            </w:r>
          </w:p>
        </w:tc>
        <w:tc>
          <w:tcPr>
            <w:tcW w:w="2370" w:type="dxa"/>
            <w:tcBorders>
              <w:bottom w:val="single" w:sz="8" w:space="0" w:color="000000"/>
              <w:right w:val="single" w:sz="8" w:space="0" w:color="000000"/>
            </w:tcBorders>
            <w:tcMar>
              <w:top w:w="0" w:type="dxa"/>
              <w:left w:w="100" w:type="dxa"/>
              <w:bottom w:w="0" w:type="dxa"/>
              <w:right w:w="100" w:type="dxa"/>
            </w:tcMar>
          </w:tcPr>
          <w:p w14:paraId="11CBC927" w14:textId="77777777" w:rsidR="00FE0C1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Inpatient </w:t>
            </w:r>
            <w:r w:rsidR="00A97BC6" w:rsidRPr="008160E8">
              <w:rPr>
                <w:rFonts w:ascii="Times New Roman" w:eastAsia="Times New Roman" w:hAnsi="Times New Roman" w:cs="Times New Roman"/>
                <w:sz w:val="20"/>
                <w:szCs w:val="20"/>
              </w:rPr>
              <w:t>P</w:t>
            </w:r>
            <w:r w:rsidRPr="008160E8">
              <w:rPr>
                <w:rFonts w:ascii="Times New Roman" w:eastAsia="Times New Roman" w:hAnsi="Times New Roman" w:cs="Times New Roman"/>
                <w:sz w:val="20"/>
                <w:szCs w:val="20"/>
              </w:rPr>
              <w:t>T/</w:t>
            </w:r>
            <w:r w:rsidR="00A97BC6" w:rsidRPr="008160E8">
              <w:rPr>
                <w:rFonts w:ascii="Times New Roman" w:eastAsia="Times New Roman" w:hAnsi="Times New Roman" w:cs="Times New Roman"/>
                <w:sz w:val="20"/>
                <w:szCs w:val="20"/>
              </w:rPr>
              <w:t>O</w:t>
            </w:r>
            <w:r w:rsidRPr="008160E8">
              <w:rPr>
                <w:rFonts w:ascii="Times New Roman" w:eastAsia="Times New Roman" w:hAnsi="Times New Roman" w:cs="Times New Roman"/>
                <w:sz w:val="20"/>
                <w:szCs w:val="20"/>
              </w:rPr>
              <w:t xml:space="preserve">T: Immediately post-op </w:t>
            </w:r>
          </w:p>
          <w:p w14:paraId="167B403E" w14:textId="787DEBC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Outpatient OT/PT: Early (&lt;42 days) or delayed (&gt;42 days)</w:t>
            </w:r>
          </w:p>
        </w:tc>
        <w:tc>
          <w:tcPr>
            <w:tcW w:w="2310" w:type="dxa"/>
            <w:tcBorders>
              <w:bottom w:val="single" w:sz="8" w:space="0" w:color="000000"/>
              <w:right w:val="single" w:sz="8" w:space="0" w:color="000000"/>
            </w:tcBorders>
            <w:tcMar>
              <w:top w:w="0" w:type="dxa"/>
              <w:left w:w="100" w:type="dxa"/>
              <w:bottom w:w="0" w:type="dxa"/>
              <w:right w:w="100" w:type="dxa"/>
            </w:tcMar>
          </w:tcPr>
          <w:p w14:paraId="115C41E6" w14:textId="7FE1A801"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Inpatient rehabilitation: During hospital stay (~3.7 days)</w:t>
            </w:r>
            <w:r w:rsidR="00A97BC6"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Outpatient rehabilitation: Up to 12 months</w:t>
            </w:r>
          </w:p>
        </w:tc>
        <w:tc>
          <w:tcPr>
            <w:tcW w:w="3285" w:type="dxa"/>
            <w:tcBorders>
              <w:bottom w:val="single" w:sz="8" w:space="0" w:color="000000"/>
              <w:right w:val="single" w:sz="8" w:space="0" w:color="000000"/>
            </w:tcBorders>
            <w:tcMar>
              <w:top w:w="0" w:type="dxa"/>
              <w:left w:w="100" w:type="dxa"/>
              <w:bottom w:w="0" w:type="dxa"/>
              <w:right w:w="100" w:type="dxa"/>
            </w:tcMar>
          </w:tcPr>
          <w:p w14:paraId="17623F2A" w14:textId="77777777" w:rsidR="00FE0C1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Inpatient: Daily therapy </w:t>
            </w:r>
          </w:p>
          <w:p w14:paraId="1B58D0F3" w14:textId="51F0A121"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Outpatient: Varies (median 6 PT sessions, range 2</w:t>
            </w:r>
            <w:r w:rsidR="00EA0712"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22)</w:t>
            </w:r>
          </w:p>
        </w:tc>
        <w:tc>
          <w:tcPr>
            <w:tcW w:w="5610" w:type="dxa"/>
            <w:tcBorders>
              <w:bottom w:val="single" w:sz="8" w:space="0" w:color="000000"/>
              <w:right w:val="single" w:sz="8" w:space="0" w:color="000000"/>
            </w:tcBorders>
            <w:tcMar>
              <w:top w:w="0" w:type="dxa"/>
              <w:left w:w="100" w:type="dxa"/>
              <w:bottom w:w="0" w:type="dxa"/>
              <w:right w:w="100" w:type="dxa"/>
            </w:tcMar>
          </w:tcPr>
          <w:p w14:paraId="3954BD30" w14:textId="6145DD95"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Inpatient OT/PT: </w:t>
            </w:r>
            <w:r w:rsidR="00FE0C10" w:rsidRPr="008160E8">
              <w:rPr>
                <w:rFonts w:ascii="Times New Roman" w:eastAsia="Times New Roman" w:hAnsi="Times New Roman" w:cs="Times New Roman"/>
                <w:sz w:val="20"/>
                <w:szCs w:val="20"/>
              </w:rPr>
              <w:t>R</w:t>
            </w:r>
            <w:r w:rsidRPr="008160E8">
              <w:rPr>
                <w:rFonts w:ascii="Times New Roman" w:eastAsia="Times New Roman" w:hAnsi="Times New Roman" w:cs="Times New Roman"/>
                <w:sz w:val="20"/>
                <w:szCs w:val="20"/>
              </w:rPr>
              <w:t xml:space="preserve">ecovery from surgery, discharge planning </w:t>
            </w:r>
          </w:p>
          <w:p w14:paraId="02EABC26" w14:textId="6F4C5C35"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Outpatient OT/PT: Neurological recovery, cervical ROM/stabilization, gait training, upper limb mobility</w:t>
            </w:r>
          </w:p>
          <w:p w14:paraId="0240ABE4" w14:textId="77777777" w:rsidR="002C086F" w:rsidRPr="008160E8" w:rsidRDefault="002C086F" w:rsidP="00B942C2">
            <w:pPr>
              <w:rPr>
                <w:rFonts w:ascii="Times New Roman" w:eastAsia="Times New Roman" w:hAnsi="Times New Roman" w:cs="Times New Roman"/>
                <w:sz w:val="20"/>
                <w:szCs w:val="20"/>
              </w:rPr>
            </w:pPr>
          </w:p>
        </w:tc>
      </w:tr>
      <w:tr w:rsidR="002C086F" w:rsidRPr="008160E8" w14:paraId="18D94EAD" w14:textId="77777777" w:rsidTr="00B942C2">
        <w:trPr>
          <w:trHeight w:val="25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66C3548"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atz et al. 2024</w:t>
            </w:r>
          </w:p>
        </w:tc>
        <w:tc>
          <w:tcPr>
            <w:tcW w:w="2370" w:type="dxa"/>
            <w:tcBorders>
              <w:bottom w:val="single" w:sz="8" w:space="0" w:color="000000"/>
              <w:right w:val="single" w:sz="8" w:space="0" w:color="000000"/>
            </w:tcBorders>
            <w:tcMar>
              <w:top w:w="0" w:type="dxa"/>
              <w:left w:w="100" w:type="dxa"/>
              <w:bottom w:w="0" w:type="dxa"/>
              <w:right w:w="100" w:type="dxa"/>
            </w:tcMar>
          </w:tcPr>
          <w:p w14:paraId="0044ADB7"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Inpatient rehabilitation initiated after spinal surgery</w:t>
            </w:r>
          </w:p>
        </w:tc>
        <w:tc>
          <w:tcPr>
            <w:tcW w:w="2310" w:type="dxa"/>
            <w:tcBorders>
              <w:bottom w:val="single" w:sz="8" w:space="0" w:color="000000"/>
              <w:right w:val="single" w:sz="8" w:space="0" w:color="000000"/>
            </w:tcBorders>
            <w:tcMar>
              <w:top w:w="0" w:type="dxa"/>
              <w:left w:w="100" w:type="dxa"/>
              <w:bottom w:w="0" w:type="dxa"/>
              <w:right w:w="100" w:type="dxa"/>
            </w:tcMar>
          </w:tcPr>
          <w:p w14:paraId="65C905BA"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Mean rehabilitation duration: 72 days (SD = 40)</w:t>
            </w:r>
          </w:p>
        </w:tc>
        <w:tc>
          <w:tcPr>
            <w:tcW w:w="3285" w:type="dxa"/>
            <w:tcBorders>
              <w:bottom w:val="single" w:sz="8" w:space="0" w:color="000000"/>
              <w:right w:val="single" w:sz="8" w:space="0" w:color="000000"/>
            </w:tcBorders>
            <w:tcMar>
              <w:top w:w="0" w:type="dxa"/>
              <w:left w:w="100" w:type="dxa"/>
              <w:bottom w:w="0" w:type="dxa"/>
              <w:right w:w="100" w:type="dxa"/>
            </w:tcMar>
          </w:tcPr>
          <w:p w14:paraId="6BED8CA2"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Daily inpatient multidisciplinary rehabilitation</w:t>
            </w:r>
          </w:p>
        </w:tc>
        <w:tc>
          <w:tcPr>
            <w:tcW w:w="5610" w:type="dxa"/>
            <w:tcBorders>
              <w:bottom w:val="single" w:sz="8" w:space="0" w:color="000000"/>
              <w:right w:val="single" w:sz="8" w:space="0" w:color="000000"/>
            </w:tcBorders>
            <w:tcMar>
              <w:top w:w="0" w:type="dxa"/>
              <w:left w:w="100" w:type="dxa"/>
              <w:bottom w:w="0" w:type="dxa"/>
              <w:right w:w="100" w:type="dxa"/>
            </w:tcMar>
          </w:tcPr>
          <w:p w14:paraId="1339145F" w14:textId="3B08A16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omprehensive inpatient rehabilitation conducted in a spinal cord lesion (SCL) unit managed by a multidisciplinary team including physiatrists, nurses, physiotherapists, occupational therapists, social workers, psychologists. </w:t>
            </w:r>
          </w:p>
          <w:p w14:paraId="0FCF3B2F" w14:textId="5D62674D"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Medical and nursing interventions: Preventing and managing complications</w:t>
            </w:r>
            <w:r w:rsidR="00A97BC6" w:rsidRPr="008160E8">
              <w:rPr>
                <w:rFonts w:ascii="Times New Roman" w:eastAsia="Times New Roman" w:hAnsi="Times New Roman" w:cs="Times New Roman"/>
                <w:sz w:val="20"/>
                <w:szCs w:val="20"/>
              </w:rPr>
              <w:t>.</w:t>
            </w:r>
          </w:p>
          <w:p w14:paraId="1C1E362B" w14:textId="15EC628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hysical and occupational therapy: Focus on strength, </w:t>
            </w:r>
            <w:r w:rsidR="00233BF2" w:rsidRPr="008160E8">
              <w:rPr>
                <w:rFonts w:ascii="Times New Roman" w:eastAsia="Times New Roman" w:hAnsi="Times New Roman" w:cs="Times New Roman"/>
                <w:sz w:val="20"/>
                <w:szCs w:val="20"/>
              </w:rPr>
              <w:t>ROM</w:t>
            </w:r>
            <w:r w:rsidRPr="008160E8">
              <w:rPr>
                <w:rFonts w:ascii="Times New Roman" w:eastAsia="Times New Roman" w:hAnsi="Times New Roman" w:cs="Times New Roman"/>
                <w:sz w:val="20"/>
                <w:szCs w:val="20"/>
              </w:rPr>
              <w:t xml:space="preserve">, and function using manual and </w:t>
            </w:r>
            <w:r w:rsidR="00A97BC6" w:rsidRPr="008160E8">
              <w:rPr>
                <w:rFonts w:ascii="Times New Roman" w:eastAsia="Times New Roman" w:hAnsi="Times New Roman" w:cs="Times New Roman"/>
                <w:sz w:val="20"/>
                <w:szCs w:val="20"/>
              </w:rPr>
              <w:t>other</w:t>
            </w:r>
            <w:r w:rsidRPr="008160E8">
              <w:rPr>
                <w:rFonts w:ascii="Times New Roman" w:eastAsia="Times New Roman" w:hAnsi="Times New Roman" w:cs="Times New Roman"/>
                <w:sz w:val="20"/>
                <w:szCs w:val="20"/>
              </w:rPr>
              <w:t xml:space="preserve"> techniques. </w:t>
            </w:r>
          </w:p>
          <w:p w14:paraId="77FBFB01" w14:textId="7FC1611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Psychosocial support: Psychological and social work interventions to aid coping with disability and community reintegration.</w:t>
            </w:r>
          </w:p>
        </w:tc>
      </w:tr>
      <w:tr w:rsidR="002C086F" w:rsidRPr="008160E8" w14:paraId="55F84914" w14:textId="77777777" w:rsidTr="00B942C2">
        <w:trPr>
          <w:trHeight w:val="49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3ABF952"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Uehara et al. 2022</w:t>
            </w:r>
          </w:p>
        </w:tc>
        <w:tc>
          <w:tcPr>
            <w:tcW w:w="2370" w:type="dxa"/>
            <w:tcBorders>
              <w:bottom w:val="single" w:sz="8" w:space="0" w:color="000000"/>
              <w:right w:val="single" w:sz="8" w:space="0" w:color="000000"/>
            </w:tcBorders>
            <w:tcMar>
              <w:top w:w="0" w:type="dxa"/>
              <w:left w:w="100" w:type="dxa"/>
              <w:bottom w:w="0" w:type="dxa"/>
              <w:right w:w="100" w:type="dxa"/>
            </w:tcMar>
          </w:tcPr>
          <w:p w14:paraId="57889AA6" w14:textId="35A541B5"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ostoperative Day 2 </w:t>
            </w:r>
          </w:p>
          <w:p w14:paraId="2EA1C6AB" w14:textId="076D2A9C"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Subacute rehabilitation (2 weeks inpatient acute care followed by 2</w:t>
            </w:r>
            <w:r w:rsidR="00C05C69"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3 weeks in a recovery-phase rehabilitation hospital before discharge home)</w:t>
            </w:r>
          </w:p>
        </w:tc>
        <w:tc>
          <w:tcPr>
            <w:tcW w:w="2310" w:type="dxa"/>
            <w:tcBorders>
              <w:bottom w:val="single" w:sz="8" w:space="0" w:color="000000"/>
              <w:right w:val="single" w:sz="8" w:space="0" w:color="000000"/>
            </w:tcBorders>
            <w:tcMar>
              <w:top w:w="0" w:type="dxa"/>
              <w:left w:w="100" w:type="dxa"/>
              <w:bottom w:w="0" w:type="dxa"/>
              <w:right w:w="100" w:type="dxa"/>
            </w:tcMar>
          </w:tcPr>
          <w:p w14:paraId="0F4F6B56"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3 months</w:t>
            </w:r>
          </w:p>
        </w:tc>
        <w:tc>
          <w:tcPr>
            <w:tcW w:w="3285" w:type="dxa"/>
            <w:tcBorders>
              <w:bottom w:val="single" w:sz="8" w:space="0" w:color="000000"/>
              <w:right w:val="single" w:sz="8" w:space="0" w:color="000000"/>
            </w:tcBorders>
            <w:tcMar>
              <w:top w:w="0" w:type="dxa"/>
              <w:left w:w="100" w:type="dxa"/>
              <w:bottom w:w="0" w:type="dxa"/>
              <w:right w:w="100" w:type="dxa"/>
            </w:tcMar>
          </w:tcPr>
          <w:p w14:paraId="67EF2710" w14:textId="77777777" w:rsidR="00A97BC6"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Daily supervised physiotherapy during hospitalization (2 weeks) </w:t>
            </w:r>
          </w:p>
          <w:p w14:paraId="74D57437" w14:textId="38B73814"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Self-directed home-based program post-discharge</w:t>
            </w:r>
          </w:p>
        </w:tc>
        <w:tc>
          <w:tcPr>
            <w:tcW w:w="5610" w:type="dxa"/>
            <w:tcBorders>
              <w:bottom w:val="single" w:sz="8" w:space="0" w:color="000000"/>
              <w:right w:val="single" w:sz="8" w:space="0" w:color="000000"/>
            </w:tcBorders>
            <w:tcMar>
              <w:top w:w="0" w:type="dxa"/>
              <w:left w:w="100" w:type="dxa"/>
              <w:bottom w:w="0" w:type="dxa"/>
              <w:right w:w="100" w:type="dxa"/>
            </w:tcMar>
          </w:tcPr>
          <w:p w14:paraId="3BD8681A" w14:textId="77777777"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 xml:space="preserve">Intervention Group (Exercise Group): </w:t>
            </w:r>
          </w:p>
          <w:p w14:paraId="781E8C87" w14:textId="33AA257F"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Neck extension isometric muscle strengthening</w:t>
            </w:r>
            <w:r w:rsidR="00A97BC6" w:rsidRPr="008160E8">
              <w:rPr>
                <w:rFonts w:ascii="Times New Roman" w:eastAsia="Times New Roman" w:hAnsi="Times New Roman" w:cs="Times New Roman"/>
                <w:sz w:val="20"/>
                <w:szCs w:val="20"/>
              </w:rPr>
              <w:t>.</w:t>
            </w:r>
          </w:p>
          <w:p w14:paraId="47020423" w14:textId="470205ED"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Cervical ROM exercises</w:t>
            </w:r>
            <w:r w:rsidR="00A97BC6" w:rsidRPr="008160E8">
              <w:rPr>
                <w:rFonts w:ascii="Times New Roman" w:eastAsia="Times New Roman" w:hAnsi="Times New Roman" w:cs="Times New Roman"/>
                <w:sz w:val="20"/>
                <w:szCs w:val="20"/>
              </w:rPr>
              <w:t>.</w:t>
            </w:r>
          </w:p>
          <w:p w14:paraId="33659E8A" w14:textId="04B4D0DD"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Stretching exercises </w:t>
            </w:r>
            <w:r w:rsidR="00A97BC6" w:rsidRPr="008160E8">
              <w:rPr>
                <w:rFonts w:ascii="Times New Roman" w:eastAsia="Times New Roman" w:hAnsi="Times New Roman" w:cs="Times New Roman"/>
                <w:sz w:val="20"/>
                <w:szCs w:val="20"/>
              </w:rPr>
              <w:t xml:space="preserve">(i.e., </w:t>
            </w:r>
            <w:r w:rsidRPr="008160E8">
              <w:rPr>
                <w:rFonts w:ascii="Times New Roman" w:eastAsia="Times New Roman" w:hAnsi="Times New Roman" w:cs="Times New Roman"/>
                <w:sz w:val="20"/>
                <w:szCs w:val="20"/>
              </w:rPr>
              <w:t xml:space="preserve">cervical paraspinal, </w:t>
            </w:r>
            <w:r w:rsidR="00A97BC6" w:rsidRPr="008160E8">
              <w:rPr>
                <w:rFonts w:ascii="Times New Roman" w:eastAsia="Times New Roman" w:hAnsi="Times New Roman" w:cs="Times New Roman"/>
                <w:sz w:val="20"/>
                <w:szCs w:val="20"/>
              </w:rPr>
              <w:t>UFT</w:t>
            </w:r>
            <w:r w:rsidRPr="008160E8">
              <w:rPr>
                <w:rFonts w:ascii="Times New Roman" w:eastAsia="Times New Roman" w:hAnsi="Times New Roman" w:cs="Times New Roman"/>
                <w:sz w:val="20"/>
                <w:szCs w:val="20"/>
              </w:rPr>
              <w:t xml:space="preserve">, </w:t>
            </w:r>
            <w:r w:rsidR="00A97BC6" w:rsidRPr="008160E8">
              <w:rPr>
                <w:rFonts w:ascii="Times New Roman" w:eastAsia="Times New Roman" w:hAnsi="Times New Roman" w:cs="Times New Roman"/>
                <w:sz w:val="20"/>
                <w:szCs w:val="20"/>
              </w:rPr>
              <w:t>SCM</w:t>
            </w:r>
            <w:r w:rsidRPr="008160E8">
              <w:rPr>
                <w:rFonts w:ascii="Times New Roman" w:eastAsia="Times New Roman" w:hAnsi="Times New Roman" w:cs="Times New Roman"/>
                <w:sz w:val="20"/>
                <w:szCs w:val="20"/>
              </w:rPr>
              <w:t>,</w:t>
            </w:r>
            <w:r w:rsidR="00A97BC6"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scalene</w:t>
            </w:r>
            <w:r w:rsidR="00A97BC6" w:rsidRPr="008160E8">
              <w:rPr>
                <w:rFonts w:ascii="Times New Roman" w:eastAsia="Times New Roman" w:hAnsi="Times New Roman" w:cs="Times New Roman"/>
                <w:sz w:val="20"/>
                <w:szCs w:val="20"/>
              </w:rPr>
              <w:t>s)</w:t>
            </w:r>
          </w:p>
          <w:p w14:paraId="5C7FD638" w14:textId="5772159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Scapular mobility exercises</w:t>
            </w:r>
            <w:r w:rsidR="00A97BC6" w:rsidRPr="008160E8">
              <w:rPr>
                <w:rFonts w:ascii="Times New Roman" w:eastAsia="Times New Roman" w:hAnsi="Times New Roman" w:cs="Times New Roman"/>
                <w:sz w:val="20"/>
                <w:szCs w:val="20"/>
              </w:rPr>
              <w:t>.</w:t>
            </w:r>
          </w:p>
          <w:p w14:paraId="2F4A0420" w14:textId="1E810D61"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Postural correction training using mirror feedback</w:t>
            </w:r>
            <w:r w:rsidR="00A97BC6" w:rsidRPr="008160E8">
              <w:rPr>
                <w:rFonts w:ascii="Times New Roman" w:eastAsia="Times New Roman" w:hAnsi="Times New Roman" w:cs="Times New Roman"/>
                <w:sz w:val="20"/>
                <w:szCs w:val="20"/>
              </w:rPr>
              <w:t>.</w:t>
            </w:r>
          </w:p>
          <w:p w14:paraId="458D1B0A" w14:textId="0BB6CA3F"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Self-exercise continuation post-discharge</w:t>
            </w:r>
            <w:r w:rsidR="006F293F" w:rsidRPr="008160E8">
              <w:rPr>
                <w:rFonts w:ascii="Times New Roman" w:eastAsia="Times New Roman" w:hAnsi="Times New Roman" w:cs="Times New Roman"/>
                <w:sz w:val="20"/>
                <w:szCs w:val="20"/>
              </w:rPr>
              <w:t>.</w:t>
            </w:r>
          </w:p>
          <w:p w14:paraId="51531930" w14:textId="77777777"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 xml:space="preserve">Control Group: </w:t>
            </w:r>
          </w:p>
          <w:p w14:paraId="7BFA1602"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No structured neck exercises; general movement allowed within pain tolerance </w:t>
            </w:r>
          </w:p>
          <w:p w14:paraId="4B56A4AC" w14:textId="3E91E842"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Postural correction guidance without active exercises</w:t>
            </w:r>
            <w:r w:rsidR="00A97BC6" w:rsidRPr="008160E8">
              <w:rPr>
                <w:rFonts w:ascii="Times New Roman" w:eastAsia="Times New Roman" w:hAnsi="Times New Roman" w:cs="Times New Roman"/>
                <w:sz w:val="20"/>
                <w:szCs w:val="20"/>
              </w:rPr>
              <w:t>.</w:t>
            </w:r>
          </w:p>
        </w:tc>
      </w:tr>
      <w:tr w:rsidR="002C086F" w:rsidRPr="008160E8" w14:paraId="00E0E828" w14:textId="77777777" w:rsidTr="00B942C2">
        <w:trPr>
          <w:trHeight w:val="25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1186201"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amai et al. 2022</w:t>
            </w:r>
          </w:p>
        </w:tc>
        <w:tc>
          <w:tcPr>
            <w:tcW w:w="2370" w:type="dxa"/>
            <w:tcBorders>
              <w:bottom w:val="single" w:sz="8" w:space="0" w:color="000000"/>
              <w:right w:val="single" w:sz="8" w:space="0" w:color="000000"/>
            </w:tcBorders>
            <w:tcMar>
              <w:top w:w="0" w:type="dxa"/>
              <w:left w:w="100" w:type="dxa"/>
              <w:bottom w:w="0" w:type="dxa"/>
              <w:right w:w="100" w:type="dxa"/>
            </w:tcMar>
          </w:tcPr>
          <w:p w14:paraId="0F747CC2" w14:textId="70CD8345"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ostoperative Day 1: Patients begin sitting with a soft neck collar, </w:t>
            </w:r>
            <w:r w:rsidRPr="008160E8">
              <w:rPr>
                <w:rFonts w:ascii="Times New Roman" w:eastAsia="Times New Roman" w:hAnsi="Times New Roman" w:cs="Times New Roman"/>
                <w:sz w:val="20"/>
                <w:szCs w:val="20"/>
              </w:rPr>
              <w:lastRenderedPageBreak/>
              <w:t>standing, and walking. Brace removed after 1 week</w:t>
            </w:r>
          </w:p>
          <w:p w14:paraId="02E2E164" w14:textId="723E28D9"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Outpatient rehabilitation once per week for 6 months postoperatively (40 minutes of </w:t>
            </w:r>
            <w:r w:rsidR="001800A1"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and </w:t>
            </w:r>
            <w:r w:rsidR="001800A1" w:rsidRPr="008160E8">
              <w:rPr>
                <w:rFonts w:ascii="Times New Roman" w:eastAsia="Times New Roman" w:hAnsi="Times New Roman" w:cs="Times New Roman"/>
                <w:sz w:val="20"/>
                <w:szCs w:val="20"/>
              </w:rPr>
              <w:t>OT</w:t>
            </w:r>
            <w:r w:rsidRPr="008160E8">
              <w:rPr>
                <w:rFonts w:ascii="Times New Roman" w:eastAsia="Times New Roman" w:hAnsi="Times New Roman" w:cs="Times New Roman"/>
                <w:sz w:val="20"/>
                <w:szCs w:val="20"/>
              </w:rPr>
              <w:t xml:space="preserve"> per session).</w:t>
            </w:r>
          </w:p>
        </w:tc>
        <w:tc>
          <w:tcPr>
            <w:tcW w:w="2310" w:type="dxa"/>
            <w:tcBorders>
              <w:bottom w:val="single" w:sz="8" w:space="0" w:color="000000"/>
              <w:right w:val="single" w:sz="8" w:space="0" w:color="000000"/>
            </w:tcBorders>
            <w:tcMar>
              <w:top w:w="0" w:type="dxa"/>
              <w:left w:w="100" w:type="dxa"/>
              <w:bottom w:w="0" w:type="dxa"/>
              <w:right w:w="100" w:type="dxa"/>
            </w:tcMar>
          </w:tcPr>
          <w:p w14:paraId="54ED74AC"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 Up to 6 months of postoperative rehabilitation</w:t>
            </w:r>
          </w:p>
        </w:tc>
        <w:tc>
          <w:tcPr>
            <w:tcW w:w="3285" w:type="dxa"/>
            <w:tcBorders>
              <w:bottom w:val="single" w:sz="8" w:space="0" w:color="000000"/>
              <w:right w:val="single" w:sz="8" w:space="0" w:color="000000"/>
            </w:tcBorders>
            <w:tcMar>
              <w:top w:w="0" w:type="dxa"/>
              <w:left w:w="100" w:type="dxa"/>
              <w:bottom w:w="0" w:type="dxa"/>
              <w:right w:w="100" w:type="dxa"/>
            </w:tcMar>
          </w:tcPr>
          <w:p w14:paraId="07D9C140" w14:textId="77777777" w:rsidR="00A97BC6"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A97BC6" w:rsidRPr="008160E8">
              <w:rPr>
                <w:rFonts w:ascii="Times New Roman" w:eastAsia="Times New Roman" w:hAnsi="Times New Roman" w:cs="Times New Roman"/>
                <w:sz w:val="20"/>
                <w:szCs w:val="20"/>
              </w:rPr>
              <w:t>SC</w:t>
            </w:r>
            <w:r w:rsidRPr="008160E8">
              <w:rPr>
                <w:rFonts w:ascii="Times New Roman" w:eastAsia="Times New Roman" w:hAnsi="Times New Roman" w:cs="Times New Roman"/>
                <w:sz w:val="20"/>
                <w:szCs w:val="20"/>
              </w:rPr>
              <w:t xml:space="preserve"> Group: 40 min of PT/OT once per week for 6 months.</w:t>
            </w:r>
          </w:p>
          <w:p w14:paraId="34A1BEEF" w14:textId="317DB51F" w:rsidR="002C086F" w:rsidRPr="008160E8" w:rsidRDefault="00A97BC6"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 xml:space="preserve">- </w:t>
            </w:r>
            <w:r w:rsidR="002C086F" w:rsidRPr="008160E8">
              <w:rPr>
                <w:rFonts w:ascii="Times New Roman" w:eastAsia="Times New Roman" w:hAnsi="Times New Roman" w:cs="Times New Roman"/>
                <w:sz w:val="20"/>
                <w:szCs w:val="20"/>
              </w:rPr>
              <w:t>MA Group: 40 min of PT/OT once per week + additional structured interventions for social functioning (SF).</w:t>
            </w:r>
          </w:p>
        </w:tc>
        <w:tc>
          <w:tcPr>
            <w:tcW w:w="5610" w:type="dxa"/>
            <w:tcBorders>
              <w:bottom w:val="single" w:sz="8" w:space="0" w:color="000000"/>
              <w:right w:val="single" w:sz="8" w:space="0" w:color="000000"/>
            </w:tcBorders>
            <w:tcMar>
              <w:top w:w="0" w:type="dxa"/>
              <w:left w:w="100" w:type="dxa"/>
              <w:bottom w:w="0" w:type="dxa"/>
              <w:right w:w="100" w:type="dxa"/>
            </w:tcMar>
          </w:tcPr>
          <w:p w14:paraId="3C269624" w14:textId="6B358F99" w:rsidR="002C086F" w:rsidRPr="008160E8" w:rsidRDefault="00D324D1"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lastRenderedPageBreak/>
              <w:t>SC</w:t>
            </w:r>
            <w:r w:rsidR="002C086F" w:rsidRPr="008160E8">
              <w:rPr>
                <w:rFonts w:ascii="Times New Roman" w:eastAsia="Times New Roman" w:hAnsi="Times New Roman" w:cs="Times New Roman"/>
                <w:b/>
                <w:sz w:val="20"/>
                <w:szCs w:val="20"/>
              </w:rPr>
              <w:t xml:space="preserve"> Rehabilitation: </w:t>
            </w:r>
          </w:p>
          <w:p w14:paraId="2F5AA936" w14:textId="3DAE41B9"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Resistance training for atrophied upper limb muscles</w:t>
            </w:r>
            <w:r w:rsidR="00A97BC6" w:rsidRPr="008160E8">
              <w:rPr>
                <w:rFonts w:ascii="Times New Roman" w:eastAsia="Times New Roman" w:hAnsi="Times New Roman" w:cs="Times New Roman"/>
                <w:sz w:val="20"/>
                <w:szCs w:val="20"/>
              </w:rPr>
              <w:t>.</w:t>
            </w:r>
          </w:p>
          <w:p w14:paraId="441A570E" w14:textId="1426F6C0"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Fine finger movement exercises</w:t>
            </w:r>
            <w:r w:rsidR="00A97BC6" w:rsidRPr="008160E8">
              <w:rPr>
                <w:rFonts w:ascii="Times New Roman" w:eastAsia="Times New Roman" w:hAnsi="Times New Roman" w:cs="Times New Roman"/>
                <w:sz w:val="20"/>
                <w:szCs w:val="20"/>
              </w:rPr>
              <w:t>.</w:t>
            </w:r>
          </w:p>
          <w:p w14:paraId="418A9724" w14:textId="17A096FD"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 Daily activity training</w:t>
            </w:r>
            <w:r w:rsidR="00D324D1" w:rsidRPr="008160E8">
              <w:rPr>
                <w:rFonts w:ascii="Times New Roman" w:eastAsia="Times New Roman" w:hAnsi="Times New Roman" w:cs="Times New Roman"/>
                <w:sz w:val="20"/>
                <w:szCs w:val="20"/>
              </w:rPr>
              <w:t>.</w:t>
            </w:r>
          </w:p>
          <w:p w14:paraId="7CD51EDC" w14:textId="7DC7EDE6"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Postural control training</w:t>
            </w:r>
            <w:r w:rsidR="00D324D1" w:rsidRPr="008160E8">
              <w:rPr>
                <w:rFonts w:ascii="Times New Roman" w:eastAsia="Times New Roman" w:hAnsi="Times New Roman" w:cs="Times New Roman"/>
                <w:sz w:val="20"/>
                <w:szCs w:val="20"/>
              </w:rPr>
              <w:t>.</w:t>
            </w:r>
          </w:p>
          <w:p w14:paraId="09A1D92C" w14:textId="1885DF2D" w:rsidR="00A97BC6"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Coordination exercises for lower limbs</w:t>
            </w:r>
            <w:r w:rsidR="00A97BC6" w:rsidRPr="008160E8">
              <w:rPr>
                <w:rFonts w:ascii="Times New Roman" w:eastAsia="Times New Roman" w:hAnsi="Times New Roman" w:cs="Times New Roman"/>
                <w:sz w:val="20"/>
                <w:szCs w:val="20"/>
              </w:rPr>
              <w:t>.</w:t>
            </w:r>
          </w:p>
          <w:p w14:paraId="170DD583" w14:textId="21151AFE"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Rhythmic movement exercises using an ergometer/treadmill</w:t>
            </w:r>
            <w:r w:rsidR="00A97BC6"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 xml:space="preserve"> </w:t>
            </w:r>
          </w:p>
          <w:p w14:paraId="08C4B22C" w14:textId="4918E1C4"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 xml:space="preserve">MA Rehabilitation: </w:t>
            </w:r>
          </w:p>
          <w:p w14:paraId="7CF40292" w14:textId="5294B125"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D324D1" w:rsidRPr="008160E8">
              <w:rPr>
                <w:rFonts w:ascii="Times New Roman" w:eastAsia="Times New Roman" w:hAnsi="Times New Roman" w:cs="Times New Roman"/>
                <w:sz w:val="20"/>
                <w:szCs w:val="20"/>
              </w:rPr>
              <w:t>S</w:t>
            </w:r>
            <w:r w:rsidRPr="008160E8">
              <w:rPr>
                <w:rFonts w:ascii="Times New Roman" w:eastAsia="Times New Roman" w:hAnsi="Times New Roman" w:cs="Times New Roman"/>
                <w:sz w:val="20"/>
                <w:szCs w:val="20"/>
              </w:rPr>
              <w:t xml:space="preserve">tructured team </w:t>
            </w:r>
            <w:r w:rsidR="00D324D1"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spine surgeons, physiotherapists, occupational therapists, clinical psychologists, nurses, social workers</w:t>
            </w:r>
            <w:r w:rsidR="00D324D1"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 xml:space="preserve">. </w:t>
            </w:r>
          </w:p>
          <w:p w14:paraId="528441E7" w14:textId="6313E0BE" w:rsidR="00A97BC6"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reoperative psychological evaluation. </w:t>
            </w:r>
          </w:p>
          <w:p w14:paraId="38138AE8" w14:textId="699DFBF0"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Personalized rehabilitation plans</w:t>
            </w:r>
            <w:r w:rsidR="00A97BC6" w:rsidRPr="008160E8">
              <w:rPr>
                <w:rFonts w:ascii="Times New Roman" w:eastAsia="Times New Roman" w:hAnsi="Times New Roman" w:cs="Times New Roman"/>
                <w:sz w:val="20"/>
                <w:szCs w:val="20"/>
              </w:rPr>
              <w:t>.</w:t>
            </w:r>
          </w:p>
          <w:p w14:paraId="60C4C776" w14:textId="3DAAE08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Regular meetings to assess progress and adjust interventions. </w:t>
            </w:r>
          </w:p>
          <w:p w14:paraId="3B3BD180" w14:textId="06C576D2"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Targeted social reintegration support</w:t>
            </w:r>
            <w:r w:rsidR="00D324D1" w:rsidRPr="008160E8">
              <w:rPr>
                <w:rFonts w:ascii="Times New Roman" w:eastAsia="Times New Roman" w:hAnsi="Times New Roman" w:cs="Times New Roman"/>
                <w:sz w:val="20"/>
                <w:szCs w:val="20"/>
              </w:rPr>
              <w:t>.</w:t>
            </w:r>
          </w:p>
        </w:tc>
      </w:tr>
      <w:tr w:rsidR="002C086F" w:rsidRPr="008160E8" w14:paraId="25A0E9DB" w14:textId="77777777" w:rsidTr="00B942C2">
        <w:trPr>
          <w:trHeight w:val="25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F36F30A"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Lin et al. 2024</w:t>
            </w:r>
          </w:p>
        </w:tc>
        <w:tc>
          <w:tcPr>
            <w:tcW w:w="2370" w:type="dxa"/>
            <w:tcBorders>
              <w:bottom w:val="single" w:sz="8" w:space="0" w:color="000000"/>
              <w:right w:val="single" w:sz="8" w:space="0" w:color="000000"/>
            </w:tcBorders>
            <w:tcMar>
              <w:top w:w="0" w:type="dxa"/>
              <w:left w:w="100" w:type="dxa"/>
              <w:bottom w:w="0" w:type="dxa"/>
              <w:right w:w="100" w:type="dxa"/>
            </w:tcMar>
          </w:tcPr>
          <w:p w14:paraId="158F6A12" w14:textId="39FC997E" w:rsidR="00386813"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ontrol Group: </w:t>
            </w:r>
            <w:r w:rsidR="00A97BC6" w:rsidRPr="008160E8">
              <w:rPr>
                <w:rFonts w:ascii="Times New Roman" w:eastAsia="Times New Roman" w:hAnsi="Times New Roman" w:cs="Times New Roman"/>
                <w:sz w:val="20"/>
                <w:szCs w:val="20"/>
              </w:rPr>
              <w:t xml:space="preserve">CHPM </w:t>
            </w:r>
            <w:r w:rsidRPr="008160E8">
              <w:rPr>
                <w:rFonts w:ascii="Times New Roman" w:eastAsia="Times New Roman" w:hAnsi="Times New Roman" w:cs="Times New Roman"/>
                <w:sz w:val="20"/>
                <w:szCs w:val="20"/>
              </w:rPr>
              <w:t xml:space="preserve">initiated at hospital admission. </w:t>
            </w:r>
          </w:p>
          <w:p w14:paraId="207BE614" w14:textId="0E97B2D4"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Intervention Group: </w:t>
            </w:r>
            <w:r w:rsidR="00A97BC6" w:rsidRPr="008160E8">
              <w:rPr>
                <w:rFonts w:ascii="Times New Roman" w:eastAsia="Times New Roman" w:hAnsi="Times New Roman" w:cs="Times New Roman"/>
                <w:sz w:val="20"/>
                <w:szCs w:val="20"/>
              </w:rPr>
              <w:t>DHPM</w:t>
            </w:r>
            <w:r w:rsidRPr="008160E8">
              <w:rPr>
                <w:rFonts w:ascii="Times New Roman" w:eastAsia="Times New Roman" w:hAnsi="Times New Roman" w:cs="Times New Roman"/>
                <w:sz w:val="20"/>
                <w:szCs w:val="20"/>
              </w:rPr>
              <w:t xml:space="preserve"> initiated preoperatively with additional guidance.</w:t>
            </w:r>
          </w:p>
          <w:p w14:paraId="1E6EEA13" w14:textId="1C9F5E28" w:rsidR="00386813" w:rsidRPr="008160E8" w:rsidRDefault="00386813"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Inpatient rehabilitation</w:t>
            </w:r>
          </w:p>
          <w:p w14:paraId="4C3656FF" w14:textId="60B50D14" w:rsidR="002C086F" w:rsidRPr="008160E8" w:rsidRDefault="002C086F" w:rsidP="00B942C2">
            <w:pPr>
              <w:rPr>
                <w:rFonts w:ascii="Times New Roman" w:eastAsia="Times New Roman" w:hAnsi="Times New Roman" w:cs="Times New Roman"/>
                <w:sz w:val="20"/>
                <w:szCs w:val="20"/>
              </w:rPr>
            </w:pPr>
          </w:p>
        </w:tc>
        <w:tc>
          <w:tcPr>
            <w:tcW w:w="2310" w:type="dxa"/>
            <w:tcBorders>
              <w:bottom w:val="single" w:sz="8" w:space="0" w:color="000000"/>
              <w:right w:val="single" w:sz="8" w:space="0" w:color="000000"/>
            </w:tcBorders>
            <w:tcMar>
              <w:top w:w="0" w:type="dxa"/>
              <w:left w:w="100" w:type="dxa"/>
              <w:bottom w:w="0" w:type="dxa"/>
              <w:right w:w="100" w:type="dxa"/>
            </w:tcMar>
          </w:tcPr>
          <w:p w14:paraId="5BB44449" w14:textId="51A6F03D"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Hospital stay (</w:t>
            </w:r>
            <w:r w:rsidR="00A97BC6"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8 days) - Rehabilitation exercises continued post-discharge</w:t>
            </w:r>
          </w:p>
        </w:tc>
        <w:tc>
          <w:tcPr>
            <w:tcW w:w="3285" w:type="dxa"/>
            <w:tcBorders>
              <w:bottom w:val="single" w:sz="8" w:space="0" w:color="000000"/>
              <w:right w:val="single" w:sz="8" w:space="0" w:color="000000"/>
            </w:tcBorders>
            <w:tcMar>
              <w:top w:w="0" w:type="dxa"/>
              <w:left w:w="100" w:type="dxa"/>
              <w:bottom w:w="0" w:type="dxa"/>
              <w:right w:w="100" w:type="dxa"/>
            </w:tcMar>
          </w:tcPr>
          <w:p w14:paraId="11D69031" w14:textId="77777777" w:rsidR="00A97BC6"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A97BC6" w:rsidRPr="008160E8">
              <w:rPr>
                <w:rFonts w:ascii="Times New Roman" w:eastAsia="Times New Roman" w:hAnsi="Times New Roman" w:cs="Times New Roman"/>
                <w:sz w:val="20"/>
                <w:szCs w:val="20"/>
              </w:rPr>
              <w:t>CHPM</w:t>
            </w:r>
            <w:r w:rsidRPr="008160E8">
              <w:rPr>
                <w:rFonts w:ascii="Times New Roman" w:eastAsia="Times New Roman" w:hAnsi="Times New Roman" w:cs="Times New Roman"/>
                <w:sz w:val="20"/>
                <w:szCs w:val="20"/>
              </w:rPr>
              <w:t xml:space="preserve">: Standard rehabilitation guidance at key time points. </w:t>
            </w:r>
          </w:p>
          <w:p w14:paraId="2DAC8195" w14:textId="627DDEB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A97BC6" w:rsidRPr="008160E8">
              <w:rPr>
                <w:rFonts w:ascii="Times New Roman" w:eastAsia="Times New Roman" w:hAnsi="Times New Roman" w:cs="Times New Roman"/>
                <w:sz w:val="20"/>
                <w:szCs w:val="20"/>
              </w:rPr>
              <w:t>DHPM</w:t>
            </w:r>
            <w:r w:rsidRPr="008160E8">
              <w:rPr>
                <w:rFonts w:ascii="Times New Roman" w:eastAsia="Times New Roman" w:hAnsi="Times New Roman" w:cs="Times New Roman"/>
                <w:sz w:val="20"/>
                <w:szCs w:val="20"/>
              </w:rPr>
              <w:t>: Daily supervised rehabilitation sessions led by nurses, plus home-based training.</w:t>
            </w:r>
          </w:p>
        </w:tc>
        <w:tc>
          <w:tcPr>
            <w:tcW w:w="5610" w:type="dxa"/>
            <w:tcBorders>
              <w:bottom w:val="single" w:sz="8" w:space="0" w:color="000000"/>
              <w:right w:val="single" w:sz="8" w:space="0" w:color="000000"/>
            </w:tcBorders>
            <w:tcMar>
              <w:top w:w="0" w:type="dxa"/>
              <w:left w:w="100" w:type="dxa"/>
              <w:bottom w:w="0" w:type="dxa"/>
              <w:right w:w="100" w:type="dxa"/>
            </w:tcMar>
          </w:tcPr>
          <w:p w14:paraId="4DF3FB88" w14:textId="4396C4F6" w:rsidR="002C086F" w:rsidRPr="008160E8" w:rsidRDefault="00A97BC6"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HPM:</w:t>
            </w:r>
          </w:p>
          <w:p w14:paraId="24057869"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Standard preoperative patient education. </w:t>
            </w:r>
          </w:p>
          <w:p w14:paraId="00E90C1F"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Basic postoperative rehabilitation guidance. </w:t>
            </w:r>
          </w:p>
          <w:p w14:paraId="0782A8AE" w14:textId="194DE223"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General instructions on movement restrictions and ADLs</w:t>
            </w:r>
            <w:r w:rsidR="00BD4F60" w:rsidRPr="008160E8">
              <w:rPr>
                <w:rFonts w:ascii="Times New Roman" w:eastAsia="Times New Roman" w:hAnsi="Times New Roman" w:cs="Times New Roman"/>
                <w:sz w:val="20"/>
                <w:szCs w:val="20"/>
              </w:rPr>
              <w:t>.</w:t>
            </w:r>
          </w:p>
          <w:p w14:paraId="77A775D7" w14:textId="77777777" w:rsidR="00A97BC6" w:rsidRPr="008160E8" w:rsidRDefault="00A97BC6" w:rsidP="00B942C2">
            <w:pPr>
              <w:rPr>
                <w:rFonts w:ascii="Times New Roman" w:eastAsia="Times New Roman" w:hAnsi="Times New Roman" w:cs="Times New Roman"/>
                <w:sz w:val="20"/>
                <w:szCs w:val="20"/>
              </w:rPr>
            </w:pPr>
          </w:p>
          <w:p w14:paraId="3A8DBD28" w14:textId="096D9E7D" w:rsidR="002C086F" w:rsidRPr="008160E8" w:rsidRDefault="00BD4F60" w:rsidP="00B942C2">
            <w:pPr>
              <w:rPr>
                <w:rFonts w:ascii="Times New Roman" w:eastAsia="Times New Roman" w:hAnsi="Times New Roman" w:cs="Times New Roman"/>
                <w:b/>
                <w:bCs/>
                <w:sz w:val="20"/>
                <w:szCs w:val="20"/>
              </w:rPr>
            </w:pPr>
            <w:r w:rsidRPr="008160E8">
              <w:rPr>
                <w:rFonts w:ascii="Times New Roman" w:eastAsia="Times New Roman" w:hAnsi="Times New Roman" w:cs="Times New Roman"/>
                <w:b/>
                <w:bCs/>
                <w:sz w:val="20"/>
                <w:szCs w:val="20"/>
              </w:rPr>
              <w:t>DHPM:</w:t>
            </w:r>
          </w:p>
          <w:p w14:paraId="6A9E715F" w14:textId="77777777" w:rsidR="002C086F" w:rsidRPr="008160E8" w:rsidRDefault="002C086F" w:rsidP="00B942C2">
            <w:pPr>
              <w:rPr>
                <w:rFonts w:ascii="Times New Roman" w:eastAsia="Times New Roman" w:hAnsi="Times New Roman" w:cs="Times New Roman"/>
                <w:bCs/>
                <w:sz w:val="20"/>
                <w:szCs w:val="20"/>
                <w:u w:val="single"/>
              </w:rPr>
            </w:pPr>
            <w:r w:rsidRPr="008160E8">
              <w:rPr>
                <w:rFonts w:ascii="Times New Roman" w:eastAsia="Times New Roman" w:hAnsi="Times New Roman" w:cs="Times New Roman"/>
                <w:bCs/>
                <w:sz w:val="20"/>
                <w:szCs w:val="20"/>
                <w:u w:val="single"/>
              </w:rPr>
              <w:t>Prehabilitation Phase:</w:t>
            </w:r>
          </w:p>
          <w:p w14:paraId="5B7036D5"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ollar support education. </w:t>
            </w:r>
          </w:p>
          <w:p w14:paraId="7AF463BD"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elvic floor muscle training. </w:t>
            </w:r>
          </w:p>
          <w:p w14:paraId="0CA34C1D" w14:textId="007EC7D4"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Venous thromboembolism prevention. </w:t>
            </w:r>
          </w:p>
          <w:p w14:paraId="38CF708F" w14:textId="77777777" w:rsidR="00200DA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Breathing exercises</w:t>
            </w:r>
          </w:p>
          <w:p w14:paraId="6FABB126" w14:textId="408A2657" w:rsidR="002C086F" w:rsidRPr="008160E8" w:rsidRDefault="00200DA0"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P</w:t>
            </w:r>
            <w:r w:rsidR="002C086F" w:rsidRPr="008160E8">
              <w:rPr>
                <w:rFonts w:ascii="Times New Roman" w:eastAsia="Times New Roman" w:hAnsi="Times New Roman" w:cs="Times New Roman"/>
                <w:sz w:val="20"/>
                <w:szCs w:val="20"/>
              </w:rPr>
              <w:t xml:space="preserve">ositional adaptation training. </w:t>
            </w:r>
          </w:p>
          <w:p w14:paraId="28B7FCFC" w14:textId="77777777" w:rsidR="002C086F" w:rsidRPr="008160E8" w:rsidRDefault="002C086F" w:rsidP="00B942C2">
            <w:pPr>
              <w:rPr>
                <w:rFonts w:ascii="Times New Roman" w:eastAsia="Times New Roman" w:hAnsi="Times New Roman" w:cs="Times New Roman"/>
                <w:bCs/>
                <w:sz w:val="20"/>
                <w:szCs w:val="20"/>
                <w:u w:val="single"/>
              </w:rPr>
            </w:pPr>
            <w:r w:rsidRPr="008160E8">
              <w:rPr>
                <w:rFonts w:ascii="Times New Roman" w:eastAsia="Times New Roman" w:hAnsi="Times New Roman" w:cs="Times New Roman"/>
                <w:bCs/>
                <w:sz w:val="20"/>
                <w:szCs w:val="20"/>
                <w:u w:val="single"/>
              </w:rPr>
              <w:t xml:space="preserve">Postoperative Early Mobilization (Day 1-3): </w:t>
            </w:r>
          </w:p>
          <w:p w14:paraId="357124E4" w14:textId="4B6004A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Day 1: Guided bed mobility (rolling, sitting), independent eating</w:t>
            </w:r>
            <w:r w:rsidR="00200DA0"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 xml:space="preserve">self-care in bed. </w:t>
            </w:r>
          </w:p>
          <w:p w14:paraId="50A11465"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Day 2: Assisted transition from sitting to standing, standing balance training. </w:t>
            </w:r>
          </w:p>
          <w:p w14:paraId="4E98512A"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Day 3: Supervised indoor walking (twice daily, 20 min per session), ADLs (grooming, bathing, toileting). </w:t>
            </w:r>
          </w:p>
          <w:p w14:paraId="446E965E" w14:textId="77777777" w:rsidR="002C086F" w:rsidRPr="008160E8" w:rsidRDefault="002C086F" w:rsidP="00B942C2">
            <w:pPr>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 xml:space="preserve">Muscle Strengthening and Mobility Training: </w:t>
            </w:r>
          </w:p>
          <w:p w14:paraId="618B7361"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Neck and shoulder relaxation exercises. </w:t>
            </w:r>
          </w:p>
          <w:p w14:paraId="3DD64B45" w14:textId="17658515"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BD4F60" w:rsidRPr="008160E8">
              <w:rPr>
                <w:rFonts w:ascii="Times New Roman" w:eastAsia="Times New Roman" w:hAnsi="Times New Roman" w:cs="Times New Roman"/>
                <w:sz w:val="20"/>
                <w:szCs w:val="20"/>
              </w:rPr>
              <w:t>U</w:t>
            </w:r>
            <w:r w:rsidRPr="008160E8">
              <w:rPr>
                <w:rFonts w:ascii="Times New Roman" w:eastAsia="Times New Roman" w:hAnsi="Times New Roman" w:cs="Times New Roman"/>
                <w:sz w:val="20"/>
                <w:szCs w:val="20"/>
              </w:rPr>
              <w:t xml:space="preserve">pper-limb training machine (30 min, twice daily). </w:t>
            </w:r>
          </w:p>
          <w:p w14:paraId="611279A5" w14:textId="77777777" w:rsidR="002C086F" w:rsidRPr="008160E8" w:rsidRDefault="002C086F" w:rsidP="00B942C2">
            <w:pPr>
              <w:rPr>
                <w:rFonts w:ascii="Times New Roman" w:eastAsia="Times New Roman" w:hAnsi="Times New Roman" w:cs="Times New Roman"/>
                <w:bCs/>
                <w:sz w:val="20"/>
                <w:szCs w:val="20"/>
                <w:u w:val="single"/>
              </w:rPr>
            </w:pPr>
            <w:r w:rsidRPr="008160E8">
              <w:rPr>
                <w:rFonts w:ascii="Times New Roman" w:eastAsia="Times New Roman" w:hAnsi="Times New Roman" w:cs="Times New Roman"/>
                <w:bCs/>
                <w:sz w:val="20"/>
                <w:szCs w:val="20"/>
                <w:u w:val="single"/>
              </w:rPr>
              <w:t xml:space="preserve">Educational Support: </w:t>
            </w:r>
          </w:p>
          <w:p w14:paraId="1CD19825"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Schematic diagrams for rehabilitation exercises. </w:t>
            </w:r>
          </w:p>
          <w:p w14:paraId="2FC677D1"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 xml:space="preserve">- Video rehabilitation guidance (daily sessions on TV). </w:t>
            </w:r>
          </w:p>
          <w:p w14:paraId="6BEF657D" w14:textId="77777777" w:rsidR="002C086F" w:rsidRPr="008160E8" w:rsidRDefault="002C086F" w:rsidP="00B942C2">
            <w:pPr>
              <w:rPr>
                <w:rFonts w:ascii="Times New Roman" w:eastAsia="Times New Roman" w:hAnsi="Times New Roman" w:cs="Times New Roman"/>
                <w:bCs/>
                <w:sz w:val="20"/>
                <w:szCs w:val="20"/>
                <w:u w:val="single"/>
              </w:rPr>
            </w:pPr>
            <w:r w:rsidRPr="008160E8">
              <w:rPr>
                <w:rFonts w:ascii="Times New Roman" w:eastAsia="Times New Roman" w:hAnsi="Times New Roman" w:cs="Times New Roman"/>
                <w:bCs/>
                <w:sz w:val="20"/>
                <w:szCs w:val="20"/>
                <w:u w:val="single"/>
              </w:rPr>
              <w:t xml:space="preserve">Assistive Devices: </w:t>
            </w:r>
          </w:p>
          <w:p w14:paraId="5A156112"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ustom-designed neck immobilizer for stabilization. </w:t>
            </w:r>
          </w:p>
          <w:p w14:paraId="0139E8B4"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Adjustable device to reduce post-op discomfort. </w:t>
            </w:r>
          </w:p>
        </w:tc>
      </w:tr>
      <w:tr w:rsidR="002C086F" w:rsidRPr="008160E8" w14:paraId="5F7D75D6" w14:textId="77777777" w:rsidTr="00B942C2">
        <w:trPr>
          <w:trHeight w:val="25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9382D56"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Farrokhi et al. 2024</w:t>
            </w:r>
          </w:p>
        </w:tc>
        <w:tc>
          <w:tcPr>
            <w:tcW w:w="2370" w:type="dxa"/>
            <w:tcBorders>
              <w:bottom w:val="single" w:sz="8" w:space="0" w:color="000000"/>
              <w:right w:val="single" w:sz="8" w:space="0" w:color="000000"/>
            </w:tcBorders>
            <w:tcMar>
              <w:top w:w="0" w:type="dxa"/>
              <w:left w:w="100" w:type="dxa"/>
              <w:bottom w:w="0" w:type="dxa"/>
              <w:right w:w="100" w:type="dxa"/>
            </w:tcMar>
          </w:tcPr>
          <w:p w14:paraId="65184F6D" w14:textId="77777777" w:rsidR="00BD4F6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386813" w:rsidRPr="008160E8">
              <w:rPr>
                <w:rFonts w:ascii="Times New Roman" w:eastAsia="Times New Roman" w:hAnsi="Times New Roman" w:cs="Times New Roman"/>
                <w:sz w:val="20"/>
                <w:szCs w:val="20"/>
              </w:rPr>
              <w:t>Outpatient p</w:t>
            </w:r>
            <w:r w:rsidRPr="008160E8">
              <w:rPr>
                <w:rFonts w:ascii="Times New Roman" w:eastAsia="Times New Roman" w:hAnsi="Times New Roman" w:cs="Times New Roman"/>
                <w:sz w:val="20"/>
                <w:szCs w:val="20"/>
              </w:rPr>
              <w:t xml:space="preserve">ostoperative </w:t>
            </w:r>
            <w:r w:rsidR="00BD4F60"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initiated within 6 months after decompression surgery. </w:t>
            </w:r>
          </w:p>
          <w:p w14:paraId="6B2FF2C0" w14:textId="2E6B6FD0"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BD4F60" w:rsidRPr="008160E8">
              <w:rPr>
                <w:rFonts w:ascii="Times New Roman" w:eastAsia="Times New Roman" w:hAnsi="Times New Roman" w:cs="Times New Roman"/>
                <w:sz w:val="20"/>
                <w:szCs w:val="20"/>
              </w:rPr>
              <w:t xml:space="preserve">PT+ </w:t>
            </w:r>
            <w:r w:rsidRPr="008160E8">
              <w:rPr>
                <w:rFonts w:ascii="Times New Roman" w:eastAsia="Times New Roman" w:hAnsi="Times New Roman" w:cs="Times New Roman"/>
                <w:sz w:val="20"/>
                <w:szCs w:val="20"/>
              </w:rPr>
              <w:t xml:space="preserve">rTMS group began stimulation sessions immediately post-randomization. </w:t>
            </w:r>
          </w:p>
        </w:tc>
        <w:tc>
          <w:tcPr>
            <w:tcW w:w="2310" w:type="dxa"/>
            <w:tcBorders>
              <w:bottom w:val="single" w:sz="8" w:space="0" w:color="000000"/>
              <w:right w:val="single" w:sz="8" w:space="0" w:color="000000"/>
            </w:tcBorders>
            <w:tcMar>
              <w:top w:w="0" w:type="dxa"/>
              <w:left w:w="100" w:type="dxa"/>
              <w:bottom w:w="0" w:type="dxa"/>
              <w:right w:w="100" w:type="dxa"/>
            </w:tcMar>
          </w:tcPr>
          <w:p w14:paraId="2980A248"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2 weeks of structured therapy.</w:t>
            </w:r>
          </w:p>
        </w:tc>
        <w:tc>
          <w:tcPr>
            <w:tcW w:w="3285" w:type="dxa"/>
            <w:tcBorders>
              <w:bottom w:val="single" w:sz="8" w:space="0" w:color="000000"/>
              <w:right w:val="single" w:sz="8" w:space="0" w:color="000000"/>
            </w:tcBorders>
            <w:tcMar>
              <w:top w:w="0" w:type="dxa"/>
              <w:left w:w="100" w:type="dxa"/>
              <w:bottom w:w="0" w:type="dxa"/>
              <w:right w:w="100" w:type="dxa"/>
            </w:tcMar>
          </w:tcPr>
          <w:p w14:paraId="0F50FAE3" w14:textId="77777777" w:rsidR="00BD4F6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5 sessions per week. </w:t>
            </w:r>
          </w:p>
          <w:p w14:paraId="46DE5CE0" w14:textId="49B239B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BD4F60" w:rsidRPr="008160E8">
              <w:rPr>
                <w:rFonts w:ascii="Times New Roman" w:eastAsia="Times New Roman" w:hAnsi="Times New Roman" w:cs="Times New Roman"/>
                <w:sz w:val="20"/>
                <w:szCs w:val="20"/>
              </w:rPr>
              <w:t xml:space="preserve">PT+ </w:t>
            </w:r>
            <w:r w:rsidRPr="008160E8">
              <w:rPr>
                <w:rFonts w:ascii="Times New Roman" w:eastAsia="Times New Roman" w:hAnsi="Times New Roman" w:cs="Times New Roman"/>
                <w:sz w:val="20"/>
                <w:szCs w:val="20"/>
              </w:rPr>
              <w:t xml:space="preserve">rTMS Group: 15 minutes of rTMS followed by 30 minutes of </w:t>
            </w:r>
            <w:r w:rsidR="00BD4F60"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 </w:t>
            </w:r>
            <w:r w:rsidR="00BD4F60"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Group: 30 minutes of </w:t>
            </w:r>
            <w:r w:rsidR="00BD4F60"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alone.</w:t>
            </w:r>
          </w:p>
        </w:tc>
        <w:tc>
          <w:tcPr>
            <w:tcW w:w="5610" w:type="dxa"/>
            <w:tcBorders>
              <w:bottom w:val="single" w:sz="8" w:space="0" w:color="000000"/>
              <w:right w:val="single" w:sz="8" w:space="0" w:color="000000"/>
            </w:tcBorders>
            <w:tcMar>
              <w:top w:w="0" w:type="dxa"/>
              <w:left w:w="100" w:type="dxa"/>
              <w:bottom w:w="0" w:type="dxa"/>
              <w:right w:w="100" w:type="dxa"/>
            </w:tcMar>
          </w:tcPr>
          <w:p w14:paraId="5B9DEA78" w14:textId="37761275" w:rsidR="002C086F" w:rsidRPr="008160E8" w:rsidRDefault="00BD4F60"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 xml:space="preserve">PT+ </w:t>
            </w:r>
            <w:r w:rsidR="002C086F" w:rsidRPr="008160E8">
              <w:rPr>
                <w:rFonts w:ascii="Times New Roman" w:eastAsia="Times New Roman" w:hAnsi="Times New Roman" w:cs="Times New Roman"/>
                <w:b/>
                <w:sz w:val="20"/>
                <w:szCs w:val="20"/>
              </w:rPr>
              <w:t xml:space="preserve">rTMS Group: </w:t>
            </w:r>
          </w:p>
          <w:p w14:paraId="3656EBC9" w14:textId="0AFF3F7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w:t>
            </w:r>
            <w:r w:rsidR="00BD4F60" w:rsidRPr="008160E8">
              <w:rPr>
                <w:rFonts w:ascii="Times New Roman" w:eastAsia="Times New Roman" w:hAnsi="Times New Roman" w:cs="Times New Roman"/>
                <w:sz w:val="20"/>
                <w:szCs w:val="20"/>
              </w:rPr>
              <w:t xml:space="preserve"> rTMS: </w:t>
            </w:r>
            <w:r w:rsidRPr="008160E8">
              <w:rPr>
                <w:rFonts w:ascii="Times New Roman" w:eastAsia="Times New Roman" w:hAnsi="Times New Roman" w:cs="Times New Roman"/>
                <w:sz w:val="20"/>
                <w:szCs w:val="20"/>
              </w:rPr>
              <w:t>High-frequency (10 Hz) stimulation of the motor cortex.</w:t>
            </w:r>
            <w:r w:rsidR="00BD4F60"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 xml:space="preserve">1800 pulses per session (900 to left motor cortex, 900 to right motor cortex). </w:t>
            </w:r>
          </w:p>
          <w:p w14:paraId="0593C1E2"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Strengthening and stretching exercises for the neck, shoulder, and upper limbs. </w:t>
            </w:r>
          </w:p>
          <w:p w14:paraId="1081A451"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Walking and weight transfer exercises.</w:t>
            </w:r>
          </w:p>
          <w:p w14:paraId="58896727" w14:textId="2C795D43"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BD4F60"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 xml:space="preserve">ROM exercises for upper and lower extremities. </w:t>
            </w:r>
          </w:p>
          <w:p w14:paraId="093E58B7" w14:textId="687DE7DD"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P</w:t>
            </w:r>
            <w:r w:rsidR="00BD4F60" w:rsidRPr="008160E8">
              <w:rPr>
                <w:rFonts w:ascii="Times New Roman" w:eastAsia="Times New Roman" w:hAnsi="Times New Roman" w:cs="Times New Roman"/>
                <w:b/>
                <w:sz w:val="20"/>
                <w:szCs w:val="20"/>
              </w:rPr>
              <w:t>T</w:t>
            </w:r>
            <w:r w:rsidRPr="008160E8">
              <w:rPr>
                <w:rFonts w:ascii="Times New Roman" w:eastAsia="Times New Roman" w:hAnsi="Times New Roman" w:cs="Times New Roman"/>
                <w:b/>
                <w:sz w:val="20"/>
                <w:szCs w:val="20"/>
              </w:rPr>
              <w:t xml:space="preserve"> </w:t>
            </w:r>
            <w:r w:rsidR="00BD4F60" w:rsidRPr="008160E8">
              <w:rPr>
                <w:rFonts w:ascii="Times New Roman" w:eastAsia="Times New Roman" w:hAnsi="Times New Roman" w:cs="Times New Roman"/>
                <w:b/>
                <w:sz w:val="20"/>
                <w:szCs w:val="20"/>
              </w:rPr>
              <w:t>Group</w:t>
            </w:r>
            <w:r w:rsidRPr="008160E8">
              <w:rPr>
                <w:rFonts w:ascii="Times New Roman" w:eastAsia="Times New Roman" w:hAnsi="Times New Roman" w:cs="Times New Roman"/>
                <w:b/>
                <w:sz w:val="20"/>
                <w:szCs w:val="20"/>
              </w:rPr>
              <w:t xml:space="preserve">: </w:t>
            </w:r>
          </w:p>
          <w:p w14:paraId="37DE1FF9" w14:textId="76B1259C"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Same </w:t>
            </w:r>
            <w:r w:rsidR="00BD4F60"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protocol </w:t>
            </w:r>
            <w:r w:rsidR="00BD4F60" w:rsidRPr="008160E8">
              <w:rPr>
                <w:rFonts w:ascii="Times New Roman" w:eastAsia="Times New Roman" w:hAnsi="Times New Roman" w:cs="Times New Roman"/>
                <w:sz w:val="20"/>
                <w:szCs w:val="20"/>
              </w:rPr>
              <w:t>as above</w:t>
            </w:r>
            <w:r w:rsidRPr="008160E8">
              <w:rPr>
                <w:rFonts w:ascii="Times New Roman" w:eastAsia="Times New Roman" w:hAnsi="Times New Roman" w:cs="Times New Roman"/>
                <w:sz w:val="20"/>
                <w:szCs w:val="20"/>
              </w:rPr>
              <w:t xml:space="preserve"> without cortical stimulation. </w:t>
            </w:r>
          </w:p>
        </w:tc>
      </w:tr>
      <w:tr w:rsidR="002C086F" w:rsidRPr="008160E8" w14:paraId="22127D5F" w14:textId="77777777" w:rsidTr="00B942C2">
        <w:trPr>
          <w:trHeight w:val="25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B1E7F89"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heung et al. 2019</w:t>
            </w:r>
          </w:p>
        </w:tc>
        <w:tc>
          <w:tcPr>
            <w:tcW w:w="2370" w:type="dxa"/>
            <w:tcBorders>
              <w:bottom w:val="single" w:sz="8" w:space="0" w:color="000000"/>
              <w:right w:val="single" w:sz="8" w:space="0" w:color="000000"/>
            </w:tcBorders>
            <w:tcMar>
              <w:top w:w="0" w:type="dxa"/>
              <w:left w:w="100" w:type="dxa"/>
              <w:bottom w:w="0" w:type="dxa"/>
              <w:right w:w="100" w:type="dxa"/>
            </w:tcMar>
          </w:tcPr>
          <w:p w14:paraId="7567D339" w14:textId="05EA68D4" w:rsidR="00BD4F6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Postoperative Day 1</w:t>
            </w:r>
            <w:r w:rsidR="00BC7029"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 xml:space="preserve"> </w:t>
            </w:r>
          </w:p>
          <w:p w14:paraId="67EA07D8" w14:textId="77777777" w:rsidR="00BD4F6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ollar Group: Required to wear a Philadelphia collar for 3 weeks postoperatively. </w:t>
            </w:r>
          </w:p>
          <w:p w14:paraId="0C0FA116" w14:textId="2B1F396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No-Collar Group: Allowed free mobilization immediately after surgery.</w:t>
            </w:r>
          </w:p>
        </w:tc>
        <w:tc>
          <w:tcPr>
            <w:tcW w:w="2310" w:type="dxa"/>
            <w:tcBorders>
              <w:bottom w:val="single" w:sz="8" w:space="0" w:color="000000"/>
              <w:right w:val="single" w:sz="8" w:space="0" w:color="000000"/>
            </w:tcBorders>
            <w:tcMar>
              <w:top w:w="0" w:type="dxa"/>
              <w:left w:w="100" w:type="dxa"/>
              <w:bottom w:w="0" w:type="dxa"/>
              <w:right w:w="100" w:type="dxa"/>
            </w:tcMar>
          </w:tcPr>
          <w:p w14:paraId="4EA37546"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Follow-up assessments conducted at 1, 2, 3, and 6 weeks, and at 3, 6, and 12 months postoperatively.</w:t>
            </w:r>
          </w:p>
        </w:tc>
        <w:tc>
          <w:tcPr>
            <w:tcW w:w="3285" w:type="dxa"/>
            <w:tcBorders>
              <w:bottom w:val="single" w:sz="8" w:space="0" w:color="000000"/>
              <w:right w:val="single" w:sz="8" w:space="0" w:color="000000"/>
            </w:tcBorders>
            <w:tcMar>
              <w:top w:w="0" w:type="dxa"/>
              <w:left w:w="100" w:type="dxa"/>
              <w:bottom w:w="0" w:type="dxa"/>
              <w:right w:w="100" w:type="dxa"/>
            </w:tcMar>
          </w:tcPr>
          <w:p w14:paraId="4DB6DAB3" w14:textId="77777777" w:rsidR="00BD4F6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ollar Group: Wore a rigid cervical collar continuously for 3 weeks, except while resting in bed. </w:t>
            </w:r>
          </w:p>
          <w:p w14:paraId="6FD6E5AE" w14:textId="183BEB19"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No-Collar Group: Encouraged unrestricted neck movements postoperatively.</w:t>
            </w:r>
          </w:p>
        </w:tc>
        <w:tc>
          <w:tcPr>
            <w:tcW w:w="5610" w:type="dxa"/>
            <w:tcBorders>
              <w:bottom w:val="single" w:sz="8" w:space="0" w:color="000000"/>
              <w:right w:val="single" w:sz="8" w:space="0" w:color="000000"/>
            </w:tcBorders>
            <w:tcMar>
              <w:top w:w="0" w:type="dxa"/>
              <w:left w:w="100" w:type="dxa"/>
              <w:bottom w:w="0" w:type="dxa"/>
              <w:right w:w="100" w:type="dxa"/>
            </w:tcMar>
          </w:tcPr>
          <w:p w14:paraId="22362997" w14:textId="6C1A09D4"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 xml:space="preserve">General Postoperative Rehabilitation Protocol: </w:t>
            </w:r>
          </w:p>
          <w:p w14:paraId="12E6568E" w14:textId="79850B2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Respiratory and circulatory exercises. </w:t>
            </w:r>
          </w:p>
          <w:p w14:paraId="2993511E" w14:textId="737E10AA"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Transfer and walking training. </w:t>
            </w:r>
          </w:p>
          <w:p w14:paraId="139BA2F9" w14:textId="1F080929"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ADL</w:t>
            </w:r>
            <w:r w:rsidR="00BC7029" w:rsidRPr="008160E8">
              <w:rPr>
                <w:rFonts w:ascii="Times New Roman" w:eastAsia="Times New Roman" w:hAnsi="Times New Roman" w:cs="Times New Roman"/>
                <w:sz w:val="20"/>
                <w:szCs w:val="20"/>
              </w:rPr>
              <w:t>s</w:t>
            </w:r>
            <w:r w:rsidRPr="008160E8">
              <w:rPr>
                <w:rFonts w:ascii="Times New Roman" w:eastAsia="Times New Roman" w:hAnsi="Times New Roman" w:cs="Times New Roman"/>
                <w:sz w:val="20"/>
                <w:szCs w:val="20"/>
              </w:rPr>
              <w:t xml:space="preserve">. </w:t>
            </w:r>
          </w:p>
          <w:p w14:paraId="42D59730" w14:textId="10C5B525" w:rsidR="00BC7029" w:rsidRPr="008160E8" w:rsidRDefault="00BC7029"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General home exercise program (postural training, walking).</w:t>
            </w:r>
          </w:p>
          <w:p w14:paraId="47296235" w14:textId="77777777"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 xml:space="preserve">Collar Group: </w:t>
            </w:r>
          </w:p>
          <w:p w14:paraId="19A96DCA"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Required to wear a rigid cervical collar for 3 weeks postoperatively. </w:t>
            </w:r>
          </w:p>
          <w:p w14:paraId="13E58C64" w14:textId="0D0B24A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Collar removed temporarily while in bed</w:t>
            </w:r>
            <w:r w:rsidR="00BD4F60" w:rsidRPr="008160E8">
              <w:rPr>
                <w:rFonts w:ascii="Times New Roman" w:eastAsia="Times New Roman" w:hAnsi="Times New Roman" w:cs="Times New Roman"/>
                <w:sz w:val="20"/>
                <w:szCs w:val="20"/>
              </w:rPr>
              <w:t>.</w:t>
            </w:r>
          </w:p>
          <w:p w14:paraId="6847A008" w14:textId="77777777"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 xml:space="preserve">No-Collar Group: </w:t>
            </w:r>
          </w:p>
          <w:p w14:paraId="2B2E1619" w14:textId="3FFBEEC6"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Allowed unrestricted neck motion postoperatively. </w:t>
            </w:r>
          </w:p>
        </w:tc>
      </w:tr>
      <w:tr w:rsidR="002C086F" w:rsidRPr="008160E8" w14:paraId="10C93D33" w14:textId="77777777" w:rsidTr="00B942C2">
        <w:trPr>
          <w:trHeight w:val="25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A607982"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heng et al. 2020</w:t>
            </w:r>
          </w:p>
        </w:tc>
        <w:tc>
          <w:tcPr>
            <w:tcW w:w="2370" w:type="dxa"/>
            <w:tcBorders>
              <w:bottom w:val="single" w:sz="8" w:space="0" w:color="000000"/>
              <w:right w:val="single" w:sz="8" w:space="0" w:color="000000"/>
            </w:tcBorders>
            <w:tcMar>
              <w:top w:w="0" w:type="dxa"/>
              <w:left w:w="100" w:type="dxa"/>
              <w:bottom w:w="0" w:type="dxa"/>
              <w:right w:w="100" w:type="dxa"/>
            </w:tcMar>
          </w:tcPr>
          <w:p w14:paraId="35B70451" w14:textId="77777777" w:rsidR="00BD4F60" w:rsidRPr="008160E8" w:rsidRDefault="00386813"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Outpatient p</w:t>
            </w:r>
            <w:r w:rsidR="002C086F" w:rsidRPr="008160E8">
              <w:rPr>
                <w:rFonts w:ascii="Times New Roman" w:eastAsia="Times New Roman" w:hAnsi="Times New Roman" w:cs="Times New Roman"/>
                <w:sz w:val="20"/>
                <w:szCs w:val="20"/>
              </w:rPr>
              <w:t xml:space="preserve">ostoperative rehabilitation initiated at least 6 months after decompression surgery. </w:t>
            </w:r>
          </w:p>
          <w:p w14:paraId="22223B75" w14:textId="5710AC83"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Baseline balance assessments conducted before training. </w:t>
            </w:r>
          </w:p>
        </w:tc>
        <w:tc>
          <w:tcPr>
            <w:tcW w:w="2310" w:type="dxa"/>
            <w:tcBorders>
              <w:bottom w:val="single" w:sz="8" w:space="0" w:color="000000"/>
              <w:right w:val="single" w:sz="8" w:space="0" w:color="000000"/>
            </w:tcBorders>
            <w:tcMar>
              <w:top w:w="0" w:type="dxa"/>
              <w:left w:w="100" w:type="dxa"/>
              <w:bottom w:w="0" w:type="dxa"/>
              <w:right w:w="100" w:type="dxa"/>
            </w:tcMar>
          </w:tcPr>
          <w:p w14:paraId="164FB912"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4-week intervention program.</w:t>
            </w:r>
          </w:p>
        </w:tc>
        <w:tc>
          <w:tcPr>
            <w:tcW w:w="3285" w:type="dxa"/>
            <w:tcBorders>
              <w:bottom w:val="single" w:sz="8" w:space="0" w:color="000000"/>
              <w:right w:val="single" w:sz="8" w:space="0" w:color="000000"/>
            </w:tcBorders>
            <w:tcMar>
              <w:top w:w="0" w:type="dxa"/>
              <w:left w:w="100" w:type="dxa"/>
              <w:bottom w:w="0" w:type="dxa"/>
              <w:right w:w="100" w:type="dxa"/>
            </w:tcMar>
          </w:tcPr>
          <w:p w14:paraId="6F8A2D6F" w14:textId="77777777" w:rsidR="00BD4F6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Two 1-hour sessions per week (8 sessions total). </w:t>
            </w:r>
          </w:p>
          <w:p w14:paraId="0B7B988C" w14:textId="492D7263"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Each session consisted of 80 perturbations (20 forward, 20 backward, 20 right-to-left, 20 left-to-right).</w:t>
            </w:r>
          </w:p>
        </w:tc>
        <w:tc>
          <w:tcPr>
            <w:tcW w:w="5610" w:type="dxa"/>
            <w:tcBorders>
              <w:bottom w:val="single" w:sz="8" w:space="0" w:color="000000"/>
              <w:right w:val="single" w:sz="8" w:space="0" w:color="000000"/>
            </w:tcBorders>
            <w:tcMar>
              <w:top w:w="0" w:type="dxa"/>
              <w:left w:w="100" w:type="dxa"/>
              <w:bottom w:w="0" w:type="dxa"/>
              <w:right w:w="100" w:type="dxa"/>
            </w:tcMar>
          </w:tcPr>
          <w:p w14:paraId="1F97DE65" w14:textId="42BC90ED"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PBT</w:t>
            </w:r>
            <w:r w:rsidR="00BD4F60" w:rsidRPr="008160E8">
              <w:rPr>
                <w:rFonts w:ascii="Times New Roman" w:eastAsia="Times New Roman" w:hAnsi="Times New Roman" w:cs="Times New Roman"/>
                <w:b/>
                <w:sz w:val="20"/>
                <w:szCs w:val="20"/>
              </w:rPr>
              <w:t xml:space="preserve"> </w:t>
            </w:r>
            <w:r w:rsidRPr="008160E8">
              <w:rPr>
                <w:rFonts w:ascii="Times New Roman" w:eastAsia="Times New Roman" w:hAnsi="Times New Roman" w:cs="Times New Roman"/>
                <w:b/>
                <w:sz w:val="20"/>
                <w:szCs w:val="20"/>
              </w:rPr>
              <w:t xml:space="preserve">Protocol: </w:t>
            </w:r>
          </w:p>
          <w:p w14:paraId="203B90A0"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onducted on a split-belt perturbation treadmill. </w:t>
            </w:r>
          </w:p>
          <w:p w14:paraId="28280BFD" w14:textId="2AA0A829"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articipants wore a safety suspension harness. </w:t>
            </w:r>
          </w:p>
          <w:p w14:paraId="68E4D645" w14:textId="637DA84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Standing perturbation training: Forward perturbations at 0.15</w:t>
            </w:r>
            <w:r w:rsidR="00BD4F60"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0.20 m/s</w:t>
            </w:r>
            <w:r w:rsidR="00BD4F60" w:rsidRPr="008160E8">
              <w:rPr>
                <w:rFonts w:ascii="Times New Roman" w:eastAsia="Times New Roman" w:hAnsi="Times New Roman" w:cs="Times New Roman"/>
                <w:sz w:val="20"/>
                <w:szCs w:val="20"/>
              </w:rPr>
              <w:t>, b</w:t>
            </w:r>
            <w:r w:rsidRPr="008160E8">
              <w:rPr>
                <w:rFonts w:ascii="Times New Roman" w:eastAsia="Times New Roman" w:hAnsi="Times New Roman" w:cs="Times New Roman"/>
                <w:sz w:val="20"/>
                <w:szCs w:val="20"/>
              </w:rPr>
              <w:t>ackward perturbations at 0.20</w:t>
            </w:r>
            <w:r w:rsidR="00BD4F60"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0.25 m/s</w:t>
            </w:r>
            <w:r w:rsidR="00BD4F60" w:rsidRPr="008160E8">
              <w:rPr>
                <w:rFonts w:ascii="Times New Roman" w:eastAsia="Times New Roman" w:hAnsi="Times New Roman" w:cs="Times New Roman"/>
                <w:sz w:val="20"/>
                <w:szCs w:val="20"/>
              </w:rPr>
              <w:t>, l</w:t>
            </w:r>
            <w:r w:rsidRPr="008160E8">
              <w:rPr>
                <w:rFonts w:ascii="Times New Roman" w:eastAsia="Times New Roman" w:hAnsi="Times New Roman" w:cs="Times New Roman"/>
                <w:sz w:val="20"/>
                <w:szCs w:val="20"/>
              </w:rPr>
              <w:t>ateral perturbations at 0.09</w:t>
            </w:r>
            <w:r w:rsidR="00BD4F60"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 xml:space="preserve">0.18 m/s. </w:t>
            </w:r>
          </w:p>
          <w:p w14:paraId="47A7F0AF" w14:textId="2A78A6C6" w:rsidR="002C086F" w:rsidRPr="008160E8" w:rsidRDefault="002C086F" w:rsidP="00BD4F60">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Walking training:</w:t>
            </w:r>
            <w:r w:rsidR="00BD4F60" w:rsidRPr="008160E8">
              <w:rPr>
                <w:rFonts w:ascii="Times New Roman" w:eastAsia="Times New Roman" w:hAnsi="Times New Roman" w:cs="Times New Roman"/>
                <w:sz w:val="20"/>
                <w:szCs w:val="20"/>
              </w:rPr>
              <w:t xml:space="preserve"> t</w:t>
            </w:r>
            <w:r w:rsidRPr="008160E8">
              <w:rPr>
                <w:rFonts w:ascii="Times New Roman" w:eastAsia="Times New Roman" w:hAnsi="Times New Roman" w:cs="Times New Roman"/>
                <w:sz w:val="20"/>
                <w:szCs w:val="20"/>
              </w:rPr>
              <w:t>readmill speed set at 0.8× comfortable walking speed</w:t>
            </w:r>
            <w:r w:rsidR="00BD4F60" w:rsidRPr="008160E8">
              <w:rPr>
                <w:rFonts w:ascii="Times New Roman" w:eastAsia="Times New Roman" w:hAnsi="Times New Roman" w:cs="Times New Roman"/>
                <w:sz w:val="20"/>
                <w:szCs w:val="20"/>
              </w:rPr>
              <w:t>, s</w:t>
            </w:r>
            <w:r w:rsidRPr="008160E8">
              <w:rPr>
                <w:rFonts w:ascii="Times New Roman" w:eastAsia="Times New Roman" w:hAnsi="Times New Roman" w:cs="Times New Roman"/>
                <w:sz w:val="20"/>
                <w:szCs w:val="20"/>
              </w:rPr>
              <w:t xml:space="preserve">peed increased by 0.05 m/s each session. </w:t>
            </w:r>
          </w:p>
        </w:tc>
      </w:tr>
      <w:tr w:rsidR="002C086F" w:rsidRPr="008160E8" w14:paraId="708A506A" w14:textId="77777777" w:rsidTr="00B942C2">
        <w:trPr>
          <w:trHeight w:val="255"/>
        </w:trPr>
        <w:tc>
          <w:tcPr>
            <w:tcW w:w="11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3D75EB" w14:textId="7C19729B" w:rsidR="002C086F" w:rsidRPr="008160E8" w:rsidRDefault="00776996"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Yue &amp; Liu 2021</w:t>
            </w:r>
          </w:p>
        </w:tc>
        <w:tc>
          <w:tcPr>
            <w:tcW w:w="2370" w:type="dxa"/>
            <w:tcBorders>
              <w:bottom w:val="single" w:sz="8" w:space="0" w:color="000000"/>
              <w:right w:val="single" w:sz="8" w:space="0" w:color="000000"/>
            </w:tcBorders>
            <w:tcMar>
              <w:top w:w="0" w:type="dxa"/>
              <w:left w:w="100" w:type="dxa"/>
              <w:bottom w:w="0" w:type="dxa"/>
              <w:right w:w="100" w:type="dxa"/>
            </w:tcMar>
          </w:tcPr>
          <w:p w14:paraId="395FF9FD" w14:textId="57AE649C" w:rsidR="00386813" w:rsidRPr="008160E8" w:rsidRDefault="00BD4F60"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2C086F" w:rsidRPr="008160E8">
              <w:rPr>
                <w:rFonts w:ascii="Times New Roman" w:eastAsia="Times New Roman" w:hAnsi="Times New Roman" w:cs="Times New Roman"/>
                <w:sz w:val="20"/>
                <w:szCs w:val="20"/>
              </w:rPr>
              <w:t>R</w:t>
            </w:r>
            <w:r w:rsidRPr="008160E8">
              <w:rPr>
                <w:rFonts w:ascii="Times New Roman" w:eastAsia="Times New Roman" w:hAnsi="Times New Roman" w:cs="Times New Roman"/>
                <w:sz w:val="20"/>
                <w:szCs w:val="20"/>
              </w:rPr>
              <w:t>N</w:t>
            </w:r>
            <w:r w:rsidR="002C086F" w:rsidRPr="008160E8">
              <w:rPr>
                <w:rFonts w:ascii="Times New Roman" w:eastAsia="Times New Roman" w:hAnsi="Times New Roman" w:cs="Times New Roman"/>
                <w:sz w:val="20"/>
                <w:szCs w:val="20"/>
              </w:rPr>
              <w:t xml:space="preserve">: Postoperative </w:t>
            </w:r>
            <w:r w:rsidR="004812FC" w:rsidRPr="008160E8">
              <w:rPr>
                <w:rFonts w:ascii="Times New Roman" w:eastAsia="Times New Roman" w:hAnsi="Times New Roman" w:cs="Times New Roman"/>
                <w:sz w:val="20"/>
                <w:szCs w:val="20"/>
              </w:rPr>
              <w:t>d</w:t>
            </w:r>
            <w:r w:rsidR="002C086F" w:rsidRPr="008160E8">
              <w:rPr>
                <w:rFonts w:ascii="Times New Roman" w:eastAsia="Times New Roman" w:hAnsi="Times New Roman" w:cs="Times New Roman"/>
                <w:sz w:val="20"/>
                <w:szCs w:val="20"/>
              </w:rPr>
              <w:t xml:space="preserve">ay 1. </w:t>
            </w:r>
          </w:p>
          <w:p w14:paraId="734C46D8" w14:textId="71A2C77A" w:rsidR="00386813"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TIN: Postoperative </w:t>
            </w:r>
            <w:r w:rsidR="004812FC" w:rsidRPr="008160E8">
              <w:rPr>
                <w:rFonts w:ascii="Times New Roman" w:eastAsia="Times New Roman" w:hAnsi="Times New Roman" w:cs="Times New Roman"/>
                <w:sz w:val="20"/>
                <w:szCs w:val="20"/>
              </w:rPr>
              <w:t>d</w:t>
            </w:r>
            <w:r w:rsidRPr="008160E8">
              <w:rPr>
                <w:rFonts w:ascii="Times New Roman" w:eastAsia="Times New Roman" w:hAnsi="Times New Roman" w:cs="Times New Roman"/>
                <w:sz w:val="20"/>
                <w:szCs w:val="20"/>
              </w:rPr>
              <w:t xml:space="preserve">ay 1, with structured psychological and motivational support. </w:t>
            </w:r>
          </w:p>
          <w:p w14:paraId="37E1682D" w14:textId="479F6ECD" w:rsidR="002C086F" w:rsidRPr="008160E8" w:rsidRDefault="00386813"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Inpatient rehabilitation, transitioned to </w:t>
            </w:r>
            <w:r w:rsidR="002C086F" w:rsidRPr="008160E8">
              <w:rPr>
                <w:rFonts w:ascii="Times New Roman" w:eastAsia="Times New Roman" w:hAnsi="Times New Roman" w:cs="Times New Roman"/>
                <w:sz w:val="20"/>
                <w:szCs w:val="20"/>
              </w:rPr>
              <w:t>outpatient follow-up visits.</w:t>
            </w:r>
          </w:p>
        </w:tc>
        <w:tc>
          <w:tcPr>
            <w:tcW w:w="2310" w:type="dxa"/>
            <w:tcBorders>
              <w:bottom w:val="single" w:sz="8" w:space="0" w:color="000000"/>
              <w:right w:val="single" w:sz="8" w:space="0" w:color="000000"/>
            </w:tcBorders>
            <w:tcMar>
              <w:top w:w="0" w:type="dxa"/>
              <w:left w:w="100" w:type="dxa"/>
              <w:bottom w:w="0" w:type="dxa"/>
              <w:right w:w="100" w:type="dxa"/>
            </w:tcMar>
          </w:tcPr>
          <w:p w14:paraId="5D665BD7"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2-month rehabilitation period.</w:t>
            </w:r>
          </w:p>
        </w:tc>
        <w:tc>
          <w:tcPr>
            <w:tcW w:w="3285" w:type="dxa"/>
            <w:tcBorders>
              <w:bottom w:val="single" w:sz="8" w:space="0" w:color="000000"/>
              <w:right w:val="single" w:sz="8" w:space="0" w:color="000000"/>
            </w:tcBorders>
            <w:tcMar>
              <w:top w:w="0" w:type="dxa"/>
              <w:left w:w="100" w:type="dxa"/>
              <w:bottom w:w="0" w:type="dxa"/>
              <w:right w:w="100" w:type="dxa"/>
            </w:tcMar>
          </w:tcPr>
          <w:p w14:paraId="53CA3969" w14:textId="77777777" w:rsidR="00BD4F60"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BD4F60" w:rsidRPr="008160E8">
              <w:rPr>
                <w:rFonts w:ascii="Times New Roman" w:eastAsia="Times New Roman" w:hAnsi="Times New Roman" w:cs="Times New Roman"/>
                <w:sz w:val="20"/>
                <w:szCs w:val="20"/>
              </w:rPr>
              <w:t>RN</w:t>
            </w:r>
            <w:r w:rsidRPr="008160E8">
              <w:rPr>
                <w:rFonts w:ascii="Times New Roman" w:eastAsia="Times New Roman" w:hAnsi="Times New Roman" w:cs="Times New Roman"/>
                <w:sz w:val="20"/>
                <w:szCs w:val="20"/>
              </w:rPr>
              <w:t xml:space="preserve">: Standard postoperative nursing care. </w:t>
            </w:r>
          </w:p>
          <w:p w14:paraId="3ADE2A9C" w14:textId="3AC291DF"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BD4F60" w:rsidRPr="008160E8">
              <w:rPr>
                <w:rFonts w:ascii="Times New Roman" w:eastAsia="Times New Roman" w:hAnsi="Times New Roman" w:cs="Times New Roman"/>
                <w:sz w:val="20"/>
                <w:szCs w:val="20"/>
              </w:rPr>
              <w:t>TIN</w:t>
            </w:r>
            <w:r w:rsidRPr="008160E8">
              <w:rPr>
                <w:rFonts w:ascii="Times New Roman" w:eastAsia="Times New Roman" w:hAnsi="Times New Roman" w:cs="Times New Roman"/>
                <w:sz w:val="20"/>
                <w:szCs w:val="20"/>
              </w:rPr>
              <w:t>: motivational interventions</w:t>
            </w:r>
            <w:r w:rsidR="004812FC" w:rsidRPr="008160E8">
              <w:rPr>
                <w:rFonts w:ascii="Times New Roman" w:eastAsia="Times New Roman" w:hAnsi="Times New Roman" w:cs="Times New Roman"/>
                <w:sz w:val="20"/>
                <w:szCs w:val="20"/>
              </w:rPr>
              <w:t>, g</w:t>
            </w:r>
            <w:r w:rsidRPr="008160E8">
              <w:rPr>
                <w:rFonts w:ascii="Times New Roman" w:eastAsia="Times New Roman" w:hAnsi="Times New Roman" w:cs="Times New Roman"/>
                <w:sz w:val="20"/>
                <w:szCs w:val="20"/>
              </w:rPr>
              <w:t>uided rehabilitation</w:t>
            </w:r>
            <w:r w:rsidR="004812FC" w:rsidRPr="008160E8">
              <w:rPr>
                <w:rFonts w:ascii="Times New Roman" w:eastAsia="Times New Roman" w:hAnsi="Times New Roman" w:cs="Times New Roman"/>
                <w:sz w:val="20"/>
                <w:szCs w:val="20"/>
              </w:rPr>
              <w:t>, p</w:t>
            </w:r>
            <w:r w:rsidRPr="008160E8">
              <w:rPr>
                <w:rFonts w:ascii="Times New Roman" w:eastAsia="Times New Roman" w:hAnsi="Times New Roman" w:cs="Times New Roman"/>
                <w:sz w:val="20"/>
                <w:szCs w:val="20"/>
              </w:rPr>
              <w:t>hone call follow-ups for non-compliant patients.</w:t>
            </w:r>
          </w:p>
        </w:tc>
        <w:tc>
          <w:tcPr>
            <w:tcW w:w="5610" w:type="dxa"/>
            <w:tcBorders>
              <w:bottom w:val="single" w:sz="8" w:space="0" w:color="000000"/>
              <w:right w:val="single" w:sz="8" w:space="0" w:color="000000"/>
            </w:tcBorders>
            <w:tcMar>
              <w:top w:w="0" w:type="dxa"/>
              <w:left w:w="100" w:type="dxa"/>
              <w:bottom w:w="0" w:type="dxa"/>
              <w:right w:w="100" w:type="dxa"/>
            </w:tcMar>
          </w:tcPr>
          <w:p w14:paraId="781584E6" w14:textId="43F8E506" w:rsidR="002C086F" w:rsidRPr="008160E8" w:rsidRDefault="00BD4F60" w:rsidP="00B942C2">
            <w:pPr>
              <w:rPr>
                <w:rFonts w:ascii="Times New Roman" w:eastAsia="Times New Roman" w:hAnsi="Times New Roman" w:cs="Times New Roman"/>
                <w:b/>
                <w:bCs/>
                <w:sz w:val="20"/>
                <w:szCs w:val="20"/>
              </w:rPr>
            </w:pPr>
            <w:r w:rsidRPr="008160E8">
              <w:rPr>
                <w:rFonts w:ascii="Times New Roman" w:eastAsia="Times New Roman" w:hAnsi="Times New Roman" w:cs="Times New Roman"/>
                <w:b/>
                <w:bCs/>
                <w:sz w:val="20"/>
                <w:szCs w:val="20"/>
              </w:rPr>
              <w:t>RN:</w:t>
            </w:r>
          </w:p>
          <w:p w14:paraId="6C9870C6" w14:textId="3801D1CE"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BC7029" w:rsidRPr="008160E8">
              <w:rPr>
                <w:rFonts w:ascii="Times New Roman" w:eastAsia="Times New Roman" w:hAnsi="Times New Roman" w:cs="Times New Roman"/>
                <w:sz w:val="20"/>
                <w:szCs w:val="20"/>
              </w:rPr>
              <w:t>B</w:t>
            </w:r>
            <w:r w:rsidRPr="008160E8">
              <w:rPr>
                <w:rFonts w:ascii="Times New Roman" w:eastAsia="Times New Roman" w:hAnsi="Times New Roman" w:cs="Times New Roman"/>
                <w:sz w:val="20"/>
                <w:szCs w:val="20"/>
              </w:rPr>
              <w:t xml:space="preserve">ed rest with cervical collar for </w:t>
            </w:r>
            <w:r w:rsidR="00BC7029" w:rsidRPr="008160E8">
              <w:rPr>
                <w:rFonts w:ascii="Times New Roman" w:eastAsia="Times New Roman" w:hAnsi="Times New Roman" w:cs="Times New Roman"/>
                <w:sz w:val="20"/>
                <w:szCs w:val="20"/>
              </w:rPr>
              <w:t>1-</w:t>
            </w:r>
            <w:r w:rsidRPr="008160E8">
              <w:rPr>
                <w:rFonts w:ascii="Times New Roman" w:eastAsia="Times New Roman" w:hAnsi="Times New Roman" w:cs="Times New Roman"/>
                <w:sz w:val="20"/>
                <w:szCs w:val="20"/>
              </w:rPr>
              <w:t xml:space="preserve">10 days. </w:t>
            </w:r>
          </w:p>
          <w:p w14:paraId="167B00E8" w14:textId="6B6DA7C1" w:rsidR="004812FC"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assive and active limb exercises starting </w:t>
            </w:r>
            <w:r w:rsidR="004812FC" w:rsidRPr="008160E8">
              <w:rPr>
                <w:rFonts w:ascii="Times New Roman" w:eastAsia="Times New Roman" w:hAnsi="Times New Roman" w:cs="Times New Roman"/>
                <w:sz w:val="20"/>
                <w:szCs w:val="20"/>
              </w:rPr>
              <w:t>p</w:t>
            </w:r>
            <w:r w:rsidRPr="008160E8">
              <w:rPr>
                <w:rFonts w:ascii="Times New Roman" w:eastAsia="Times New Roman" w:hAnsi="Times New Roman" w:cs="Times New Roman"/>
                <w:sz w:val="20"/>
                <w:szCs w:val="20"/>
              </w:rPr>
              <w:t xml:space="preserve">ostop </w:t>
            </w:r>
            <w:r w:rsidR="00BC7029" w:rsidRPr="008160E8">
              <w:rPr>
                <w:rFonts w:ascii="Times New Roman" w:eastAsia="Times New Roman" w:hAnsi="Times New Roman" w:cs="Times New Roman"/>
                <w:sz w:val="20"/>
                <w:szCs w:val="20"/>
              </w:rPr>
              <w:t>d</w:t>
            </w:r>
            <w:r w:rsidRPr="008160E8">
              <w:rPr>
                <w:rFonts w:ascii="Times New Roman" w:eastAsia="Times New Roman" w:hAnsi="Times New Roman" w:cs="Times New Roman"/>
                <w:sz w:val="20"/>
                <w:szCs w:val="20"/>
              </w:rPr>
              <w:t>ay 2</w:t>
            </w:r>
          </w:p>
          <w:p w14:paraId="2D3B18F2" w14:textId="13FEE6CE" w:rsidR="002C086F" w:rsidRPr="008160E8" w:rsidRDefault="004812FC"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w:t>
            </w:r>
            <w:r w:rsidR="002C086F" w:rsidRPr="008160E8">
              <w:rPr>
                <w:rFonts w:ascii="Times New Roman" w:eastAsia="Times New Roman" w:hAnsi="Times New Roman" w:cs="Times New Roman"/>
                <w:sz w:val="20"/>
                <w:szCs w:val="20"/>
              </w:rPr>
              <w:t xml:space="preserve"> Assisted sitting and standing training from </w:t>
            </w:r>
            <w:r w:rsidR="00BC7029" w:rsidRPr="008160E8">
              <w:rPr>
                <w:rFonts w:ascii="Times New Roman" w:eastAsia="Times New Roman" w:hAnsi="Times New Roman" w:cs="Times New Roman"/>
                <w:sz w:val="20"/>
                <w:szCs w:val="20"/>
              </w:rPr>
              <w:t>p</w:t>
            </w:r>
            <w:r w:rsidR="002C086F" w:rsidRPr="008160E8">
              <w:rPr>
                <w:rFonts w:ascii="Times New Roman" w:eastAsia="Times New Roman" w:hAnsi="Times New Roman" w:cs="Times New Roman"/>
                <w:sz w:val="20"/>
                <w:szCs w:val="20"/>
              </w:rPr>
              <w:t xml:space="preserve">ostop </w:t>
            </w:r>
            <w:r w:rsidR="00BC7029" w:rsidRPr="008160E8">
              <w:rPr>
                <w:rFonts w:ascii="Times New Roman" w:eastAsia="Times New Roman" w:hAnsi="Times New Roman" w:cs="Times New Roman"/>
                <w:sz w:val="20"/>
                <w:szCs w:val="20"/>
              </w:rPr>
              <w:t>d</w:t>
            </w:r>
            <w:r w:rsidR="002C086F" w:rsidRPr="008160E8">
              <w:rPr>
                <w:rFonts w:ascii="Times New Roman" w:eastAsia="Times New Roman" w:hAnsi="Times New Roman" w:cs="Times New Roman"/>
                <w:sz w:val="20"/>
                <w:szCs w:val="20"/>
              </w:rPr>
              <w:t xml:space="preserve">ay 5. </w:t>
            </w:r>
          </w:p>
          <w:p w14:paraId="4F38C3D8" w14:textId="70FEF269"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alking with support on </w:t>
            </w:r>
            <w:r w:rsidR="00BC7029" w:rsidRPr="008160E8">
              <w:rPr>
                <w:rFonts w:ascii="Times New Roman" w:eastAsia="Times New Roman" w:hAnsi="Times New Roman" w:cs="Times New Roman"/>
                <w:sz w:val="20"/>
                <w:szCs w:val="20"/>
              </w:rPr>
              <w:t>p</w:t>
            </w:r>
            <w:r w:rsidRPr="008160E8">
              <w:rPr>
                <w:rFonts w:ascii="Times New Roman" w:eastAsia="Times New Roman" w:hAnsi="Times New Roman" w:cs="Times New Roman"/>
                <w:sz w:val="20"/>
                <w:szCs w:val="20"/>
              </w:rPr>
              <w:t xml:space="preserve">ostop </w:t>
            </w:r>
            <w:r w:rsidR="00BC7029" w:rsidRPr="008160E8">
              <w:rPr>
                <w:rFonts w:ascii="Times New Roman" w:eastAsia="Times New Roman" w:hAnsi="Times New Roman" w:cs="Times New Roman"/>
                <w:sz w:val="20"/>
                <w:szCs w:val="20"/>
              </w:rPr>
              <w:t>d</w:t>
            </w:r>
            <w:r w:rsidRPr="008160E8">
              <w:rPr>
                <w:rFonts w:ascii="Times New Roman" w:eastAsia="Times New Roman" w:hAnsi="Times New Roman" w:cs="Times New Roman"/>
                <w:sz w:val="20"/>
                <w:szCs w:val="20"/>
              </w:rPr>
              <w:t xml:space="preserve">ay 11. </w:t>
            </w:r>
          </w:p>
          <w:p w14:paraId="4B86028A" w14:textId="3431F992"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ervical collar removed at </w:t>
            </w:r>
            <w:r w:rsidR="00BC7029" w:rsidRPr="008160E8">
              <w:rPr>
                <w:rFonts w:ascii="Times New Roman" w:eastAsia="Times New Roman" w:hAnsi="Times New Roman" w:cs="Times New Roman"/>
                <w:sz w:val="20"/>
                <w:szCs w:val="20"/>
              </w:rPr>
              <w:t>p</w:t>
            </w:r>
            <w:r w:rsidRPr="008160E8">
              <w:rPr>
                <w:rFonts w:ascii="Times New Roman" w:eastAsia="Times New Roman" w:hAnsi="Times New Roman" w:cs="Times New Roman"/>
                <w:sz w:val="20"/>
                <w:szCs w:val="20"/>
              </w:rPr>
              <w:t xml:space="preserve">ostop </w:t>
            </w:r>
            <w:r w:rsidR="00BC7029" w:rsidRPr="008160E8">
              <w:rPr>
                <w:rFonts w:ascii="Times New Roman" w:eastAsia="Times New Roman" w:hAnsi="Times New Roman" w:cs="Times New Roman"/>
                <w:sz w:val="20"/>
                <w:szCs w:val="20"/>
              </w:rPr>
              <w:t>d</w:t>
            </w:r>
            <w:r w:rsidRPr="008160E8">
              <w:rPr>
                <w:rFonts w:ascii="Times New Roman" w:eastAsia="Times New Roman" w:hAnsi="Times New Roman" w:cs="Times New Roman"/>
                <w:sz w:val="20"/>
                <w:szCs w:val="20"/>
              </w:rPr>
              <w:t xml:space="preserve">ay 20 for gentle neck movement training. </w:t>
            </w:r>
          </w:p>
          <w:p w14:paraId="6F1C4FE8" w14:textId="7C401DE4"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Full neck training without collar after </w:t>
            </w:r>
            <w:r w:rsidR="004812FC" w:rsidRPr="008160E8">
              <w:rPr>
                <w:rFonts w:ascii="Times New Roman" w:eastAsia="Times New Roman" w:hAnsi="Times New Roman" w:cs="Times New Roman"/>
                <w:sz w:val="20"/>
                <w:szCs w:val="20"/>
              </w:rPr>
              <w:t>1-month</w:t>
            </w:r>
            <w:r w:rsidRPr="008160E8">
              <w:rPr>
                <w:rFonts w:ascii="Times New Roman" w:eastAsia="Times New Roman" w:hAnsi="Times New Roman" w:cs="Times New Roman"/>
                <w:sz w:val="20"/>
                <w:szCs w:val="20"/>
              </w:rPr>
              <w:t xml:space="preserve"> postop. </w:t>
            </w:r>
          </w:p>
          <w:p w14:paraId="2C326713" w14:textId="726E10FB" w:rsidR="002C086F" w:rsidRPr="008160E8" w:rsidRDefault="002C086F" w:rsidP="00B942C2">
            <w:pPr>
              <w:rPr>
                <w:rFonts w:ascii="Times New Roman" w:eastAsia="Times New Roman" w:hAnsi="Times New Roman" w:cs="Times New Roman"/>
                <w:b/>
                <w:bCs/>
                <w:sz w:val="20"/>
                <w:szCs w:val="20"/>
              </w:rPr>
            </w:pPr>
            <w:r w:rsidRPr="008160E8">
              <w:rPr>
                <w:rFonts w:ascii="Times New Roman" w:eastAsia="Times New Roman" w:hAnsi="Times New Roman" w:cs="Times New Roman"/>
                <w:b/>
                <w:bCs/>
                <w:sz w:val="20"/>
                <w:szCs w:val="20"/>
              </w:rPr>
              <w:t xml:space="preserve">TIN: </w:t>
            </w:r>
          </w:p>
          <w:p w14:paraId="24A91E0B" w14:textId="15648870"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Spiritual Incentive: Nurses provided encouragement to reinforce behavior and motivation.</w:t>
            </w:r>
          </w:p>
          <w:p w14:paraId="06F2532F"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Goal Incentive: Patients were given specific targets (e.g., joint mobility exercises 15 min, 2-3 times/day). </w:t>
            </w:r>
          </w:p>
          <w:p w14:paraId="196DD49E"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Model Incentive: Successful patient cases were shared as role models. </w:t>
            </w:r>
          </w:p>
          <w:p w14:paraId="25828120" w14:textId="47FF731E"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Benefit Incentive: Education on the benefits of rehabilitation compliance. </w:t>
            </w:r>
          </w:p>
          <w:p w14:paraId="536ADB34" w14:textId="4568317B" w:rsidR="004812FC"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ost-discharge monitoring </w:t>
            </w:r>
          </w:p>
          <w:p w14:paraId="16811188" w14:textId="2DF0341F"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Phone call follow-ups for non-compliant patients. </w:t>
            </w:r>
          </w:p>
        </w:tc>
      </w:tr>
      <w:tr w:rsidR="002C086F" w:rsidRPr="008160E8" w14:paraId="6FA215D6" w14:textId="77777777" w:rsidTr="00D94A97">
        <w:trPr>
          <w:trHeight w:val="255"/>
        </w:trPr>
        <w:tc>
          <w:tcPr>
            <w:tcW w:w="1170" w:type="dxa"/>
            <w:tcBorders>
              <w:left w:val="single" w:sz="8" w:space="0" w:color="000000"/>
              <w:right w:val="single" w:sz="8" w:space="0" w:color="000000"/>
            </w:tcBorders>
            <w:tcMar>
              <w:top w:w="0" w:type="dxa"/>
              <w:left w:w="100" w:type="dxa"/>
              <w:bottom w:w="0" w:type="dxa"/>
              <w:right w:w="100" w:type="dxa"/>
            </w:tcMar>
          </w:tcPr>
          <w:p w14:paraId="053BF3B0"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Iizuka et al. 2005</w:t>
            </w:r>
          </w:p>
        </w:tc>
        <w:tc>
          <w:tcPr>
            <w:tcW w:w="2370" w:type="dxa"/>
            <w:tcBorders>
              <w:right w:val="single" w:sz="8" w:space="0" w:color="000000"/>
            </w:tcBorders>
            <w:tcMar>
              <w:top w:w="0" w:type="dxa"/>
              <w:left w:w="100" w:type="dxa"/>
              <w:bottom w:w="0" w:type="dxa"/>
              <w:right w:w="100" w:type="dxa"/>
            </w:tcMar>
          </w:tcPr>
          <w:p w14:paraId="6800601B" w14:textId="54140FC8" w:rsidR="002C086F" w:rsidRPr="008160E8" w:rsidRDefault="002C086F" w:rsidP="001A6381">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ostoperative Day 1: Cervical collar applied immediately after surgery. </w:t>
            </w:r>
          </w:p>
        </w:tc>
        <w:tc>
          <w:tcPr>
            <w:tcW w:w="2310" w:type="dxa"/>
            <w:tcBorders>
              <w:right w:val="single" w:sz="8" w:space="0" w:color="000000"/>
            </w:tcBorders>
            <w:tcMar>
              <w:top w:w="0" w:type="dxa"/>
              <w:left w:w="100" w:type="dxa"/>
              <w:bottom w:w="0" w:type="dxa"/>
              <w:right w:w="100" w:type="dxa"/>
            </w:tcMar>
          </w:tcPr>
          <w:p w14:paraId="4D3D8A4C" w14:textId="77777777" w:rsidR="004812FC"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Group 8W: Wore a cervical collar for 8 weeks postoperatively. </w:t>
            </w:r>
          </w:p>
          <w:p w14:paraId="14C080E0" w14:textId="77777777" w:rsidR="004812FC"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Group 4W: Wore a cervical collar for 4 weeks postoperatively. </w:t>
            </w:r>
          </w:p>
          <w:p w14:paraId="7173DC59" w14:textId="389F8388"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Follow-up duration: Mean 27</w:t>
            </w:r>
            <w:r w:rsidR="00BC7029"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32 months.</w:t>
            </w:r>
          </w:p>
        </w:tc>
        <w:tc>
          <w:tcPr>
            <w:tcW w:w="3285" w:type="dxa"/>
            <w:tcBorders>
              <w:right w:val="single" w:sz="8" w:space="0" w:color="000000"/>
            </w:tcBorders>
            <w:tcMar>
              <w:top w:w="0" w:type="dxa"/>
              <w:left w:w="100" w:type="dxa"/>
              <w:bottom w:w="0" w:type="dxa"/>
              <w:right w:w="100" w:type="dxa"/>
            </w:tcMar>
          </w:tcPr>
          <w:p w14:paraId="46592718" w14:textId="77777777" w:rsidR="004812FC"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Collar usage: Continuous during designated period except while lying down. </w:t>
            </w:r>
          </w:p>
          <w:p w14:paraId="04D93BCB" w14:textId="24992BE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No structured </w:t>
            </w:r>
            <w:r w:rsidR="00BC7029"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provided.</w:t>
            </w:r>
          </w:p>
        </w:tc>
        <w:tc>
          <w:tcPr>
            <w:tcW w:w="5610" w:type="dxa"/>
            <w:tcBorders>
              <w:right w:val="single" w:sz="8" w:space="0" w:color="000000"/>
            </w:tcBorders>
            <w:tcMar>
              <w:top w:w="0" w:type="dxa"/>
              <w:left w:w="100" w:type="dxa"/>
              <w:bottom w:w="0" w:type="dxa"/>
              <w:right w:w="100" w:type="dxa"/>
            </w:tcMar>
          </w:tcPr>
          <w:p w14:paraId="7C267B9F" w14:textId="77777777" w:rsidR="002C086F" w:rsidRPr="008160E8" w:rsidRDefault="002C086F"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 xml:space="preserve">Group 8W (8-Week Collar Use): </w:t>
            </w:r>
          </w:p>
          <w:p w14:paraId="6B618CA1"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ore a rigid cervical collar for 8 weeks postoperatively. </w:t>
            </w:r>
          </w:p>
          <w:p w14:paraId="4C720C74" w14:textId="4DBB553F" w:rsidR="002C086F" w:rsidRPr="008160E8" w:rsidRDefault="001A6381" w:rsidP="00B942C2">
            <w:pPr>
              <w:rPr>
                <w:rFonts w:ascii="Times New Roman" w:eastAsia="Times New Roman" w:hAnsi="Times New Roman" w:cs="Times New Roman"/>
                <w:b/>
                <w:sz w:val="20"/>
                <w:szCs w:val="20"/>
              </w:rPr>
            </w:pPr>
            <w:r w:rsidRPr="008160E8">
              <w:rPr>
                <w:rFonts w:ascii="Times New Roman" w:eastAsia="Times New Roman" w:hAnsi="Times New Roman" w:cs="Times New Roman"/>
                <w:sz w:val="20"/>
                <w:szCs w:val="20"/>
              </w:rPr>
              <w:t xml:space="preserve">- Allowed gradual cervical mobility exercises after collar removal. </w:t>
            </w:r>
            <w:r w:rsidR="002C086F" w:rsidRPr="008160E8">
              <w:rPr>
                <w:rFonts w:ascii="Times New Roman" w:eastAsia="Times New Roman" w:hAnsi="Times New Roman" w:cs="Times New Roman"/>
                <w:b/>
                <w:sz w:val="20"/>
                <w:szCs w:val="20"/>
              </w:rPr>
              <w:t xml:space="preserve">Group 4W (4-Week Collar Use): </w:t>
            </w:r>
          </w:p>
          <w:p w14:paraId="4E548BD7"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ore a rigid cervical collar for 4 weeks postoperatively. </w:t>
            </w:r>
          </w:p>
          <w:p w14:paraId="66268AA7" w14:textId="583476DC" w:rsidR="002C086F" w:rsidRPr="008160E8" w:rsidRDefault="002C086F" w:rsidP="004812FC">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Allowed gradual cervical mobility exercises after collar removal. </w:t>
            </w:r>
          </w:p>
        </w:tc>
      </w:tr>
      <w:tr w:rsidR="00D94A97" w:rsidRPr="008160E8" w14:paraId="77221016" w14:textId="77777777" w:rsidTr="006A17C1">
        <w:trPr>
          <w:trHeight w:val="255"/>
        </w:trPr>
        <w:tc>
          <w:tcPr>
            <w:tcW w:w="14745" w:type="dxa"/>
            <w:gridSpan w:val="5"/>
            <w:tcBorders>
              <w:left w:val="single" w:sz="8" w:space="0" w:color="000000"/>
              <w:bottom w:val="single" w:sz="8" w:space="0" w:color="000000"/>
              <w:right w:val="single" w:sz="8" w:space="0" w:color="000000"/>
            </w:tcBorders>
            <w:tcMar>
              <w:top w:w="0" w:type="dxa"/>
              <w:left w:w="100" w:type="dxa"/>
              <w:bottom w:w="0" w:type="dxa"/>
              <w:right w:w="100" w:type="dxa"/>
            </w:tcMar>
          </w:tcPr>
          <w:p w14:paraId="0CF03B5D" w14:textId="757E40A1" w:rsidR="00D94A97" w:rsidRPr="008160E8" w:rsidRDefault="004812FC" w:rsidP="004812FC">
            <w:pPr>
              <w:spacing w:line="240" w:lineRule="auto"/>
              <w:rPr>
                <w:rFonts w:ascii="Times New Roman" w:eastAsia="Times New Roman" w:hAnsi="Times New Roman" w:cs="Times New Roman"/>
                <w:sz w:val="16"/>
                <w:szCs w:val="16"/>
              </w:rPr>
            </w:pPr>
            <w:r w:rsidRPr="008160E8">
              <w:rPr>
                <w:rFonts w:ascii="Times New Roman" w:eastAsia="Times New Roman" w:hAnsi="Times New Roman" w:cs="Times New Roman"/>
                <w:sz w:val="16"/>
                <w:szCs w:val="16"/>
              </w:rPr>
              <w:t>PT, physiotherapy; OT, occupational therapy; ROM, range of motion; UFT, upper fibers of the trapezius; SCM, sternocleidomastoid; SC, standard care; MA, multidisciplinary approach; DHPM, diversified health promoting model; CHPM, conventional health promoting model; ADL, activities of daily living; PT+rTMS, physiotherapy plus repetitive transcranial magnetic stimulation; PBT, pertubation-based balance training; VAS, Visual Analogue Scale; TUG, Timed Up and Go; TIN, timeliness incentive nursing; RN, routine nursing</w:t>
            </w:r>
            <w:r w:rsidR="00B27DA1" w:rsidRPr="008160E8">
              <w:rPr>
                <w:rFonts w:ascii="Times New Roman" w:eastAsia="Times New Roman" w:hAnsi="Times New Roman" w:cs="Times New Roman"/>
                <w:sz w:val="16"/>
                <w:szCs w:val="16"/>
              </w:rPr>
              <w:t>; postop, postoperative.</w:t>
            </w:r>
          </w:p>
        </w:tc>
      </w:tr>
    </w:tbl>
    <w:p w14:paraId="382CA588" w14:textId="77777777" w:rsidR="002C086F" w:rsidRDefault="002C086F" w:rsidP="002C086F">
      <w:pPr>
        <w:spacing w:after="160" w:line="256" w:lineRule="auto"/>
        <w:rPr>
          <w:rFonts w:ascii="Times New Roman" w:eastAsia="Times New Roman" w:hAnsi="Times New Roman" w:cs="Times New Roman"/>
          <w:b/>
          <w:sz w:val="20"/>
          <w:szCs w:val="20"/>
        </w:rPr>
      </w:pPr>
    </w:p>
    <w:p w14:paraId="16B27BB4" w14:textId="77777777" w:rsidR="008C29AD" w:rsidRDefault="008C29AD" w:rsidP="002C086F">
      <w:pPr>
        <w:spacing w:after="160" w:line="256" w:lineRule="auto"/>
        <w:rPr>
          <w:rFonts w:ascii="Times New Roman" w:eastAsia="Times New Roman" w:hAnsi="Times New Roman" w:cs="Times New Roman"/>
          <w:b/>
          <w:sz w:val="20"/>
          <w:szCs w:val="20"/>
        </w:rPr>
      </w:pPr>
    </w:p>
    <w:p w14:paraId="384AA2BC" w14:textId="77777777" w:rsidR="008C29AD" w:rsidRDefault="008C29AD" w:rsidP="002C086F">
      <w:pPr>
        <w:spacing w:after="160" w:line="256" w:lineRule="auto"/>
        <w:rPr>
          <w:rFonts w:ascii="Times New Roman" w:eastAsia="Times New Roman" w:hAnsi="Times New Roman" w:cs="Times New Roman"/>
          <w:b/>
          <w:sz w:val="20"/>
          <w:szCs w:val="20"/>
        </w:rPr>
      </w:pPr>
    </w:p>
    <w:p w14:paraId="3924BAFE" w14:textId="77777777" w:rsidR="008C29AD" w:rsidRPr="008160E8" w:rsidRDefault="008C29AD" w:rsidP="002C086F">
      <w:pPr>
        <w:spacing w:after="160" w:line="256" w:lineRule="auto"/>
        <w:rPr>
          <w:rFonts w:ascii="Times New Roman" w:eastAsia="Times New Roman" w:hAnsi="Times New Roman" w:cs="Times New Roman"/>
          <w:b/>
          <w:sz w:val="20"/>
          <w:szCs w:val="20"/>
        </w:rPr>
      </w:pPr>
    </w:p>
    <w:p w14:paraId="23D736BD" w14:textId="77777777" w:rsidR="002C086F" w:rsidRPr="008160E8" w:rsidRDefault="002C086F" w:rsidP="002C086F">
      <w:pPr>
        <w:spacing w:line="256" w:lineRule="auto"/>
        <w:rPr>
          <w:rFonts w:ascii="Times New Roman" w:eastAsia="Times New Roman" w:hAnsi="Times New Roman" w:cs="Times New Roman"/>
          <w:sz w:val="24"/>
          <w:szCs w:val="24"/>
        </w:rPr>
      </w:pPr>
      <w:r w:rsidRPr="008160E8">
        <w:rPr>
          <w:rFonts w:ascii="Times New Roman" w:eastAsia="Times New Roman" w:hAnsi="Times New Roman" w:cs="Times New Roman"/>
          <w:b/>
          <w:sz w:val="24"/>
          <w:szCs w:val="24"/>
        </w:rPr>
        <w:lastRenderedPageBreak/>
        <w:t>Table S4.</w:t>
      </w:r>
      <w:r w:rsidRPr="008160E8">
        <w:rPr>
          <w:rFonts w:ascii="Times New Roman" w:eastAsia="Times New Roman" w:hAnsi="Times New Roman" w:cs="Times New Roman"/>
          <w:sz w:val="24"/>
          <w:szCs w:val="24"/>
        </w:rPr>
        <w:t xml:space="preserve"> Outcomes of Included Studies</w:t>
      </w:r>
    </w:p>
    <w:tbl>
      <w:tblPr>
        <w:tblW w:w="14985" w:type="dxa"/>
        <w:tblInd w:w="-10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10"/>
        <w:gridCol w:w="1560"/>
        <w:gridCol w:w="1650"/>
        <w:gridCol w:w="6255"/>
        <w:gridCol w:w="4410"/>
      </w:tblGrid>
      <w:tr w:rsidR="002C086F" w:rsidRPr="008160E8" w14:paraId="7FDDA005" w14:textId="77777777" w:rsidTr="00B942C2">
        <w:trPr>
          <w:trHeight w:val="495"/>
        </w:trPr>
        <w:tc>
          <w:tcPr>
            <w:tcW w:w="11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5BAC75"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Reference</w:t>
            </w:r>
          </w:p>
        </w:tc>
        <w:tc>
          <w:tcPr>
            <w:tcW w:w="1560" w:type="dxa"/>
            <w:tcBorders>
              <w:top w:val="single" w:sz="8" w:space="0" w:color="000000"/>
              <w:bottom w:val="single" w:sz="8" w:space="0" w:color="000000"/>
              <w:right w:val="single" w:sz="8" w:space="0" w:color="000000"/>
            </w:tcBorders>
            <w:tcMar>
              <w:top w:w="0" w:type="dxa"/>
              <w:left w:w="100" w:type="dxa"/>
              <w:bottom w:w="0" w:type="dxa"/>
              <w:right w:w="100" w:type="dxa"/>
            </w:tcMar>
          </w:tcPr>
          <w:p w14:paraId="61F3B608"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Follow-up</w:t>
            </w:r>
          </w:p>
        </w:tc>
        <w:tc>
          <w:tcPr>
            <w:tcW w:w="1650" w:type="dxa"/>
            <w:tcBorders>
              <w:top w:val="single" w:sz="8" w:space="0" w:color="000000"/>
              <w:bottom w:val="single" w:sz="8" w:space="0" w:color="000000"/>
              <w:right w:val="single" w:sz="8" w:space="0" w:color="000000"/>
            </w:tcBorders>
            <w:tcMar>
              <w:top w:w="0" w:type="dxa"/>
              <w:left w:w="100" w:type="dxa"/>
              <w:bottom w:w="0" w:type="dxa"/>
              <w:right w:w="100" w:type="dxa"/>
            </w:tcMar>
          </w:tcPr>
          <w:p w14:paraId="5D9B2D37"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Intervention</w:t>
            </w:r>
          </w:p>
        </w:tc>
        <w:tc>
          <w:tcPr>
            <w:tcW w:w="6255" w:type="dxa"/>
            <w:tcBorders>
              <w:top w:val="single" w:sz="8" w:space="0" w:color="000000"/>
              <w:bottom w:val="single" w:sz="8" w:space="0" w:color="000000"/>
              <w:right w:val="single" w:sz="8" w:space="0" w:color="000000"/>
            </w:tcBorders>
            <w:tcMar>
              <w:top w:w="0" w:type="dxa"/>
              <w:left w:w="100" w:type="dxa"/>
              <w:bottom w:w="0" w:type="dxa"/>
              <w:right w:w="100" w:type="dxa"/>
            </w:tcMar>
          </w:tcPr>
          <w:p w14:paraId="25228ECB"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Findings - Research Group</w:t>
            </w:r>
          </w:p>
        </w:tc>
        <w:tc>
          <w:tcPr>
            <w:tcW w:w="4410" w:type="dxa"/>
            <w:tcBorders>
              <w:top w:val="single" w:sz="8" w:space="0" w:color="000000"/>
              <w:bottom w:val="single" w:sz="8" w:space="0" w:color="000000"/>
              <w:right w:val="single" w:sz="8" w:space="0" w:color="000000"/>
            </w:tcBorders>
            <w:tcMar>
              <w:top w:w="0" w:type="dxa"/>
              <w:left w:w="100" w:type="dxa"/>
              <w:bottom w:w="0" w:type="dxa"/>
              <w:right w:w="100" w:type="dxa"/>
            </w:tcMar>
          </w:tcPr>
          <w:p w14:paraId="39CCC63B" w14:textId="77777777" w:rsidR="002C086F" w:rsidRPr="008160E8" w:rsidRDefault="002C086F" w:rsidP="00B942C2">
            <w:pPr>
              <w:jc w:val="center"/>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Findings - Control Group</w:t>
            </w:r>
          </w:p>
        </w:tc>
      </w:tr>
      <w:tr w:rsidR="002C086F" w:rsidRPr="008160E8" w14:paraId="3781FA6E" w14:textId="77777777" w:rsidTr="00B942C2">
        <w:trPr>
          <w:trHeight w:val="49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450D0CE"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ahman et al. 2024</w:t>
            </w:r>
          </w:p>
        </w:tc>
        <w:tc>
          <w:tcPr>
            <w:tcW w:w="1560" w:type="dxa"/>
            <w:tcBorders>
              <w:bottom w:val="single" w:sz="8" w:space="0" w:color="000000"/>
              <w:right w:val="single" w:sz="8" w:space="0" w:color="000000"/>
            </w:tcBorders>
            <w:tcMar>
              <w:top w:w="0" w:type="dxa"/>
              <w:left w:w="100" w:type="dxa"/>
              <w:bottom w:w="0" w:type="dxa"/>
              <w:right w:w="100" w:type="dxa"/>
            </w:tcMar>
          </w:tcPr>
          <w:p w14:paraId="5B676BB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w:t>
            </w:r>
          </w:p>
          <w:p w14:paraId="299D2A12" w14:textId="77777777" w:rsidR="002C086F" w:rsidRPr="008160E8" w:rsidRDefault="002C086F" w:rsidP="00B942C2">
            <w:pPr>
              <w:spacing w:line="240" w:lineRule="auto"/>
              <w:rPr>
                <w:rFonts w:ascii="Times New Roman" w:eastAsia="Times New Roman" w:hAnsi="Times New Roman" w:cs="Times New Roman"/>
                <w:sz w:val="20"/>
                <w:szCs w:val="20"/>
              </w:rPr>
            </w:pPr>
          </w:p>
          <w:p w14:paraId="0D63CA69" w14:textId="77777777" w:rsidR="002C086F" w:rsidRPr="008160E8" w:rsidRDefault="002C086F" w:rsidP="00B942C2">
            <w:pPr>
              <w:spacing w:after="160"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2-month post-operative</w:t>
            </w:r>
          </w:p>
        </w:tc>
        <w:tc>
          <w:tcPr>
            <w:tcW w:w="1650" w:type="dxa"/>
            <w:tcBorders>
              <w:bottom w:val="single" w:sz="8" w:space="0" w:color="000000"/>
              <w:right w:val="single" w:sz="8" w:space="0" w:color="000000"/>
            </w:tcBorders>
            <w:tcMar>
              <w:top w:w="0" w:type="dxa"/>
              <w:left w:w="100" w:type="dxa"/>
              <w:bottom w:w="0" w:type="dxa"/>
              <w:right w:w="100" w:type="dxa"/>
            </w:tcMar>
          </w:tcPr>
          <w:p w14:paraId="135A47D5" w14:textId="483BEC5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OT </w:t>
            </w:r>
          </w:p>
          <w:p w14:paraId="098270C0" w14:textId="45F7A92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T </w:t>
            </w:r>
          </w:p>
        </w:tc>
        <w:tc>
          <w:tcPr>
            <w:tcW w:w="6255" w:type="dxa"/>
            <w:tcBorders>
              <w:bottom w:val="single" w:sz="8" w:space="0" w:color="000000"/>
              <w:right w:val="single" w:sz="8" w:space="0" w:color="000000"/>
            </w:tcBorders>
            <w:tcMar>
              <w:top w:w="0" w:type="dxa"/>
              <w:left w:w="100" w:type="dxa"/>
              <w:bottom w:w="0" w:type="dxa"/>
              <w:right w:w="100" w:type="dxa"/>
            </w:tcMar>
          </w:tcPr>
          <w:p w14:paraId="6C2C3C55"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mJOA:</w:t>
            </w:r>
          </w:p>
          <w:p w14:paraId="781366C3" w14:textId="300D7AF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 score: 13.1 (SD ± 2.3)</w:t>
            </w:r>
          </w:p>
          <w:p w14:paraId="1B5A379C" w14:textId="10344DB9"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op scores at 12 months: 14.2 (SD ± 2.4)</w:t>
            </w:r>
          </w:p>
          <w:p w14:paraId="6F141D62" w14:textId="419677D1"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Mean improvement: +1.1 (SD ± 2.6)</w:t>
            </w:r>
          </w:p>
          <w:p w14:paraId="71B81DE7" w14:textId="77777777" w:rsidR="002C086F" w:rsidRPr="008160E8" w:rsidRDefault="002C086F" w:rsidP="00B942C2">
            <w:pPr>
              <w:spacing w:line="240" w:lineRule="auto"/>
              <w:rPr>
                <w:rFonts w:ascii="Times New Roman" w:eastAsia="Times New Roman" w:hAnsi="Times New Roman" w:cs="Times New Roman"/>
                <w:sz w:val="20"/>
                <w:szCs w:val="20"/>
              </w:rPr>
            </w:pPr>
          </w:p>
          <w:p w14:paraId="3F6016F0" w14:textId="7E03F068"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Multivariate Regression Results (Impact of Rehabilitation on mJOA):</w:t>
            </w:r>
          </w:p>
          <w:p w14:paraId="645CBDF1" w14:textId="10479107" w:rsidR="002C086F" w:rsidRPr="008160E8" w:rsidRDefault="00000000" w:rsidP="00B942C2">
            <w:pPr>
              <w:spacing w:line="240" w:lineRule="auto"/>
              <w:rPr>
                <w:rFonts w:ascii="Times New Roman" w:eastAsia="Times New Roman" w:hAnsi="Times New Roman" w:cs="Times New Roman"/>
                <w:sz w:val="20"/>
                <w:szCs w:val="20"/>
              </w:rPr>
            </w:pPr>
            <w:sdt>
              <w:sdtPr>
                <w:rPr>
                  <w:rFonts w:ascii="Times New Roman" w:hAnsi="Times New Roman" w:cs="Times New Roman"/>
                  <w:sz w:val="20"/>
                  <w:szCs w:val="20"/>
                </w:rPr>
                <w:tag w:val="goog_rdk_1"/>
                <w:id w:val="804088795"/>
              </w:sdtPr>
              <w:sdtContent>
                <w:r w:rsidR="002C086F" w:rsidRPr="008160E8">
                  <w:rPr>
                    <w:rFonts w:ascii="Times New Roman" w:eastAsia="Gungsuh" w:hAnsi="Times New Roman" w:cs="Times New Roman"/>
                    <w:sz w:val="20"/>
                    <w:szCs w:val="20"/>
                  </w:rPr>
                  <w:t xml:space="preserve">Preop score: Beta = -0.65, 95% CI = -0.89 to </w:t>
                </w:r>
                <w:r w:rsidR="00FE0C10" w:rsidRPr="008160E8">
                  <w:rPr>
                    <w:rFonts w:ascii="Times New Roman" w:eastAsia="Gungsuh" w:hAnsi="Times New Roman" w:cs="Times New Roman"/>
                    <w:sz w:val="20"/>
                    <w:szCs w:val="20"/>
                  </w:rPr>
                  <w:t>-</w:t>
                </w:r>
                <w:r w:rsidR="002C086F" w:rsidRPr="008160E8">
                  <w:rPr>
                    <w:rFonts w:ascii="Times New Roman" w:eastAsia="Gungsuh" w:hAnsi="Times New Roman" w:cs="Times New Roman"/>
                    <w:sz w:val="20"/>
                    <w:szCs w:val="20"/>
                  </w:rPr>
                  <w:t>0.42, p&lt;0.001</w:t>
                </w:r>
              </w:sdtContent>
            </w:sdt>
          </w:p>
          <w:p w14:paraId="54EFAEB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OT: Beta =1.6, 95% CI 0.28 to 3.0, p-value = 0.019</w:t>
            </w:r>
          </w:p>
          <w:p w14:paraId="0A0DF54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T: Beta = -0.32, 95% CI = -1.5 to 0.9, p = 0.6</w:t>
            </w:r>
          </w:p>
          <w:p w14:paraId="5488508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iming of Therapy (&gt;42 days vs. &lt;42 days): Beta = -0.9, 95% CI = -2.7 to 0.8, p = 0.26</w:t>
            </w:r>
          </w:p>
          <w:p w14:paraId="0C855449" w14:textId="1EC37CA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ype of Therapy (Gait/Hand Function Training vs. Cervical</w:t>
            </w:r>
            <w:r w:rsidR="008877D5" w:rsidRPr="008160E8">
              <w:rPr>
                <w:rFonts w:ascii="Times New Roman" w:eastAsia="Times New Roman" w:hAnsi="Times New Roman" w:cs="Times New Roman"/>
                <w:sz w:val="20"/>
                <w:szCs w:val="20"/>
              </w:rPr>
              <w:t xml:space="preserve"> ROM</w:t>
            </w:r>
            <w:r w:rsidRPr="008160E8">
              <w:rPr>
                <w:rFonts w:ascii="Times New Roman" w:eastAsia="Times New Roman" w:hAnsi="Times New Roman" w:cs="Times New Roman"/>
                <w:sz w:val="20"/>
                <w:szCs w:val="20"/>
              </w:rPr>
              <w:t>/Mobilization): -Beta = -2.2, 95% CI = -3.9 to -0.4, p = 0.02</w:t>
            </w:r>
          </w:p>
          <w:p w14:paraId="71FF2BD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umber of Therapy Sessions: Beta = 0.05, 95% CI = -0.08 to 0.2, p = 0.42​</w:t>
            </w:r>
          </w:p>
          <w:p w14:paraId="6540CCB6" w14:textId="77777777" w:rsidR="002C086F" w:rsidRPr="008160E8" w:rsidRDefault="002C086F" w:rsidP="00B942C2">
            <w:pPr>
              <w:spacing w:line="240" w:lineRule="auto"/>
              <w:rPr>
                <w:rFonts w:ascii="Times New Roman" w:eastAsia="Times New Roman" w:hAnsi="Times New Roman" w:cs="Times New Roman"/>
                <w:sz w:val="20"/>
                <w:szCs w:val="20"/>
              </w:rPr>
            </w:pPr>
          </w:p>
          <w:p w14:paraId="01FA4F97" w14:textId="69BFF33E"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SF-36 PCS</w:t>
            </w:r>
            <w:r w:rsidR="008877D5" w:rsidRPr="008160E8">
              <w:rPr>
                <w:rFonts w:ascii="Times New Roman" w:eastAsia="Times New Roman" w:hAnsi="Times New Roman" w:cs="Times New Roman"/>
                <w:b/>
                <w:sz w:val="20"/>
                <w:szCs w:val="20"/>
                <w:u w:val="single"/>
              </w:rPr>
              <w:t>:</w:t>
            </w:r>
          </w:p>
          <w:p w14:paraId="7ACC15CA" w14:textId="77F8FD2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 score: 36 (SD ±10)</w:t>
            </w:r>
          </w:p>
          <w:p w14:paraId="026CE099" w14:textId="26149A8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w:t>
            </w:r>
            <w:r w:rsidR="008877D5" w:rsidRPr="008160E8">
              <w:rPr>
                <w:rFonts w:ascii="Times New Roman" w:eastAsia="Times New Roman" w:hAnsi="Times New Roman" w:cs="Times New Roman"/>
                <w:sz w:val="20"/>
                <w:szCs w:val="20"/>
              </w:rPr>
              <w:t>o</w:t>
            </w:r>
            <w:r w:rsidRPr="008160E8">
              <w:rPr>
                <w:rFonts w:ascii="Times New Roman" w:eastAsia="Times New Roman" w:hAnsi="Times New Roman" w:cs="Times New Roman"/>
                <w:sz w:val="20"/>
                <w:szCs w:val="20"/>
              </w:rPr>
              <w:t>p scores at 12 months: 42.3 (SD ±11)</w:t>
            </w:r>
          </w:p>
          <w:p w14:paraId="25F0FB84" w14:textId="61301521"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Mean improvement: -9.7 (SD ± 17.9)</w:t>
            </w:r>
          </w:p>
          <w:p w14:paraId="28EDB7B2" w14:textId="77777777" w:rsidR="002C086F" w:rsidRPr="008160E8" w:rsidRDefault="002C086F" w:rsidP="00B942C2">
            <w:pPr>
              <w:spacing w:line="240" w:lineRule="auto"/>
              <w:rPr>
                <w:rFonts w:ascii="Times New Roman" w:eastAsia="Times New Roman" w:hAnsi="Times New Roman" w:cs="Times New Roman"/>
                <w:sz w:val="20"/>
                <w:szCs w:val="20"/>
              </w:rPr>
            </w:pPr>
          </w:p>
          <w:p w14:paraId="42ACEFBF"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Multivariate Regression Results (Impact of Rehabilitation on SF-36 PCS Score):</w:t>
            </w:r>
          </w:p>
          <w:p w14:paraId="7F76422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OT: Beta = 7.7, 95% CI = 2.0 to 13, p = 0.009</w:t>
            </w:r>
          </w:p>
          <w:p w14:paraId="76D5F01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T: Beta = -1.6, 95% CI = -6.7 to 3.5, p = 0.5</w:t>
            </w:r>
          </w:p>
          <w:p w14:paraId="0867CB1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iming of Therapy: Beta = -7.6, 95% CI = -14.6 to -0.7, p = 0.03</w:t>
            </w:r>
          </w:p>
          <w:p w14:paraId="10E60DA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ype of Therapy: Beta = -7.6, 95% CI = -14.7 to -0.5, p = 0.04</w:t>
            </w:r>
          </w:p>
          <w:p w14:paraId="64A6047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umber of Therapy Sessions: Beta = -0.68, 95% CI = -1.2 to -0.16, p = 0.01​</w:t>
            </w:r>
          </w:p>
          <w:p w14:paraId="50068320" w14:textId="77777777" w:rsidR="002C086F" w:rsidRPr="008160E8" w:rsidRDefault="002C086F" w:rsidP="00B942C2">
            <w:pPr>
              <w:spacing w:line="240" w:lineRule="auto"/>
              <w:rPr>
                <w:rFonts w:ascii="Times New Roman" w:eastAsia="Times New Roman" w:hAnsi="Times New Roman" w:cs="Times New Roman"/>
                <w:sz w:val="20"/>
                <w:szCs w:val="20"/>
              </w:rPr>
            </w:pPr>
          </w:p>
          <w:p w14:paraId="24E1556B" w14:textId="1DA68D9A"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NDI</w:t>
            </w:r>
            <w:r w:rsidR="008877D5" w:rsidRPr="008160E8">
              <w:rPr>
                <w:rFonts w:ascii="Times New Roman" w:eastAsia="Times New Roman" w:hAnsi="Times New Roman" w:cs="Times New Roman"/>
                <w:b/>
                <w:sz w:val="20"/>
                <w:szCs w:val="20"/>
                <w:u w:val="single"/>
              </w:rPr>
              <w:t xml:space="preserve"> </w:t>
            </w:r>
            <w:r w:rsidRPr="008160E8">
              <w:rPr>
                <w:rFonts w:ascii="Times New Roman" w:eastAsia="Times New Roman" w:hAnsi="Times New Roman" w:cs="Times New Roman"/>
                <w:b/>
                <w:sz w:val="20"/>
                <w:szCs w:val="20"/>
                <w:u w:val="single"/>
              </w:rPr>
              <w:t>Score</w:t>
            </w:r>
          </w:p>
          <w:p w14:paraId="7396A7D5" w14:textId="62D05B5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 score: 35 (SD ± 19)</w:t>
            </w:r>
          </w:p>
          <w:p w14:paraId="75B19EE5" w14:textId="6E4BED51"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op scores at 12 months: 24.9 (SD ± 18.5)</w:t>
            </w:r>
          </w:p>
          <w:p w14:paraId="3A29B572" w14:textId="0C48467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Mean improvement: </w:t>
            </w:r>
            <w:r w:rsidR="008877D5"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6.3 (SD ± 10.5)</w:t>
            </w:r>
          </w:p>
          <w:p w14:paraId="6D22B2CC" w14:textId="77777777" w:rsidR="002C086F" w:rsidRPr="008160E8" w:rsidRDefault="002C086F" w:rsidP="00B942C2">
            <w:pPr>
              <w:spacing w:line="240" w:lineRule="auto"/>
              <w:rPr>
                <w:rFonts w:ascii="Times New Roman" w:eastAsia="Times New Roman" w:hAnsi="Times New Roman" w:cs="Times New Roman"/>
                <w:sz w:val="20"/>
                <w:szCs w:val="20"/>
              </w:rPr>
            </w:pPr>
          </w:p>
          <w:p w14:paraId="67323AE3"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Multivariate Regression Results (Impact of Rehabilitation on NDI Score):</w:t>
            </w:r>
          </w:p>
          <w:p w14:paraId="0D09FD3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OT: Beta = -6.37, 95% CI = -17 to 4.1, p = 0.2</w:t>
            </w:r>
          </w:p>
          <w:p w14:paraId="53431BC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PT: Beta = 3.38, 95% CI = -5.9 to 13, p = 0.5</w:t>
            </w:r>
          </w:p>
          <w:p w14:paraId="508CF54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iming of Therapy: Beta = 1.6, 95% CI = -11.3 to 14.5, p = 0.8</w:t>
            </w:r>
          </w:p>
          <w:p w14:paraId="4AABC00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ype of Therapy: Beta = 12.8, 95% CI = -0.5 to 25.9, p = 0.06</w:t>
            </w:r>
          </w:p>
          <w:p w14:paraId="39F193D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umber of Therapy Sessions: Beta = 0.5, 95% CI = -0.4 to 1.5, p = 0.3​</w:t>
            </w:r>
          </w:p>
        </w:tc>
        <w:tc>
          <w:tcPr>
            <w:tcW w:w="4410" w:type="dxa"/>
            <w:tcBorders>
              <w:bottom w:val="single" w:sz="8" w:space="0" w:color="000000"/>
              <w:right w:val="single" w:sz="8" w:space="0" w:color="000000"/>
            </w:tcBorders>
            <w:tcMar>
              <w:top w:w="0" w:type="dxa"/>
              <w:left w:w="100" w:type="dxa"/>
              <w:bottom w:w="0" w:type="dxa"/>
              <w:right w:w="100" w:type="dxa"/>
            </w:tcMar>
          </w:tcPr>
          <w:p w14:paraId="03C1A921" w14:textId="77777777" w:rsidR="002C086F" w:rsidRPr="008160E8" w:rsidRDefault="002C086F" w:rsidP="00B942C2">
            <w:pPr>
              <w:rPr>
                <w:rFonts w:ascii="Times New Roman" w:eastAsia="Times New Roman" w:hAnsi="Times New Roman" w:cs="Times New Roman"/>
                <w:sz w:val="20"/>
                <w:szCs w:val="20"/>
              </w:rPr>
            </w:pPr>
          </w:p>
        </w:tc>
      </w:tr>
      <w:tr w:rsidR="002C086F" w:rsidRPr="008160E8" w14:paraId="3A96AA27" w14:textId="77777777" w:rsidTr="00B942C2">
        <w:trPr>
          <w:trHeight w:val="25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0712495"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atz et al. 2024</w:t>
            </w:r>
          </w:p>
        </w:tc>
        <w:tc>
          <w:tcPr>
            <w:tcW w:w="1560" w:type="dxa"/>
            <w:tcBorders>
              <w:bottom w:val="single" w:sz="8" w:space="0" w:color="000000"/>
              <w:right w:val="single" w:sz="8" w:space="0" w:color="000000"/>
            </w:tcBorders>
            <w:tcMar>
              <w:top w:w="0" w:type="dxa"/>
              <w:left w:w="100" w:type="dxa"/>
              <w:bottom w:w="0" w:type="dxa"/>
              <w:right w:w="100" w:type="dxa"/>
            </w:tcMar>
          </w:tcPr>
          <w:p w14:paraId="5F951AB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dmission (t=0)</w:t>
            </w:r>
          </w:p>
          <w:p w14:paraId="762E5C88" w14:textId="77777777" w:rsidR="002C086F" w:rsidRPr="008160E8" w:rsidRDefault="002C086F" w:rsidP="00B942C2">
            <w:pPr>
              <w:spacing w:line="240" w:lineRule="auto"/>
              <w:rPr>
                <w:rFonts w:ascii="Times New Roman" w:eastAsia="Times New Roman" w:hAnsi="Times New Roman" w:cs="Times New Roman"/>
                <w:sz w:val="20"/>
                <w:szCs w:val="20"/>
              </w:rPr>
            </w:pPr>
          </w:p>
          <w:p w14:paraId="6BA0B1E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ischarge (t=72 days)</w:t>
            </w:r>
          </w:p>
          <w:p w14:paraId="0ED51B46" w14:textId="77777777" w:rsidR="002C086F" w:rsidRPr="008160E8" w:rsidRDefault="002C086F" w:rsidP="00B942C2">
            <w:pPr>
              <w:spacing w:line="240" w:lineRule="auto"/>
              <w:rPr>
                <w:rFonts w:ascii="Times New Roman" w:eastAsia="Times New Roman" w:hAnsi="Times New Roman" w:cs="Times New Roman"/>
                <w:sz w:val="20"/>
                <w:szCs w:val="20"/>
              </w:rPr>
            </w:pPr>
          </w:p>
        </w:tc>
        <w:tc>
          <w:tcPr>
            <w:tcW w:w="1650" w:type="dxa"/>
            <w:tcBorders>
              <w:bottom w:val="single" w:sz="8" w:space="0" w:color="000000"/>
              <w:right w:val="single" w:sz="8" w:space="0" w:color="000000"/>
            </w:tcBorders>
            <w:tcMar>
              <w:top w:w="0" w:type="dxa"/>
              <w:left w:w="100" w:type="dxa"/>
              <w:bottom w:w="0" w:type="dxa"/>
              <w:right w:w="100" w:type="dxa"/>
            </w:tcMar>
          </w:tcPr>
          <w:p w14:paraId="2083FCC3"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Comprehensive rehabilitation group</w:t>
            </w:r>
          </w:p>
        </w:tc>
        <w:tc>
          <w:tcPr>
            <w:tcW w:w="6255" w:type="dxa"/>
            <w:tcBorders>
              <w:bottom w:val="single" w:sz="8" w:space="0" w:color="000000"/>
              <w:right w:val="single" w:sz="8" w:space="0" w:color="000000"/>
            </w:tcBorders>
            <w:tcMar>
              <w:top w:w="0" w:type="dxa"/>
              <w:left w:w="100" w:type="dxa"/>
              <w:bottom w:w="0" w:type="dxa"/>
              <w:right w:w="100" w:type="dxa"/>
            </w:tcMar>
          </w:tcPr>
          <w:p w14:paraId="02847E64" w14:textId="339889B6"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1. AMS</w:t>
            </w:r>
            <w:r w:rsidR="008877D5" w:rsidRPr="008160E8">
              <w:rPr>
                <w:rFonts w:ascii="Times New Roman" w:eastAsia="Times New Roman" w:hAnsi="Times New Roman" w:cs="Times New Roman"/>
                <w:b/>
                <w:sz w:val="20"/>
                <w:szCs w:val="20"/>
                <w:u w:val="single"/>
              </w:rPr>
              <w:t>:</w:t>
            </w:r>
          </w:p>
          <w:p w14:paraId="2FF162A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dmission AMS: 74.9 (SD = 19.8)</w:t>
            </w:r>
          </w:p>
          <w:p w14:paraId="5A61529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ischarge AMS: 85.0 (SD = 15.3)</w:t>
            </w:r>
          </w:p>
          <w:p w14:paraId="62AB549C" w14:textId="29F15511"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Mean </w:t>
            </w:r>
            <w:r w:rsidR="008877D5" w:rsidRPr="008160E8">
              <w:rPr>
                <w:rFonts w:ascii="Times New Roman" w:eastAsia="Times New Roman" w:hAnsi="Times New Roman" w:cs="Times New Roman"/>
                <w:sz w:val="20"/>
                <w:szCs w:val="20"/>
              </w:rPr>
              <w:t>improvement</w:t>
            </w:r>
            <w:r w:rsidRPr="008160E8">
              <w:rPr>
                <w:rFonts w:ascii="Times New Roman" w:eastAsia="Times New Roman" w:hAnsi="Times New Roman" w:cs="Times New Roman"/>
                <w:sz w:val="20"/>
                <w:szCs w:val="20"/>
              </w:rPr>
              <w:t xml:space="preserve">: </w:t>
            </w:r>
            <w:r w:rsidR="008877D5"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10.1 (SD = 12.7), p &lt; 0.001</w:t>
            </w:r>
          </w:p>
          <w:p w14:paraId="61D9BD03" w14:textId="77777777" w:rsidR="002C086F" w:rsidRPr="008160E8" w:rsidRDefault="002C086F" w:rsidP="00B942C2">
            <w:pPr>
              <w:spacing w:line="240" w:lineRule="auto"/>
              <w:rPr>
                <w:rFonts w:ascii="Times New Roman" w:eastAsia="Times New Roman" w:hAnsi="Times New Roman" w:cs="Times New Roman"/>
                <w:sz w:val="20"/>
                <w:szCs w:val="20"/>
              </w:rPr>
            </w:pPr>
          </w:p>
          <w:p w14:paraId="7934FBD8" w14:textId="43E37235"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2. SCIM-III</w:t>
            </w:r>
            <w:r w:rsidR="008877D5" w:rsidRPr="008160E8">
              <w:rPr>
                <w:rFonts w:ascii="Times New Roman" w:eastAsia="Times New Roman" w:hAnsi="Times New Roman" w:cs="Times New Roman"/>
                <w:b/>
                <w:sz w:val="20"/>
                <w:szCs w:val="20"/>
                <w:u w:val="single"/>
              </w:rPr>
              <w:t>:</w:t>
            </w:r>
          </w:p>
          <w:p w14:paraId="00AE92E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dmission SCIM-III: 49.5 (SD = 23.4)</w:t>
            </w:r>
          </w:p>
          <w:p w14:paraId="4447082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ischarge SCIM-III: 71.5 (SD = 20.5)</w:t>
            </w:r>
          </w:p>
          <w:p w14:paraId="74119923" w14:textId="0E3EFAC9"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Mean </w:t>
            </w:r>
            <w:r w:rsidR="008877D5" w:rsidRPr="008160E8">
              <w:rPr>
                <w:rFonts w:ascii="Times New Roman" w:eastAsia="Times New Roman" w:hAnsi="Times New Roman" w:cs="Times New Roman"/>
                <w:sz w:val="20"/>
                <w:szCs w:val="20"/>
              </w:rPr>
              <w:t>improvement</w:t>
            </w:r>
            <w:r w:rsidRPr="008160E8">
              <w:rPr>
                <w:rFonts w:ascii="Times New Roman" w:eastAsia="Times New Roman" w:hAnsi="Times New Roman" w:cs="Times New Roman"/>
                <w:sz w:val="20"/>
                <w:szCs w:val="20"/>
              </w:rPr>
              <w:t xml:space="preserve">: </w:t>
            </w:r>
            <w:r w:rsidR="008877D5"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22.0 (SD = 17.8), p &lt; 0.001​</w:t>
            </w:r>
          </w:p>
          <w:p w14:paraId="622CC382" w14:textId="77777777" w:rsidR="002C086F" w:rsidRPr="008160E8" w:rsidRDefault="002C086F" w:rsidP="00B942C2">
            <w:pPr>
              <w:spacing w:line="240" w:lineRule="auto"/>
              <w:rPr>
                <w:rFonts w:ascii="Times New Roman" w:eastAsia="Times New Roman" w:hAnsi="Times New Roman" w:cs="Times New Roman"/>
                <w:sz w:val="20"/>
                <w:szCs w:val="20"/>
              </w:rPr>
            </w:pPr>
          </w:p>
          <w:p w14:paraId="6A552C5D" w14:textId="52B2FEDC" w:rsidR="002C086F" w:rsidRPr="008160E8" w:rsidRDefault="008877D5"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 xml:space="preserve">3. </w:t>
            </w:r>
            <w:r w:rsidR="002C086F" w:rsidRPr="008160E8">
              <w:rPr>
                <w:rFonts w:ascii="Times New Roman" w:eastAsia="Times New Roman" w:hAnsi="Times New Roman" w:cs="Times New Roman"/>
                <w:b/>
                <w:sz w:val="20"/>
                <w:szCs w:val="20"/>
                <w:u w:val="single"/>
              </w:rPr>
              <w:t>SCIM-95</w:t>
            </w:r>
            <w:r w:rsidRPr="008160E8">
              <w:rPr>
                <w:rFonts w:ascii="Times New Roman" w:eastAsia="Times New Roman" w:hAnsi="Times New Roman" w:cs="Times New Roman"/>
                <w:b/>
                <w:sz w:val="20"/>
                <w:szCs w:val="20"/>
                <w:u w:val="single"/>
              </w:rPr>
              <w:t>:</w:t>
            </w:r>
          </w:p>
          <w:p w14:paraId="6093D95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dmission SCIM-95: 84.3 (SD = 15.0)</w:t>
            </w:r>
          </w:p>
          <w:p w14:paraId="23055AC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ischarge SCIM-95: 90.5 (SD = 10.8)</w:t>
            </w:r>
          </w:p>
          <w:p w14:paraId="1F78A0BF" w14:textId="4BC5365A"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Mean change: </w:t>
            </w:r>
            <w:r w:rsidR="008877D5"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6.2</w:t>
            </w:r>
          </w:p>
          <w:p w14:paraId="71BB7D0D" w14:textId="77777777" w:rsidR="002C086F" w:rsidRPr="008160E8" w:rsidRDefault="002C086F" w:rsidP="00B942C2">
            <w:pPr>
              <w:spacing w:line="240" w:lineRule="auto"/>
              <w:rPr>
                <w:rFonts w:ascii="Times New Roman" w:eastAsia="Times New Roman" w:hAnsi="Times New Roman" w:cs="Times New Roman"/>
                <w:sz w:val="20"/>
                <w:szCs w:val="20"/>
              </w:rPr>
            </w:pPr>
          </w:p>
          <w:p w14:paraId="40B9485E" w14:textId="52E696FC"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4. SCI-ARMI</w:t>
            </w:r>
            <w:r w:rsidR="008877D5" w:rsidRPr="008160E8">
              <w:rPr>
                <w:rFonts w:ascii="Times New Roman" w:eastAsia="Times New Roman" w:hAnsi="Times New Roman" w:cs="Times New Roman"/>
                <w:b/>
                <w:sz w:val="20"/>
                <w:szCs w:val="20"/>
                <w:u w:val="single"/>
              </w:rPr>
              <w:t>:</w:t>
            </w:r>
          </w:p>
          <w:p w14:paraId="1F1A268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dmission SCI-ARMI: 57.3 (SD = 24.1)</w:t>
            </w:r>
          </w:p>
          <w:p w14:paraId="4944BD7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ischarge SCI-ARMI: 77.9 (SD = 19.2)</w:t>
            </w:r>
          </w:p>
          <w:p w14:paraId="6D266A4E" w14:textId="5B3792B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Mean change: </w:t>
            </w:r>
            <w:r w:rsidR="008877D5" w:rsidRPr="008160E8">
              <w:rPr>
                <w:rFonts w:ascii="Times New Roman" w:eastAsia="Times New Roman" w:hAnsi="Times New Roman" w:cs="Times New Roman"/>
                <w:sz w:val="20"/>
                <w:szCs w:val="20"/>
              </w:rPr>
              <w:t>+</w:t>
            </w:r>
            <w:r w:rsidRPr="008160E8">
              <w:rPr>
                <w:rFonts w:ascii="Times New Roman" w:eastAsia="Times New Roman" w:hAnsi="Times New Roman" w:cs="Times New Roman"/>
                <w:sz w:val="20"/>
                <w:szCs w:val="20"/>
              </w:rPr>
              <w:t xml:space="preserve">20.5 (SD = 19.4), p &lt; 0.001​. </w:t>
            </w:r>
          </w:p>
          <w:p w14:paraId="75C922E0" w14:textId="77777777" w:rsidR="002C086F" w:rsidRPr="008160E8" w:rsidRDefault="002C086F" w:rsidP="00B942C2">
            <w:pPr>
              <w:spacing w:line="240" w:lineRule="auto"/>
              <w:rPr>
                <w:rFonts w:ascii="Times New Roman" w:eastAsia="Times New Roman" w:hAnsi="Times New Roman" w:cs="Times New Roman"/>
                <w:sz w:val="20"/>
                <w:szCs w:val="20"/>
              </w:rPr>
            </w:pPr>
          </w:p>
        </w:tc>
        <w:tc>
          <w:tcPr>
            <w:tcW w:w="4410" w:type="dxa"/>
            <w:tcBorders>
              <w:bottom w:val="single" w:sz="8" w:space="0" w:color="000000"/>
              <w:right w:val="single" w:sz="8" w:space="0" w:color="000000"/>
            </w:tcBorders>
            <w:tcMar>
              <w:top w:w="0" w:type="dxa"/>
              <w:left w:w="100" w:type="dxa"/>
              <w:bottom w:w="0" w:type="dxa"/>
              <w:right w:w="100" w:type="dxa"/>
            </w:tcMar>
          </w:tcPr>
          <w:p w14:paraId="404BE4D6" w14:textId="77777777" w:rsidR="002C086F" w:rsidRPr="008160E8" w:rsidRDefault="002C086F" w:rsidP="00B942C2">
            <w:pPr>
              <w:rPr>
                <w:rFonts w:ascii="Times New Roman" w:eastAsia="Times New Roman" w:hAnsi="Times New Roman" w:cs="Times New Roman"/>
                <w:sz w:val="20"/>
                <w:szCs w:val="20"/>
              </w:rPr>
            </w:pPr>
          </w:p>
        </w:tc>
      </w:tr>
      <w:tr w:rsidR="002C086F" w:rsidRPr="008160E8" w14:paraId="3A310B4A" w14:textId="77777777" w:rsidTr="00B942C2">
        <w:trPr>
          <w:trHeight w:val="49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0A6DCA"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Uehara et al. 2022</w:t>
            </w:r>
          </w:p>
        </w:tc>
        <w:tc>
          <w:tcPr>
            <w:tcW w:w="1560" w:type="dxa"/>
            <w:tcBorders>
              <w:bottom w:val="single" w:sz="8" w:space="0" w:color="000000"/>
              <w:right w:val="single" w:sz="8" w:space="0" w:color="000000"/>
            </w:tcBorders>
            <w:tcMar>
              <w:top w:w="0" w:type="dxa"/>
              <w:left w:w="100" w:type="dxa"/>
              <w:bottom w:w="0" w:type="dxa"/>
              <w:right w:w="100" w:type="dxa"/>
            </w:tcMar>
          </w:tcPr>
          <w:p w14:paraId="4822AD2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aseline</w:t>
            </w:r>
          </w:p>
          <w:p w14:paraId="7558C784" w14:textId="77777777" w:rsidR="002C086F" w:rsidRPr="008160E8" w:rsidRDefault="002C086F" w:rsidP="00B942C2">
            <w:pPr>
              <w:spacing w:line="240" w:lineRule="auto"/>
              <w:rPr>
                <w:rFonts w:ascii="Times New Roman" w:eastAsia="Times New Roman" w:hAnsi="Times New Roman" w:cs="Times New Roman"/>
                <w:sz w:val="20"/>
                <w:szCs w:val="20"/>
              </w:rPr>
            </w:pPr>
          </w:p>
          <w:p w14:paraId="69EB0EC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week follow-up</w:t>
            </w:r>
          </w:p>
          <w:p w14:paraId="79A3FEC7" w14:textId="77777777" w:rsidR="002C086F" w:rsidRPr="008160E8" w:rsidRDefault="002C086F" w:rsidP="00B942C2">
            <w:pPr>
              <w:spacing w:line="240" w:lineRule="auto"/>
              <w:rPr>
                <w:rFonts w:ascii="Times New Roman" w:eastAsia="Times New Roman" w:hAnsi="Times New Roman" w:cs="Times New Roman"/>
                <w:sz w:val="20"/>
                <w:szCs w:val="20"/>
              </w:rPr>
            </w:pPr>
          </w:p>
          <w:p w14:paraId="2372017F"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rPr>
              <w:t>3-month follow-up</w:t>
            </w:r>
          </w:p>
        </w:tc>
        <w:tc>
          <w:tcPr>
            <w:tcW w:w="1650" w:type="dxa"/>
            <w:tcBorders>
              <w:bottom w:val="single" w:sz="8" w:space="0" w:color="000000"/>
              <w:right w:val="single" w:sz="8" w:space="0" w:color="000000"/>
            </w:tcBorders>
            <w:tcMar>
              <w:top w:w="0" w:type="dxa"/>
              <w:left w:w="100" w:type="dxa"/>
              <w:bottom w:w="0" w:type="dxa"/>
              <w:right w:w="100" w:type="dxa"/>
            </w:tcMar>
          </w:tcPr>
          <w:p w14:paraId="67B01982"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Cervical exercise group</w:t>
            </w:r>
          </w:p>
          <w:p w14:paraId="69CF8F27" w14:textId="77777777" w:rsidR="002C086F" w:rsidRPr="008160E8" w:rsidRDefault="002C086F" w:rsidP="00B942C2">
            <w:pPr>
              <w:rPr>
                <w:rFonts w:ascii="Times New Roman" w:eastAsia="Times New Roman" w:hAnsi="Times New Roman" w:cs="Times New Roman"/>
                <w:sz w:val="20"/>
                <w:szCs w:val="20"/>
              </w:rPr>
            </w:pPr>
          </w:p>
          <w:p w14:paraId="5AB3BFD4"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Control group</w:t>
            </w:r>
          </w:p>
        </w:tc>
        <w:tc>
          <w:tcPr>
            <w:tcW w:w="6255" w:type="dxa"/>
            <w:tcBorders>
              <w:bottom w:val="single" w:sz="8" w:space="0" w:color="000000"/>
              <w:right w:val="single" w:sz="8" w:space="0" w:color="000000"/>
            </w:tcBorders>
            <w:tcMar>
              <w:top w:w="0" w:type="dxa"/>
              <w:left w:w="100" w:type="dxa"/>
              <w:bottom w:w="0" w:type="dxa"/>
              <w:right w:w="100" w:type="dxa"/>
            </w:tcMar>
          </w:tcPr>
          <w:p w14:paraId="3CD3211A"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 xml:space="preserve">Primary Outcome: </w:t>
            </w:r>
          </w:p>
          <w:p w14:paraId="0AA9AA4E" w14:textId="06E956A6"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VAS</w:t>
            </w:r>
            <w:r w:rsidR="008877D5" w:rsidRPr="008160E8">
              <w:rPr>
                <w:rFonts w:ascii="Times New Roman" w:eastAsia="Times New Roman" w:hAnsi="Times New Roman" w:cs="Times New Roman"/>
                <w:b/>
                <w:sz w:val="20"/>
                <w:szCs w:val="20"/>
              </w:rPr>
              <w:t>:</w:t>
            </w:r>
          </w:p>
          <w:p w14:paraId="29F72D3B" w14:textId="51BD2A56"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0A8F016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7.1 (SD = 26.6)</w:t>
            </w:r>
          </w:p>
          <w:p w14:paraId="2B36C05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42.8 (SD = 24.0)</w:t>
            </w:r>
          </w:p>
          <w:p w14:paraId="6E7E7CB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5.3 (SD = 23.1)</w:t>
            </w:r>
          </w:p>
          <w:p w14:paraId="39DA964E" w14:textId="77777777" w:rsidR="002C086F" w:rsidRPr="008160E8" w:rsidRDefault="002C086F" w:rsidP="00B942C2">
            <w:pPr>
              <w:spacing w:line="240" w:lineRule="auto"/>
              <w:rPr>
                <w:rFonts w:ascii="Times New Roman" w:eastAsia="Times New Roman" w:hAnsi="Times New Roman" w:cs="Times New Roman"/>
                <w:sz w:val="20"/>
                <w:szCs w:val="20"/>
              </w:rPr>
            </w:pPr>
          </w:p>
          <w:p w14:paraId="11C508DA"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4EF156D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0.259, p=0.613</w:t>
            </w:r>
          </w:p>
          <w:p w14:paraId="1B9DEA3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18.328, p &lt; 0.001</w:t>
            </w:r>
          </w:p>
          <w:p w14:paraId="142F5E4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0.476, p = 0.623</w:t>
            </w:r>
          </w:p>
          <w:p w14:paraId="09F3ECD4" w14:textId="77777777" w:rsidR="002C086F" w:rsidRPr="008160E8" w:rsidRDefault="002C086F" w:rsidP="00B942C2">
            <w:pPr>
              <w:spacing w:line="240" w:lineRule="auto"/>
              <w:rPr>
                <w:rFonts w:ascii="Times New Roman" w:eastAsia="Times New Roman" w:hAnsi="Times New Roman" w:cs="Times New Roman"/>
                <w:sz w:val="20"/>
                <w:szCs w:val="20"/>
              </w:rPr>
            </w:pPr>
          </w:p>
          <w:p w14:paraId="6DD1261A" w14:textId="34DEDB8E"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JOACMEQ</w:t>
            </w:r>
            <w:r w:rsidR="006F293F" w:rsidRPr="008160E8">
              <w:rPr>
                <w:rFonts w:ascii="Times New Roman" w:eastAsia="Times New Roman" w:hAnsi="Times New Roman" w:cs="Times New Roman"/>
                <w:b/>
                <w:sz w:val="20"/>
                <w:szCs w:val="20"/>
              </w:rPr>
              <w:t xml:space="preserve"> - Cervical Spine Function</w:t>
            </w:r>
          </w:p>
          <w:p w14:paraId="0BAFB048" w14:textId="0BA15971"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6E0A5ECB" w14:textId="0C49EB9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reoperative: 71.8 (SD </w:t>
            </w:r>
            <w:r w:rsidR="005531CF" w:rsidRPr="008160E8">
              <w:rPr>
                <w:rFonts w:ascii="Times New Roman" w:eastAsia="Times New Roman" w:hAnsi="Times New Roman" w:cs="Times New Roman"/>
                <w:sz w:val="20"/>
                <w:szCs w:val="20"/>
              </w:rPr>
              <w:t>= 21.9</w:t>
            </w:r>
            <w:r w:rsidRPr="008160E8">
              <w:rPr>
                <w:rFonts w:ascii="Times New Roman" w:eastAsia="Times New Roman" w:hAnsi="Times New Roman" w:cs="Times New Roman"/>
                <w:sz w:val="20"/>
                <w:szCs w:val="20"/>
              </w:rPr>
              <w:t>)</w:t>
            </w:r>
          </w:p>
          <w:p w14:paraId="1EE38B2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19.2 (SD = 30.8)</w:t>
            </w:r>
          </w:p>
          <w:p w14:paraId="1A5D54B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3 Months Postoperative: 3.2 (SD = 19.9)</w:t>
            </w:r>
          </w:p>
          <w:p w14:paraId="3DCD6AE5" w14:textId="77777777" w:rsidR="002C086F" w:rsidRPr="008160E8" w:rsidRDefault="002C086F" w:rsidP="00B942C2">
            <w:pPr>
              <w:spacing w:line="240" w:lineRule="auto"/>
              <w:rPr>
                <w:rFonts w:ascii="Times New Roman" w:eastAsia="Times New Roman" w:hAnsi="Times New Roman" w:cs="Times New Roman"/>
                <w:sz w:val="20"/>
                <w:szCs w:val="20"/>
              </w:rPr>
            </w:pPr>
          </w:p>
          <w:p w14:paraId="0C8AAC8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Secondary Outcomes:</w:t>
            </w:r>
          </w:p>
          <w:p w14:paraId="3F08BE7C"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Neck Extension Muscle Strength (N/kg)</w:t>
            </w:r>
          </w:p>
          <w:p w14:paraId="4D806AEC" w14:textId="3C60CD96"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5292AB5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1.62 (SD = 0.56)</w:t>
            </w:r>
          </w:p>
          <w:p w14:paraId="5FC3E6A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1.31 (SD = 0.43)</w:t>
            </w:r>
          </w:p>
          <w:p w14:paraId="7974311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1.69 (SD = 0.53)</w:t>
            </w:r>
          </w:p>
          <w:p w14:paraId="6B481C99" w14:textId="77777777" w:rsidR="002C086F" w:rsidRPr="008160E8" w:rsidRDefault="002C086F" w:rsidP="00B942C2">
            <w:pPr>
              <w:spacing w:line="240" w:lineRule="auto"/>
              <w:rPr>
                <w:rFonts w:ascii="Times New Roman" w:eastAsia="Times New Roman" w:hAnsi="Times New Roman" w:cs="Times New Roman"/>
                <w:sz w:val="20"/>
                <w:szCs w:val="20"/>
              </w:rPr>
            </w:pPr>
          </w:p>
          <w:p w14:paraId="487E0DF2"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26E9DA3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0.092, p=0.763</w:t>
            </w:r>
          </w:p>
          <w:p w14:paraId="7464B5D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26.550, p &lt; 0.001</w:t>
            </w:r>
          </w:p>
          <w:p w14:paraId="56A0AE6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0.304, p = 0.738</w:t>
            </w:r>
          </w:p>
          <w:p w14:paraId="6D4E9EC5" w14:textId="77777777" w:rsidR="002C086F" w:rsidRPr="008160E8" w:rsidRDefault="002C086F" w:rsidP="00B942C2">
            <w:pPr>
              <w:spacing w:line="240" w:lineRule="auto"/>
              <w:rPr>
                <w:rFonts w:ascii="Times New Roman" w:eastAsia="Times New Roman" w:hAnsi="Times New Roman" w:cs="Times New Roman"/>
                <w:sz w:val="20"/>
                <w:szCs w:val="20"/>
              </w:rPr>
            </w:pPr>
          </w:p>
          <w:p w14:paraId="7C2DDC1B"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Neck Flexion Muscle Strength (N/kg)</w:t>
            </w:r>
          </w:p>
          <w:p w14:paraId="0661F145" w14:textId="62AA655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sz w:val="20"/>
                <w:szCs w:val="20"/>
                <w:u w:val="single"/>
              </w:rPr>
              <w:t>Exercise Group</w:t>
            </w:r>
          </w:p>
          <w:p w14:paraId="7671A87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1.26 (SD = 0.34)</w:t>
            </w:r>
          </w:p>
          <w:p w14:paraId="015923F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1.23 (SD = 0.40)</w:t>
            </w:r>
          </w:p>
          <w:p w14:paraId="53C4A34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1.41 (SD = 0.33)</w:t>
            </w:r>
          </w:p>
          <w:p w14:paraId="1FE8210A" w14:textId="77777777" w:rsidR="002C086F" w:rsidRPr="008160E8" w:rsidRDefault="002C086F" w:rsidP="00B942C2">
            <w:pPr>
              <w:spacing w:line="240" w:lineRule="auto"/>
              <w:rPr>
                <w:rFonts w:ascii="Times New Roman" w:eastAsia="Times New Roman" w:hAnsi="Times New Roman" w:cs="Times New Roman"/>
                <w:sz w:val="20"/>
                <w:szCs w:val="20"/>
              </w:rPr>
            </w:pPr>
          </w:p>
          <w:p w14:paraId="274831C2"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17A9B10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0.606, p=0.440</w:t>
            </w:r>
          </w:p>
          <w:p w14:paraId="63F8187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18.201, p &lt; 0.001</w:t>
            </w:r>
          </w:p>
          <w:p w14:paraId="3FCEF09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2.747, p = 0.068</w:t>
            </w:r>
          </w:p>
          <w:p w14:paraId="00F15BAE" w14:textId="77777777" w:rsidR="002C086F" w:rsidRPr="008160E8" w:rsidRDefault="002C086F" w:rsidP="00B942C2">
            <w:pPr>
              <w:spacing w:line="240" w:lineRule="auto"/>
              <w:rPr>
                <w:rFonts w:ascii="Times New Roman" w:eastAsia="Times New Roman" w:hAnsi="Times New Roman" w:cs="Times New Roman"/>
                <w:sz w:val="20"/>
                <w:szCs w:val="20"/>
              </w:rPr>
            </w:pPr>
          </w:p>
          <w:p w14:paraId="4656CEDE"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2–7 lordosis (deg.)</w:t>
            </w:r>
          </w:p>
          <w:p w14:paraId="0B4AFE62" w14:textId="7056F995"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570DAB7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12.0±9.9</w:t>
            </w:r>
          </w:p>
          <w:p w14:paraId="427831C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N/A</w:t>
            </w:r>
          </w:p>
          <w:p w14:paraId="181B4E1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8.7±13.1</w:t>
            </w:r>
          </w:p>
          <w:p w14:paraId="121D4FD6" w14:textId="77777777" w:rsidR="002C086F" w:rsidRPr="008160E8" w:rsidRDefault="002C086F" w:rsidP="00B942C2">
            <w:pPr>
              <w:spacing w:line="240" w:lineRule="auto"/>
              <w:rPr>
                <w:rFonts w:ascii="Times New Roman" w:eastAsia="Times New Roman" w:hAnsi="Times New Roman" w:cs="Times New Roman"/>
                <w:sz w:val="20"/>
                <w:szCs w:val="20"/>
              </w:rPr>
            </w:pPr>
          </w:p>
          <w:p w14:paraId="098C8988"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6F84D02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Effect of group: F = 0.301, p = 0.586 </w:t>
            </w:r>
          </w:p>
          <w:p w14:paraId="5531D596" w14:textId="0AE0F3A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12.085, p = 0.00</w:t>
            </w:r>
            <w:r w:rsidR="005531CF" w:rsidRPr="008160E8">
              <w:rPr>
                <w:rFonts w:ascii="Times New Roman" w:eastAsia="Times New Roman" w:hAnsi="Times New Roman" w:cs="Times New Roman"/>
                <w:sz w:val="20"/>
                <w:szCs w:val="20"/>
              </w:rPr>
              <w:t>1</w:t>
            </w:r>
          </w:p>
          <w:p w14:paraId="73DBB38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0.224, p = 0.638</w:t>
            </w:r>
          </w:p>
          <w:p w14:paraId="4E8352A7" w14:textId="77777777" w:rsidR="002C086F" w:rsidRPr="008160E8" w:rsidRDefault="002C086F" w:rsidP="00B942C2">
            <w:pPr>
              <w:spacing w:line="240" w:lineRule="auto"/>
              <w:rPr>
                <w:rFonts w:ascii="Times New Roman" w:eastAsia="Times New Roman" w:hAnsi="Times New Roman" w:cs="Times New Roman"/>
                <w:sz w:val="20"/>
                <w:szCs w:val="20"/>
              </w:rPr>
            </w:pPr>
          </w:p>
          <w:p w14:paraId="1F06C03D"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7 Slope (degrees)</w:t>
            </w:r>
          </w:p>
          <w:p w14:paraId="6109A964" w14:textId="69C76824"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4AB45B3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7.7° (SD = 8.6)</w:t>
            </w:r>
          </w:p>
          <w:p w14:paraId="041CFAF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6.0° (SD = 6.4)</w:t>
            </w:r>
          </w:p>
          <w:p w14:paraId="65F31239" w14:textId="77777777" w:rsidR="002C086F" w:rsidRPr="008160E8" w:rsidRDefault="002C086F" w:rsidP="00B942C2">
            <w:pPr>
              <w:spacing w:line="240" w:lineRule="auto"/>
              <w:rPr>
                <w:rFonts w:ascii="Times New Roman" w:eastAsia="Times New Roman" w:hAnsi="Times New Roman" w:cs="Times New Roman"/>
                <w:sz w:val="20"/>
                <w:szCs w:val="20"/>
              </w:rPr>
            </w:pPr>
          </w:p>
          <w:p w14:paraId="390EFBBC"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0EDC2BC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1.330, p = 0.253</w:t>
            </w:r>
          </w:p>
          <w:p w14:paraId="2F88018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5.454, p = 0.023</w:t>
            </w:r>
          </w:p>
          <w:p w14:paraId="0FB0680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0.092, p = 0.763</w:t>
            </w:r>
          </w:p>
          <w:p w14:paraId="7D9373EF" w14:textId="77777777" w:rsidR="002C086F" w:rsidRPr="008160E8" w:rsidRDefault="002C086F" w:rsidP="00B942C2">
            <w:pPr>
              <w:spacing w:line="240" w:lineRule="auto"/>
              <w:rPr>
                <w:rFonts w:ascii="Times New Roman" w:eastAsia="Times New Roman" w:hAnsi="Times New Roman" w:cs="Times New Roman"/>
                <w:sz w:val="20"/>
                <w:szCs w:val="20"/>
              </w:rPr>
            </w:pPr>
          </w:p>
          <w:p w14:paraId="1CD39C26" w14:textId="6262BFD2"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2-C7 SVA (mm)</w:t>
            </w:r>
          </w:p>
          <w:p w14:paraId="7D1A2F19" w14:textId="10137EF5"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708DD55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9.3 mm (SD = 17.8)</w:t>
            </w:r>
          </w:p>
          <w:p w14:paraId="0C3EE6E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30.3 mm (SD = 18.5)</w:t>
            </w:r>
          </w:p>
          <w:p w14:paraId="1AA21736" w14:textId="77777777" w:rsidR="002C086F" w:rsidRPr="008160E8" w:rsidRDefault="002C086F" w:rsidP="00B942C2">
            <w:pPr>
              <w:spacing w:line="240" w:lineRule="auto"/>
              <w:rPr>
                <w:rFonts w:ascii="Times New Roman" w:eastAsia="Times New Roman" w:hAnsi="Times New Roman" w:cs="Times New Roman"/>
                <w:sz w:val="20"/>
                <w:szCs w:val="20"/>
              </w:rPr>
            </w:pPr>
          </w:p>
          <w:p w14:paraId="57614350"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496045F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3.645, p = 0.061</w:t>
            </w:r>
          </w:p>
          <w:p w14:paraId="0D687F1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0.494, p = 0.485</w:t>
            </w:r>
          </w:p>
          <w:p w14:paraId="7CDFE92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0.004, p = 0.949</w:t>
            </w:r>
          </w:p>
          <w:p w14:paraId="35002A33" w14:textId="77777777" w:rsidR="002C086F" w:rsidRPr="008160E8" w:rsidRDefault="002C086F" w:rsidP="00B942C2">
            <w:pPr>
              <w:spacing w:line="240" w:lineRule="auto"/>
              <w:rPr>
                <w:rFonts w:ascii="Times New Roman" w:eastAsia="Times New Roman" w:hAnsi="Times New Roman" w:cs="Times New Roman"/>
                <w:sz w:val="20"/>
                <w:szCs w:val="20"/>
              </w:rPr>
            </w:pPr>
          </w:p>
          <w:p w14:paraId="625FC6CF" w14:textId="7590E0C8"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ervical ROM</w:t>
            </w:r>
          </w:p>
          <w:p w14:paraId="0F5ADCB4" w14:textId="3411E946"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2BD18F4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41.7° (SD = 10.9)</w:t>
            </w:r>
          </w:p>
          <w:p w14:paraId="21725EE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30.0° (SD = 10.9)</w:t>
            </w:r>
          </w:p>
          <w:p w14:paraId="31848DFC" w14:textId="77777777" w:rsidR="002C086F" w:rsidRPr="008160E8" w:rsidRDefault="002C086F" w:rsidP="00B942C2">
            <w:pPr>
              <w:spacing w:line="240" w:lineRule="auto"/>
              <w:rPr>
                <w:rFonts w:ascii="Times New Roman" w:eastAsia="Times New Roman" w:hAnsi="Times New Roman" w:cs="Times New Roman"/>
                <w:sz w:val="20"/>
                <w:szCs w:val="20"/>
              </w:rPr>
            </w:pPr>
          </w:p>
          <w:p w14:paraId="4547BEB5"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6C6C0E8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0.250, p = 0.619</w:t>
            </w:r>
          </w:p>
          <w:p w14:paraId="0875422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61.160, p &lt; 0.001</w:t>
            </w:r>
          </w:p>
          <w:p w14:paraId="1577C38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0.086, p = 0.771</w:t>
            </w:r>
          </w:p>
          <w:p w14:paraId="2E9531CB" w14:textId="77777777" w:rsidR="002C086F" w:rsidRPr="008160E8" w:rsidRDefault="002C086F" w:rsidP="00B942C2">
            <w:pPr>
              <w:spacing w:line="240" w:lineRule="auto"/>
              <w:rPr>
                <w:rFonts w:ascii="Times New Roman" w:eastAsia="Times New Roman" w:hAnsi="Times New Roman" w:cs="Times New Roman"/>
                <w:sz w:val="20"/>
                <w:szCs w:val="20"/>
              </w:rPr>
            </w:pPr>
          </w:p>
          <w:p w14:paraId="2CA3F61D"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Right Bending (degrees)</w:t>
            </w:r>
          </w:p>
          <w:p w14:paraId="2925874F" w14:textId="076278D5"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1FC4B43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3.7° (SD = 6.9)</w:t>
            </w:r>
          </w:p>
          <w:p w14:paraId="5841BB7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5.8° (SD = 7.0)</w:t>
            </w:r>
          </w:p>
          <w:p w14:paraId="6F10016C" w14:textId="77777777" w:rsidR="002C086F" w:rsidRPr="008160E8" w:rsidRDefault="002C086F" w:rsidP="00B942C2">
            <w:pPr>
              <w:spacing w:line="240" w:lineRule="auto"/>
              <w:rPr>
                <w:rFonts w:ascii="Times New Roman" w:eastAsia="Times New Roman" w:hAnsi="Times New Roman" w:cs="Times New Roman"/>
                <w:sz w:val="20"/>
                <w:szCs w:val="20"/>
              </w:rPr>
            </w:pPr>
          </w:p>
          <w:p w14:paraId="54137E33"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0ADD4F0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0.760, p = 0.387</w:t>
            </w:r>
          </w:p>
          <w:p w14:paraId="672CC97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4.966, p = 0.030</w:t>
            </w:r>
          </w:p>
          <w:p w14:paraId="3C395D2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0.332, p = 0.567</w:t>
            </w:r>
          </w:p>
          <w:p w14:paraId="7FB77E3A" w14:textId="77777777" w:rsidR="002C086F" w:rsidRPr="008160E8" w:rsidRDefault="002C086F" w:rsidP="00B942C2">
            <w:pPr>
              <w:spacing w:line="240" w:lineRule="auto"/>
              <w:rPr>
                <w:rFonts w:ascii="Times New Roman" w:eastAsia="Times New Roman" w:hAnsi="Times New Roman" w:cs="Times New Roman"/>
                <w:sz w:val="20"/>
                <w:szCs w:val="20"/>
              </w:rPr>
            </w:pPr>
          </w:p>
          <w:p w14:paraId="3D7267D6"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Left Bending (degrees)</w:t>
            </w:r>
          </w:p>
          <w:p w14:paraId="690664D1" w14:textId="22BCFFF6"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35568B3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3.9° (SD = 8.0)</w:t>
            </w:r>
          </w:p>
          <w:p w14:paraId="5428201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5.3° (SD = 9.0)</w:t>
            </w:r>
          </w:p>
          <w:p w14:paraId="6BD6C973" w14:textId="77777777" w:rsidR="002C086F" w:rsidRPr="008160E8" w:rsidRDefault="002C086F" w:rsidP="00B942C2">
            <w:pPr>
              <w:spacing w:line="240" w:lineRule="auto"/>
              <w:rPr>
                <w:rFonts w:ascii="Times New Roman" w:eastAsia="Times New Roman" w:hAnsi="Times New Roman" w:cs="Times New Roman"/>
                <w:sz w:val="20"/>
                <w:szCs w:val="20"/>
              </w:rPr>
            </w:pPr>
          </w:p>
          <w:p w14:paraId="29FB312C"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249A2A2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0.014, p = 0.906</w:t>
            </w:r>
          </w:p>
          <w:p w14:paraId="494F9A0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5.979, p = 0.018</w:t>
            </w:r>
          </w:p>
          <w:p w14:paraId="0DD47DB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 Time Interaction: F = 0.886, p = 0.350</w:t>
            </w:r>
          </w:p>
          <w:p w14:paraId="2BE7D5C2" w14:textId="77777777" w:rsidR="002C086F" w:rsidRPr="008160E8" w:rsidRDefault="002C086F" w:rsidP="00B942C2">
            <w:pPr>
              <w:spacing w:line="240" w:lineRule="auto"/>
              <w:rPr>
                <w:rFonts w:ascii="Times New Roman" w:eastAsia="Times New Roman" w:hAnsi="Times New Roman" w:cs="Times New Roman"/>
                <w:sz w:val="20"/>
                <w:szCs w:val="20"/>
              </w:rPr>
            </w:pPr>
          </w:p>
          <w:p w14:paraId="78004C1D"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Right Rotation (degrees)</w:t>
            </w:r>
          </w:p>
          <w:p w14:paraId="3E74F02B" w14:textId="5F72C2EE"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272E703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56.8° (SD = 13.0)</w:t>
            </w:r>
          </w:p>
          <w:p w14:paraId="3B9402F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60.0° (SD = 8.1)</w:t>
            </w:r>
          </w:p>
          <w:p w14:paraId="4614D67D" w14:textId="77777777" w:rsidR="002C086F" w:rsidRPr="008160E8" w:rsidRDefault="002C086F" w:rsidP="00B942C2">
            <w:pPr>
              <w:spacing w:line="240" w:lineRule="auto"/>
              <w:rPr>
                <w:rFonts w:ascii="Times New Roman" w:eastAsia="Times New Roman" w:hAnsi="Times New Roman" w:cs="Times New Roman"/>
                <w:sz w:val="20"/>
                <w:szCs w:val="20"/>
              </w:rPr>
            </w:pPr>
          </w:p>
          <w:p w14:paraId="287562B0"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3A57B54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0.244, p = 0.623</w:t>
            </w:r>
          </w:p>
          <w:p w14:paraId="51D25F9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6.777, p = 0.012</w:t>
            </w:r>
          </w:p>
          <w:p w14:paraId="0EAA65A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x Time Interaction: F = 0.000, p = 0.996</w:t>
            </w:r>
          </w:p>
          <w:p w14:paraId="3A0953F6" w14:textId="77777777" w:rsidR="002C086F" w:rsidRPr="008160E8" w:rsidRDefault="002C086F" w:rsidP="00B942C2">
            <w:pPr>
              <w:spacing w:line="240" w:lineRule="auto"/>
              <w:rPr>
                <w:rFonts w:ascii="Times New Roman" w:eastAsia="Times New Roman" w:hAnsi="Times New Roman" w:cs="Times New Roman"/>
                <w:sz w:val="20"/>
                <w:szCs w:val="20"/>
              </w:rPr>
            </w:pPr>
          </w:p>
          <w:p w14:paraId="12E6DDFC"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Left Rotation (degrees)</w:t>
            </w:r>
          </w:p>
          <w:p w14:paraId="3DDEC950" w14:textId="0E95BA50"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xercise Group</w:t>
            </w:r>
          </w:p>
          <w:p w14:paraId="26DDE7D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56.7° (SD = 12.7)</w:t>
            </w:r>
          </w:p>
          <w:p w14:paraId="2A130A0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60.4° (SD = 9.4)</w:t>
            </w:r>
          </w:p>
          <w:p w14:paraId="0C19CF5B" w14:textId="77777777" w:rsidR="002C086F" w:rsidRPr="008160E8" w:rsidRDefault="002C086F" w:rsidP="00B942C2">
            <w:pPr>
              <w:spacing w:line="240" w:lineRule="auto"/>
              <w:rPr>
                <w:rFonts w:ascii="Times New Roman" w:eastAsia="Times New Roman" w:hAnsi="Times New Roman" w:cs="Times New Roman"/>
                <w:sz w:val="20"/>
                <w:szCs w:val="20"/>
              </w:rPr>
            </w:pPr>
          </w:p>
          <w:p w14:paraId="55348AF5"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ANOVA:</w:t>
            </w:r>
          </w:p>
          <w:p w14:paraId="5BC3BBF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group: F = 0.030, p = 0.862</w:t>
            </w:r>
          </w:p>
          <w:p w14:paraId="7F0F8A5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ffect of Time: F = 7.374, p = 0.009</w:t>
            </w:r>
          </w:p>
          <w:p w14:paraId="123BE72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x Time Interaction: F = 0.074, p = 0.786</w:t>
            </w:r>
          </w:p>
        </w:tc>
        <w:tc>
          <w:tcPr>
            <w:tcW w:w="4410" w:type="dxa"/>
            <w:tcBorders>
              <w:bottom w:val="single" w:sz="8" w:space="0" w:color="000000"/>
              <w:right w:val="single" w:sz="8" w:space="0" w:color="000000"/>
            </w:tcBorders>
            <w:tcMar>
              <w:top w:w="0" w:type="dxa"/>
              <w:left w:w="100" w:type="dxa"/>
              <w:bottom w:w="0" w:type="dxa"/>
              <w:right w:w="100" w:type="dxa"/>
            </w:tcMar>
          </w:tcPr>
          <w:p w14:paraId="1F1EB2A2"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lastRenderedPageBreak/>
              <w:t xml:space="preserve">Primary Outcome: </w:t>
            </w:r>
          </w:p>
          <w:p w14:paraId="77B7BBED" w14:textId="13D1E773"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VAS</w:t>
            </w:r>
            <w:r w:rsidR="008877D5" w:rsidRPr="008160E8">
              <w:rPr>
                <w:rFonts w:ascii="Times New Roman" w:eastAsia="Times New Roman" w:hAnsi="Times New Roman" w:cs="Times New Roman"/>
                <w:b/>
                <w:sz w:val="20"/>
                <w:szCs w:val="20"/>
              </w:rPr>
              <w:t>:</w:t>
            </w:r>
          </w:p>
          <w:p w14:paraId="5EB17373" w14:textId="03F9E0A8"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58A6E27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3.1 (SD = 22.7)</w:t>
            </w:r>
          </w:p>
          <w:p w14:paraId="154AA0F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44.9 (SD = 27.4)</w:t>
            </w:r>
          </w:p>
          <w:p w14:paraId="6B0EAE6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0.6 (SD = 18.3)</w:t>
            </w:r>
          </w:p>
          <w:p w14:paraId="5B139C78" w14:textId="77777777" w:rsidR="002C086F" w:rsidRPr="008160E8" w:rsidRDefault="002C086F" w:rsidP="00B942C2">
            <w:pPr>
              <w:spacing w:line="240" w:lineRule="auto"/>
              <w:rPr>
                <w:rFonts w:ascii="Times New Roman" w:eastAsia="Times New Roman" w:hAnsi="Times New Roman" w:cs="Times New Roman"/>
                <w:sz w:val="20"/>
                <w:szCs w:val="20"/>
              </w:rPr>
            </w:pPr>
          </w:p>
          <w:p w14:paraId="1A669DFC" w14:textId="77777777" w:rsidR="002C086F" w:rsidRPr="008160E8" w:rsidRDefault="002C086F" w:rsidP="00B942C2">
            <w:pPr>
              <w:spacing w:line="240" w:lineRule="auto"/>
              <w:rPr>
                <w:rFonts w:ascii="Times New Roman" w:eastAsia="Times New Roman" w:hAnsi="Times New Roman" w:cs="Times New Roman"/>
                <w:sz w:val="20"/>
                <w:szCs w:val="20"/>
              </w:rPr>
            </w:pPr>
          </w:p>
          <w:p w14:paraId="6DC77FB8" w14:textId="77777777" w:rsidR="002C086F" w:rsidRPr="008160E8" w:rsidRDefault="002C086F" w:rsidP="00B942C2">
            <w:pPr>
              <w:spacing w:line="240" w:lineRule="auto"/>
              <w:rPr>
                <w:rFonts w:ascii="Times New Roman" w:eastAsia="Times New Roman" w:hAnsi="Times New Roman" w:cs="Times New Roman"/>
                <w:sz w:val="20"/>
                <w:szCs w:val="20"/>
              </w:rPr>
            </w:pPr>
          </w:p>
          <w:p w14:paraId="197BB85F" w14:textId="77777777" w:rsidR="002C086F" w:rsidRPr="008160E8" w:rsidRDefault="002C086F" w:rsidP="00B942C2">
            <w:pPr>
              <w:spacing w:line="240" w:lineRule="auto"/>
              <w:rPr>
                <w:rFonts w:ascii="Times New Roman" w:eastAsia="Times New Roman" w:hAnsi="Times New Roman" w:cs="Times New Roman"/>
                <w:sz w:val="20"/>
                <w:szCs w:val="20"/>
              </w:rPr>
            </w:pPr>
          </w:p>
          <w:p w14:paraId="3A5CD806" w14:textId="77777777" w:rsidR="002C086F" w:rsidRPr="008160E8" w:rsidRDefault="002C086F" w:rsidP="00B942C2">
            <w:pPr>
              <w:spacing w:line="240" w:lineRule="auto"/>
              <w:rPr>
                <w:rFonts w:ascii="Times New Roman" w:eastAsia="Times New Roman" w:hAnsi="Times New Roman" w:cs="Times New Roman"/>
                <w:sz w:val="20"/>
                <w:szCs w:val="20"/>
              </w:rPr>
            </w:pPr>
          </w:p>
          <w:p w14:paraId="7DF2E01E" w14:textId="77777777" w:rsidR="002C086F" w:rsidRPr="008160E8" w:rsidRDefault="002C086F" w:rsidP="00B942C2">
            <w:pPr>
              <w:spacing w:line="240" w:lineRule="auto"/>
              <w:rPr>
                <w:rFonts w:ascii="Times New Roman" w:eastAsia="Times New Roman" w:hAnsi="Times New Roman" w:cs="Times New Roman"/>
                <w:sz w:val="20"/>
                <w:szCs w:val="20"/>
              </w:rPr>
            </w:pPr>
          </w:p>
          <w:p w14:paraId="698CD6EE" w14:textId="5E6CEB82"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JOACMEQ</w:t>
            </w:r>
            <w:r w:rsidR="006F293F" w:rsidRPr="008160E8">
              <w:rPr>
                <w:rFonts w:ascii="Times New Roman" w:eastAsia="Times New Roman" w:hAnsi="Times New Roman" w:cs="Times New Roman"/>
                <w:b/>
                <w:sz w:val="20"/>
                <w:szCs w:val="20"/>
              </w:rPr>
              <w:t xml:space="preserve"> - Cervical Spine Function</w:t>
            </w:r>
          </w:p>
          <w:p w14:paraId="5B1E6836" w14:textId="7A6452FC"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3890D435" w14:textId="007FF468"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75.1 (SD = 22.5)</w:t>
            </w:r>
          </w:p>
          <w:p w14:paraId="2729C10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12.0 (SD = 25.0)</w:t>
            </w:r>
          </w:p>
          <w:p w14:paraId="07DE35B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3 Months Postoperative: 7.4 (SD = 26.5)</w:t>
            </w:r>
          </w:p>
          <w:p w14:paraId="288620F3" w14:textId="77777777" w:rsidR="002C086F" w:rsidRPr="008160E8" w:rsidRDefault="002C086F" w:rsidP="00B942C2">
            <w:pPr>
              <w:spacing w:line="240" w:lineRule="auto"/>
              <w:rPr>
                <w:rFonts w:ascii="Times New Roman" w:eastAsia="Times New Roman" w:hAnsi="Times New Roman" w:cs="Times New Roman"/>
                <w:sz w:val="20"/>
                <w:szCs w:val="20"/>
              </w:rPr>
            </w:pPr>
          </w:p>
          <w:p w14:paraId="3CAADFE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Secondary Outcomes:</w:t>
            </w:r>
          </w:p>
          <w:p w14:paraId="025D2BD1"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Neck Extension Muscle Strength (N/kg)</w:t>
            </w:r>
          </w:p>
          <w:p w14:paraId="4B66A48D" w14:textId="7864890F"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3BC394D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1.61 (SD = 0.47)</w:t>
            </w:r>
          </w:p>
          <w:p w14:paraId="5931978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1.30 (SD = 0.39)</w:t>
            </w:r>
          </w:p>
          <w:p w14:paraId="5E8F025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1.61 (SD = 0.47)</w:t>
            </w:r>
          </w:p>
          <w:p w14:paraId="7670806B" w14:textId="77777777" w:rsidR="002C086F" w:rsidRPr="008160E8" w:rsidRDefault="002C086F" w:rsidP="00B942C2">
            <w:pPr>
              <w:spacing w:line="240" w:lineRule="auto"/>
              <w:rPr>
                <w:rFonts w:ascii="Times New Roman" w:eastAsia="Times New Roman" w:hAnsi="Times New Roman" w:cs="Times New Roman"/>
                <w:sz w:val="20"/>
                <w:szCs w:val="20"/>
              </w:rPr>
            </w:pPr>
          </w:p>
          <w:p w14:paraId="54FB8CE5" w14:textId="77777777" w:rsidR="002C086F" w:rsidRPr="008160E8" w:rsidRDefault="002C086F" w:rsidP="00B942C2">
            <w:pPr>
              <w:spacing w:line="240" w:lineRule="auto"/>
              <w:rPr>
                <w:rFonts w:ascii="Times New Roman" w:eastAsia="Times New Roman" w:hAnsi="Times New Roman" w:cs="Times New Roman"/>
                <w:sz w:val="20"/>
                <w:szCs w:val="20"/>
              </w:rPr>
            </w:pPr>
          </w:p>
          <w:p w14:paraId="515908FA" w14:textId="77777777" w:rsidR="002C086F" w:rsidRPr="008160E8" w:rsidRDefault="002C086F" w:rsidP="00B942C2">
            <w:pPr>
              <w:spacing w:line="240" w:lineRule="auto"/>
              <w:rPr>
                <w:rFonts w:ascii="Times New Roman" w:eastAsia="Times New Roman" w:hAnsi="Times New Roman" w:cs="Times New Roman"/>
                <w:sz w:val="20"/>
                <w:szCs w:val="20"/>
              </w:rPr>
            </w:pPr>
          </w:p>
          <w:p w14:paraId="5FBA4C37" w14:textId="77777777" w:rsidR="002C086F" w:rsidRPr="008160E8" w:rsidRDefault="002C086F" w:rsidP="00B942C2">
            <w:pPr>
              <w:spacing w:line="240" w:lineRule="auto"/>
              <w:rPr>
                <w:rFonts w:ascii="Times New Roman" w:eastAsia="Times New Roman" w:hAnsi="Times New Roman" w:cs="Times New Roman"/>
                <w:sz w:val="20"/>
                <w:szCs w:val="20"/>
              </w:rPr>
            </w:pPr>
          </w:p>
          <w:p w14:paraId="090ABB51" w14:textId="77777777" w:rsidR="002C086F" w:rsidRPr="008160E8" w:rsidRDefault="002C086F" w:rsidP="00B942C2">
            <w:pPr>
              <w:spacing w:line="240" w:lineRule="auto"/>
              <w:rPr>
                <w:rFonts w:ascii="Times New Roman" w:eastAsia="Times New Roman" w:hAnsi="Times New Roman" w:cs="Times New Roman"/>
                <w:sz w:val="20"/>
                <w:szCs w:val="20"/>
              </w:rPr>
            </w:pPr>
          </w:p>
          <w:p w14:paraId="7BC0C406" w14:textId="77777777" w:rsidR="002C086F" w:rsidRPr="008160E8" w:rsidRDefault="002C086F" w:rsidP="00B942C2">
            <w:pPr>
              <w:spacing w:line="240" w:lineRule="auto"/>
              <w:rPr>
                <w:rFonts w:ascii="Times New Roman" w:eastAsia="Times New Roman" w:hAnsi="Times New Roman" w:cs="Times New Roman"/>
                <w:sz w:val="20"/>
                <w:szCs w:val="20"/>
              </w:rPr>
            </w:pPr>
          </w:p>
          <w:p w14:paraId="2D2D23D3"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Neck Flexion Muscle Strength (N/kg)</w:t>
            </w:r>
          </w:p>
          <w:p w14:paraId="37C4230E" w14:textId="3794821B"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7A819BE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1.41 (SD = 0.33)</w:t>
            </w:r>
          </w:p>
          <w:p w14:paraId="594732F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1.25 (SD = 0.36)</w:t>
            </w:r>
          </w:p>
          <w:p w14:paraId="1B7A977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1.44 (SD = 0.36)</w:t>
            </w:r>
          </w:p>
          <w:p w14:paraId="52777C13" w14:textId="77777777" w:rsidR="002C086F" w:rsidRPr="008160E8" w:rsidRDefault="002C086F" w:rsidP="00B942C2">
            <w:pPr>
              <w:spacing w:line="240" w:lineRule="auto"/>
              <w:rPr>
                <w:rFonts w:ascii="Times New Roman" w:eastAsia="Times New Roman" w:hAnsi="Times New Roman" w:cs="Times New Roman"/>
                <w:sz w:val="20"/>
                <w:szCs w:val="20"/>
              </w:rPr>
            </w:pPr>
          </w:p>
          <w:p w14:paraId="4CDFC21D" w14:textId="77777777" w:rsidR="002C086F" w:rsidRPr="008160E8" w:rsidRDefault="002C086F" w:rsidP="00B942C2">
            <w:pPr>
              <w:spacing w:line="240" w:lineRule="auto"/>
              <w:rPr>
                <w:rFonts w:ascii="Times New Roman" w:eastAsia="Times New Roman" w:hAnsi="Times New Roman" w:cs="Times New Roman"/>
                <w:sz w:val="20"/>
                <w:szCs w:val="20"/>
              </w:rPr>
            </w:pPr>
          </w:p>
          <w:p w14:paraId="3F26AAE0" w14:textId="77777777" w:rsidR="002C086F" w:rsidRPr="008160E8" w:rsidRDefault="002C086F" w:rsidP="00B942C2">
            <w:pPr>
              <w:spacing w:line="240" w:lineRule="auto"/>
              <w:rPr>
                <w:rFonts w:ascii="Times New Roman" w:eastAsia="Times New Roman" w:hAnsi="Times New Roman" w:cs="Times New Roman"/>
                <w:sz w:val="20"/>
                <w:szCs w:val="20"/>
              </w:rPr>
            </w:pPr>
          </w:p>
          <w:p w14:paraId="49763322" w14:textId="77777777" w:rsidR="002C086F" w:rsidRPr="008160E8" w:rsidRDefault="002C086F" w:rsidP="00B942C2">
            <w:pPr>
              <w:spacing w:line="240" w:lineRule="auto"/>
              <w:rPr>
                <w:rFonts w:ascii="Times New Roman" w:eastAsia="Times New Roman" w:hAnsi="Times New Roman" w:cs="Times New Roman"/>
                <w:sz w:val="20"/>
                <w:szCs w:val="20"/>
              </w:rPr>
            </w:pPr>
          </w:p>
          <w:p w14:paraId="56947E6F" w14:textId="77777777" w:rsidR="002C086F" w:rsidRPr="008160E8" w:rsidRDefault="002C086F" w:rsidP="00B942C2">
            <w:pPr>
              <w:spacing w:line="240" w:lineRule="auto"/>
              <w:rPr>
                <w:rFonts w:ascii="Times New Roman" w:eastAsia="Times New Roman" w:hAnsi="Times New Roman" w:cs="Times New Roman"/>
                <w:sz w:val="20"/>
                <w:szCs w:val="20"/>
              </w:rPr>
            </w:pPr>
          </w:p>
          <w:p w14:paraId="19C3556C" w14:textId="77777777" w:rsidR="002C086F" w:rsidRPr="008160E8" w:rsidRDefault="002C086F" w:rsidP="00B942C2">
            <w:pPr>
              <w:spacing w:line="240" w:lineRule="auto"/>
              <w:rPr>
                <w:rFonts w:ascii="Times New Roman" w:eastAsia="Times New Roman" w:hAnsi="Times New Roman" w:cs="Times New Roman"/>
                <w:sz w:val="20"/>
                <w:szCs w:val="20"/>
              </w:rPr>
            </w:pPr>
          </w:p>
          <w:p w14:paraId="75B0D5B1"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2–7 lordosis (deg.)</w:t>
            </w:r>
          </w:p>
          <w:p w14:paraId="1C02CFC1"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32E8DA8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14.0±11.0</w:t>
            </w:r>
          </w:p>
          <w:p w14:paraId="2A146ED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Weeks Postoperative: N/A</w:t>
            </w:r>
          </w:p>
          <w:p w14:paraId="6CEC38D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9.6±10.9</w:t>
            </w:r>
          </w:p>
          <w:p w14:paraId="621C2A16" w14:textId="77777777" w:rsidR="002C086F" w:rsidRPr="008160E8" w:rsidRDefault="002C086F" w:rsidP="00B942C2">
            <w:pPr>
              <w:spacing w:line="240" w:lineRule="auto"/>
              <w:rPr>
                <w:rFonts w:ascii="Times New Roman" w:eastAsia="Times New Roman" w:hAnsi="Times New Roman" w:cs="Times New Roman"/>
                <w:sz w:val="20"/>
                <w:szCs w:val="20"/>
              </w:rPr>
            </w:pPr>
          </w:p>
          <w:p w14:paraId="6D8782E1" w14:textId="77777777" w:rsidR="002C086F" w:rsidRPr="008160E8" w:rsidRDefault="002C086F" w:rsidP="00B942C2">
            <w:pPr>
              <w:spacing w:line="240" w:lineRule="auto"/>
              <w:rPr>
                <w:rFonts w:ascii="Times New Roman" w:eastAsia="Times New Roman" w:hAnsi="Times New Roman" w:cs="Times New Roman"/>
                <w:sz w:val="20"/>
                <w:szCs w:val="20"/>
              </w:rPr>
            </w:pPr>
          </w:p>
          <w:p w14:paraId="02B4D95E" w14:textId="77777777" w:rsidR="002C086F" w:rsidRPr="008160E8" w:rsidRDefault="002C086F" w:rsidP="00B942C2">
            <w:pPr>
              <w:spacing w:line="240" w:lineRule="auto"/>
              <w:rPr>
                <w:rFonts w:ascii="Times New Roman" w:eastAsia="Times New Roman" w:hAnsi="Times New Roman" w:cs="Times New Roman"/>
                <w:sz w:val="20"/>
                <w:szCs w:val="20"/>
              </w:rPr>
            </w:pPr>
          </w:p>
          <w:p w14:paraId="6F03A6B7" w14:textId="77777777" w:rsidR="002C086F" w:rsidRPr="008160E8" w:rsidRDefault="002C086F" w:rsidP="00B942C2">
            <w:pPr>
              <w:spacing w:line="240" w:lineRule="auto"/>
              <w:rPr>
                <w:rFonts w:ascii="Times New Roman" w:eastAsia="Times New Roman" w:hAnsi="Times New Roman" w:cs="Times New Roman"/>
                <w:sz w:val="20"/>
                <w:szCs w:val="20"/>
              </w:rPr>
            </w:pPr>
          </w:p>
          <w:p w14:paraId="7A1FA3D4" w14:textId="77777777" w:rsidR="002C086F" w:rsidRPr="008160E8" w:rsidRDefault="002C086F" w:rsidP="00B942C2">
            <w:pPr>
              <w:spacing w:line="240" w:lineRule="auto"/>
              <w:rPr>
                <w:rFonts w:ascii="Times New Roman" w:eastAsia="Times New Roman" w:hAnsi="Times New Roman" w:cs="Times New Roman"/>
                <w:sz w:val="20"/>
                <w:szCs w:val="20"/>
              </w:rPr>
            </w:pPr>
          </w:p>
          <w:p w14:paraId="2ADCFB9F" w14:textId="77777777" w:rsidR="002C086F" w:rsidRPr="008160E8" w:rsidRDefault="002C086F" w:rsidP="00B942C2">
            <w:pPr>
              <w:spacing w:line="240" w:lineRule="auto"/>
              <w:rPr>
                <w:rFonts w:ascii="Times New Roman" w:eastAsia="Times New Roman" w:hAnsi="Times New Roman" w:cs="Times New Roman"/>
                <w:sz w:val="20"/>
                <w:szCs w:val="20"/>
              </w:rPr>
            </w:pPr>
          </w:p>
          <w:p w14:paraId="7AADC31F"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7 Slope (degrees)</w:t>
            </w:r>
          </w:p>
          <w:p w14:paraId="77237D96" w14:textId="04D98A86"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2795D0F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5.4° (SD = 7.7)</w:t>
            </w:r>
          </w:p>
          <w:p w14:paraId="397E55B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4.1° (SD = 8.6)</w:t>
            </w:r>
          </w:p>
          <w:p w14:paraId="6F73D546" w14:textId="77777777" w:rsidR="002C086F" w:rsidRPr="008160E8" w:rsidRDefault="002C086F" w:rsidP="00B942C2">
            <w:pPr>
              <w:spacing w:line="240" w:lineRule="auto"/>
              <w:rPr>
                <w:rFonts w:ascii="Times New Roman" w:eastAsia="Times New Roman" w:hAnsi="Times New Roman" w:cs="Times New Roman"/>
                <w:sz w:val="20"/>
                <w:szCs w:val="20"/>
              </w:rPr>
            </w:pPr>
          </w:p>
          <w:p w14:paraId="49C9CEF9" w14:textId="77777777" w:rsidR="002C086F" w:rsidRPr="008160E8" w:rsidRDefault="002C086F" w:rsidP="00B942C2">
            <w:pPr>
              <w:spacing w:line="240" w:lineRule="auto"/>
              <w:rPr>
                <w:rFonts w:ascii="Times New Roman" w:eastAsia="Times New Roman" w:hAnsi="Times New Roman" w:cs="Times New Roman"/>
                <w:sz w:val="20"/>
                <w:szCs w:val="20"/>
              </w:rPr>
            </w:pPr>
          </w:p>
          <w:p w14:paraId="5E15F98D" w14:textId="77777777" w:rsidR="002C086F" w:rsidRPr="008160E8" w:rsidRDefault="002C086F" w:rsidP="00B942C2">
            <w:pPr>
              <w:spacing w:line="240" w:lineRule="auto"/>
              <w:rPr>
                <w:rFonts w:ascii="Times New Roman" w:eastAsia="Times New Roman" w:hAnsi="Times New Roman" w:cs="Times New Roman"/>
                <w:sz w:val="20"/>
                <w:szCs w:val="20"/>
              </w:rPr>
            </w:pPr>
          </w:p>
          <w:p w14:paraId="0C1380ED" w14:textId="77777777" w:rsidR="002C086F" w:rsidRPr="008160E8" w:rsidRDefault="002C086F" w:rsidP="00B942C2">
            <w:pPr>
              <w:spacing w:line="240" w:lineRule="auto"/>
              <w:rPr>
                <w:rFonts w:ascii="Times New Roman" w:eastAsia="Times New Roman" w:hAnsi="Times New Roman" w:cs="Times New Roman"/>
                <w:sz w:val="20"/>
                <w:szCs w:val="20"/>
              </w:rPr>
            </w:pPr>
          </w:p>
          <w:p w14:paraId="6345AA62" w14:textId="77777777" w:rsidR="002C086F" w:rsidRPr="008160E8" w:rsidRDefault="002C086F" w:rsidP="00B942C2">
            <w:pPr>
              <w:spacing w:line="240" w:lineRule="auto"/>
              <w:rPr>
                <w:rFonts w:ascii="Times New Roman" w:eastAsia="Times New Roman" w:hAnsi="Times New Roman" w:cs="Times New Roman"/>
                <w:sz w:val="20"/>
                <w:szCs w:val="20"/>
              </w:rPr>
            </w:pPr>
          </w:p>
          <w:p w14:paraId="02A66AD7" w14:textId="77777777" w:rsidR="002C086F" w:rsidRPr="008160E8" w:rsidRDefault="002C086F" w:rsidP="00B942C2">
            <w:pPr>
              <w:spacing w:line="240" w:lineRule="auto"/>
              <w:rPr>
                <w:rFonts w:ascii="Times New Roman" w:eastAsia="Times New Roman" w:hAnsi="Times New Roman" w:cs="Times New Roman"/>
                <w:sz w:val="20"/>
                <w:szCs w:val="20"/>
              </w:rPr>
            </w:pPr>
          </w:p>
          <w:p w14:paraId="455D6989" w14:textId="779B3CBE"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2-C7 SVA (mm)</w:t>
            </w:r>
          </w:p>
          <w:p w14:paraId="2BA685CA" w14:textId="517357CF"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2E6758C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1.7 mm (SD = 14.8)</w:t>
            </w:r>
          </w:p>
          <w:p w14:paraId="4DC554D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2.6 mm (SD = 13.1)</w:t>
            </w:r>
          </w:p>
          <w:p w14:paraId="308BE540" w14:textId="77777777" w:rsidR="002C086F" w:rsidRPr="008160E8" w:rsidRDefault="002C086F" w:rsidP="00B942C2">
            <w:pPr>
              <w:spacing w:line="240" w:lineRule="auto"/>
              <w:rPr>
                <w:rFonts w:ascii="Times New Roman" w:eastAsia="Times New Roman" w:hAnsi="Times New Roman" w:cs="Times New Roman"/>
                <w:sz w:val="20"/>
                <w:szCs w:val="20"/>
              </w:rPr>
            </w:pPr>
          </w:p>
          <w:p w14:paraId="01E689BE" w14:textId="77777777" w:rsidR="002C086F" w:rsidRPr="008160E8" w:rsidRDefault="002C086F" w:rsidP="00B942C2">
            <w:pPr>
              <w:spacing w:line="240" w:lineRule="auto"/>
              <w:rPr>
                <w:rFonts w:ascii="Times New Roman" w:eastAsia="Times New Roman" w:hAnsi="Times New Roman" w:cs="Times New Roman"/>
                <w:sz w:val="20"/>
                <w:szCs w:val="20"/>
              </w:rPr>
            </w:pPr>
          </w:p>
          <w:p w14:paraId="043EE810" w14:textId="77777777" w:rsidR="002C086F" w:rsidRPr="008160E8" w:rsidRDefault="002C086F" w:rsidP="00B942C2">
            <w:pPr>
              <w:spacing w:line="240" w:lineRule="auto"/>
              <w:rPr>
                <w:rFonts w:ascii="Times New Roman" w:eastAsia="Times New Roman" w:hAnsi="Times New Roman" w:cs="Times New Roman"/>
                <w:sz w:val="20"/>
                <w:szCs w:val="20"/>
              </w:rPr>
            </w:pPr>
          </w:p>
          <w:p w14:paraId="7C595D77" w14:textId="77777777" w:rsidR="002C086F" w:rsidRPr="008160E8" w:rsidRDefault="002C086F" w:rsidP="00B942C2">
            <w:pPr>
              <w:spacing w:line="240" w:lineRule="auto"/>
              <w:rPr>
                <w:rFonts w:ascii="Times New Roman" w:eastAsia="Times New Roman" w:hAnsi="Times New Roman" w:cs="Times New Roman"/>
                <w:sz w:val="20"/>
                <w:szCs w:val="20"/>
              </w:rPr>
            </w:pPr>
          </w:p>
          <w:p w14:paraId="0B63A327" w14:textId="77777777" w:rsidR="002C086F" w:rsidRPr="008160E8" w:rsidRDefault="002C086F" w:rsidP="00B942C2">
            <w:pPr>
              <w:spacing w:line="240" w:lineRule="auto"/>
              <w:rPr>
                <w:rFonts w:ascii="Times New Roman" w:eastAsia="Times New Roman" w:hAnsi="Times New Roman" w:cs="Times New Roman"/>
                <w:sz w:val="20"/>
                <w:szCs w:val="20"/>
              </w:rPr>
            </w:pPr>
          </w:p>
          <w:p w14:paraId="6B8EBD5B" w14:textId="77777777" w:rsidR="001800A1" w:rsidRPr="008160E8" w:rsidRDefault="001800A1" w:rsidP="00B942C2">
            <w:pPr>
              <w:spacing w:line="240" w:lineRule="auto"/>
              <w:rPr>
                <w:rFonts w:ascii="Times New Roman" w:eastAsia="Times New Roman" w:hAnsi="Times New Roman" w:cs="Times New Roman"/>
                <w:sz w:val="20"/>
                <w:szCs w:val="20"/>
              </w:rPr>
            </w:pPr>
          </w:p>
          <w:p w14:paraId="0876C3D9" w14:textId="124D1059"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ervical ROM</w:t>
            </w:r>
          </w:p>
          <w:p w14:paraId="4F44038B" w14:textId="21D0EA05"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7F48CFA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41.0° (SD = 12.8)</w:t>
            </w:r>
          </w:p>
          <w:p w14:paraId="2753F41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8.3° (SD = 9.8)</w:t>
            </w:r>
          </w:p>
          <w:p w14:paraId="21C98244" w14:textId="77777777" w:rsidR="002C086F" w:rsidRPr="008160E8" w:rsidRDefault="002C086F" w:rsidP="00B942C2">
            <w:pPr>
              <w:spacing w:line="240" w:lineRule="auto"/>
              <w:rPr>
                <w:rFonts w:ascii="Times New Roman" w:eastAsia="Times New Roman" w:hAnsi="Times New Roman" w:cs="Times New Roman"/>
                <w:sz w:val="20"/>
                <w:szCs w:val="20"/>
              </w:rPr>
            </w:pPr>
          </w:p>
          <w:p w14:paraId="4A971CD4" w14:textId="77777777" w:rsidR="002C086F" w:rsidRPr="008160E8" w:rsidRDefault="002C086F" w:rsidP="00B942C2">
            <w:pPr>
              <w:spacing w:line="240" w:lineRule="auto"/>
              <w:rPr>
                <w:rFonts w:ascii="Times New Roman" w:eastAsia="Times New Roman" w:hAnsi="Times New Roman" w:cs="Times New Roman"/>
                <w:sz w:val="20"/>
                <w:szCs w:val="20"/>
              </w:rPr>
            </w:pPr>
          </w:p>
          <w:p w14:paraId="2239DEB6" w14:textId="77777777" w:rsidR="002C086F" w:rsidRPr="008160E8" w:rsidRDefault="002C086F" w:rsidP="00B942C2">
            <w:pPr>
              <w:spacing w:line="240" w:lineRule="auto"/>
              <w:rPr>
                <w:rFonts w:ascii="Times New Roman" w:eastAsia="Times New Roman" w:hAnsi="Times New Roman" w:cs="Times New Roman"/>
                <w:sz w:val="20"/>
                <w:szCs w:val="20"/>
              </w:rPr>
            </w:pPr>
          </w:p>
          <w:p w14:paraId="2121C2F6" w14:textId="77777777" w:rsidR="002C086F" w:rsidRPr="008160E8" w:rsidRDefault="002C086F" w:rsidP="00B942C2">
            <w:pPr>
              <w:spacing w:line="240" w:lineRule="auto"/>
              <w:rPr>
                <w:rFonts w:ascii="Times New Roman" w:eastAsia="Times New Roman" w:hAnsi="Times New Roman" w:cs="Times New Roman"/>
                <w:sz w:val="20"/>
                <w:szCs w:val="20"/>
              </w:rPr>
            </w:pPr>
          </w:p>
          <w:p w14:paraId="27411EDA" w14:textId="77777777" w:rsidR="002C086F" w:rsidRPr="008160E8" w:rsidRDefault="002C086F" w:rsidP="00B942C2">
            <w:pPr>
              <w:spacing w:line="240" w:lineRule="auto"/>
              <w:rPr>
                <w:rFonts w:ascii="Times New Roman" w:eastAsia="Times New Roman" w:hAnsi="Times New Roman" w:cs="Times New Roman"/>
                <w:sz w:val="20"/>
                <w:szCs w:val="20"/>
              </w:rPr>
            </w:pPr>
          </w:p>
          <w:p w14:paraId="7F7FF945" w14:textId="77777777" w:rsidR="002C086F" w:rsidRPr="008160E8" w:rsidRDefault="002C086F" w:rsidP="00B942C2">
            <w:pPr>
              <w:spacing w:line="240" w:lineRule="auto"/>
              <w:rPr>
                <w:rFonts w:ascii="Times New Roman" w:eastAsia="Times New Roman" w:hAnsi="Times New Roman" w:cs="Times New Roman"/>
                <w:b/>
                <w:sz w:val="20"/>
                <w:szCs w:val="20"/>
              </w:rPr>
            </w:pPr>
          </w:p>
          <w:p w14:paraId="6B8AD7F5"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Right Bending (degrees)</w:t>
            </w:r>
          </w:p>
          <w:p w14:paraId="488BB0A3" w14:textId="79071B68"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320446F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5.6° (SD = 8.0)</w:t>
            </w:r>
          </w:p>
          <w:p w14:paraId="69224A5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6.9° (SD = 7.0)</w:t>
            </w:r>
          </w:p>
          <w:p w14:paraId="5F01A9DC" w14:textId="77777777" w:rsidR="002C086F" w:rsidRPr="008160E8" w:rsidRDefault="002C086F" w:rsidP="00B942C2">
            <w:pPr>
              <w:spacing w:line="240" w:lineRule="auto"/>
              <w:rPr>
                <w:rFonts w:ascii="Times New Roman" w:eastAsia="Times New Roman" w:hAnsi="Times New Roman" w:cs="Times New Roman"/>
                <w:sz w:val="20"/>
                <w:szCs w:val="20"/>
              </w:rPr>
            </w:pPr>
          </w:p>
          <w:p w14:paraId="5DDE3D5A" w14:textId="77777777" w:rsidR="002C086F" w:rsidRPr="008160E8" w:rsidRDefault="002C086F" w:rsidP="00B942C2">
            <w:pPr>
              <w:spacing w:line="240" w:lineRule="auto"/>
              <w:rPr>
                <w:rFonts w:ascii="Times New Roman" w:eastAsia="Times New Roman" w:hAnsi="Times New Roman" w:cs="Times New Roman"/>
                <w:sz w:val="20"/>
                <w:szCs w:val="20"/>
              </w:rPr>
            </w:pPr>
          </w:p>
          <w:p w14:paraId="31E49D22" w14:textId="77777777" w:rsidR="002C086F" w:rsidRPr="008160E8" w:rsidRDefault="002C086F" w:rsidP="00B942C2">
            <w:pPr>
              <w:spacing w:line="240" w:lineRule="auto"/>
              <w:rPr>
                <w:rFonts w:ascii="Times New Roman" w:eastAsia="Times New Roman" w:hAnsi="Times New Roman" w:cs="Times New Roman"/>
                <w:sz w:val="20"/>
                <w:szCs w:val="20"/>
              </w:rPr>
            </w:pPr>
          </w:p>
          <w:p w14:paraId="2A6CE95C" w14:textId="77777777" w:rsidR="002C086F" w:rsidRPr="008160E8" w:rsidRDefault="002C086F" w:rsidP="00B942C2">
            <w:pPr>
              <w:spacing w:line="240" w:lineRule="auto"/>
              <w:rPr>
                <w:rFonts w:ascii="Times New Roman" w:eastAsia="Times New Roman" w:hAnsi="Times New Roman" w:cs="Times New Roman"/>
                <w:sz w:val="20"/>
                <w:szCs w:val="20"/>
              </w:rPr>
            </w:pPr>
          </w:p>
          <w:p w14:paraId="2F413741" w14:textId="77777777" w:rsidR="002C086F" w:rsidRPr="008160E8" w:rsidRDefault="002C086F" w:rsidP="00B942C2">
            <w:pPr>
              <w:spacing w:line="240" w:lineRule="auto"/>
              <w:rPr>
                <w:rFonts w:ascii="Times New Roman" w:eastAsia="Times New Roman" w:hAnsi="Times New Roman" w:cs="Times New Roman"/>
                <w:sz w:val="20"/>
                <w:szCs w:val="20"/>
              </w:rPr>
            </w:pPr>
          </w:p>
          <w:p w14:paraId="73F1815E" w14:textId="77777777" w:rsidR="002C086F" w:rsidRPr="008160E8" w:rsidRDefault="002C086F" w:rsidP="00B942C2">
            <w:pPr>
              <w:spacing w:line="240" w:lineRule="auto"/>
              <w:rPr>
                <w:rFonts w:ascii="Times New Roman" w:eastAsia="Times New Roman" w:hAnsi="Times New Roman" w:cs="Times New Roman"/>
                <w:sz w:val="20"/>
                <w:szCs w:val="20"/>
              </w:rPr>
            </w:pPr>
          </w:p>
          <w:p w14:paraId="12FCDB4D"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Left Bending (degrees)</w:t>
            </w:r>
          </w:p>
          <w:p w14:paraId="0975DEE2" w14:textId="6B09EDEA"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09F449A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2.7° (SD = 8.0)</w:t>
            </w:r>
          </w:p>
          <w:p w14:paraId="7BB9BB4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26.0° (SD = 7.6)</w:t>
            </w:r>
          </w:p>
          <w:p w14:paraId="2D31725C" w14:textId="77777777" w:rsidR="002C086F" w:rsidRPr="008160E8" w:rsidRDefault="002C086F" w:rsidP="00B942C2">
            <w:pPr>
              <w:spacing w:line="240" w:lineRule="auto"/>
              <w:rPr>
                <w:rFonts w:ascii="Times New Roman" w:eastAsia="Times New Roman" w:hAnsi="Times New Roman" w:cs="Times New Roman"/>
                <w:sz w:val="20"/>
                <w:szCs w:val="20"/>
              </w:rPr>
            </w:pPr>
          </w:p>
          <w:p w14:paraId="5CFCFA74" w14:textId="77777777" w:rsidR="002C086F" w:rsidRPr="008160E8" w:rsidRDefault="002C086F" w:rsidP="00B942C2">
            <w:pPr>
              <w:spacing w:line="240" w:lineRule="auto"/>
              <w:rPr>
                <w:rFonts w:ascii="Times New Roman" w:eastAsia="Times New Roman" w:hAnsi="Times New Roman" w:cs="Times New Roman"/>
                <w:sz w:val="20"/>
                <w:szCs w:val="20"/>
              </w:rPr>
            </w:pPr>
          </w:p>
          <w:p w14:paraId="70211578" w14:textId="77777777" w:rsidR="002C086F" w:rsidRPr="008160E8" w:rsidRDefault="002C086F" w:rsidP="00B942C2">
            <w:pPr>
              <w:spacing w:line="240" w:lineRule="auto"/>
              <w:rPr>
                <w:rFonts w:ascii="Times New Roman" w:eastAsia="Times New Roman" w:hAnsi="Times New Roman" w:cs="Times New Roman"/>
                <w:sz w:val="20"/>
                <w:szCs w:val="20"/>
              </w:rPr>
            </w:pPr>
          </w:p>
          <w:p w14:paraId="40419AEC" w14:textId="77777777" w:rsidR="002C086F" w:rsidRPr="008160E8" w:rsidRDefault="002C086F" w:rsidP="00B942C2">
            <w:pPr>
              <w:spacing w:line="240" w:lineRule="auto"/>
              <w:rPr>
                <w:rFonts w:ascii="Times New Roman" w:eastAsia="Times New Roman" w:hAnsi="Times New Roman" w:cs="Times New Roman"/>
                <w:sz w:val="20"/>
                <w:szCs w:val="20"/>
              </w:rPr>
            </w:pPr>
          </w:p>
          <w:p w14:paraId="2FE13304" w14:textId="77777777" w:rsidR="002C086F" w:rsidRPr="008160E8" w:rsidRDefault="002C086F" w:rsidP="00B942C2">
            <w:pPr>
              <w:spacing w:line="240" w:lineRule="auto"/>
              <w:rPr>
                <w:rFonts w:ascii="Times New Roman" w:eastAsia="Times New Roman" w:hAnsi="Times New Roman" w:cs="Times New Roman"/>
                <w:sz w:val="20"/>
                <w:szCs w:val="20"/>
              </w:rPr>
            </w:pPr>
          </w:p>
          <w:p w14:paraId="6D6EEDC7" w14:textId="77777777" w:rsidR="002C086F" w:rsidRPr="008160E8" w:rsidRDefault="002C086F" w:rsidP="00B942C2">
            <w:pPr>
              <w:spacing w:line="240" w:lineRule="auto"/>
              <w:rPr>
                <w:rFonts w:ascii="Times New Roman" w:eastAsia="Times New Roman" w:hAnsi="Times New Roman" w:cs="Times New Roman"/>
                <w:b/>
                <w:sz w:val="20"/>
                <w:szCs w:val="20"/>
              </w:rPr>
            </w:pPr>
          </w:p>
          <w:p w14:paraId="53A4D684"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Right Rotation (degrees)</w:t>
            </w:r>
          </w:p>
          <w:p w14:paraId="75C65D17" w14:textId="7FA35645"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55EE451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55.7° (SD = 9.8)</w:t>
            </w:r>
          </w:p>
          <w:p w14:paraId="30DCBE3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58.9° (SD = 5.8)</w:t>
            </w:r>
          </w:p>
          <w:p w14:paraId="1014E726" w14:textId="77777777" w:rsidR="002C086F" w:rsidRPr="008160E8" w:rsidRDefault="002C086F" w:rsidP="00B942C2">
            <w:pPr>
              <w:spacing w:line="240" w:lineRule="auto"/>
              <w:rPr>
                <w:rFonts w:ascii="Times New Roman" w:eastAsia="Times New Roman" w:hAnsi="Times New Roman" w:cs="Times New Roman"/>
                <w:sz w:val="20"/>
                <w:szCs w:val="20"/>
              </w:rPr>
            </w:pPr>
          </w:p>
          <w:p w14:paraId="0CF44F4F" w14:textId="77777777" w:rsidR="002C086F" w:rsidRPr="008160E8" w:rsidRDefault="002C086F" w:rsidP="00B942C2">
            <w:pPr>
              <w:spacing w:line="240" w:lineRule="auto"/>
              <w:rPr>
                <w:rFonts w:ascii="Times New Roman" w:eastAsia="Times New Roman" w:hAnsi="Times New Roman" w:cs="Times New Roman"/>
                <w:sz w:val="20"/>
                <w:szCs w:val="20"/>
              </w:rPr>
            </w:pPr>
          </w:p>
          <w:p w14:paraId="13934D83" w14:textId="77777777" w:rsidR="002C086F" w:rsidRPr="008160E8" w:rsidRDefault="002C086F" w:rsidP="00B942C2">
            <w:pPr>
              <w:spacing w:line="240" w:lineRule="auto"/>
              <w:rPr>
                <w:rFonts w:ascii="Times New Roman" w:eastAsia="Times New Roman" w:hAnsi="Times New Roman" w:cs="Times New Roman"/>
                <w:sz w:val="20"/>
                <w:szCs w:val="20"/>
              </w:rPr>
            </w:pPr>
          </w:p>
          <w:p w14:paraId="15115CD4" w14:textId="77777777" w:rsidR="002C086F" w:rsidRPr="008160E8" w:rsidRDefault="002C086F" w:rsidP="00B942C2">
            <w:pPr>
              <w:spacing w:line="240" w:lineRule="auto"/>
              <w:rPr>
                <w:rFonts w:ascii="Times New Roman" w:eastAsia="Times New Roman" w:hAnsi="Times New Roman" w:cs="Times New Roman"/>
                <w:sz w:val="20"/>
                <w:szCs w:val="20"/>
              </w:rPr>
            </w:pPr>
          </w:p>
          <w:p w14:paraId="5622FA5F" w14:textId="77777777" w:rsidR="002C086F" w:rsidRPr="008160E8" w:rsidRDefault="002C086F" w:rsidP="00B942C2">
            <w:pPr>
              <w:spacing w:line="240" w:lineRule="auto"/>
              <w:rPr>
                <w:rFonts w:ascii="Times New Roman" w:eastAsia="Times New Roman" w:hAnsi="Times New Roman" w:cs="Times New Roman"/>
                <w:sz w:val="20"/>
                <w:szCs w:val="20"/>
              </w:rPr>
            </w:pPr>
          </w:p>
          <w:p w14:paraId="16EBE1AF" w14:textId="77777777" w:rsidR="002C086F" w:rsidRPr="008160E8" w:rsidRDefault="002C086F" w:rsidP="00B942C2">
            <w:pPr>
              <w:spacing w:line="240" w:lineRule="auto"/>
              <w:rPr>
                <w:rFonts w:ascii="Times New Roman" w:eastAsia="Times New Roman" w:hAnsi="Times New Roman" w:cs="Times New Roman"/>
                <w:b/>
                <w:sz w:val="20"/>
                <w:szCs w:val="20"/>
              </w:rPr>
            </w:pPr>
          </w:p>
          <w:p w14:paraId="723DC1E0"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Left Rotation (degrees)</w:t>
            </w:r>
          </w:p>
          <w:p w14:paraId="46439D45" w14:textId="04804896"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Control Group</w:t>
            </w:r>
          </w:p>
          <w:p w14:paraId="2AF5335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56.6° (SD = 10.0)</w:t>
            </w:r>
          </w:p>
          <w:p w14:paraId="1BBE565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Months Postoperative: 59.6° (SD = 7.5)</w:t>
            </w:r>
          </w:p>
          <w:p w14:paraId="7002E5A6" w14:textId="5E033196" w:rsidR="002C086F" w:rsidRPr="008160E8" w:rsidRDefault="002C086F" w:rsidP="00B942C2">
            <w:pPr>
              <w:spacing w:line="240" w:lineRule="auto"/>
              <w:rPr>
                <w:rFonts w:ascii="Times New Roman" w:eastAsia="Times New Roman" w:hAnsi="Times New Roman" w:cs="Times New Roman"/>
                <w:b/>
                <w:sz w:val="20"/>
                <w:szCs w:val="20"/>
              </w:rPr>
            </w:pPr>
          </w:p>
        </w:tc>
      </w:tr>
      <w:tr w:rsidR="002C086F" w:rsidRPr="008160E8" w14:paraId="240B509E" w14:textId="77777777" w:rsidTr="00B942C2">
        <w:trPr>
          <w:trHeight w:val="25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68AE4A3"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Tamai et al. 2022</w:t>
            </w:r>
          </w:p>
        </w:tc>
        <w:tc>
          <w:tcPr>
            <w:tcW w:w="1560" w:type="dxa"/>
            <w:tcBorders>
              <w:bottom w:val="single" w:sz="8" w:space="0" w:color="000000"/>
              <w:right w:val="single" w:sz="8" w:space="0" w:color="000000"/>
            </w:tcBorders>
            <w:tcMar>
              <w:top w:w="0" w:type="dxa"/>
              <w:left w:w="100" w:type="dxa"/>
              <w:bottom w:w="0" w:type="dxa"/>
              <w:right w:w="100" w:type="dxa"/>
            </w:tcMar>
          </w:tcPr>
          <w:p w14:paraId="1971F10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w:t>
            </w:r>
          </w:p>
          <w:p w14:paraId="4338224F" w14:textId="77777777" w:rsidR="002C086F" w:rsidRPr="008160E8" w:rsidRDefault="002C086F" w:rsidP="00B942C2">
            <w:pPr>
              <w:spacing w:line="240" w:lineRule="auto"/>
              <w:rPr>
                <w:rFonts w:ascii="Times New Roman" w:eastAsia="Times New Roman" w:hAnsi="Times New Roman" w:cs="Times New Roman"/>
                <w:sz w:val="20"/>
                <w:szCs w:val="20"/>
              </w:rPr>
            </w:pPr>
          </w:p>
          <w:p w14:paraId="5B89143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erative</w:t>
            </w:r>
          </w:p>
          <w:p w14:paraId="34D8F11F" w14:textId="77777777" w:rsidR="002C086F" w:rsidRPr="008160E8" w:rsidRDefault="002C086F" w:rsidP="00B942C2">
            <w:pPr>
              <w:spacing w:line="240" w:lineRule="auto"/>
              <w:rPr>
                <w:rFonts w:ascii="Times New Roman" w:eastAsia="Times New Roman" w:hAnsi="Times New Roman" w:cs="Times New Roman"/>
                <w:sz w:val="20"/>
                <w:szCs w:val="20"/>
                <w:u w:val="single"/>
              </w:rPr>
            </w:pPr>
          </w:p>
        </w:tc>
        <w:tc>
          <w:tcPr>
            <w:tcW w:w="1650" w:type="dxa"/>
            <w:tcBorders>
              <w:bottom w:val="single" w:sz="8" w:space="0" w:color="000000"/>
              <w:right w:val="single" w:sz="8" w:space="0" w:color="000000"/>
            </w:tcBorders>
            <w:tcMar>
              <w:top w:w="0" w:type="dxa"/>
              <w:left w:w="100" w:type="dxa"/>
              <w:bottom w:w="0" w:type="dxa"/>
              <w:right w:w="100" w:type="dxa"/>
            </w:tcMar>
          </w:tcPr>
          <w:p w14:paraId="01A71120"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Multi-disciplinary protocol group</w:t>
            </w:r>
          </w:p>
          <w:p w14:paraId="0148AA75" w14:textId="77777777" w:rsidR="002C086F" w:rsidRPr="008160E8" w:rsidRDefault="002C086F" w:rsidP="00B942C2">
            <w:pPr>
              <w:rPr>
                <w:rFonts w:ascii="Times New Roman" w:eastAsia="Times New Roman" w:hAnsi="Times New Roman" w:cs="Times New Roman"/>
                <w:sz w:val="20"/>
                <w:szCs w:val="20"/>
              </w:rPr>
            </w:pPr>
          </w:p>
          <w:p w14:paraId="5BBFF5F6"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Standard care group</w:t>
            </w:r>
          </w:p>
        </w:tc>
        <w:tc>
          <w:tcPr>
            <w:tcW w:w="6255" w:type="dxa"/>
            <w:tcBorders>
              <w:bottom w:val="single" w:sz="8" w:space="0" w:color="000000"/>
              <w:right w:val="single" w:sz="8" w:space="0" w:color="000000"/>
            </w:tcBorders>
            <w:tcMar>
              <w:top w:w="0" w:type="dxa"/>
              <w:left w:w="100" w:type="dxa"/>
              <w:bottom w:w="0" w:type="dxa"/>
              <w:right w:w="100" w:type="dxa"/>
            </w:tcMar>
          </w:tcPr>
          <w:p w14:paraId="6DA528D4" w14:textId="0EF863F8"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1. JOA Score (points)</w:t>
            </w:r>
          </w:p>
          <w:p w14:paraId="741C39BC"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MA Cohort Total Score:</w:t>
            </w:r>
          </w:p>
          <w:p w14:paraId="79DFD0B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9.6 ± 2.5</w:t>
            </w:r>
          </w:p>
          <w:p w14:paraId="1A56DA3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14.7 ± 1.5</w:t>
            </w:r>
          </w:p>
          <w:p w14:paraId="10FE52D0" w14:textId="16F27841"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40</w:t>
            </w:r>
          </w:p>
          <w:p w14:paraId="07BBBF72" w14:textId="77777777" w:rsidR="002C086F" w:rsidRPr="008160E8" w:rsidRDefault="002C086F" w:rsidP="00B942C2">
            <w:pPr>
              <w:spacing w:line="240" w:lineRule="auto"/>
              <w:rPr>
                <w:rFonts w:ascii="Times New Roman" w:eastAsia="Times New Roman" w:hAnsi="Times New Roman" w:cs="Times New Roman"/>
                <w:sz w:val="20"/>
                <w:szCs w:val="20"/>
              </w:rPr>
            </w:pPr>
          </w:p>
          <w:p w14:paraId="48AC2FA3"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Upper Limb Function:</w:t>
            </w:r>
          </w:p>
          <w:p w14:paraId="10AC550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1.94 ± 0.91</w:t>
            </w:r>
          </w:p>
          <w:p w14:paraId="3E47056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3.65 ± 0.48</w:t>
            </w:r>
          </w:p>
          <w:p w14:paraId="45A7E131" w14:textId="6EFC182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33</w:t>
            </w:r>
          </w:p>
          <w:p w14:paraId="5476F04A" w14:textId="77777777" w:rsidR="002C086F" w:rsidRPr="008160E8" w:rsidRDefault="002C086F" w:rsidP="00B942C2">
            <w:pPr>
              <w:spacing w:line="240" w:lineRule="auto"/>
              <w:rPr>
                <w:rFonts w:ascii="Times New Roman" w:eastAsia="Times New Roman" w:hAnsi="Times New Roman" w:cs="Times New Roman"/>
                <w:sz w:val="20"/>
                <w:szCs w:val="20"/>
              </w:rPr>
            </w:pPr>
          </w:p>
          <w:p w14:paraId="71ED1867"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Lower Limb Function:</w:t>
            </w:r>
          </w:p>
          <w:p w14:paraId="2FCE193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1.82 ± 0.89</w:t>
            </w:r>
          </w:p>
          <w:p w14:paraId="10AAE95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3.06 ± 0.99</w:t>
            </w:r>
          </w:p>
          <w:p w14:paraId="07C68095" w14:textId="2DA00DB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0.256 </w:t>
            </w:r>
          </w:p>
          <w:p w14:paraId="653F7CAA" w14:textId="77777777" w:rsidR="002C086F" w:rsidRPr="008160E8" w:rsidRDefault="002C086F" w:rsidP="00B942C2">
            <w:pPr>
              <w:spacing w:line="240" w:lineRule="auto"/>
              <w:rPr>
                <w:rFonts w:ascii="Times New Roman" w:eastAsia="Times New Roman" w:hAnsi="Times New Roman" w:cs="Times New Roman"/>
                <w:sz w:val="20"/>
                <w:szCs w:val="20"/>
              </w:rPr>
            </w:pPr>
          </w:p>
          <w:p w14:paraId="4F9E69DD"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Upper Limb Sensory:</w:t>
            </w:r>
          </w:p>
          <w:p w14:paraId="0B50108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0.85 ± 0.41</w:t>
            </w:r>
          </w:p>
          <w:p w14:paraId="19973C0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1.45 ± 0.37</w:t>
            </w:r>
          </w:p>
          <w:p w14:paraId="59E68D5E" w14:textId="703C1168"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476</w:t>
            </w:r>
          </w:p>
          <w:p w14:paraId="7CCA2B28" w14:textId="77777777" w:rsidR="002C086F" w:rsidRPr="008160E8" w:rsidRDefault="002C086F" w:rsidP="00B942C2">
            <w:pPr>
              <w:spacing w:line="240" w:lineRule="auto"/>
              <w:rPr>
                <w:rFonts w:ascii="Times New Roman" w:eastAsia="Times New Roman" w:hAnsi="Times New Roman" w:cs="Times New Roman"/>
                <w:sz w:val="20"/>
                <w:szCs w:val="20"/>
              </w:rPr>
            </w:pPr>
          </w:p>
          <w:p w14:paraId="72E69FD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Lower Limb Sensory:</w:t>
            </w:r>
          </w:p>
          <w:p w14:paraId="148E836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1.37 ± 0.49</w:t>
            </w:r>
          </w:p>
          <w:p w14:paraId="3A54A65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1.74 ± 0.33</w:t>
            </w:r>
          </w:p>
          <w:p w14:paraId="5C7F3FB6" w14:textId="79710C2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593</w:t>
            </w:r>
          </w:p>
          <w:p w14:paraId="18BC019C" w14:textId="77777777" w:rsidR="002C086F" w:rsidRPr="008160E8" w:rsidRDefault="002C086F" w:rsidP="00B942C2">
            <w:pPr>
              <w:spacing w:line="240" w:lineRule="auto"/>
              <w:rPr>
                <w:rFonts w:ascii="Times New Roman" w:eastAsia="Times New Roman" w:hAnsi="Times New Roman" w:cs="Times New Roman"/>
                <w:sz w:val="20"/>
                <w:szCs w:val="20"/>
              </w:rPr>
            </w:pPr>
          </w:p>
          <w:p w14:paraId="7F968500" w14:textId="4ACE2CF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2. EQ-5D-5L Scores</w:t>
            </w:r>
          </w:p>
          <w:p w14:paraId="4C794E34"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Morbidity</w:t>
            </w:r>
          </w:p>
          <w:p w14:paraId="64BA0EC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10 ± 0.08, p=0.991</w:t>
            </w:r>
          </w:p>
          <w:p w14:paraId="50D706F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7 ± 0.06, p =0.862</w:t>
            </w:r>
          </w:p>
          <w:p w14:paraId="79B62F97" w14:textId="77777777" w:rsidR="002C086F" w:rsidRPr="008160E8" w:rsidRDefault="002C086F" w:rsidP="00B942C2">
            <w:pPr>
              <w:spacing w:line="240" w:lineRule="auto"/>
              <w:rPr>
                <w:rFonts w:ascii="Times New Roman" w:eastAsia="Times New Roman" w:hAnsi="Times New Roman" w:cs="Times New Roman"/>
                <w:sz w:val="20"/>
                <w:szCs w:val="20"/>
              </w:rPr>
            </w:pPr>
          </w:p>
          <w:p w14:paraId="5D4CB541"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Self-care</w:t>
            </w:r>
          </w:p>
          <w:p w14:paraId="62D2732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05 ± 0.06, p= 0.197</w:t>
            </w:r>
          </w:p>
          <w:p w14:paraId="3E977DC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2 ± 0.04, p=0.047</w:t>
            </w:r>
          </w:p>
          <w:p w14:paraId="071F1E0E" w14:textId="77777777" w:rsidR="002C086F" w:rsidRPr="008160E8" w:rsidRDefault="002C086F" w:rsidP="00B942C2">
            <w:pPr>
              <w:spacing w:line="240" w:lineRule="auto"/>
              <w:rPr>
                <w:rFonts w:ascii="Times New Roman" w:eastAsia="Times New Roman" w:hAnsi="Times New Roman" w:cs="Times New Roman"/>
                <w:sz w:val="20"/>
                <w:szCs w:val="20"/>
              </w:rPr>
            </w:pPr>
          </w:p>
          <w:p w14:paraId="4FD0B0C3"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Activities</w:t>
            </w:r>
          </w:p>
          <w:p w14:paraId="141A131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08 ± 0.06, p=0.763</w:t>
            </w:r>
          </w:p>
          <w:p w14:paraId="475B228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4 ± 0.04, p=0.058</w:t>
            </w:r>
          </w:p>
          <w:p w14:paraId="3C79D568" w14:textId="77777777" w:rsidR="002C086F" w:rsidRPr="008160E8" w:rsidRDefault="002C086F" w:rsidP="00B942C2">
            <w:pPr>
              <w:spacing w:line="240" w:lineRule="auto"/>
              <w:rPr>
                <w:rFonts w:ascii="Times New Roman" w:eastAsia="Times New Roman" w:hAnsi="Times New Roman" w:cs="Times New Roman"/>
                <w:sz w:val="20"/>
                <w:szCs w:val="20"/>
              </w:rPr>
            </w:pPr>
          </w:p>
          <w:p w14:paraId="28FCBE90"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Pain</w:t>
            </w:r>
          </w:p>
          <w:p w14:paraId="0327749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09 ± 0.05, p=0.378</w:t>
            </w:r>
          </w:p>
          <w:p w14:paraId="1BB10D1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4 ± 0.03, p=0.117</w:t>
            </w:r>
          </w:p>
          <w:p w14:paraId="5C9FF094" w14:textId="77777777" w:rsidR="002C086F" w:rsidRPr="008160E8" w:rsidRDefault="002C086F" w:rsidP="00B942C2">
            <w:pPr>
              <w:spacing w:line="240" w:lineRule="auto"/>
              <w:rPr>
                <w:rFonts w:ascii="Times New Roman" w:eastAsia="Times New Roman" w:hAnsi="Times New Roman" w:cs="Times New Roman"/>
                <w:sz w:val="20"/>
                <w:szCs w:val="20"/>
              </w:rPr>
            </w:pPr>
          </w:p>
          <w:p w14:paraId="7EDD581F"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Anxiety/Depression</w:t>
            </w:r>
          </w:p>
          <w:p w14:paraId="0C8A8ED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06 ± 0.06, p=0.498</w:t>
            </w:r>
          </w:p>
          <w:p w14:paraId="3A97291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4 ± 0.05, p= 0.964</w:t>
            </w:r>
          </w:p>
          <w:p w14:paraId="39DB2F63" w14:textId="77777777" w:rsidR="002C086F" w:rsidRPr="008160E8" w:rsidRDefault="002C086F" w:rsidP="00B942C2">
            <w:pPr>
              <w:spacing w:line="240" w:lineRule="auto"/>
              <w:rPr>
                <w:rFonts w:ascii="Times New Roman" w:eastAsia="Times New Roman" w:hAnsi="Times New Roman" w:cs="Times New Roman"/>
                <w:sz w:val="20"/>
                <w:szCs w:val="20"/>
              </w:rPr>
            </w:pPr>
          </w:p>
          <w:p w14:paraId="28B5B0E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Total Score</w:t>
            </w:r>
          </w:p>
          <w:p w14:paraId="5D50296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62 ± 0.23, p=0.690</w:t>
            </w:r>
          </w:p>
          <w:p w14:paraId="6751BAB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79 ± 0.17, p=0.145</w:t>
            </w:r>
          </w:p>
          <w:p w14:paraId="5EB029B0" w14:textId="77777777" w:rsidR="002C086F" w:rsidRPr="008160E8" w:rsidRDefault="002C086F" w:rsidP="00B942C2">
            <w:pPr>
              <w:spacing w:line="240" w:lineRule="auto"/>
              <w:rPr>
                <w:rFonts w:ascii="Times New Roman" w:eastAsia="Times New Roman" w:hAnsi="Times New Roman" w:cs="Times New Roman"/>
                <w:sz w:val="20"/>
                <w:szCs w:val="20"/>
              </w:rPr>
            </w:pPr>
          </w:p>
          <w:p w14:paraId="273C1F14" w14:textId="00917B0C"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3. NDI (%)</w:t>
            </w:r>
          </w:p>
          <w:p w14:paraId="4881097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31.5 ± 20.3, p=0.690</w:t>
            </w:r>
          </w:p>
          <w:p w14:paraId="195449A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18.6 ± 13.1, p=0.342</w:t>
            </w:r>
          </w:p>
          <w:p w14:paraId="57AEDDA3" w14:textId="77777777" w:rsidR="002C086F" w:rsidRPr="008160E8" w:rsidRDefault="002C086F" w:rsidP="00B942C2">
            <w:pPr>
              <w:spacing w:line="240" w:lineRule="auto"/>
              <w:rPr>
                <w:rFonts w:ascii="Times New Roman" w:eastAsia="Times New Roman" w:hAnsi="Times New Roman" w:cs="Times New Roman"/>
                <w:sz w:val="20"/>
                <w:szCs w:val="20"/>
              </w:rPr>
            </w:pPr>
          </w:p>
          <w:p w14:paraId="6A79A2DC" w14:textId="3EAF8290"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u w:val="single"/>
              </w:rPr>
              <w:lastRenderedPageBreak/>
              <w:t>4. VAS Pain Scores (mm)</w:t>
            </w:r>
          </w:p>
          <w:p w14:paraId="5769BA4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Neck Pain</w:t>
            </w:r>
          </w:p>
          <w:p w14:paraId="0E1CD06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27.1 ± 32.7, p=0.635</w:t>
            </w:r>
          </w:p>
          <w:p w14:paraId="02749EC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16.2 ± 21.2, p= 0.635</w:t>
            </w:r>
          </w:p>
          <w:p w14:paraId="2978337C" w14:textId="77777777" w:rsidR="002C086F" w:rsidRPr="008160E8" w:rsidRDefault="002C086F" w:rsidP="00B942C2">
            <w:pPr>
              <w:spacing w:line="240" w:lineRule="auto"/>
              <w:rPr>
                <w:rFonts w:ascii="Times New Roman" w:eastAsia="Times New Roman" w:hAnsi="Times New Roman" w:cs="Times New Roman"/>
                <w:sz w:val="20"/>
                <w:szCs w:val="20"/>
              </w:rPr>
            </w:pPr>
          </w:p>
          <w:p w14:paraId="035BF76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Arm Pain</w:t>
            </w:r>
          </w:p>
          <w:p w14:paraId="7A2E548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52.9 ± 36.9, p= 0.138</w:t>
            </w:r>
          </w:p>
          <w:p w14:paraId="5E6E78E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28.6 ± 32.3, p= 0.297</w:t>
            </w:r>
          </w:p>
          <w:p w14:paraId="58CA1545" w14:textId="77777777" w:rsidR="002C086F" w:rsidRPr="008160E8" w:rsidRDefault="002C086F" w:rsidP="00B942C2">
            <w:pPr>
              <w:spacing w:line="240" w:lineRule="auto"/>
              <w:rPr>
                <w:rFonts w:ascii="Times New Roman" w:eastAsia="Times New Roman" w:hAnsi="Times New Roman" w:cs="Times New Roman"/>
                <w:sz w:val="20"/>
                <w:szCs w:val="20"/>
              </w:rPr>
            </w:pPr>
          </w:p>
          <w:p w14:paraId="5B9EF02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Arm Numbness</w:t>
            </w:r>
          </w:p>
          <w:p w14:paraId="7B70CEB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63.8 ± 31.3, p=0.669</w:t>
            </w:r>
          </w:p>
          <w:p w14:paraId="31B6BFD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33.6 ± 33.0, p=0.462</w:t>
            </w:r>
          </w:p>
          <w:p w14:paraId="3A48C60D" w14:textId="77777777" w:rsidR="002C086F" w:rsidRPr="008160E8" w:rsidRDefault="002C086F" w:rsidP="00B942C2">
            <w:pPr>
              <w:spacing w:line="240" w:lineRule="auto"/>
              <w:rPr>
                <w:rFonts w:ascii="Times New Roman" w:eastAsia="Times New Roman" w:hAnsi="Times New Roman" w:cs="Times New Roman"/>
                <w:sz w:val="20"/>
                <w:szCs w:val="20"/>
              </w:rPr>
            </w:pPr>
          </w:p>
          <w:p w14:paraId="56759681" w14:textId="4E4AE704"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5. JOACMEQ Scores</w:t>
            </w:r>
          </w:p>
          <w:p w14:paraId="781BB9B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Cervical Function</w:t>
            </w:r>
          </w:p>
          <w:p w14:paraId="5AB1708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63.2 ± 29.3, p=0.751</w:t>
            </w:r>
          </w:p>
          <w:p w14:paraId="6438032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78.6 ± 20.8, p=0.118</w:t>
            </w:r>
          </w:p>
          <w:p w14:paraId="233B1BDC" w14:textId="77777777" w:rsidR="002C086F" w:rsidRPr="008160E8" w:rsidRDefault="002C086F" w:rsidP="00B942C2">
            <w:pPr>
              <w:spacing w:line="240" w:lineRule="auto"/>
              <w:rPr>
                <w:rFonts w:ascii="Times New Roman" w:eastAsia="Times New Roman" w:hAnsi="Times New Roman" w:cs="Times New Roman"/>
                <w:sz w:val="20"/>
                <w:szCs w:val="20"/>
              </w:rPr>
            </w:pPr>
          </w:p>
          <w:p w14:paraId="2DA8815E" w14:textId="75C794EA"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Upper Extremity Function</w:t>
            </w:r>
          </w:p>
          <w:p w14:paraId="3477C0B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71.3 ± 26.4, p=0.321</w:t>
            </w:r>
          </w:p>
          <w:p w14:paraId="71286CC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88.0 ± 12.3, p=0.001</w:t>
            </w:r>
          </w:p>
          <w:p w14:paraId="284D835D" w14:textId="77777777" w:rsidR="002C086F" w:rsidRPr="008160E8" w:rsidRDefault="002C086F" w:rsidP="00B942C2">
            <w:pPr>
              <w:spacing w:line="240" w:lineRule="auto"/>
              <w:rPr>
                <w:rFonts w:ascii="Times New Roman" w:eastAsia="Times New Roman" w:hAnsi="Times New Roman" w:cs="Times New Roman"/>
                <w:sz w:val="20"/>
                <w:szCs w:val="20"/>
              </w:rPr>
            </w:pPr>
          </w:p>
          <w:p w14:paraId="40B55B9B" w14:textId="2B8AC18D"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Lower Extremity Function</w:t>
            </w:r>
          </w:p>
          <w:p w14:paraId="0888147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54.7 ± 28.9, p=0.463</w:t>
            </w:r>
          </w:p>
          <w:p w14:paraId="6785D3D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69.1 ± 57.6, p=0.060</w:t>
            </w:r>
          </w:p>
          <w:p w14:paraId="2EE3B7E4" w14:textId="77777777" w:rsidR="005E4E50" w:rsidRPr="008160E8" w:rsidRDefault="005E4E50" w:rsidP="00B942C2">
            <w:pPr>
              <w:spacing w:line="240" w:lineRule="auto"/>
              <w:rPr>
                <w:rFonts w:ascii="Times New Roman" w:eastAsia="Times New Roman" w:hAnsi="Times New Roman" w:cs="Times New Roman"/>
                <w:sz w:val="20"/>
                <w:szCs w:val="20"/>
              </w:rPr>
            </w:pPr>
          </w:p>
          <w:p w14:paraId="52386666" w14:textId="7B0DC7F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Q</w:t>
            </w:r>
            <w:r w:rsidR="00027DD8" w:rsidRPr="008160E8">
              <w:rPr>
                <w:rFonts w:ascii="Times New Roman" w:eastAsia="Times New Roman" w:hAnsi="Times New Roman" w:cs="Times New Roman"/>
                <w:b/>
                <w:sz w:val="20"/>
                <w:szCs w:val="20"/>
              </w:rPr>
              <w:t>o</w:t>
            </w:r>
            <w:r w:rsidRPr="008160E8">
              <w:rPr>
                <w:rFonts w:ascii="Times New Roman" w:eastAsia="Times New Roman" w:hAnsi="Times New Roman" w:cs="Times New Roman"/>
                <w:b/>
                <w:sz w:val="20"/>
                <w:szCs w:val="20"/>
              </w:rPr>
              <w:t>L</w:t>
            </w:r>
          </w:p>
          <w:p w14:paraId="58BD2D8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45.1 ± 17.7, p=0.609</w:t>
            </w:r>
          </w:p>
          <w:p w14:paraId="5466FEF3" w14:textId="579B74DC" w:rsidR="002C086F" w:rsidRPr="008160E8" w:rsidRDefault="002C086F" w:rsidP="005E4E50">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54.2 ± 16.9, p=0.374</w:t>
            </w:r>
          </w:p>
        </w:tc>
        <w:tc>
          <w:tcPr>
            <w:tcW w:w="4410" w:type="dxa"/>
            <w:tcBorders>
              <w:bottom w:val="single" w:sz="8" w:space="0" w:color="000000"/>
              <w:right w:val="single" w:sz="8" w:space="0" w:color="000000"/>
            </w:tcBorders>
            <w:tcMar>
              <w:top w:w="0" w:type="dxa"/>
              <w:left w:w="100" w:type="dxa"/>
              <w:bottom w:w="0" w:type="dxa"/>
              <w:right w:w="100" w:type="dxa"/>
            </w:tcMar>
          </w:tcPr>
          <w:p w14:paraId="1B16A239" w14:textId="6A1FCFB2"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lastRenderedPageBreak/>
              <w:t xml:space="preserve">1. </w:t>
            </w:r>
            <w:r w:rsidR="00027DD8" w:rsidRPr="008160E8">
              <w:rPr>
                <w:rFonts w:ascii="Times New Roman" w:eastAsia="Times New Roman" w:hAnsi="Times New Roman" w:cs="Times New Roman"/>
                <w:b/>
                <w:sz w:val="20"/>
                <w:szCs w:val="20"/>
                <w:u w:val="single"/>
              </w:rPr>
              <w:t>JOA Score</w:t>
            </w:r>
          </w:p>
          <w:p w14:paraId="4E5A17A8"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Control Total Score:</w:t>
            </w:r>
          </w:p>
          <w:p w14:paraId="714A75A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9.3 ± 2.5</w:t>
            </w:r>
          </w:p>
          <w:p w14:paraId="5090578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13.2 ± 2.2</w:t>
            </w:r>
          </w:p>
          <w:p w14:paraId="2E97127D" w14:textId="77777777" w:rsidR="002C086F" w:rsidRPr="008160E8" w:rsidRDefault="002C086F" w:rsidP="00B942C2">
            <w:pPr>
              <w:spacing w:line="240" w:lineRule="auto"/>
              <w:rPr>
                <w:rFonts w:ascii="Times New Roman" w:eastAsia="Times New Roman" w:hAnsi="Times New Roman" w:cs="Times New Roman"/>
                <w:sz w:val="20"/>
                <w:szCs w:val="20"/>
              </w:rPr>
            </w:pPr>
          </w:p>
          <w:p w14:paraId="5CDFCF07" w14:textId="77777777" w:rsidR="005E4E50" w:rsidRPr="008160E8" w:rsidRDefault="005E4E50" w:rsidP="00B942C2">
            <w:pPr>
              <w:spacing w:line="240" w:lineRule="auto"/>
              <w:rPr>
                <w:rFonts w:ascii="Times New Roman" w:eastAsia="Times New Roman" w:hAnsi="Times New Roman" w:cs="Times New Roman"/>
                <w:sz w:val="20"/>
                <w:szCs w:val="20"/>
              </w:rPr>
            </w:pPr>
          </w:p>
          <w:p w14:paraId="74AD082B"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Upper Limb Function:</w:t>
            </w:r>
          </w:p>
          <w:p w14:paraId="2D1F53C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1.92 ± 0.97</w:t>
            </w:r>
          </w:p>
          <w:p w14:paraId="25DCEFC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3.13 ± 0.74</w:t>
            </w:r>
          </w:p>
          <w:p w14:paraId="17BA744D" w14:textId="77777777" w:rsidR="002C086F" w:rsidRPr="008160E8" w:rsidRDefault="002C086F" w:rsidP="00B942C2">
            <w:pPr>
              <w:rPr>
                <w:rFonts w:ascii="Times New Roman" w:eastAsia="Times New Roman" w:hAnsi="Times New Roman" w:cs="Times New Roman"/>
                <w:sz w:val="20"/>
                <w:szCs w:val="20"/>
              </w:rPr>
            </w:pPr>
          </w:p>
          <w:p w14:paraId="1CAF7E89" w14:textId="77777777" w:rsidR="005E4E50" w:rsidRPr="008160E8" w:rsidRDefault="005E4E50" w:rsidP="00B942C2">
            <w:pPr>
              <w:rPr>
                <w:rFonts w:ascii="Times New Roman" w:eastAsia="Times New Roman" w:hAnsi="Times New Roman" w:cs="Times New Roman"/>
                <w:sz w:val="20"/>
                <w:szCs w:val="20"/>
              </w:rPr>
            </w:pPr>
          </w:p>
          <w:p w14:paraId="670C6412"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Lower Limb Function:</w:t>
            </w:r>
          </w:p>
          <w:p w14:paraId="6167E5E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1.53 ± 0.96</w:t>
            </w:r>
          </w:p>
          <w:p w14:paraId="69EC715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2.55 ± 0.98</w:t>
            </w:r>
          </w:p>
          <w:p w14:paraId="54829480" w14:textId="77777777" w:rsidR="002C086F" w:rsidRPr="008160E8" w:rsidRDefault="002C086F" w:rsidP="00B942C2">
            <w:pPr>
              <w:rPr>
                <w:rFonts w:ascii="Times New Roman" w:eastAsia="Times New Roman" w:hAnsi="Times New Roman" w:cs="Times New Roman"/>
                <w:sz w:val="20"/>
                <w:szCs w:val="20"/>
              </w:rPr>
            </w:pPr>
          </w:p>
          <w:p w14:paraId="00B151E9" w14:textId="77777777" w:rsidR="005E4E50" w:rsidRPr="008160E8" w:rsidRDefault="005E4E50" w:rsidP="00B942C2">
            <w:pPr>
              <w:rPr>
                <w:rFonts w:ascii="Times New Roman" w:eastAsia="Times New Roman" w:hAnsi="Times New Roman" w:cs="Times New Roman"/>
                <w:sz w:val="20"/>
                <w:szCs w:val="20"/>
              </w:rPr>
            </w:pPr>
          </w:p>
          <w:p w14:paraId="3087C632"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Upper Limb Sensory:</w:t>
            </w:r>
          </w:p>
          <w:p w14:paraId="63CB41E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0.93 ± 0.35</w:t>
            </w:r>
          </w:p>
          <w:p w14:paraId="07AB4D2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1.38 ± 0.32</w:t>
            </w:r>
          </w:p>
          <w:p w14:paraId="21442678" w14:textId="77777777" w:rsidR="002C086F" w:rsidRPr="008160E8" w:rsidRDefault="002C086F" w:rsidP="00B942C2">
            <w:pPr>
              <w:spacing w:line="240" w:lineRule="auto"/>
              <w:rPr>
                <w:rFonts w:ascii="Times New Roman" w:eastAsia="Times New Roman" w:hAnsi="Times New Roman" w:cs="Times New Roman"/>
                <w:sz w:val="20"/>
                <w:szCs w:val="20"/>
              </w:rPr>
            </w:pPr>
          </w:p>
          <w:p w14:paraId="56B2DE7D" w14:textId="77777777" w:rsidR="005E4E50" w:rsidRPr="008160E8" w:rsidRDefault="005E4E50" w:rsidP="00B942C2">
            <w:pPr>
              <w:spacing w:line="240" w:lineRule="auto"/>
              <w:rPr>
                <w:rFonts w:ascii="Times New Roman" w:eastAsia="Times New Roman" w:hAnsi="Times New Roman" w:cs="Times New Roman"/>
                <w:sz w:val="20"/>
                <w:szCs w:val="20"/>
              </w:rPr>
            </w:pPr>
          </w:p>
          <w:p w14:paraId="4E84973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Lower Limb Sensory:</w:t>
            </w:r>
          </w:p>
          <w:p w14:paraId="4FAA201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 1.30 ± 0.53</w:t>
            </w:r>
          </w:p>
          <w:p w14:paraId="4C9D65D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year postoperatively: 1.69 ± 0.36</w:t>
            </w:r>
          </w:p>
          <w:p w14:paraId="6D56442C" w14:textId="77777777" w:rsidR="002C086F" w:rsidRPr="008160E8" w:rsidRDefault="002C086F" w:rsidP="00B942C2">
            <w:pPr>
              <w:spacing w:line="240" w:lineRule="auto"/>
              <w:rPr>
                <w:rFonts w:ascii="Times New Roman" w:eastAsia="Times New Roman" w:hAnsi="Times New Roman" w:cs="Times New Roman"/>
                <w:sz w:val="20"/>
                <w:szCs w:val="20"/>
              </w:rPr>
            </w:pPr>
          </w:p>
          <w:p w14:paraId="21822D05" w14:textId="1A8A01DB"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2. E</w:t>
            </w:r>
            <w:r w:rsidR="00027DD8" w:rsidRPr="008160E8">
              <w:rPr>
                <w:rFonts w:ascii="Times New Roman" w:eastAsia="Times New Roman" w:hAnsi="Times New Roman" w:cs="Times New Roman"/>
                <w:b/>
                <w:sz w:val="20"/>
                <w:szCs w:val="20"/>
                <w:u w:val="single"/>
              </w:rPr>
              <w:t>Q-5D-5L</w:t>
            </w:r>
            <w:r w:rsidRPr="008160E8">
              <w:rPr>
                <w:rFonts w:ascii="Times New Roman" w:eastAsia="Times New Roman" w:hAnsi="Times New Roman" w:cs="Times New Roman"/>
                <w:b/>
                <w:sz w:val="20"/>
                <w:szCs w:val="20"/>
                <w:u w:val="single"/>
              </w:rPr>
              <w:t xml:space="preserve"> Scores</w:t>
            </w:r>
          </w:p>
          <w:p w14:paraId="1A05D4FD"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Morbidity</w:t>
            </w:r>
          </w:p>
          <w:p w14:paraId="6CC89BE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11 ± 0.08</w:t>
            </w:r>
          </w:p>
          <w:p w14:paraId="67124E1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9 ± 0.07</w:t>
            </w:r>
          </w:p>
          <w:p w14:paraId="63FFEDE9" w14:textId="77777777" w:rsidR="005E4E50" w:rsidRPr="008160E8" w:rsidRDefault="005E4E50" w:rsidP="00B942C2">
            <w:pPr>
              <w:spacing w:line="240" w:lineRule="auto"/>
              <w:rPr>
                <w:rFonts w:ascii="Times New Roman" w:eastAsia="Times New Roman" w:hAnsi="Times New Roman" w:cs="Times New Roman"/>
                <w:sz w:val="20"/>
                <w:szCs w:val="20"/>
              </w:rPr>
            </w:pPr>
          </w:p>
          <w:p w14:paraId="5957E57A"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Self-care</w:t>
            </w:r>
          </w:p>
          <w:p w14:paraId="1C0B4DC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07 ± 0.06</w:t>
            </w:r>
          </w:p>
          <w:p w14:paraId="78B326E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4 ± 0.05</w:t>
            </w:r>
          </w:p>
          <w:p w14:paraId="60107AF4" w14:textId="77777777" w:rsidR="005E4E50" w:rsidRPr="008160E8" w:rsidRDefault="005E4E50" w:rsidP="00B942C2">
            <w:pPr>
              <w:spacing w:line="240" w:lineRule="auto"/>
              <w:rPr>
                <w:rFonts w:ascii="Times New Roman" w:eastAsia="Times New Roman" w:hAnsi="Times New Roman" w:cs="Times New Roman"/>
                <w:sz w:val="20"/>
                <w:szCs w:val="20"/>
              </w:rPr>
            </w:pPr>
          </w:p>
          <w:p w14:paraId="086EFF7A"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Activities</w:t>
            </w:r>
          </w:p>
          <w:p w14:paraId="254BA69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08 ± 0.05</w:t>
            </w:r>
          </w:p>
          <w:p w14:paraId="6242BC5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6 ± 0.05</w:t>
            </w:r>
          </w:p>
          <w:p w14:paraId="6FBC41C0" w14:textId="77777777" w:rsidR="005E4E50" w:rsidRPr="008160E8" w:rsidRDefault="005E4E50" w:rsidP="00B942C2">
            <w:pPr>
              <w:spacing w:line="240" w:lineRule="auto"/>
              <w:rPr>
                <w:rFonts w:ascii="Times New Roman" w:eastAsia="Times New Roman" w:hAnsi="Times New Roman" w:cs="Times New Roman"/>
                <w:sz w:val="20"/>
                <w:szCs w:val="20"/>
              </w:rPr>
            </w:pPr>
          </w:p>
          <w:p w14:paraId="10CC85A0"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Pain</w:t>
            </w:r>
          </w:p>
          <w:p w14:paraId="112EF63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08 ± 0.06</w:t>
            </w:r>
          </w:p>
          <w:p w14:paraId="51A83A1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4 ± 0.05</w:t>
            </w:r>
          </w:p>
          <w:p w14:paraId="5DB0B2B4" w14:textId="77777777" w:rsidR="005E4E50" w:rsidRPr="008160E8" w:rsidRDefault="005E4E50" w:rsidP="00B942C2">
            <w:pPr>
              <w:spacing w:line="240" w:lineRule="auto"/>
              <w:rPr>
                <w:rFonts w:ascii="Times New Roman" w:eastAsia="Times New Roman" w:hAnsi="Times New Roman" w:cs="Times New Roman"/>
                <w:sz w:val="20"/>
                <w:szCs w:val="20"/>
              </w:rPr>
            </w:pPr>
          </w:p>
          <w:p w14:paraId="3A03E719"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Anxiety/Depression</w:t>
            </w:r>
          </w:p>
          <w:p w14:paraId="42C57C0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08 ± 0.06</w:t>
            </w:r>
          </w:p>
          <w:p w14:paraId="2D350AF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04 ± 0.05</w:t>
            </w:r>
          </w:p>
          <w:p w14:paraId="34AB9F18" w14:textId="77777777" w:rsidR="005E4E50" w:rsidRPr="008160E8" w:rsidRDefault="005E4E50" w:rsidP="00B942C2">
            <w:pPr>
              <w:spacing w:line="240" w:lineRule="auto"/>
              <w:rPr>
                <w:rFonts w:ascii="Times New Roman" w:eastAsia="Times New Roman" w:hAnsi="Times New Roman" w:cs="Times New Roman"/>
                <w:sz w:val="20"/>
                <w:szCs w:val="20"/>
              </w:rPr>
            </w:pPr>
          </w:p>
          <w:p w14:paraId="6BB4CED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Total Score</w:t>
            </w:r>
          </w:p>
          <w:p w14:paraId="12713B9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0.59 ± 0.24</w:t>
            </w:r>
          </w:p>
          <w:p w14:paraId="1D08165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0.72 ± 0.21</w:t>
            </w:r>
          </w:p>
          <w:p w14:paraId="124CD390" w14:textId="77777777" w:rsidR="005E4E50" w:rsidRPr="008160E8" w:rsidRDefault="005E4E50" w:rsidP="00B942C2">
            <w:pPr>
              <w:spacing w:line="240" w:lineRule="auto"/>
              <w:rPr>
                <w:rFonts w:ascii="Times New Roman" w:eastAsia="Times New Roman" w:hAnsi="Times New Roman" w:cs="Times New Roman"/>
                <w:sz w:val="20"/>
                <w:szCs w:val="20"/>
              </w:rPr>
            </w:pPr>
          </w:p>
          <w:p w14:paraId="394894ED" w14:textId="0AA6A730"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3. NDI (%)</w:t>
            </w:r>
          </w:p>
          <w:p w14:paraId="30861EF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31.3 ± 18.4</w:t>
            </w:r>
          </w:p>
          <w:p w14:paraId="245DCB0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21.0 ± 15.3</w:t>
            </w:r>
          </w:p>
          <w:p w14:paraId="110DA3E0" w14:textId="77777777" w:rsidR="005E4E50" w:rsidRPr="008160E8" w:rsidRDefault="005E4E50" w:rsidP="00B942C2">
            <w:pPr>
              <w:spacing w:line="240" w:lineRule="auto"/>
              <w:rPr>
                <w:rFonts w:ascii="Times New Roman" w:eastAsia="Times New Roman" w:hAnsi="Times New Roman" w:cs="Times New Roman"/>
                <w:sz w:val="20"/>
                <w:szCs w:val="20"/>
              </w:rPr>
            </w:pPr>
          </w:p>
          <w:p w14:paraId="625BECE0" w14:textId="570C362B"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u w:val="single"/>
              </w:rPr>
              <w:t>4. VAS Pain Scores (mm)</w:t>
            </w:r>
          </w:p>
          <w:p w14:paraId="7B9B2BE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lastRenderedPageBreak/>
              <w:t>Neck Pain</w:t>
            </w:r>
          </w:p>
          <w:p w14:paraId="0AF1528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30.8 ± 31.7</w:t>
            </w:r>
          </w:p>
          <w:p w14:paraId="3101DDBD" w14:textId="17D3BF1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15.7 ± 21.7</w:t>
            </w:r>
          </w:p>
          <w:p w14:paraId="6D33F3F0" w14:textId="77777777" w:rsidR="005E4E50" w:rsidRPr="008160E8" w:rsidRDefault="005E4E50" w:rsidP="00B942C2">
            <w:pPr>
              <w:spacing w:line="240" w:lineRule="auto"/>
              <w:rPr>
                <w:rFonts w:ascii="Times New Roman" w:eastAsia="Times New Roman" w:hAnsi="Times New Roman" w:cs="Times New Roman"/>
                <w:sz w:val="20"/>
                <w:szCs w:val="20"/>
              </w:rPr>
            </w:pPr>
          </w:p>
          <w:p w14:paraId="2FA46E3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Arm Pain</w:t>
            </w:r>
          </w:p>
          <w:p w14:paraId="5225ADB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43.5 ± 36.9</w:t>
            </w:r>
          </w:p>
          <w:p w14:paraId="0A862EF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20.0 ± 24.7</w:t>
            </w:r>
          </w:p>
          <w:p w14:paraId="2669EC5F" w14:textId="77777777" w:rsidR="005E4E50" w:rsidRPr="008160E8" w:rsidRDefault="005E4E50" w:rsidP="00B942C2">
            <w:pPr>
              <w:spacing w:line="240" w:lineRule="auto"/>
              <w:rPr>
                <w:rFonts w:ascii="Times New Roman" w:eastAsia="Times New Roman" w:hAnsi="Times New Roman" w:cs="Times New Roman"/>
                <w:sz w:val="20"/>
                <w:szCs w:val="20"/>
              </w:rPr>
            </w:pPr>
          </w:p>
          <w:p w14:paraId="2D27629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Arm Numbness</w:t>
            </w:r>
          </w:p>
          <w:p w14:paraId="5AFDB2C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62.7 ± 30.6</w:t>
            </w:r>
          </w:p>
          <w:p w14:paraId="51BFCB5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38.0 ± 30.6</w:t>
            </w:r>
          </w:p>
          <w:p w14:paraId="679BEF63" w14:textId="77777777" w:rsidR="005E4E50" w:rsidRPr="008160E8" w:rsidRDefault="005E4E50" w:rsidP="00B942C2">
            <w:pPr>
              <w:spacing w:line="240" w:lineRule="auto"/>
              <w:rPr>
                <w:rFonts w:ascii="Times New Roman" w:eastAsia="Times New Roman" w:hAnsi="Times New Roman" w:cs="Times New Roman"/>
                <w:sz w:val="20"/>
                <w:szCs w:val="20"/>
              </w:rPr>
            </w:pPr>
          </w:p>
          <w:p w14:paraId="52AC3F13" w14:textId="0F11ECC6"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 xml:space="preserve">5. </w:t>
            </w:r>
            <w:r w:rsidR="00027DD8" w:rsidRPr="008160E8">
              <w:rPr>
                <w:rFonts w:ascii="Times New Roman" w:eastAsia="Times New Roman" w:hAnsi="Times New Roman" w:cs="Times New Roman"/>
                <w:b/>
                <w:sz w:val="20"/>
                <w:szCs w:val="20"/>
                <w:u w:val="single"/>
              </w:rPr>
              <w:t>JOACMEQ</w:t>
            </w:r>
            <w:r w:rsidRPr="008160E8">
              <w:rPr>
                <w:rFonts w:ascii="Times New Roman" w:eastAsia="Times New Roman" w:hAnsi="Times New Roman" w:cs="Times New Roman"/>
                <w:b/>
                <w:sz w:val="20"/>
                <w:szCs w:val="20"/>
                <w:u w:val="single"/>
              </w:rPr>
              <w:t xml:space="preserve"> Scores</w:t>
            </w:r>
          </w:p>
          <w:p w14:paraId="34FCA3D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Cervical Function</w:t>
            </w:r>
          </w:p>
          <w:p w14:paraId="5B25D36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58.6 ± 29.8</w:t>
            </w:r>
          </w:p>
          <w:p w14:paraId="552B287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71.5 ± 25.6</w:t>
            </w:r>
          </w:p>
          <w:p w14:paraId="5AB6E344" w14:textId="77777777" w:rsidR="005E4E50" w:rsidRPr="008160E8" w:rsidRDefault="005E4E50" w:rsidP="00B942C2">
            <w:pPr>
              <w:spacing w:line="240" w:lineRule="auto"/>
              <w:rPr>
                <w:rFonts w:ascii="Times New Roman" w:eastAsia="Times New Roman" w:hAnsi="Times New Roman" w:cs="Times New Roman"/>
                <w:sz w:val="20"/>
                <w:szCs w:val="20"/>
              </w:rPr>
            </w:pPr>
          </w:p>
          <w:p w14:paraId="19674064" w14:textId="7BADAA7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Upper Extremity Function</w:t>
            </w:r>
          </w:p>
          <w:p w14:paraId="291E04B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63.5 ± 24.2</w:t>
            </w:r>
          </w:p>
          <w:p w14:paraId="7FA77F6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74.9 ± 20.6</w:t>
            </w:r>
          </w:p>
          <w:p w14:paraId="7A0344FA" w14:textId="77777777" w:rsidR="005E4E50" w:rsidRPr="008160E8" w:rsidRDefault="005E4E50" w:rsidP="00B942C2">
            <w:pPr>
              <w:spacing w:line="240" w:lineRule="auto"/>
              <w:rPr>
                <w:rFonts w:ascii="Times New Roman" w:eastAsia="Times New Roman" w:hAnsi="Times New Roman" w:cs="Times New Roman"/>
                <w:sz w:val="20"/>
                <w:szCs w:val="20"/>
              </w:rPr>
            </w:pPr>
          </w:p>
          <w:p w14:paraId="274BAFD4" w14:textId="13119CD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Lower Extremity Function</w:t>
            </w:r>
          </w:p>
          <w:p w14:paraId="1DA5299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48.9 ± 29.9</w:t>
            </w:r>
          </w:p>
          <w:p w14:paraId="643A3E7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57.6 ± 25.5</w:t>
            </w:r>
          </w:p>
          <w:p w14:paraId="68E5F88D" w14:textId="77777777" w:rsidR="005E4E50" w:rsidRPr="008160E8" w:rsidRDefault="005E4E50" w:rsidP="00B942C2">
            <w:pPr>
              <w:spacing w:line="240" w:lineRule="auto"/>
              <w:rPr>
                <w:rFonts w:ascii="Times New Roman" w:eastAsia="Times New Roman" w:hAnsi="Times New Roman" w:cs="Times New Roman"/>
                <w:sz w:val="20"/>
                <w:szCs w:val="20"/>
              </w:rPr>
            </w:pPr>
          </w:p>
          <w:p w14:paraId="230494E7" w14:textId="56C2379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Q</w:t>
            </w:r>
            <w:r w:rsidR="00027DD8" w:rsidRPr="008160E8">
              <w:rPr>
                <w:rFonts w:ascii="Times New Roman" w:eastAsia="Times New Roman" w:hAnsi="Times New Roman" w:cs="Times New Roman"/>
                <w:b/>
                <w:sz w:val="20"/>
                <w:szCs w:val="20"/>
              </w:rPr>
              <w:t>o</w:t>
            </w:r>
            <w:r w:rsidRPr="008160E8">
              <w:rPr>
                <w:rFonts w:ascii="Times New Roman" w:eastAsia="Times New Roman" w:hAnsi="Times New Roman" w:cs="Times New Roman"/>
                <w:b/>
                <w:sz w:val="20"/>
                <w:szCs w:val="20"/>
              </w:rPr>
              <w:t>L</w:t>
            </w:r>
          </w:p>
          <w:p w14:paraId="01D1310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 42.4 ± 18.7</w:t>
            </w:r>
          </w:p>
          <w:p w14:paraId="57384065" w14:textId="01DEF10B" w:rsidR="002C086F" w:rsidRPr="008160E8" w:rsidRDefault="002C086F" w:rsidP="005E4E50">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Year Post-op: 50.9 ± 18.4</w:t>
            </w:r>
          </w:p>
        </w:tc>
      </w:tr>
      <w:tr w:rsidR="002C086F" w:rsidRPr="008160E8" w14:paraId="3B9737E6" w14:textId="77777777" w:rsidTr="00B942C2">
        <w:trPr>
          <w:trHeight w:val="25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120736C"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Lin et al. 2024</w:t>
            </w:r>
          </w:p>
        </w:tc>
        <w:tc>
          <w:tcPr>
            <w:tcW w:w="1560" w:type="dxa"/>
            <w:tcBorders>
              <w:bottom w:val="single" w:sz="8" w:space="0" w:color="000000"/>
              <w:right w:val="single" w:sz="8" w:space="0" w:color="000000"/>
            </w:tcBorders>
            <w:tcMar>
              <w:top w:w="0" w:type="dxa"/>
              <w:left w:w="100" w:type="dxa"/>
              <w:bottom w:w="0" w:type="dxa"/>
              <w:right w:w="100" w:type="dxa"/>
            </w:tcMar>
          </w:tcPr>
          <w:p w14:paraId="34F8CEA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ervention</w:t>
            </w:r>
          </w:p>
          <w:p w14:paraId="481C9D08" w14:textId="77777777" w:rsidR="002C086F" w:rsidRPr="008160E8" w:rsidRDefault="002C086F" w:rsidP="00B942C2">
            <w:pPr>
              <w:spacing w:line="240" w:lineRule="auto"/>
              <w:rPr>
                <w:rFonts w:ascii="Times New Roman" w:eastAsia="Times New Roman" w:hAnsi="Times New Roman" w:cs="Times New Roman"/>
                <w:sz w:val="20"/>
                <w:szCs w:val="20"/>
              </w:rPr>
            </w:pPr>
          </w:p>
          <w:p w14:paraId="0CC116D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ay 3 post-operative</w:t>
            </w:r>
          </w:p>
          <w:p w14:paraId="6697301E" w14:textId="77777777" w:rsidR="002C086F" w:rsidRPr="008160E8" w:rsidRDefault="002C086F" w:rsidP="00B942C2">
            <w:pPr>
              <w:spacing w:line="240" w:lineRule="auto"/>
              <w:rPr>
                <w:rFonts w:ascii="Times New Roman" w:eastAsia="Times New Roman" w:hAnsi="Times New Roman" w:cs="Times New Roman"/>
                <w:sz w:val="20"/>
                <w:szCs w:val="20"/>
              </w:rPr>
            </w:pPr>
          </w:p>
          <w:p w14:paraId="511DD73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w:t>
            </w:r>
          </w:p>
        </w:tc>
        <w:tc>
          <w:tcPr>
            <w:tcW w:w="1650" w:type="dxa"/>
            <w:tcBorders>
              <w:bottom w:val="single" w:sz="8" w:space="0" w:color="000000"/>
              <w:right w:val="single" w:sz="8" w:space="0" w:color="000000"/>
            </w:tcBorders>
            <w:tcMar>
              <w:top w:w="0" w:type="dxa"/>
              <w:left w:w="100" w:type="dxa"/>
              <w:bottom w:w="0" w:type="dxa"/>
              <w:right w:w="100" w:type="dxa"/>
            </w:tcMar>
          </w:tcPr>
          <w:p w14:paraId="00D59360"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Cervical exercise group</w:t>
            </w:r>
          </w:p>
          <w:p w14:paraId="1C83872B" w14:textId="77777777" w:rsidR="002C086F" w:rsidRPr="008160E8" w:rsidRDefault="002C086F" w:rsidP="00B942C2">
            <w:pPr>
              <w:rPr>
                <w:rFonts w:ascii="Times New Roman" w:eastAsia="Times New Roman" w:hAnsi="Times New Roman" w:cs="Times New Roman"/>
                <w:sz w:val="20"/>
                <w:szCs w:val="20"/>
              </w:rPr>
            </w:pPr>
          </w:p>
          <w:p w14:paraId="7CE5466C"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Control group</w:t>
            </w:r>
          </w:p>
        </w:tc>
        <w:tc>
          <w:tcPr>
            <w:tcW w:w="6255" w:type="dxa"/>
            <w:tcBorders>
              <w:bottom w:val="single" w:sz="8" w:space="0" w:color="000000"/>
              <w:right w:val="single" w:sz="8" w:space="0" w:color="000000"/>
            </w:tcBorders>
            <w:tcMar>
              <w:top w:w="0" w:type="dxa"/>
              <w:left w:w="100" w:type="dxa"/>
              <w:bottom w:w="0" w:type="dxa"/>
              <w:right w:w="100" w:type="dxa"/>
            </w:tcMar>
          </w:tcPr>
          <w:p w14:paraId="02CBA5B8" w14:textId="553080DA"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1. SER</w:t>
            </w:r>
            <w:r w:rsidR="00027DD8" w:rsidRPr="008160E8">
              <w:rPr>
                <w:rFonts w:ascii="Times New Roman" w:eastAsia="Times New Roman" w:hAnsi="Times New Roman" w:cs="Times New Roman"/>
                <w:b/>
                <w:sz w:val="20"/>
                <w:szCs w:val="20"/>
                <w:u w:val="single"/>
              </w:rPr>
              <w:t xml:space="preserve"> Outcome</w:t>
            </w:r>
          </w:p>
          <w:p w14:paraId="59A1451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Pre-Int: 65.40 ± 10.15 </w:t>
            </w:r>
          </w:p>
          <w:p w14:paraId="1AE4FEA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Days Post: 73.58 ± 8.87</w:t>
            </w:r>
          </w:p>
          <w:p w14:paraId="5E0AB92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 81.82 ± 6.95</w:t>
            </w:r>
          </w:p>
          <w:p w14:paraId="5C6D7DCE" w14:textId="77777777" w:rsidR="002C086F" w:rsidRPr="008160E8" w:rsidRDefault="002C086F" w:rsidP="00B942C2">
            <w:pPr>
              <w:spacing w:line="240" w:lineRule="auto"/>
              <w:rPr>
                <w:rFonts w:ascii="Times New Roman" w:eastAsia="Times New Roman" w:hAnsi="Times New Roman" w:cs="Times New Roman"/>
                <w:sz w:val="20"/>
                <w:szCs w:val="20"/>
              </w:rPr>
            </w:pPr>
          </w:p>
          <w:p w14:paraId="6F803EF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between groups at baseline (p=0.980).</w:t>
            </w:r>
          </w:p>
          <w:p w14:paraId="25FCA8F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ignificant difference between groups 3 days post-intervention (p=0.040).</w:t>
            </w:r>
          </w:p>
          <w:p w14:paraId="68EA720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ignificant difference between groups prior to discharge (p&lt;0.001).</w:t>
            </w:r>
          </w:p>
          <w:p w14:paraId="05256B23" w14:textId="77777777" w:rsidR="002C086F" w:rsidRPr="008160E8" w:rsidRDefault="002C086F" w:rsidP="00B942C2">
            <w:pPr>
              <w:spacing w:line="240" w:lineRule="auto"/>
              <w:rPr>
                <w:rFonts w:ascii="Times New Roman" w:eastAsia="Times New Roman" w:hAnsi="Times New Roman" w:cs="Times New Roman"/>
                <w:sz w:val="20"/>
                <w:szCs w:val="20"/>
              </w:rPr>
            </w:pPr>
          </w:p>
          <w:p w14:paraId="078BC31C" w14:textId="77777777" w:rsidR="002C086F" w:rsidRPr="008160E8" w:rsidRDefault="00000000" w:rsidP="00B942C2">
            <w:pPr>
              <w:spacing w:line="240" w:lineRule="auto"/>
              <w:rPr>
                <w:rFonts w:ascii="Times New Roman" w:eastAsia="Times New Roman" w:hAnsi="Times New Roman" w:cs="Times New Roman"/>
                <w:b/>
                <w:sz w:val="20"/>
                <w:szCs w:val="20"/>
                <w:u w:val="single"/>
              </w:rPr>
            </w:pPr>
            <w:sdt>
              <w:sdtPr>
                <w:rPr>
                  <w:rFonts w:ascii="Times New Roman" w:hAnsi="Times New Roman" w:cs="Times New Roman"/>
                  <w:sz w:val="20"/>
                  <w:szCs w:val="20"/>
                </w:rPr>
                <w:tag w:val="goog_rdk_2"/>
                <w:id w:val="-1456596605"/>
              </w:sdtPr>
              <w:sdtContent/>
            </w:sdt>
            <w:r w:rsidR="002C086F" w:rsidRPr="008160E8">
              <w:rPr>
                <w:rFonts w:ascii="Times New Roman" w:eastAsia="Times New Roman" w:hAnsi="Times New Roman" w:cs="Times New Roman"/>
                <w:b/>
                <w:sz w:val="20"/>
                <w:szCs w:val="20"/>
                <w:u w:val="single"/>
              </w:rPr>
              <w:t>2. Grip Strength of Affected Limb</w:t>
            </w:r>
          </w:p>
          <w:p w14:paraId="17C8AEC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Intervention Group:</w:t>
            </w:r>
          </w:p>
          <w:p w14:paraId="08E635E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Pre-Int: 17.97 ± 6.84</w:t>
            </w:r>
          </w:p>
          <w:p w14:paraId="02AEB37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Days Post: 16.89 ± 6.31</w:t>
            </w:r>
          </w:p>
          <w:p w14:paraId="0326A55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 21.05 ± 6.79</w:t>
            </w:r>
          </w:p>
          <w:p w14:paraId="7CA178F5" w14:textId="77777777" w:rsidR="002C086F" w:rsidRPr="008160E8" w:rsidRDefault="002C086F" w:rsidP="00B942C2">
            <w:pPr>
              <w:spacing w:line="240" w:lineRule="auto"/>
              <w:rPr>
                <w:rFonts w:ascii="Times New Roman" w:eastAsia="Times New Roman" w:hAnsi="Times New Roman" w:cs="Times New Roman"/>
                <w:sz w:val="20"/>
                <w:szCs w:val="20"/>
              </w:rPr>
            </w:pPr>
          </w:p>
          <w:p w14:paraId="59AA3FFD" w14:textId="631F317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between groups at baseline (p=</w:t>
            </w:r>
            <w:r w:rsidR="00493A16" w:rsidRPr="008160E8">
              <w:rPr>
                <w:rFonts w:ascii="Times New Roman" w:eastAsia="Times New Roman" w:hAnsi="Times New Roman" w:cs="Times New Roman"/>
                <w:sz w:val="20"/>
                <w:szCs w:val="20"/>
              </w:rPr>
              <w:t>7</w:t>
            </w:r>
            <w:r w:rsidRPr="008160E8">
              <w:rPr>
                <w:rFonts w:ascii="Times New Roman" w:eastAsia="Times New Roman" w:hAnsi="Times New Roman" w:cs="Times New Roman"/>
                <w:sz w:val="20"/>
                <w:szCs w:val="20"/>
              </w:rPr>
              <w:t>88).</w:t>
            </w:r>
          </w:p>
          <w:p w14:paraId="7365C22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between groups 3 days post-intervention (p=0.998).</w:t>
            </w:r>
          </w:p>
          <w:p w14:paraId="21D6F61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ignificant difference between groups prior to discharge (p=0.041).</w:t>
            </w:r>
          </w:p>
          <w:p w14:paraId="4EAB9D9B" w14:textId="77777777" w:rsidR="002C086F" w:rsidRPr="008160E8" w:rsidRDefault="002C086F" w:rsidP="00B942C2">
            <w:pPr>
              <w:spacing w:line="240" w:lineRule="auto"/>
              <w:rPr>
                <w:rFonts w:ascii="Times New Roman" w:eastAsia="Times New Roman" w:hAnsi="Times New Roman" w:cs="Times New Roman"/>
                <w:sz w:val="20"/>
                <w:szCs w:val="20"/>
              </w:rPr>
            </w:pPr>
          </w:p>
          <w:p w14:paraId="28CA2790" w14:textId="44232E9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3. JOA Score</w:t>
            </w:r>
          </w:p>
          <w:p w14:paraId="6E5C9A7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11.91 ± 1.88</w:t>
            </w:r>
          </w:p>
          <w:p w14:paraId="719FFC8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Days Post: 11.53 ± 1.39</w:t>
            </w:r>
          </w:p>
          <w:p w14:paraId="21A7098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 13.64 ± 1.22</w:t>
            </w:r>
          </w:p>
          <w:p w14:paraId="20255517" w14:textId="77777777" w:rsidR="002C086F" w:rsidRPr="008160E8" w:rsidRDefault="002C086F" w:rsidP="00B942C2">
            <w:pPr>
              <w:spacing w:line="240" w:lineRule="auto"/>
              <w:rPr>
                <w:rFonts w:ascii="Times New Roman" w:eastAsia="Times New Roman" w:hAnsi="Times New Roman" w:cs="Times New Roman"/>
                <w:sz w:val="20"/>
                <w:szCs w:val="20"/>
              </w:rPr>
            </w:pPr>
          </w:p>
          <w:p w14:paraId="533E0D0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between groups at baseline (p=0.703).</w:t>
            </w:r>
          </w:p>
          <w:p w14:paraId="0E87805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between groups 3 days post-intervention (p=0.975).</w:t>
            </w:r>
          </w:p>
          <w:p w14:paraId="7F52800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ignificant difference between groups prior to discharge (p=0.001).</w:t>
            </w:r>
          </w:p>
          <w:p w14:paraId="1B06C698" w14:textId="77777777" w:rsidR="002C086F" w:rsidRPr="008160E8" w:rsidRDefault="002C086F" w:rsidP="00B942C2">
            <w:pPr>
              <w:spacing w:line="240" w:lineRule="auto"/>
              <w:rPr>
                <w:rFonts w:ascii="Times New Roman" w:eastAsia="Times New Roman" w:hAnsi="Times New Roman" w:cs="Times New Roman"/>
                <w:sz w:val="20"/>
                <w:szCs w:val="20"/>
              </w:rPr>
            </w:pPr>
          </w:p>
          <w:p w14:paraId="6DFD694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4. Barthel Index</w:t>
            </w:r>
          </w:p>
          <w:p w14:paraId="2DBD454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87.27 ± 8.54</w:t>
            </w:r>
          </w:p>
          <w:p w14:paraId="511879C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Days Post: 80.82 ± 6.86</w:t>
            </w:r>
          </w:p>
          <w:p w14:paraId="3303D8B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 94.27 ± 4.56</w:t>
            </w:r>
          </w:p>
          <w:p w14:paraId="359D20F9" w14:textId="77777777" w:rsidR="002C086F" w:rsidRPr="008160E8" w:rsidRDefault="002C086F" w:rsidP="00B942C2">
            <w:pPr>
              <w:spacing w:line="240" w:lineRule="auto"/>
              <w:rPr>
                <w:rFonts w:ascii="Times New Roman" w:eastAsia="Times New Roman" w:hAnsi="Times New Roman" w:cs="Times New Roman"/>
                <w:sz w:val="20"/>
                <w:szCs w:val="20"/>
              </w:rPr>
            </w:pPr>
          </w:p>
          <w:p w14:paraId="6806B10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between groups at baseline (p=0.661).</w:t>
            </w:r>
          </w:p>
          <w:p w14:paraId="63C2E2D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between groups 3 days post-intervention (p=0.753).</w:t>
            </w:r>
          </w:p>
          <w:p w14:paraId="4686196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Significant difference between groups prior to discharge (p=0.003).</w:t>
            </w:r>
          </w:p>
        </w:tc>
        <w:tc>
          <w:tcPr>
            <w:tcW w:w="4410" w:type="dxa"/>
            <w:tcBorders>
              <w:bottom w:val="single" w:sz="8" w:space="0" w:color="000000"/>
              <w:right w:val="single" w:sz="8" w:space="0" w:color="000000"/>
            </w:tcBorders>
            <w:tcMar>
              <w:top w:w="0" w:type="dxa"/>
              <w:left w:w="100" w:type="dxa"/>
              <w:bottom w:w="0" w:type="dxa"/>
              <w:right w:w="100" w:type="dxa"/>
            </w:tcMar>
          </w:tcPr>
          <w:p w14:paraId="2188FAC1" w14:textId="07136B7E"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lastRenderedPageBreak/>
              <w:t xml:space="preserve">1. </w:t>
            </w:r>
            <w:r w:rsidR="00027DD8" w:rsidRPr="008160E8">
              <w:rPr>
                <w:rFonts w:ascii="Times New Roman" w:eastAsia="Times New Roman" w:hAnsi="Times New Roman" w:cs="Times New Roman"/>
                <w:b/>
                <w:sz w:val="20"/>
                <w:szCs w:val="20"/>
                <w:u w:val="single"/>
              </w:rPr>
              <w:t>SER</w:t>
            </w:r>
            <w:r w:rsidRPr="008160E8">
              <w:rPr>
                <w:rFonts w:ascii="Times New Roman" w:eastAsia="Times New Roman" w:hAnsi="Times New Roman" w:cs="Times New Roman"/>
                <w:b/>
                <w:sz w:val="20"/>
                <w:szCs w:val="20"/>
                <w:u w:val="single"/>
              </w:rPr>
              <w:t xml:space="preserve"> Outcome</w:t>
            </w:r>
          </w:p>
          <w:p w14:paraId="1F08876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65.44 ± 6.64</w:t>
            </w:r>
          </w:p>
          <w:p w14:paraId="253EF9E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Days Post: 70.25 ± 7.62</w:t>
            </w:r>
          </w:p>
          <w:p w14:paraId="7C05959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 75.33 ± 7.66</w:t>
            </w:r>
          </w:p>
          <w:p w14:paraId="7D49968D" w14:textId="77777777" w:rsidR="002C086F" w:rsidRPr="008160E8" w:rsidRDefault="002C086F" w:rsidP="00B942C2">
            <w:pPr>
              <w:rPr>
                <w:rFonts w:ascii="Times New Roman" w:eastAsia="Times New Roman" w:hAnsi="Times New Roman" w:cs="Times New Roman"/>
                <w:sz w:val="20"/>
                <w:szCs w:val="20"/>
              </w:rPr>
            </w:pPr>
          </w:p>
          <w:p w14:paraId="0B219C6E" w14:textId="77777777" w:rsidR="002C086F" w:rsidRPr="008160E8" w:rsidRDefault="002C086F" w:rsidP="00B942C2">
            <w:pPr>
              <w:rPr>
                <w:rFonts w:ascii="Times New Roman" w:eastAsia="Times New Roman" w:hAnsi="Times New Roman" w:cs="Times New Roman"/>
                <w:sz w:val="20"/>
                <w:szCs w:val="20"/>
              </w:rPr>
            </w:pPr>
          </w:p>
          <w:p w14:paraId="237AEF85" w14:textId="77777777" w:rsidR="002C086F" w:rsidRPr="008160E8" w:rsidRDefault="002C086F" w:rsidP="00B942C2">
            <w:pPr>
              <w:rPr>
                <w:rFonts w:ascii="Times New Roman" w:eastAsia="Times New Roman" w:hAnsi="Times New Roman" w:cs="Times New Roman"/>
                <w:sz w:val="20"/>
                <w:szCs w:val="20"/>
              </w:rPr>
            </w:pPr>
          </w:p>
          <w:p w14:paraId="5D33C0B5" w14:textId="77777777" w:rsidR="00027DD8" w:rsidRPr="008160E8" w:rsidRDefault="00027DD8" w:rsidP="00B942C2">
            <w:pPr>
              <w:rPr>
                <w:rFonts w:ascii="Times New Roman" w:eastAsia="Times New Roman" w:hAnsi="Times New Roman" w:cs="Times New Roman"/>
                <w:sz w:val="20"/>
                <w:szCs w:val="20"/>
              </w:rPr>
            </w:pPr>
          </w:p>
          <w:p w14:paraId="3E4386B3" w14:textId="77777777" w:rsidR="002C086F" w:rsidRPr="008160E8" w:rsidRDefault="00000000" w:rsidP="00B942C2">
            <w:pPr>
              <w:spacing w:line="240" w:lineRule="auto"/>
              <w:rPr>
                <w:rFonts w:ascii="Times New Roman" w:eastAsia="Times New Roman" w:hAnsi="Times New Roman" w:cs="Times New Roman"/>
                <w:sz w:val="20"/>
                <w:szCs w:val="20"/>
              </w:rPr>
            </w:pPr>
            <w:sdt>
              <w:sdtPr>
                <w:rPr>
                  <w:rFonts w:ascii="Times New Roman" w:hAnsi="Times New Roman" w:cs="Times New Roman"/>
                  <w:sz w:val="20"/>
                  <w:szCs w:val="20"/>
                </w:rPr>
                <w:tag w:val="goog_rdk_3"/>
                <w:id w:val="1140139409"/>
              </w:sdtPr>
              <w:sdtContent/>
            </w:sdt>
            <w:r w:rsidR="002C086F" w:rsidRPr="008160E8">
              <w:rPr>
                <w:rFonts w:ascii="Times New Roman" w:eastAsia="Times New Roman" w:hAnsi="Times New Roman" w:cs="Times New Roman"/>
                <w:b/>
                <w:sz w:val="20"/>
                <w:szCs w:val="20"/>
                <w:u w:val="single"/>
              </w:rPr>
              <w:t xml:space="preserve">2. Grip Strength of Affected Limb </w:t>
            </w:r>
          </w:p>
          <w:p w14:paraId="3F93628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17.61 ± 7.04</w:t>
            </w:r>
          </w:p>
          <w:p w14:paraId="1436FB2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3 Days Post: 16.89 ± 6.56</w:t>
            </w:r>
          </w:p>
          <w:p w14:paraId="1C4CFC0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 18.38 ± 6.49</w:t>
            </w:r>
          </w:p>
          <w:p w14:paraId="506D669E" w14:textId="77777777" w:rsidR="002C086F" w:rsidRPr="008160E8" w:rsidRDefault="002C086F" w:rsidP="00B942C2">
            <w:pPr>
              <w:spacing w:line="240" w:lineRule="auto"/>
              <w:rPr>
                <w:rFonts w:ascii="Times New Roman" w:eastAsia="Times New Roman" w:hAnsi="Times New Roman" w:cs="Times New Roman"/>
                <w:sz w:val="20"/>
                <w:szCs w:val="20"/>
              </w:rPr>
            </w:pPr>
          </w:p>
          <w:p w14:paraId="10069F95" w14:textId="77777777" w:rsidR="002C086F" w:rsidRPr="008160E8" w:rsidRDefault="002C086F" w:rsidP="00B942C2">
            <w:pPr>
              <w:rPr>
                <w:rFonts w:ascii="Times New Roman" w:eastAsia="Times New Roman" w:hAnsi="Times New Roman" w:cs="Times New Roman"/>
                <w:sz w:val="20"/>
                <w:szCs w:val="20"/>
              </w:rPr>
            </w:pPr>
          </w:p>
          <w:p w14:paraId="6924C4FC" w14:textId="77777777" w:rsidR="002C086F" w:rsidRPr="008160E8" w:rsidRDefault="002C086F" w:rsidP="00B942C2">
            <w:pPr>
              <w:rPr>
                <w:rFonts w:ascii="Times New Roman" w:eastAsia="Times New Roman" w:hAnsi="Times New Roman" w:cs="Times New Roman"/>
                <w:sz w:val="20"/>
                <w:szCs w:val="20"/>
              </w:rPr>
            </w:pPr>
          </w:p>
          <w:p w14:paraId="42A5D7AE" w14:textId="77777777" w:rsidR="002C086F" w:rsidRPr="008160E8" w:rsidRDefault="002C086F" w:rsidP="00B942C2">
            <w:pPr>
              <w:rPr>
                <w:rFonts w:ascii="Times New Roman" w:eastAsia="Times New Roman" w:hAnsi="Times New Roman" w:cs="Times New Roman"/>
                <w:sz w:val="20"/>
                <w:szCs w:val="20"/>
              </w:rPr>
            </w:pPr>
          </w:p>
          <w:p w14:paraId="6F5009C5" w14:textId="77777777" w:rsidR="002C086F" w:rsidRPr="008160E8" w:rsidRDefault="002C086F" w:rsidP="00B942C2">
            <w:pPr>
              <w:rPr>
                <w:rFonts w:ascii="Times New Roman" w:eastAsia="Times New Roman" w:hAnsi="Times New Roman" w:cs="Times New Roman"/>
                <w:sz w:val="20"/>
                <w:szCs w:val="20"/>
              </w:rPr>
            </w:pPr>
          </w:p>
          <w:p w14:paraId="6C93C96B" w14:textId="77777777" w:rsidR="002C086F" w:rsidRPr="008160E8" w:rsidRDefault="002C086F" w:rsidP="00B942C2">
            <w:pPr>
              <w:rPr>
                <w:rFonts w:ascii="Times New Roman" w:eastAsia="Times New Roman" w:hAnsi="Times New Roman" w:cs="Times New Roman"/>
                <w:sz w:val="20"/>
                <w:szCs w:val="20"/>
              </w:rPr>
            </w:pPr>
          </w:p>
          <w:p w14:paraId="7CA2FBA3" w14:textId="77777777" w:rsidR="002C086F" w:rsidRPr="008160E8" w:rsidRDefault="002C086F" w:rsidP="00B942C2">
            <w:pPr>
              <w:spacing w:line="240" w:lineRule="auto"/>
              <w:rPr>
                <w:rFonts w:ascii="Times New Roman" w:eastAsia="Times New Roman" w:hAnsi="Times New Roman" w:cs="Times New Roman"/>
                <w:b/>
                <w:sz w:val="20"/>
                <w:szCs w:val="20"/>
                <w:u w:val="single"/>
              </w:rPr>
            </w:pPr>
          </w:p>
          <w:p w14:paraId="139CA077" w14:textId="63D28E6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 xml:space="preserve">3. </w:t>
            </w:r>
            <w:r w:rsidR="00027DD8" w:rsidRPr="008160E8">
              <w:rPr>
                <w:rFonts w:ascii="Times New Roman" w:eastAsia="Times New Roman" w:hAnsi="Times New Roman" w:cs="Times New Roman"/>
                <w:b/>
                <w:sz w:val="20"/>
                <w:szCs w:val="20"/>
                <w:u w:val="single"/>
              </w:rPr>
              <w:t>JOA</w:t>
            </w:r>
            <w:r w:rsidRPr="008160E8">
              <w:rPr>
                <w:rFonts w:ascii="Times New Roman" w:eastAsia="Times New Roman" w:hAnsi="Times New Roman" w:cs="Times New Roman"/>
                <w:b/>
                <w:sz w:val="20"/>
                <w:szCs w:val="20"/>
                <w:u w:val="single"/>
              </w:rPr>
              <w:t xml:space="preserve"> Score</w:t>
            </w:r>
          </w:p>
          <w:p w14:paraId="7AC4BFA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11.77 ± 1.91</w:t>
            </w:r>
          </w:p>
          <w:p w14:paraId="68F891D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Days Post: 11.52 ± 1.24</w:t>
            </w:r>
          </w:p>
          <w:p w14:paraId="2300368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 12.83 ± 1.25</w:t>
            </w:r>
          </w:p>
          <w:p w14:paraId="5A38CD2E" w14:textId="77777777" w:rsidR="002C086F" w:rsidRPr="008160E8" w:rsidRDefault="002C086F" w:rsidP="00B942C2">
            <w:pPr>
              <w:rPr>
                <w:rFonts w:ascii="Times New Roman" w:eastAsia="Times New Roman" w:hAnsi="Times New Roman" w:cs="Times New Roman"/>
                <w:sz w:val="20"/>
                <w:szCs w:val="20"/>
              </w:rPr>
            </w:pPr>
          </w:p>
          <w:p w14:paraId="50244C61" w14:textId="77777777" w:rsidR="002C086F" w:rsidRPr="008160E8" w:rsidRDefault="002C086F" w:rsidP="00B942C2">
            <w:pPr>
              <w:rPr>
                <w:rFonts w:ascii="Times New Roman" w:eastAsia="Times New Roman" w:hAnsi="Times New Roman" w:cs="Times New Roman"/>
                <w:sz w:val="20"/>
                <w:szCs w:val="20"/>
              </w:rPr>
            </w:pPr>
          </w:p>
          <w:p w14:paraId="1B9309F2" w14:textId="77777777" w:rsidR="002C086F" w:rsidRPr="008160E8" w:rsidRDefault="002C086F" w:rsidP="00B942C2">
            <w:pPr>
              <w:rPr>
                <w:rFonts w:ascii="Times New Roman" w:eastAsia="Times New Roman" w:hAnsi="Times New Roman" w:cs="Times New Roman"/>
                <w:sz w:val="20"/>
                <w:szCs w:val="20"/>
              </w:rPr>
            </w:pPr>
          </w:p>
          <w:p w14:paraId="72F1412F" w14:textId="77777777" w:rsidR="002C086F" w:rsidRPr="008160E8" w:rsidRDefault="002C086F" w:rsidP="00B942C2">
            <w:pPr>
              <w:rPr>
                <w:rFonts w:ascii="Times New Roman" w:eastAsia="Times New Roman" w:hAnsi="Times New Roman" w:cs="Times New Roman"/>
                <w:sz w:val="20"/>
                <w:szCs w:val="20"/>
              </w:rPr>
            </w:pPr>
          </w:p>
          <w:p w14:paraId="2C5E91BA" w14:textId="77777777" w:rsidR="002C086F" w:rsidRPr="008160E8" w:rsidRDefault="002C086F" w:rsidP="00B942C2">
            <w:pPr>
              <w:rPr>
                <w:rFonts w:ascii="Times New Roman" w:eastAsia="Times New Roman" w:hAnsi="Times New Roman" w:cs="Times New Roman"/>
                <w:sz w:val="20"/>
                <w:szCs w:val="20"/>
              </w:rPr>
            </w:pPr>
          </w:p>
          <w:p w14:paraId="4309446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4. Barthel Index</w:t>
            </w:r>
          </w:p>
          <w:p w14:paraId="5591968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86.54 ± 8.72</w:t>
            </w:r>
          </w:p>
          <w:p w14:paraId="4D48AFF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Days Post: 80.38 ± 7.33</w:t>
            </w:r>
          </w:p>
          <w:p w14:paraId="7893079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ior to Discharge: 91.44 ± 5.08</w:t>
            </w:r>
          </w:p>
        </w:tc>
      </w:tr>
      <w:tr w:rsidR="002C086F" w:rsidRPr="008160E8" w14:paraId="00840719" w14:textId="77777777" w:rsidTr="00B942C2">
        <w:trPr>
          <w:trHeight w:val="25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4838C3"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Farrokhi et al. 2024</w:t>
            </w:r>
          </w:p>
        </w:tc>
        <w:tc>
          <w:tcPr>
            <w:tcW w:w="1560" w:type="dxa"/>
            <w:tcBorders>
              <w:bottom w:val="single" w:sz="8" w:space="0" w:color="000000"/>
              <w:right w:val="single" w:sz="8" w:space="0" w:color="000000"/>
            </w:tcBorders>
            <w:tcMar>
              <w:top w:w="0" w:type="dxa"/>
              <w:left w:w="100" w:type="dxa"/>
              <w:bottom w:w="0" w:type="dxa"/>
              <w:right w:w="100" w:type="dxa"/>
            </w:tcMar>
          </w:tcPr>
          <w:p w14:paraId="74B6723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w:t>
            </w:r>
          </w:p>
          <w:p w14:paraId="1649B9D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p>
          <w:p w14:paraId="256A8C8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w:t>
            </w:r>
          </w:p>
        </w:tc>
        <w:tc>
          <w:tcPr>
            <w:tcW w:w="1650" w:type="dxa"/>
            <w:tcBorders>
              <w:bottom w:val="single" w:sz="8" w:space="0" w:color="000000"/>
              <w:right w:val="single" w:sz="8" w:space="0" w:color="000000"/>
            </w:tcBorders>
            <w:tcMar>
              <w:top w:w="0" w:type="dxa"/>
              <w:left w:w="100" w:type="dxa"/>
              <w:bottom w:w="0" w:type="dxa"/>
              <w:right w:w="100" w:type="dxa"/>
            </w:tcMar>
          </w:tcPr>
          <w:p w14:paraId="039DC55A" w14:textId="7A6EFB1F"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1) </w:t>
            </w:r>
            <w:r w:rsidR="00027DD8"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w:t>
            </w:r>
            <w:r w:rsidR="00027DD8"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rTMS</w:t>
            </w:r>
            <w:r w:rsidR="00027DD8"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group</w:t>
            </w:r>
          </w:p>
          <w:p w14:paraId="56A8CAE9" w14:textId="77777777" w:rsidR="002C086F" w:rsidRPr="008160E8" w:rsidRDefault="002C086F" w:rsidP="00B942C2">
            <w:pPr>
              <w:rPr>
                <w:rFonts w:ascii="Times New Roman" w:eastAsia="Times New Roman" w:hAnsi="Times New Roman" w:cs="Times New Roman"/>
                <w:sz w:val="20"/>
                <w:szCs w:val="20"/>
              </w:rPr>
            </w:pPr>
          </w:p>
          <w:p w14:paraId="247D35D9" w14:textId="16DE7FDB"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2) </w:t>
            </w:r>
            <w:r w:rsidR="00027DD8" w:rsidRPr="008160E8">
              <w:rPr>
                <w:rFonts w:ascii="Times New Roman" w:eastAsia="Times New Roman" w:hAnsi="Times New Roman" w:cs="Times New Roman"/>
                <w:sz w:val="20"/>
                <w:szCs w:val="20"/>
              </w:rPr>
              <w:t>PT</w:t>
            </w:r>
            <w:r w:rsidRPr="008160E8">
              <w:rPr>
                <w:rFonts w:ascii="Times New Roman" w:eastAsia="Times New Roman" w:hAnsi="Times New Roman" w:cs="Times New Roman"/>
                <w:sz w:val="20"/>
                <w:szCs w:val="20"/>
              </w:rPr>
              <w:t xml:space="preserve"> </w:t>
            </w:r>
            <w:r w:rsidR="00027DD8" w:rsidRPr="008160E8">
              <w:rPr>
                <w:rFonts w:ascii="Times New Roman" w:eastAsia="Times New Roman" w:hAnsi="Times New Roman" w:cs="Times New Roman"/>
                <w:sz w:val="20"/>
                <w:szCs w:val="20"/>
              </w:rPr>
              <w:t>only</w:t>
            </w:r>
            <w:r w:rsidRPr="008160E8">
              <w:rPr>
                <w:rFonts w:ascii="Times New Roman" w:eastAsia="Times New Roman" w:hAnsi="Times New Roman" w:cs="Times New Roman"/>
                <w:sz w:val="20"/>
                <w:szCs w:val="20"/>
              </w:rPr>
              <w:t xml:space="preserve"> group</w:t>
            </w:r>
          </w:p>
        </w:tc>
        <w:tc>
          <w:tcPr>
            <w:tcW w:w="6255" w:type="dxa"/>
            <w:tcBorders>
              <w:bottom w:val="single" w:sz="8" w:space="0" w:color="000000"/>
              <w:right w:val="single" w:sz="8" w:space="0" w:color="000000"/>
            </w:tcBorders>
            <w:tcMar>
              <w:top w:w="0" w:type="dxa"/>
              <w:left w:w="100" w:type="dxa"/>
              <w:bottom w:w="0" w:type="dxa"/>
              <w:right w:w="100" w:type="dxa"/>
            </w:tcMar>
          </w:tcPr>
          <w:p w14:paraId="72877A34" w14:textId="462A907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1. RTMS</w:t>
            </w:r>
          </w:p>
          <w:p w14:paraId="52681BD1" w14:textId="4ADE9DEA" w:rsidR="002C086F" w:rsidRPr="008160E8" w:rsidRDefault="009D7086"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T</w:t>
            </w:r>
            <w:r w:rsidR="002C086F" w:rsidRPr="008160E8">
              <w:rPr>
                <w:rFonts w:ascii="Times New Roman" w:eastAsia="Times New Roman" w:hAnsi="Times New Roman" w:cs="Times New Roman"/>
                <w:sz w:val="20"/>
                <w:szCs w:val="20"/>
              </w:rPr>
              <w:t xml:space="preserve"> + rTMS:</w:t>
            </w:r>
          </w:p>
          <w:p w14:paraId="7F00159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42.23 ± 6.06</w:t>
            </w:r>
          </w:p>
          <w:p w14:paraId="4149149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44.61 ± 4.94</w:t>
            </w:r>
          </w:p>
          <w:p w14:paraId="2BA739A0" w14:textId="1AE3F1A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0</w:t>
            </w:r>
          </w:p>
          <w:p w14:paraId="495A6A05" w14:textId="77777777" w:rsidR="002C086F" w:rsidRPr="008160E8" w:rsidRDefault="002C086F" w:rsidP="00B942C2">
            <w:pPr>
              <w:spacing w:line="240" w:lineRule="auto"/>
              <w:rPr>
                <w:rFonts w:ascii="Times New Roman" w:eastAsia="Times New Roman" w:hAnsi="Times New Roman" w:cs="Times New Roman"/>
                <w:sz w:val="20"/>
                <w:szCs w:val="20"/>
              </w:rPr>
            </w:pPr>
          </w:p>
          <w:p w14:paraId="2CA212D1" w14:textId="3582562D"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2. LTMS</w:t>
            </w:r>
          </w:p>
          <w:p w14:paraId="60B89CF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42.31 ± 6.29</w:t>
            </w:r>
          </w:p>
          <w:p w14:paraId="256A7CA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44.92 ± 4.73</w:t>
            </w:r>
          </w:p>
          <w:p w14:paraId="013E0DF6" w14:textId="5D43BC4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3</w:t>
            </w:r>
          </w:p>
          <w:p w14:paraId="44AA3550" w14:textId="77777777" w:rsidR="002C086F" w:rsidRPr="008160E8" w:rsidRDefault="002C086F" w:rsidP="00B942C2">
            <w:pPr>
              <w:spacing w:line="240" w:lineRule="auto"/>
              <w:rPr>
                <w:rFonts w:ascii="Times New Roman" w:eastAsia="Times New Roman" w:hAnsi="Times New Roman" w:cs="Times New Roman"/>
                <w:sz w:val="20"/>
                <w:szCs w:val="20"/>
              </w:rPr>
            </w:pPr>
          </w:p>
          <w:p w14:paraId="50CC1894" w14:textId="60ACD33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3. UEMS</w:t>
            </w:r>
          </w:p>
          <w:p w14:paraId="40D7B4E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Pre-Int: 40.39 ± 6.71</w:t>
            </w:r>
          </w:p>
          <w:p w14:paraId="2E43617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44.31 ± 4.85</w:t>
            </w:r>
          </w:p>
          <w:p w14:paraId="69FF4635" w14:textId="0A9A5B91"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0</w:t>
            </w:r>
          </w:p>
          <w:p w14:paraId="013544A3" w14:textId="77777777" w:rsidR="002C086F" w:rsidRPr="008160E8" w:rsidRDefault="002C086F" w:rsidP="00B942C2">
            <w:pPr>
              <w:spacing w:line="240" w:lineRule="auto"/>
              <w:rPr>
                <w:rFonts w:ascii="Times New Roman" w:eastAsia="Times New Roman" w:hAnsi="Times New Roman" w:cs="Times New Roman"/>
                <w:sz w:val="20"/>
                <w:szCs w:val="20"/>
              </w:rPr>
            </w:pPr>
          </w:p>
          <w:p w14:paraId="7396CB79" w14:textId="6B2DBA9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4. LEMS</w:t>
            </w:r>
          </w:p>
          <w:p w14:paraId="7B08CBE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44.08 ± 5.89</w:t>
            </w:r>
          </w:p>
          <w:p w14:paraId="1B8263C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45.23 ± 5.00</w:t>
            </w:r>
          </w:p>
          <w:p w14:paraId="7439EE67" w14:textId="545781E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4</w:t>
            </w:r>
          </w:p>
          <w:p w14:paraId="6D7BD8F4" w14:textId="77777777" w:rsidR="002C086F" w:rsidRPr="008160E8" w:rsidRDefault="002C086F" w:rsidP="00B942C2">
            <w:pPr>
              <w:spacing w:line="240" w:lineRule="auto"/>
              <w:rPr>
                <w:rFonts w:ascii="Times New Roman" w:eastAsia="Times New Roman" w:hAnsi="Times New Roman" w:cs="Times New Roman"/>
                <w:sz w:val="20"/>
                <w:szCs w:val="20"/>
              </w:rPr>
            </w:pPr>
          </w:p>
          <w:p w14:paraId="433F0C4A" w14:textId="0F4661C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5. mJOA Scale</w:t>
            </w:r>
          </w:p>
          <w:p w14:paraId="64C7524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12.38 ± 3.17</w:t>
            </w:r>
          </w:p>
          <w:p w14:paraId="4DABDD4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14.38 ± 2.46</w:t>
            </w:r>
          </w:p>
          <w:p w14:paraId="5555FB09" w14:textId="3C1F40E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0</w:t>
            </w:r>
          </w:p>
          <w:p w14:paraId="5E8C7237" w14:textId="77777777" w:rsidR="002C086F" w:rsidRPr="008160E8" w:rsidRDefault="002C086F" w:rsidP="00B942C2">
            <w:pPr>
              <w:spacing w:line="240" w:lineRule="auto"/>
              <w:rPr>
                <w:rFonts w:ascii="Times New Roman" w:eastAsia="Times New Roman" w:hAnsi="Times New Roman" w:cs="Times New Roman"/>
                <w:sz w:val="20"/>
                <w:szCs w:val="20"/>
              </w:rPr>
            </w:pPr>
          </w:p>
          <w:p w14:paraId="4D06A20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6. Ashworth Scale</w:t>
            </w:r>
          </w:p>
          <w:p w14:paraId="12832F5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1.77 ± 0.60</w:t>
            </w:r>
          </w:p>
          <w:p w14:paraId="4DBC61B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0.85 ± 0.55</w:t>
            </w:r>
          </w:p>
          <w:p w14:paraId="4EFE8BE4" w14:textId="749CA26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3</w:t>
            </w:r>
          </w:p>
          <w:p w14:paraId="164989D0" w14:textId="77777777" w:rsidR="002C086F" w:rsidRPr="008160E8" w:rsidRDefault="002C086F" w:rsidP="00B942C2">
            <w:pPr>
              <w:spacing w:line="240" w:lineRule="auto"/>
              <w:rPr>
                <w:rFonts w:ascii="Times New Roman" w:eastAsia="Times New Roman" w:hAnsi="Times New Roman" w:cs="Times New Roman"/>
                <w:sz w:val="20"/>
                <w:szCs w:val="20"/>
              </w:rPr>
            </w:pPr>
          </w:p>
          <w:p w14:paraId="1E38BE3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7. Nurick Grade</w:t>
            </w:r>
          </w:p>
          <w:p w14:paraId="01E5182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2.31 ± 0.96</w:t>
            </w:r>
          </w:p>
          <w:p w14:paraId="4CDD169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1.54 ± 0.94</w:t>
            </w:r>
          </w:p>
          <w:p w14:paraId="1617F3A6" w14:textId="380F064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1</w:t>
            </w:r>
          </w:p>
        </w:tc>
        <w:tc>
          <w:tcPr>
            <w:tcW w:w="4410" w:type="dxa"/>
            <w:tcBorders>
              <w:bottom w:val="single" w:sz="8" w:space="0" w:color="000000"/>
              <w:right w:val="single" w:sz="8" w:space="0" w:color="000000"/>
            </w:tcBorders>
            <w:tcMar>
              <w:top w:w="0" w:type="dxa"/>
              <w:left w:w="100" w:type="dxa"/>
              <w:bottom w:w="0" w:type="dxa"/>
              <w:right w:w="100" w:type="dxa"/>
            </w:tcMar>
          </w:tcPr>
          <w:p w14:paraId="2FEAD8E9" w14:textId="158EA649"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lastRenderedPageBreak/>
              <w:t>1. RTMS</w:t>
            </w:r>
          </w:p>
          <w:p w14:paraId="5F901F8F" w14:textId="3406041C" w:rsidR="002C086F" w:rsidRPr="008160E8" w:rsidRDefault="009D7086"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T</w:t>
            </w:r>
            <w:r w:rsidR="002C086F"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only</w:t>
            </w:r>
            <w:r w:rsidR="002C086F" w:rsidRPr="008160E8">
              <w:rPr>
                <w:rFonts w:ascii="Times New Roman" w:eastAsia="Times New Roman" w:hAnsi="Times New Roman" w:cs="Times New Roman"/>
                <w:sz w:val="20"/>
                <w:szCs w:val="20"/>
              </w:rPr>
              <w:t>:</w:t>
            </w:r>
          </w:p>
          <w:p w14:paraId="3717A4A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44.00 ± 8.52</w:t>
            </w:r>
          </w:p>
          <w:p w14:paraId="2113EC7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44.85 ± 7.41</w:t>
            </w:r>
          </w:p>
          <w:p w14:paraId="14625BC2" w14:textId="35BA42C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3</w:t>
            </w:r>
          </w:p>
          <w:p w14:paraId="1C66D781" w14:textId="77777777" w:rsidR="002C086F" w:rsidRPr="008160E8" w:rsidRDefault="002C086F" w:rsidP="00B942C2">
            <w:pPr>
              <w:spacing w:line="240" w:lineRule="auto"/>
              <w:rPr>
                <w:rFonts w:ascii="Times New Roman" w:eastAsia="Times New Roman" w:hAnsi="Times New Roman" w:cs="Times New Roman"/>
                <w:sz w:val="20"/>
                <w:szCs w:val="20"/>
              </w:rPr>
            </w:pPr>
          </w:p>
          <w:p w14:paraId="306621EB" w14:textId="3EB89694"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2. LTMS</w:t>
            </w:r>
          </w:p>
          <w:p w14:paraId="592FF4B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43.08 ± 8.27</w:t>
            </w:r>
          </w:p>
          <w:p w14:paraId="1FCCAB4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44.15 ± 7.14</w:t>
            </w:r>
          </w:p>
          <w:p w14:paraId="09D2F073" w14:textId="45A16F9D"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 0.001</w:t>
            </w:r>
          </w:p>
          <w:p w14:paraId="7C5F2DB6" w14:textId="77777777" w:rsidR="002C086F" w:rsidRPr="008160E8" w:rsidRDefault="002C086F" w:rsidP="00B942C2">
            <w:pPr>
              <w:spacing w:line="240" w:lineRule="auto"/>
              <w:rPr>
                <w:rFonts w:ascii="Times New Roman" w:eastAsia="Times New Roman" w:hAnsi="Times New Roman" w:cs="Times New Roman"/>
                <w:sz w:val="20"/>
                <w:szCs w:val="20"/>
              </w:rPr>
            </w:pPr>
          </w:p>
          <w:p w14:paraId="6A699953" w14:textId="62C01D9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3. UEMS</w:t>
            </w:r>
          </w:p>
          <w:p w14:paraId="702BE8E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Pre-Int: 43.15 ± 8.36</w:t>
            </w:r>
          </w:p>
          <w:p w14:paraId="5F91F6D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43.92 ± 7.53</w:t>
            </w:r>
          </w:p>
          <w:p w14:paraId="7DB8C1DE" w14:textId="5EB77B8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 0.005</w:t>
            </w:r>
          </w:p>
          <w:p w14:paraId="33F26154" w14:textId="77777777" w:rsidR="002C086F" w:rsidRPr="008160E8" w:rsidRDefault="002C086F" w:rsidP="00B942C2">
            <w:pPr>
              <w:spacing w:line="240" w:lineRule="auto"/>
              <w:rPr>
                <w:rFonts w:ascii="Times New Roman" w:eastAsia="Times New Roman" w:hAnsi="Times New Roman" w:cs="Times New Roman"/>
                <w:sz w:val="20"/>
                <w:szCs w:val="20"/>
              </w:rPr>
            </w:pPr>
          </w:p>
          <w:p w14:paraId="748C9AC5" w14:textId="44D38AE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4. LEMS</w:t>
            </w:r>
          </w:p>
          <w:p w14:paraId="511A6DC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43.77 ± 8.41</w:t>
            </w:r>
          </w:p>
          <w:p w14:paraId="7DF3436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45.08 ± 7.05</w:t>
            </w:r>
          </w:p>
          <w:p w14:paraId="786F0417" w14:textId="4009D5A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lt; 0.001</w:t>
            </w:r>
          </w:p>
          <w:p w14:paraId="55FCCF7B" w14:textId="77777777" w:rsidR="002C086F" w:rsidRPr="008160E8" w:rsidRDefault="002C086F" w:rsidP="00B942C2">
            <w:pPr>
              <w:spacing w:line="240" w:lineRule="auto"/>
              <w:rPr>
                <w:rFonts w:ascii="Times New Roman" w:eastAsia="Times New Roman" w:hAnsi="Times New Roman" w:cs="Times New Roman"/>
                <w:sz w:val="20"/>
                <w:szCs w:val="20"/>
              </w:rPr>
            </w:pPr>
          </w:p>
          <w:p w14:paraId="5EB07587" w14:textId="437EB14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 xml:space="preserve">5. </w:t>
            </w:r>
            <w:r w:rsidR="00027DD8" w:rsidRPr="008160E8">
              <w:rPr>
                <w:rFonts w:ascii="Times New Roman" w:eastAsia="Times New Roman" w:hAnsi="Times New Roman" w:cs="Times New Roman"/>
                <w:b/>
                <w:sz w:val="20"/>
                <w:szCs w:val="20"/>
                <w:u w:val="single"/>
              </w:rPr>
              <w:t>mJOA Scale</w:t>
            </w:r>
          </w:p>
          <w:p w14:paraId="32999FB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14.53 ± 2.93</w:t>
            </w:r>
          </w:p>
          <w:p w14:paraId="4A905FD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15.00 ± 2.50</w:t>
            </w:r>
          </w:p>
          <w:p w14:paraId="1FB94500" w14:textId="1609AA6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1</w:t>
            </w:r>
          </w:p>
          <w:p w14:paraId="2198C394" w14:textId="77777777" w:rsidR="002C086F" w:rsidRPr="008160E8" w:rsidRDefault="002C086F" w:rsidP="00B942C2">
            <w:pPr>
              <w:spacing w:line="240" w:lineRule="auto"/>
              <w:rPr>
                <w:rFonts w:ascii="Times New Roman" w:eastAsia="Times New Roman" w:hAnsi="Times New Roman" w:cs="Times New Roman"/>
                <w:sz w:val="20"/>
                <w:szCs w:val="20"/>
              </w:rPr>
            </w:pPr>
          </w:p>
          <w:p w14:paraId="7C93CF8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6. Ashworth Scale</w:t>
            </w:r>
          </w:p>
          <w:p w14:paraId="4D8DEBF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1.54 ± 0.77</w:t>
            </w:r>
          </w:p>
          <w:p w14:paraId="58A29FA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1.23 ± 0.43</w:t>
            </w:r>
          </w:p>
          <w:p w14:paraId="71D293BD" w14:textId="0BDBB62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3</w:t>
            </w:r>
          </w:p>
          <w:p w14:paraId="367AB8F7" w14:textId="77777777" w:rsidR="002C086F" w:rsidRPr="008160E8" w:rsidRDefault="002C086F" w:rsidP="00B942C2">
            <w:pPr>
              <w:spacing w:line="240" w:lineRule="auto"/>
              <w:rPr>
                <w:rFonts w:ascii="Times New Roman" w:eastAsia="Times New Roman" w:hAnsi="Times New Roman" w:cs="Times New Roman"/>
                <w:sz w:val="20"/>
                <w:szCs w:val="20"/>
              </w:rPr>
            </w:pPr>
          </w:p>
          <w:p w14:paraId="1D16A69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7. Nurick Grade</w:t>
            </w:r>
          </w:p>
          <w:p w14:paraId="09018D9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Int: 2.46 ± 0.87</w:t>
            </w:r>
          </w:p>
          <w:p w14:paraId="1BA12C6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Rehabilitation: 2.07 ± 0.64</w:t>
            </w:r>
          </w:p>
          <w:p w14:paraId="11302EE7" w14:textId="06E86DA9"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01</w:t>
            </w:r>
          </w:p>
        </w:tc>
      </w:tr>
      <w:tr w:rsidR="002C086F" w:rsidRPr="008160E8" w14:paraId="0BFC1648" w14:textId="77777777" w:rsidTr="00B942C2">
        <w:trPr>
          <w:trHeight w:val="25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410FFE1"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Cheung et al. 2019</w:t>
            </w:r>
          </w:p>
        </w:tc>
        <w:tc>
          <w:tcPr>
            <w:tcW w:w="1560" w:type="dxa"/>
            <w:tcBorders>
              <w:bottom w:val="single" w:sz="8" w:space="0" w:color="000000"/>
              <w:right w:val="single" w:sz="8" w:space="0" w:color="000000"/>
            </w:tcBorders>
            <w:tcMar>
              <w:top w:w="0" w:type="dxa"/>
              <w:left w:w="100" w:type="dxa"/>
              <w:bottom w:w="0" w:type="dxa"/>
              <w:right w:w="100" w:type="dxa"/>
            </w:tcMar>
          </w:tcPr>
          <w:p w14:paraId="7B35449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eratively</w:t>
            </w:r>
          </w:p>
          <w:p w14:paraId="4596133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p>
          <w:p w14:paraId="296C69F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operative 1, 2, 3, and 6 wk, and 3, 6, and 12 months</w:t>
            </w:r>
          </w:p>
        </w:tc>
        <w:tc>
          <w:tcPr>
            <w:tcW w:w="1650" w:type="dxa"/>
            <w:tcBorders>
              <w:bottom w:val="single" w:sz="8" w:space="0" w:color="000000"/>
              <w:right w:val="single" w:sz="8" w:space="0" w:color="000000"/>
            </w:tcBorders>
            <w:tcMar>
              <w:top w:w="0" w:type="dxa"/>
              <w:left w:w="100" w:type="dxa"/>
              <w:bottom w:w="0" w:type="dxa"/>
              <w:right w:w="100" w:type="dxa"/>
            </w:tcMar>
          </w:tcPr>
          <w:p w14:paraId="3F2A1706"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Cervical collar group</w:t>
            </w:r>
          </w:p>
          <w:p w14:paraId="4CC22968" w14:textId="77777777" w:rsidR="002C086F" w:rsidRPr="008160E8" w:rsidRDefault="002C086F" w:rsidP="00B942C2">
            <w:pPr>
              <w:rPr>
                <w:rFonts w:ascii="Times New Roman" w:eastAsia="Times New Roman" w:hAnsi="Times New Roman" w:cs="Times New Roman"/>
                <w:sz w:val="20"/>
                <w:szCs w:val="20"/>
              </w:rPr>
            </w:pPr>
          </w:p>
          <w:p w14:paraId="4FBB47A8"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No cervical collar group</w:t>
            </w:r>
          </w:p>
        </w:tc>
        <w:tc>
          <w:tcPr>
            <w:tcW w:w="6255" w:type="dxa"/>
            <w:tcBorders>
              <w:bottom w:val="single" w:sz="8" w:space="0" w:color="000000"/>
              <w:right w:val="single" w:sz="8" w:space="0" w:color="000000"/>
            </w:tcBorders>
            <w:tcMar>
              <w:top w:w="0" w:type="dxa"/>
              <w:left w:w="100" w:type="dxa"/>
              <w:bottom w:w="0" w:type="dxa"/>
              <w:right w:w="100" w:type="dxa"/>
            </w:tcMar>
          </w:tcPr>
          <w:p w14:paraId="5EB8DFCE" w14:textId="78FEE92B"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1. VAS for Axial Neck Pain</w:t>
            </w:r>
          </w:p>
          <w:p w14:paraId="756ED1A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xml:space="preserve"> Collar: 2.7 ± 2.7; No Collar: 2.1 ± 1.9, p=0.659</w:t>
            </w:r>
          </w:p>
          <w:p w14:paraId="376CE7A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1-wk: </w:t>
            </w:r>
            <w:r w:rsidRPr="008160E8">
              <w:rPr>
                <w:rFonts w:ascii="Times New Roman" w:eastAsia="Times New Roman" w:hAnsi="Times New Roman" w:cs="Times New Roman"/>
                <w:sz w:val="20"/>
                <w:szCs w:val="20"/>
              </w:rPr>
              <w:t>Collar: 3.5 ± 2.0; No Collar: 5.4 ± 2.5, p=0.038</w:t>
            </w:r>
          </w:p>
          <w:p w14:paraId="67FED2B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2-wk: </w:t>
            </w:r>
            <w:r w:rsidRPr="008160E8">
              <w:rPr>
                <w:rFonts w:ascii="Times New Roman" w:eastAsia="Times New Roman" w:hAnsi="Times New Roman" w:cs="Times New Roman"/>
                <w:sz w:val="20"/>
                <w:szCs w:val="20"/>
              </w:rPr>
              <w:t>Collar: 1.5 ± 1.4; No Collar: 3.5 ± 2.4, p=0.028</w:t>
            </w:r>
          </w:p>
          <w:p w14:paraId="35E7B94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3-wk: </w:t>
            </w:r>
            <w:r w:rsidRPr="008160E8">
              <w:rPr>
                <w:rFonts w:ascii="Times New Roman" w:eastAsia="Times New Roman" w:hAnsi="Times New Roman" w:cs="Times New Roman"/>
                <w:sz w:val="20"/>
                <w:szCs w:val="20"/>
              </w:rPr>
              <w:t>Collar: 1.3 ± 1.0; No Collar: 2.8 ± 1.9, p=0.031</w:t>
            </w:r>
          </w:p>
          <w:p w14:paraId="15BB0AF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6-wk: </w:t>
            </w:r>
            <w:r w:rsidRPr="008160E8">
              <w:rPr>
                <w:rFonts w:ascii="Times New Roman" w:eastAsia="Times New Roman" w:hAnsi="Times New Roman" w:cs="Times New Roman"/>
                <w:sz w:val="20"/>
                <w:szCs w:val="20"/>
              </w:rPr>
              <w:t>Collar: 0.9 ± 0.9; No Collar: 1.9 ± 1.7, p=0.139</w:t>
            </w:r>
          </w:p>
          <w:p w14:paraId="439FA3F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3-mo: </w:t>
            </w:r>
            <w:r w:rsidRPr="008160E8">
              <w:rPr>
                <w:rFonts w:ascii="Times New Roman" w:eastAsia="Times New Roman" w:hAnsi="Times New Roman" w:cs="Times New Roman"/>
                <w:sz w:val="20"/>
                <w:szCs w:val="20"/>
              </w:rPr>
              <w:t>Collar: 1.4 ± 1.6; No Collar: 1.6 ± 1.8, p=0.873</w:t>
            </w:r>
          </w:p>
          <w:p w14:paraId="5E61B0C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6-mo: </w:t>
            </w:r>
            <w:r w:rsidRPr="008160E8">
              <w:rPr>
                <w:rFonts w:ascii="Times New Roman" w:eastAsia="Times New Roman" w:hAnsi="Times New Roman" w:cs="Times New Roman"/>
                <w:sz w:val="20"/>
                <w:szCs w:val="20"/>
              </w:rPr>
              <w:t>Collar: 1.3 ± 1.8; No Collar: 1.3 ± 1.5, p=0.811</w:t>
            </w:r>
          </w:p>
          <w:p w14:paraId="64C722F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12-mo: </w:t>
            </w:r>
            <w:r w:rsidRPr="008160E8">
              <w:rPr>
                <w:rFonts w:ascii="Times New Roman" w:eastAsia="Times New Roman" w:hAnsi="Times New Roman" w:cs="Times New Roman"/>
                <w:sz w:val="20"/>
                <w:szCs w:val="20"/>
              </w:rPr>
              <w:t>Collar: 1.1 ± 1.7; No Collar: 1.7 ± 2.4, p=0.607</w:t>
            </w:r>
          </w:p>
          <w:p w14:paraId="46958725" w14:textId="77777777" w:rsidR="002C086F" w:rsidRPr="008160E8" w:rsidRDefault="002C086F" w:rsidP="00B942C2">
            <w:pPr>
              <w:spacing w:line="240" w:lineRule="auto"/>
              <w:rPr>
                <w:rFonts w:ascii="Times New Roman" w:eastAsia="Times New Roman" w:hAnsi="Times New Roman" w:cs="Times New Roman"/>
                <w:sz w:val="20"/>
                <w:szCs w:val="20"/>
              </w:rPr>
            </w:pPr>
          </w:p>
          <w:p w14:paraId="716E645D" w14:textId="5A2A110F"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2. NDI (%; Mean ± SD; P-Values)</w:t>
            </w:r>
          </w:p>
          <w:p w14:paraId="330D406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reoperative: </w:t>
            </w:r>
            <w:r w:rsidRPr="008160E8">
              <w:rPr>
                <w:rFonts w:ascii="Times New Roman" w:eastAsia="Times New Roman" w:hAnsi="Times New Roman" w:cs="Times New Roman"/>
                <w:sz w:val="20"/>
                <w:szCs w:val="20"/>
              </w:rPr>
              <w:t>Collar: 31.8 ± 16.9; No Collar: 31.0 ± 11.0, p=0.931</w:t>
            </w:r>
          </w:p>
          <w:p w14:paraId="1E6C18D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34.2 ± 17.7; No Collar: 44.5 ± 11.2, p=0.252</w:t>
            </w:r>
          </w:p>
          <w:p w14:paraId="3402BCA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2-wk: </w:t>
            </w:r>
            <w:r w:rsidRPr="008160E8">
              <w:rPr>
                <w:rFonts w:ascii="Times New Roman" w:eastAsia="Times New Roman" w:hAnsi="Times New Roman" w:cs="Times New Roman"/>
                <w:sz w:val="20"/>
                <w:szCs w:val="20"/>
              </w:rPr>
              <w:t>Collar: 32.0 ± 15.9; No Collar: 47.0 ± 14.4, p=0.094</w:t>
            </w:r>
          </w:p>
          <w:p w14:paraId="680B97B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3-wk: </w:t>
            </w:r>
            <w:r w:rsidRPr="008160E8">
              <w:rPr>
                <w:rFonts w:ascii="Times New Roman" w:eastAsia="Times New Roman" w:hAnsi="Times New Roman" w:cs="Times New Roman"/>
                <w:sz w:val="20"/>
                <w:szCs w:val="20"/>
              </w:rPr>
              <w:t>Collar: 28.4 ± 19.5; No Collar: 33.1 ± 14.0, p=0.573</w:t>
            </w:r>
          </w:p>
          <w:p w14:paraId="1FC789B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6-wk: </w:t>
            </w:r>
            <w:r w:rsidRPr="008160E8">
              <w:rPr>
                <w:rFonts w:ascii="Times New Roman" w:eastAsia="Times New Roman" w:hAnsi="Times New Roman" w:cs="Times New Roman"/>
                <w:sz w:val="20"/>
                <w:szCs w:val="20"/>
              </w:rPr>
              <w:t>Collar: 24.8 ± 10.0; No Collar: 34.0 ± 9.5, p=0.147</w:t>
            </w:r>
          </w:p>
          <w:p w14:paraId="44FBFE1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3-mo: </w:t>
            </w:r>
            <w:r w:rsidRPr="008160E8">
              <w:rPr>
                <w:rFonts w:ascii="Times New Roman" w:eastAsia="Times New Roman" w:hAnsi="Times New Roman" w:cs="Times New Roman"/>
                <w:sz w:val="20"/>
                <w:szCs w:val="20"/>
              </w:rPr>
              <w:t>Collar: 22.5 ± 18.1; No Collar: 22.8 ± 7.7, p=0.796</w:t>
            </w:r>
          </w:p>
          <w:p w14:paraId="124F777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lastRenderedPageBreak/>
              <w:t xml:space="preserve">Postoperative 6-mo: </w:t>
            </w:r>
            <w:r w:rsidRPr="008160E8">
              <w:rPr>
                <w:rFonts w:ascii="Times New Roman" w:eastAsia="Times New Roman" w:hAnsi="Times New Roman" w:cs="Times New Roman"/>
                <w:sz w:val="20"/>
                <w:szCs w:val="20"/>
              </w:rPr>
              <w:t>Collar: 22.4 ± 18.3; No Collar: 23.1 ± 12.5, p=0.608</w:t>
            </w:r>
          </w:p>
          <w:p w14:paraId="0DA6280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12-mo: </w:t>
            </w:r>
            <w:r w:rsidRPr="008160E8">
              <w:rPr>
                <w:rFonts w:ascii="Times New Roman" w:eastAsia="Times New Roman" w:hAnsi="Times New Roman" w:cs="Times New Roman"/>
                <w:sz w:val="20"/>
                <w:szCs w:val="20"/>
              </w:rPr>
              <w:t>Collar: 20.8 ± 18.0; No Collar: 22.9 ± 10.7, p=0.695</w:t>
            </w:r>
          </w:p>
          <w:p w14:paraId="3A59952A" w14:textId="77777777" w:rsidR="002C086F" w:rsidRPr="008160E8" w:rsidRDefault="002C086F" w:rsidP="00B942C2">
            <w:pPr>
              <w:spacing w:line="240" w:lineRule="auto"/>
              <w:rPr>
                <w:rFonts w:ascii="Times New Roman" w:eastAsia="Times New Roman" w:hAnsi="Times New Roman" w:cs="Times New Roman"/>
                <w:sz w:val="20"/>
                <w:szCs w:val="20"/>
              </w:rPr>
            </w:pPr>
          </w:p>
          <w:p w14:paraId="19BC4E31" w14:textId="35A1F945"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3. mJOA Score</w:t>
            </w:r>
          </w:p>
          <w:p w14:paraId="681070C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reoperative: </w:t>
            </w:r>
            <w:r w:rsidRPr="008160E8">
              <w:rPr>
                <w:rFonts w:ascii="Times New Roman" w:eastAsia="Times New Roman" w:hAnsi="Times New Roman" w:cs="Times New Roman"/>
                <w:sz w:val="20"/>
                <w:szCs w:val="20"/>
              </w:rPr>
              <w:t>Collar: 9.8 ± 4.0; No Collar: 10.7 ± 3.0, p=0.610</w:t>
            </w:r>
          </w:p>
          <w:p w14:paraId="59C3B7B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1-wk: </w:t>
            </w:r>
            <w:r w:rsidRPr="008160E8">
              <w:rPr>
                <w:rFonts w:ascii="Times New Roman" w:eastAsia="Times New Roman" w:hAnsi="Times New Roman" w:cs="Times New Roman"/>
                <w:sz w:val="20"/>
                <w:szCs w:val="20"/>
              </w:rPr>
              <w:t>Collar: 11.7 ± 2.6; No Collar: 12.1 ± 2.9, p=0.706</w:t>
            </w:r>
          </w:p>
          <w:p w14:paraId="446AF7F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2-wk: </w:t>
            </w:r>
            <w:r w:rsidRPr="008160E8">
              <w:rPr>
                <w:rFonts w:ascii="Times New Roman" w:eastAsia="Times New Roman" w:hAnsi="Times New Roman" w:cs="Times New Roman"/>
                <w:sz w:val="20"/>
                <w:szCs w:val="20"/>
              </w:rPr>
              <w:t>Collar: 11.9 ± 3.2; No Collar: 12.3 ± 2.2, p=0.970</w:t>
            </w:r>
          </w:p>
          <w:p w14:paraId="56B873F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3-wk: </w:t>
            </w:r>
            <w:r w:rsidRPr="008160E8">
              <w:rPr>
                <w:rFonts w:ascii="Times New Roman" w:eastAsia="Times New Roman" w:hAnsi="Times New Roman" w:cs="Times New Roman"/>
                <w:sz w:val="20"/>
                <w:szCs w:val="20"/>
              </w:rPr>
              <w:t>Collar: 12.5 ± 2.7; No Collar: 12.5 ± 2.2, p=0.794</w:t>
            </w:r>
          </w:p>
          <w:p w14:paraId="7D45700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6-wk</w:t>
            </w:r>
            <w:r w:rsidRPr="008160E8">
              <w:rPr>
                <w:rFonts w:ascii="Times New Roman" w:eastAsia="Times New Roman" w:hAnsi="Times New Roman" w:cs="Times New Roman"/>
                <w:sz w:val="20"/>
                <w:szCs w:val="20"/>
              </w:rPr>
              <w:t>: Collar: 13.8 ± 1.5; No Collar: 13.3 ± 1.9, p=0.613</w:t>
            </w:r>
          </w:p>
          <w:p w14:paraId="6BE8415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3-mo: </w:t>
            </w:r>
            <w:r w:rsidRPr="008160E8">
              <w:rPr>
                <w:rFonts w:ascii="Times New Roman" w:eastAsia="Times New Roman" w:hAnsi="Times New Roman" w:cs="Times New Roman"/>
                <w:sz w:val="20"/>
                <w:szCs w:val="20"/>
              </w:rPr>
              <w:t>Collar: 14.0 ± 1.4; No Collar: 13.8 ± 1.6, p=0.798</w:t>
            </w:r>
          </w:p>
          <w:p w14:paraId="4820983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6-mo: </w:t>
            </w:r>
            <w:r w:rsidRPr="008160E8">
              <w:rPr>
                <w:rFonts w:ascii="Times New Roman" w:eastAsia="Times New Roman" w:hAnsi="Times New Roman" w:cs="Times New Roman"/>
                <w:sz w:val="20"/>
                <w:szCs w:val="20"/>
              </w:rPr>
              <w:t>Collar: 13.8 ± 1.3; No Collar: 14.0 ± 2.0, p=1.000</w:t>
            </w:r>
          </w:p>
          <w:p w14:paraId="257CC44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 xml:space="preserve">Postoperative 12-mo: </w:t>
            </w:r>
            <w:r w:rsidRPr="008160E8">
              <w:rPr>
                <w:rFonts w:ascii="Times New Roman" w:eastAsia="Times New Roman" w:hAnsi="Times New Roman" w:cs="Times New Roman"/>
                <w:sz w:val="20"/>
                <w:szCs w:val="20"/>
              </w:rPr>
              <w:t>Collar: 14.1 ± 1.4; No Collar: 14.5 ± 1.8, p=0.636</w:t>
            </w:r>
          </w:p>
          <w:p w14:paraId="3E81F3FD" w14:textId="77777777" w:rsidR="002C086F" w:rsidRPr="008160E8" w:rsidRDefault="002C086F" w:rsidP="00B942C2">
            <w:pPr>
              <w:spacing w:line="240" w:lineRule="auto"/>
              <w:rPr>
                <w:rFonts w:ascii="Times New Roman" w:eastAsia="Times New Roman" w:hAnsi="Times New Roman" w:cs="Times New Roman"/>
                <w:sz w:val="20"/>
                <w:szCs w:val="20"/>
              </w:rPr>
            </w:pPr>
          </w:p>
          <w:p w14:paraId="1A7A0CDA"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SF-36 Subscales</w:t>
            </w:r>
          </w:p>
          <w:p w14:paraId="574BB5CD"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1. Physical Functioning</w:t>
            </w:r>
          </w:p>
          <w:p w14:paraId="0E8A5291" w14:textId="6193016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xml:space="preserve"> Collar: 32.7 ± 21.8; No Collar: 43.3 ± 32.4</w:t>
            </w:r>
          </w:p>
          <w:p w14:paraId="6B8E3706" w14:textId="1DED5CC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26.3 ± 26.5; No Collar: 28.8 ± 22.7</w:t>
            </w:r>
          </w:p>
          <w:p w14:paraId="49E1E3C8" w14:textId="45943AEB"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2-wk</w:t>
            </w:r>
            <w:r w:rsidRPr="008160E8">
              <w:rPr>
                <w:rFonts w:ascii="Times New Roman" w:eastAsia="Times New Roman" w:hAnsi="Times New Roman" w:cs="Times New Roman"/>
                <w:sz w:val="20"/>
                <w:szCs w:val="20"/>
              </w:rPr>
              <w:t>: Collar: 37.5 ± 33.4; No Collar: 32.6 ± 23.7</w:t>
            </w:r>
          </w:p>
          <w:p w14:paraId="79EC3A35" w14:textId="1F34529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64.6 ± 18.4; No Collar: 50.6 ± 25.4, p&lt;0.05</w:t>
            </w:r>
          </w:p>
          <w:p w14:paraId="7681F930" w14:textId="77777777" w:rsidR="002C086F" w:rsidRPr="008160E8" w:rsidRDefault="002C086F" w:rsidP="00B942C2">
            <w:pPr>
              <w:spacing w:line="240" w:lineRule="auto"/>
              <w:rPr>
                <w:rFonts w:ascii="Times New Roman" w:eastAsia="Times New Roman" w:hAnsi="Times New Roman" w:cs="Times New Roman"/>
                <w:sz w:val="20"/>
                <w:szCs w:val="20"/>
              </w:rPr>
            </w:pPr>
          </w:p>
          <w:p w14:paraId="7341A2E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2. Role Limitations Due to Physical Health</w:t>
            </w:r>
          </w:p>
          <w:p w14:paraId="3812F9CB" w14:textId="5D8B2CF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xml:space="preserve"> Collar: 6.8 ± 16.2; No Collar: 12.5 ± 31.1</w:t>
            </w:r>
          </w:p>
          <w:p w14:paraId="4B05A90D" w14:textId="327BEFA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13.3 ± 28.1; No collar: 13.2 ± 33.2</w:t>
            </w:r>
          </w:p>
          <w:p w14:paraId="33333C6D" w14:textId="49508C0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25.0 ± 40.8; No Collar: 32.4 ± 41.2, p&gt;0.05</w:t>
            </w:r>
          </w:p>
          <w:p w14:paraId="4FA2003B" w14:textId="77777777" w:rsidR="002C086F" w:rsidRPr="008160E8" w:rsidRDefault="002C086F" w:rsidP="00B942C2">
            <w:pPr>
              <w:spacing w:line="240" w:lineRule="auto"/>
              <w:rPr>
                <w:rFonts w:ascii="Times New Roman" w:eastAsia="Times New Roman" w:hAnsi="Times New Roman" w:cs="Times New Roman"/>
                <w:sz w:val="20"/>
                <w:szCs w:val="20"/>
              </w:rPr>
            </w:pPr>
          </w:p>
          <w:p w14:paraId="14EFC116"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3. Role Limitations Due to Emotional Problems</w:t>
            </w:r>
          </w:p>
          <w:p w14:paraId="4CCF20D0" w14:textId="215F453B"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xml:space="preserve"> Collar: 36.4 ± 45.8; No Collar: 47.2 ± 50.2</w:t>
            </w:r>
          </w:p>
          <w:p w14:paraId="412AB1C4" w14:textId="0DEA711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26.7 ± 38.2; No collar: 27.5 ± 41.2</w:t>
            </w:r>
            <w:r w:rsidR="001D53EF"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p&gt;0.05</w:t>
            </w:r>
          </w:p>
          <w:p w14:paraId="1DF27CC1" w14:textId="2CF1DCB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43.6 ± 45.9; No Collar: 52.9 ± 47.2, p&gt;0.05</w:t>
            </w:r>
          </w:p>
          <w:p w14:paraId="7AA8B5B3" w14:textId="77777777" w:rsidR="002C086F" w:rsidRPr="008160E8" w:rsidRDefault="002C086F" w:rsidP="00B942C2">
            <w:pPr>
              <w:spacing w:line="240" w:lineRule="auto"/>
              <w:rPr>
                <w:rFonts w:ascii="Times New Roman" w:eastAsia="Times New Roman" w:hAnsi="Times New Roman" w:cs="Times New Roman"/>
                <w:sz w:val="20"/>
                <w:szCs w:val="20"/>
              </w:rPr>
            </w:pPr>
          </w:p>
          <w:p w14:paraId="354FA012"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4. Vitality</w:t>
            </w:r>
          </w:p>
          <w:p w14:paraId="4ABC98BF" w14:textId="19043BC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39.5 ± 21.7; No Collar: 38.3 ± 24.2</w:t>
            </w:r>
          </w:p>
          <w:p w14:paraId="403CB8CB" w14:textId="6E5078F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48.7 ± 16.6; No collar: 44.1 ± 15.0,</w:t>
            </w:r>
          </w:p>
          <w:p w14:paraId="748A22AD" w14:textId="0759211E"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49.2 ± 27.5; No Collar: 56.2 ± 16.3</w:t>
            </w:r>
          </w:p>
          <w:p w14:paraId="72614C5E" w14:textId="77777777" w:rsidR="002C086F" w:rsidRPr="008160E8" w:rsidRDefault="002C086F" w:rsidP="00B942C2">
            <w:pPr>
              <w:spacing w:line="240" w:lineRule="auto"/>
              <w:rPr>
                <w:rFonts w:ascii="Times New Roman" w:eastAsia="Times New Roman" w:hAnsi="Times New Roman" w:cs="Times New Roman"/>
                <w:sz w:val="20"/>
                <w:szCs w:val="20"/>
              </w:rPr>
            </w:pPr>
          </w:p>
          <w:p w14:paraId="19BBA637"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5. Mental Health</w:t>
            </w:r>
          </w:p>
          <w:p w14:paraId="4EE44D64" w14:textId="377519B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54.5 ± 28.7; No Collar: 67.7 ± 20.7</w:t>
            </w:r>
          </w:p>
          <w:p w14:paraId="2779E51F" w14:textId="53616491"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C</w:t>
            </w:r>
            <w:r w:rsidRPr="008160E8">
              <w:rPr>
                <w:rFonts w:ascii="Times New Roman" w:eastAsia="Times New Roman" w:hAnsi="Times New Roman" w:cs="Times New Roman"/>
                <w:sz w:val="20"/>
                <w:szCs w:val="20"/>
              </w:rPr>
              <w:t xml:space="preserve"> Collar: 58.7 ± 14.5; No collar: 57.2 ± 18.4</w:t>
            </w:r>
          </w:p>
          <w:p w14:paraId="0A57B067" w14:textId="7809E8F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74.8 ± 20.7; No Collar: 70.8 ± 16.5</w:t>
            </w:r>
          </w:p>
          <w:p w14:paraId="61172699" w14:textId="77777777" w:rsidR="002C086F" w:rsidRPr="008160E8" w:rsidRDefault="002C086F" w:rsidP="00B942C2">
            <w:pPr>
              <w:spacing w:line="240" w:lineRule="auto"/>
              <w:rPr>
                <w:rFonts w:ascii="Times New Roman" w:eastAsia="Times New Roman" w:hAnsi="Times New Roman" w:cs="Times New Roman"/>
                <w:sz w:val="20"/>
                <w:szCs w:val="20"/>
              </w:rPr>
            </w:pPr>
          </w:p>
          <w:p w14:paraId="5030AADA"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lastRenderedPageBreak/>
              <w:t>6. Social Functioning</w:t>
            </w:r>
          </w:p>
          <w:p w14:paraId="76173CEB" w14:textId="6F521B9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40.9 ± 30.2; No Collar: 52.1 ± 26.0</w:t>
            </w:r>
          </w:p>
          <w:p w14:paraId="7488E766" w14:textId="3E7AA81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50.0  ± 32.0; No collar: 47.8 ± 30.1</w:t>
            </w:r>
          </w:p>
          <w:p w14:paraId="432220C7" w14:textId="796F8C8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76.9 ± 19.7; No Collar: 66.9 ± 26.1</w:t>
            </w:r>
          </w:p>
          <w:p w14:paraId="0F503B5A" w14:textId="77777777" w:rsidR="002C086F" w:rsidRPr="008160E8" w:rsidRDefault="002C086F" w:rsidP="00B942C2">
            <w:pPr>
              <w:spacing w:line="240" w:lineRule="auto"/>
              <w:rPr>
                <w:rFonts w:ascii="Times New Roman" w:eastAsia="Times New Roman" w:hAnsi="Times New Roman" w:cs="Times New Roman"/>
                <w:sz w:val="20"/>
                <w:szCs w:val="20"/>
              </w:rPr>
            </w:pPr>
          </w:p>
          <w:p w14:paraId="1401A2FF"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7. Bodily Pain</w:t>
            </w:r>
          </w:p>
          <w:p w14:paraId="1DD6C610" w14:textId="2CA142D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42.2 ± 26.2; No Collar: 47.1 ± 22.1</w:t>
            </w:r>
          </w:p>
          <w:p w14:paraId="53791AD8" w14:textId="1D234FF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44.9 ± 17.2; No collar: 34.9 ± 19.0</w:t>
            </w:r>
          </w:p>
          <w:p w14:paraId="6807B1CC" w14:textId="3D0D16B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61.4 ± 32.9; No Collar: 62.8 ± 24.5</w:t>
            </w:r>
          </w:p>
          <w:p w14:paraId="0A3CDD71" w14:textId="77777777" w:rsidR="002C086F" w:rsidRPr="008160E8" w:rsidRDefault="002C086F" w:rsidP="00B942C2">
            <w:pPr>
              <w:spacing w:line="240" w:lineRule="auto"/>
              <w:rPr>
                <w:rFonts w:ascii="Times New Roman" w:eastAsia="Times New Roman" w:hAnsi="Times New Roman" w:cs="Times New Roman"/>
                <w:sz w:val="20"/>
                <w:szCs w:val="20"/>
              </w:rPr>
            </w:pPr>
          </w:p>
          <w:p w14:paraId="5C07F4F7"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8. General Health Perception</w:t>
            </w:r>
          </w:p>
          <w:p w14:paraId="384D9B6C" w14:textId="1E70E8C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39.6 ± 16.4; No Collar: 43.3 ± 20.8</w:t>
            </w:r>
          </w:p>
          <w:p w14:paraId="14504319" w14:textId="050753FD"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48.1 ± 18.6; No collar: 43.6 ± 16.3</w:t>
            </w:r>
          </w:p>
          <w:p w14:paraId="662AC6C9" w14:textId="11BF2138"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50.9 ± 25.4; No Collar: 53.0 ± 17.9</w:t>
            </w:r>
          </w:p>
          <w:p w14:paraId="1218E969" w14:textId="77777777" w:rsidR="002C086F" w:rsidRPr="008160E8" w:rsidRDefault="002C086F" w:rsidP="00B942C2">
            <w:pPr>
              <w:spacing w:line="240" w:lineRule="auto"/>
              <w:rPr>
                <w:rFonts w:ascii="Times New Roman" w:eastAsia="Times New Roman" w:hAnsi="Times New Roman" w:cs="Times New Roman"/>
                <w:sz w:val="20"/>
                <w:szCs w:val="20"/>
              </w:rPr>
            </w:pPr>
          </w:p>
          <w:p w14:paraId="60BF1332"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9. Physical Component Summary (PCS)</w:t>
            </w:r>
          </w:p>
          <w:p w14:paraId="1D504BE5" w14:textId="41304CC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28.8 ± 5.8; No Collar: 30.4 ± 9.5</w:t>
            </w:r>
          </w:p>
          <w:p w14:paraId="2C7C44CB" w14:textId="1B6B158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29.6 ± 7.9; No collar: 28.3 ± 6.4</w:t>
            </w:r>
          </w:p>
          <w:p w14:paraId="3667E6DB" w14:textId="40C09C1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39.0 ± 9.8; No Collar: 36.7 ± 9.2</w:t>
            </w:r>
          </w:p>
          <w:p w14:paraId="4B10217F" w14:textId="77777777" w:rsidR="002C086F" w:rsidRPr="008160E8" w:rsidRDefault="002C086F" w:rsidP="00B942C2">
            <w:pPr>
              <w:spacing w:line="240" w:lineRule="auto"/>
              <w:rPr>
                <w:rFonts w:ascii="Times New Roman" w:eastAsia="Times New Roman" w:hAnsi="Times New Roman" w:cs="Times New Roman"/>
                <w:sz w:val="20"/>
                <w:szCs w:val="20"/>
              </w:rPr>
            </w:pPr>
          </w:p>
          <w:p w14:paraId="44E1D8FB"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10. Mental Component Summary (MCS)</w:t>
            </w:r>
          </w:p>
          <w:p w14:paraId="274DF8D7" w14:textId="7DB5A5A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41.7 ± 11.7; No Collar: 46.1 ± 11.4</w:t>
            </w:r>
          </w:p>
          <w:p w14:paraId="755019E8" w14:textId="4D2D892E"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43.4 ± 8.4; No collar: 42.9 ± 8.7</w:t>
            </w:r>
          </w:p>
          <w:p w14:paraId="1CFED644" w14:textId="00181BC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48.3 ± 11.2; No Collar: 48.9 ± 9.0</w:t>
            </w:r>
          </w:p>
          <w:p w14:paraId="776EA147" w14:textId="77777777" w:rsidR="002C086F" w:rsidRPr="008160E8" w:rsidRDefault="002C086F" w:rsidP="00B942C2">
            <w:pPr>
              <w:spacing w:line="240" w:lineRule="auto"/>
              <w:rPr>
                <w:rFonts w:ascii="Times New Roman" w:eastAsia="Times New Roman" w:hAnsi="Times New Roman" w:cs="Times New Roman"/>
                <w:sz w:val="20"/>
                <w:szCs w:val="20"/>
              </w:rPr>
            </w:pPr>
          </w:p>
          <w:p w14:paraId="6A2E11EF" w14:textId="2D50BD89"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Cervical ROM Data</w:t>
            </w:r>
          </w:p>
          <w:p w14:paraId="0472E24F"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1. Extension (Degrees)</w:t>
            </w:r>
          </w:p>
          <w:p w14:paraId="46609411" w14:textId="18CA1D8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43.9 ± 13.6; No Collar: 51.0 ± 54.5, p= 0.095</w:t>
            </w:r>
          </w:p>
          <w:p w14:paraId="021D1FD4" w14:textId="0724DA8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34.4 ± 14.8; No collar: 32.9 ± 15.9, p=0.832</w:t>
            </w:r>
          </w:p>
          <w:p w14:paraId="325ABEB7" w14:textId="417562E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59.6 ± 12.7; No Collar: 57.7 ± 14.8, p= 0.683</w:t>
            </w:r>
          </w:p>
          <w:p w14:paraId="3A53A91B" w14:textId="77777777" w:rsidR="002C086F" w:rsidRPr="008160E8" w:rsidRDefault="002C086F" w:rsidP="00B942C2">
            <w:pPr>
              <w:spacing w:line="240" w:lineRule="auto"/>
              <w:rPr>
                <w:rFonts w:ascii="Times New Roman" w:eastAsia="Times New Roman" w:hAnsi="Times New Roman" w:cs="Times New Roman"/>
                <w:sz w:val="20"/>
                <w:szCs w:val="20"/>
              </w:rPr>
            </w:pPr>
          </w:p>
          <w:p w14:paraId="368B4614"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2. Flexion (Degrees)</w:t>
            </w:r>
          </w:p>
          <w:p w14:paraId="180C3BDE" w14:textId="0DB769D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55.5 ± 11.7; No Collar: 54.5 ± 18.0, p=0.909</w:t>
            </w:r>
          </w:p>
          <w:p w14:paraId="28617BE2" w14:textId="5064254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24.5 ± 10.0; No collar: 26.3 ± 14.1, p=0.909</w:t>
            </w:r>
          </w:p>
          <w:p w14:paraId="3EDA4479" w14:textId="2CF6521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49.1 ± 11.3; No Collar: 51.9 ± 7.0, p=0.367</w:t>
            </w:r>
          </w:p>
          <w:p w14:paraId="49980764" w14:textId="77777777" w:rsidR="002C086F" w:rsidRPr="008160E8" w:rsidRDefault="002C086F" w:rsidP="00B942C2">
            <w:pPr>
              <w:spacing w:line="240" w:lineRule="auto"/>
              <w:rPr>
                <w:rFonts w:ascii="Times New Roman" w:eastAsia="Times New Roman" w:hAnsi="Times New Roman" w:cs="Times New Roman"/>
                <w:sz w:val="20"/>
                <w:szCs w:val="20"/>
              </w:rPr>
            </w:pPr>
          </w:p>
          <w:p w14:paraId="68606908"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3. Lateral Flexion - Right (Degrees)</w:t>
            </w:r>
          </w:p>
          <w:p w14:paraId="55AA52B6" w14:textId="6F9D8E99"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35.4 ± 7.8; No Collar: 37.2 ± 13.4, p= 0.883</w:t>
            </w:r>
          </w:p>
          <w:p w14:paraId="02340529" w14:textId="0A74754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26.8 ± 10.8; No collar: 26.4 ± 11.6, p=0.806</w:t>
            </w:r>
          </w:p>
          <w:p w14:paraId="20B69EBC" w14:textId="30C2E0DB"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37.2 ± 9.3; No Collar: 39.8 ± 9.3, p=0.286</w:t>
            </w:r>
          </w:p>
          <w:p w14:paraId="6E1D05FD" w14:textId="77777777" w:rsidR="002C086F" w:rsidRPr="008160E8" w:rsidRDefault="002C086F" w:rsidP="00B942C2">
            <w:pPr>
              <w:spacing w:line="240" w:lineRule="auto"/>
              <w:rPr>
                <w:rFonts w:ascii="Times New Roman" w:eastAsia="Times New Roman" w:hAnsi="Times New Roman" w:cs="Times New Roman"/>
                <w:sz w:val="20"/>
                <w:szCs w:val="20"/>
              </w:rPr>
            </w:pPr>
          </w:p>
          <w:p w14:paraId="6A7BBDF5"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4. Lateral Flexion - Left (Degrees)</w:t>
            </w:r>
          </w:p>
          <w:p w14:paraId="2833545F" w14:textId="4D0DC5FB"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34.9 ± 10.9; No Collar: 35.9 ± 14.3, p= 0.832</w:t>
            </w:r>
          </w:p>
          <w:p w14:paraId="5438775C" w14:textId="24710E6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22.7 ± 9.1; No collar: 25.9 ± 13.3, p= 0.481</w:t>
            </w:r>
          </w:p>
          <w:p w14:paraId="1547DCC4" w14:textId="2041F4D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34.0 ± 9.4; No Collar: 38.4 ± 9.7, p=0.193</w:t>
            </w:r>
          </w:p>
          <w:p w14:paraId="1FD640AB" w14:textId="77777777" w:rsidR="002C086F" w:rsidRPr="008160E8" w:rsidRDefault="002C086F" w:rsidP="00B942C2">
            <w:pPr>
              <w:spacing w:line="240" w:lineRule="auto"/>
              <w:rPr>
                <w:rFonts w:ascii="Times New Roman" w:eastAsia="Times New Roman" w:hAnsi="Times New Roman" w:cs="Times New Roman"/>
                <w:sz w:val="20"/>
                <w:szCs w:val="20"/>
              </w:rPr>
            </w:pPr>
          </w:p>
          <w:p w14:paraId="797BA6DA"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5. Rotation - Right (Degrees)</w:t>
            </w:r>
          </w:p>
          <w:p w14:paraId="17BCF085" w14:textId="1FED019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58.9 ± 15.4; No Collar: 59.3 ± 14.9, p=0.909</w:t>
            </w:r>
          </w:p>
          <w:p w14:paraId="4663EF04" w14:textId="62637DF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41.8 ± 14.0; No collar: 45.1 ± 17.7, p=0.523</w:t>
            </w:r>
          </w:p>
          <w:p w14:paraId="02D537FC" w14:textId="1DE41A5D"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Collar: 59.4 ± 11.2; No Collar: 61.6 ± 11.6, p=0.781</w:t>
            </w:r>
          </w:p>
          <w:p w14:paraId="269A1BA6" w14:textId="77777777" w:rsidR="002C086F" w:rsidRPr="008160E8" w:rsidRDefault="002C086F" w:rsidP="00B942C2">
            <w:pPr>
              <w:spacing w:line="240" w:lineRule="auto"/>
              <w:rPr>
                <w:rFonts w:ascii="Times New Roman" w:eastAsia="Times New Roman" w:hAnsi="Times New Roman" w:cs="Times New Roman"/>
                <w:sz w:val="20"/>
                <w:szCs w:val="20"/>
              </w:rPr>
            </w:pPr>
          </w:p>
          <w:p w14:paraId="01237358"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6. Rotation - Left (Degrees)</w:t>
            </w:r>
          </w:p>
          <w:p w14:paraId="480CA7BF" w14:textId="64A64E2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reoperative</w:t>
            </w:r>
            <w:r w:rsidRPr="008160E8">
              <w:rPr>
                <w:rFonts w:ascii="Times New Roman" w:eastAsia="Times New Roman" w:hAnsi="Times New Roman" w:cs="Times New Roman"/>
                <w:sz w:val="20"/>
                <w:szCs w:val="20"/>
              </w:rPr>
              <w:t>: Collar: 54.1 ± 14.5; No Collar: 59.6 ± 14.1, p=0.271</w:t>
            </w:r>
          </w:p>
          <w:p w14:paraId="288C2DBF" w14:textId="5B124F5E"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Post-operative 1-wk</w:t>
            </w:r>
            <w:r w:rsidRPr="008160E8">
              <w:rPr>
                <w:rFonts w:ascii="Times New Roman" w:eastAsia="Times New Roman" w:hAnsi="Times New Roman" w:cs="Times New Roman"/>
                <w:sz w:val="20"/>
                <w:szCs w:val="20"/>
              </w:rPr>
              <w:t>: Collar: 42.9 ± 15.7; No collar: 46.9 ± 18.0, p=0.403</w:t>
            </w:r>
          </w:p>
          <w:p w14:paraId="3BF653C2" w14:textId="2CBB4FC2"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Postoperative 12-mo</w:t>
            </w:r>
            <w:r w:rsidRPr="008160E8">
              <w:rPr>
                <w:rFonts w:ascii="Times New Roman" w:eastAsia="Times New Roman" w:hAnsi="Times New Roman" w:cs="Times New Roman"/>
                <w:sz w:val="20"/>
                <w:szCs w:val="20"/>
              </w:rPr>
              <w:t xml:space="preserve">: Collar: 64.4 ± 9.9; No Collar: 66.2 ± 10.8, p= 0.545 </w:t>
            </w:r>
          </w:p>
        </w:tc>
        <w:tc>
          <w:tcPr>
            <w:tcW w:w="4410" w:type="dxa"/>
            <w:tcBorders>
              <w:bottom w:val="single" w:sz="8" w:space="0" w:color="000000"/>
              <w:right w:val="single" w:sz="8" w:space="0" w:color="000000"/>
            </w:tcBorders>
            <w:tcMar>
              <w:top w:w="0" w:type="dxa"/>
              <w:left w:w="100" w:type="dxa"/>
              <w:bottom w:w="0" w:type="dxa"/>
              <w:right w:w="100" w:type="dxa"/>
            </w:tcMar>
          </w:tcPr>
          <w:p w14:paraId="73F7FEEF" w14:textId="77777777" w:rsidR="002C086F" w:rsidRPr="008160E8" w:rsidRDefault="002C086F" w:rsidP="00B942C2">
            <w:pPr>
              <w:rPr>
                <w:rFonts w:ascii="Times New Roman" w:eastAsia="Times New Roman" w:hAnsi="Times New Roman" w:cs="Times New Roman"/>
                <w:sz w:val="20"/>
                <w:szCs w:val="20"/>
              </w:rPr>
            </w:pPr>
          </w:p>
        </w:tc>
      </w:tr>
      <w:tr w:rsidR="002C086F" w:rsidRPr="008160E8" w14:paraId="57EDBA8F" w14:textId="77777777" w:rsidTr="00B942C2">
        <w:trPr>
          <w:trHeight w:val="25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0EF7A95"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Cheng et al. 2020</w:t>
            </w:r>
          </w:p>
        </w:tc>
        <w:tc>
          <w:tcPr>
            <w:tcW w:w="1560" w:type="dxa"/>
            <w:tcBorders>
              <w:bottom w:val="single" w:sz="8" w:space="0" w:color="000000"/>
              <w:right w:val="single" w:sz="8" w:space="0" w:color="000000"/>
            </w:tcBorders>
            <w:tcMar>
              <w:top w:w="0" w:type="dxa"/>
              <w:left w:w="100" w:type="dxa"/>
              <w:bottom w:w="0" w:type="dxa"/>
              <w:right w:w="100" w:type="dxa"/>
            </w:tcMar>
          </w:tcPr>
          <w:p w14:paraId="5E3E895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w:t>
            </w:r>
          </w:p>
          <w:p w14:paraId="20276E9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p>
          <w:p w14:paraId="23CAD2E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w:t>
            </w:r>
          </w:p>
        </w:tc>
        <w:tc>
          <w:tcPr>
            <w:tcW w:w="1650" w:type="dxa"/>
            <w:tcBorders>
              <w:bottom w:val="single" w:sz="8" w:space="0" w:color="000000"/>
              <w:right w:val="single" w:sz="8" w:space="0" w:color="000000"/>
            </w:tcBorders>
            <w:tcMar>
              <w:top w:w="0" w:type="dxa"/>
              <w:left w:w="100" w:type="dxa"/>
              <w:bottom w:w="0" w:type="dxa"/>
              <w:right w:w="100" w:type="dxa"/>
            </w:tcMar>
          </w:tcPr>
          <w:p w14:paraId="370AA4CA"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DCM group receiving Pertubation-based Balance Training</w:t>
            </w:r>
          </w:p>
          <w:p w14:paraId="2E60B94B" w14:textId="77777777" w:rsidR="002C086F" w:rsidRPr="008160E8" w:rsidRDefault="002C086F" w:rsidP="00B942C2">
            <w:pPr>
              <w:rPr>
                <w:rFonts w:ascii="Times New Roman" w:eastAsia="Times New Roman" w:hAnsi="Times New Roman" w:cs="Times New Roman"/>
                <w:sz w:val="20"/>
                <w:szCs w:val="20"/>
              </w:rPr>
            </w:pPr>
          </w:p>
          <w:p w14:paraId="4FB138E7"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Healthy control group</w:t>
            </w:r>
          </w:p>
        </w:tc>
        <w:tc>
          <w:tcPr>
            <w:tcW w:w="6255" w:type="dxa"/>
            <w:tcBorders>
              <w:bottom w:val="single" w:sz="8" w:space="0" w:color="000000"/>
              <w:right w:val="single" w:sz="8" w:space="0" w:color="000000"/>
            </w:tcBorders>
            <w:tcMar>
              <w:top w:w="0" w:type="dxa"/>
              <w:left w:w="100" w:type="dxa"/>
              <w:bottom w:w="0" w:type="dxa"/>
              <w:right w:w="100" w:type="dxa"/>
            </w:tcMar>
          </w:tcPr>
          <w:p w14:paraId="5CE0DAC5" w14:textId="000A72D0"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1. VAS for Pain</w:t>
            </w:r>
          </w:p>
          <w:p w14:paraId="3935A42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DCM Group Pre-training: 2.4 ± 2.3</w:t>
            </w:r>
          </w:p>
          <w:p w14:paraId="59E6B41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p= 1.0</w:t>
            </w:r>
          </w:p>
          <w:p w14:paraId="0298E833" w14:textId="77777777" w:rsidR="002C086F" w:rsidRPr="008160E8" w:rsidRDefault="002C086F" w:rsidP="00B942C2">
            <w:pPr>
              <w:spacing w:line="240" w:lineRule="auto"/>
              <w:rPr>
                <w:rFonts w:ascii="Times New Roman" w:eastAsia="Times New Roman" w:hAnsi="Times New Roman" w:cs="Times New Roman"/>
                <w:sz w:val="20"/>
                <w:szCs w:val="20"/>
              </w:rPr>
            </w:pPr>
          </w:p>
          <w:p w14:paraId="3F10A553" w14:textId="2E4DFB44"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2. NDI (%)</w:t>
            </w:r>
          </w:p>
          <w:p w14:paraId="7CA32ED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12.7 ± 8.3</w:t>
            </w:r>
          </w:p>
          <w:p w14:paraId="1B495FE7" w14:textId="6BC51B4F" w:rsidR="002C086F" w:rsidRPr="008160E8" w:rsidRDefault="000C3932"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 </w:t>
            </w:r>
            <w:r w:rsidR="002C086F" w:rsidRPr="008160E8">
              <w:rPr>
                <w:rFonts w:ascii="Times New Roman" w:eastAsia="Times New Roman" w:hAnsi="Times New Roman" w:cs="Times New Roman"/>
                <w:sz w:val="20"/>
                <w:szCs w:val="20"/>
              </w:rPr>
              <w:t xml:space="preserve">Post-training: p= 0.30 </w:t>
            </w:r>
          </w:p>
          <w:p w14:paraId="68F0DA63" w14:textId="77777777" w:rsidR="002C086F" w:rsidRPr="008160E8" w:rsidRDefault="002C086F" w:rsidP="00B942C2">
            <w:pPr>
              <w:spacing w:line="240" w:lineRule="auto"/>
              <w:rPr>
                <w:rFonts w:ascii="Times New Roman" w:eastAsia="Times New Roman" w:hAnsi="Times New Roman" w:cs="Times New Roman"/>
                <w:sz w:val="20"/>
                <w:szCs w:val="20"/>
              </w:rPr>
            </w:pPr>
          </w:p>
          <w:p w14:paraId="7AF6EE04" w14:textId="0D48110D"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3. JOACMEQ-LEF</w:t>
            </w:r>
          </w:p>
          <w:p w14:paraId="6E15F86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74.3 ± 21.8</w:t>
            </w:r>
          </w:p>
          <w:p w14:paraId="5BE859D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p = 0.05</w:t>
            </w:r>
          </w:p>
          <w:p w14:paraId="7BCC859E" w14:textId="77777777" w:rsidR="002C086F" w:rsidRPr="008160E8" w:rsidRDefault="002C086F" w:rsidP="00B942C2">
            <w:pPr>
              <w:spacing w:line="240" w:lineRule="auto"/>
              <w:rPr>
                <w:rFonts w:ascii="Times New Roman" w:eastAsia="Times New Roman" w:hAnsi="Times New Roman" w:cs="Times New Roman"/>
                <w:sz w:val="20"/>
                <w:szCs w:val="20"/>
              </w:rPr>
            </w:pPr>
          </w:p>
          <w:p w14:paraId="702EF4C8" w14:textId="6AF71E9E"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4. Center of Pressure Mean Velocity (Static Postural Control)</w:t>
            </w:r>
          </w:p>
          <w:p w14:paraId="54719C8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Significantly higher than controls (p &lt; 0.01)</w:t>
            </w:r>
          </w:p>
          <w:p w14:paraId="258FF63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Improved significantly (p = 0.02, d = 0.84), not significantly different from Control Group (p = 0.34)</w:t>
            </w:r>
          </w:p>
          <w:p w14:paraId="1EE459EB" w14:textId="77777777" w:rsidR="002C086F" w:rsidRPr="008160E8" w:rsidRDefault="002C086F" w:rsidP="00B942C2">
            <w:pPr>
              <w:spacing w:line="240" w:lineRule="auto"/>
              <w:rPr>
                <w:rFonts w:ascii="Times New Roman" w:eastAsia="Times New Roman" w:hAnsi="Times New Roman" w:cs="Times New Roman"/>
                <w:sz w:val="20"/>
                <w:szCs w:val="20"/>
              </w:rPr>
            </w:pPr>
          </w:p>
          <w:p w14:paraId="395A54FA" w14:textId="6B600E3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5. Center of Mass Variance (Dynamic Postural Control)</w:t>
            </w:r>
          </w:p>
          <w:p w14:paraId="597AD50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Forward Perturbation: No significant difference between groups (p=1.00).</w:t>
            </w:r>
          </w:p>
          <w:p w14:paraId="584B886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Backward Perturbation: DCM had significantly worse stability than controls (p = 0.04).</w:t>
            </w:r>
          </w:p>
          <w:p w14:paraId="64BD5C04" w14:textId="77777777" w:rsidR="002C086F" w:rsidRPr="008160E8" w:rsidRDefault="002C086F" w:rsidP="00B942C2">
            <w:pPr>
              <w:spacing w:line="240" w:lineRule="auto"/>
              <w:rPr>
                <w:rFonts w:ascii="Times New Roman" w:eastAsia="Times New Roman" w:hAnsi="Times New Roman" w:cs="Times New Roman"/>
                <w:sz w:val="20"/>
                <w:szCs w:val="20"/>
              </w:rPr>
            </w:pPr>
          </w:p>
          <w:p w14:paraId="4F7FFBE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Forward Perturbation: Improved (p = 0.03, d = 0.65).</w:t>
            </w:r>
          </w:p>
          <w:p w14:paraId="7BF0208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Backward Perturbation: Improved (p&lt; 0.01, d = 0.86)</w:t>
            </w:r>
          </w:p>
          <w:p w14:paraId="44CFDD99" w14:textId="77777777" w:rsidR="002C086F" w:rsidRPr="008160E8" w:rsidRDefault="002C086F" w:rsidP="00B942C2">
            <w:pPr>
              <w:spacing w:line="240" w:lineRule="auto"/>
              <w:rPr>
                <w:rFonts w:ascii="Times New Roman" w:eastAsia="Times New Roman" w:hAnsi="Times New Roman" w:cs="Times New Roman"/>
                <w:sz w:val="20"/>
                <w:szCs w:val="20"/>
              </w:rPr>
            </w:pPr>
          </w:p>
          <w:p w14:paraId="757506C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hange from Pre-training to Post-training: No significant between-group difference in forward perturbation (p=0.11) and backward perturbation (p=0.34) after training.</w:t>
            </w:r>
          </w:p>
          <w:p w14:paraId="25910197" w14:textId="77777777" w:rsidR="002C086F" w:rsidRPr="008160E8" w:rsidRDefault="002C086F" w:rsidP="00B942C2">
            <w:pPr>
              <w:spacing w:line="240" w:lineRule="auto"/>
              <w:rPr>
                <w:rFonts w:ascii="Times New Roman" w:eastAsia="Times New Roman" w:hAnsi="Times New Roman" w:cs="Times New Roman"/>
                <w:sz w:val="20"/>
                <w:szCs w:val="20"/>
              </w:rPr>
            </w:pPr>
          </w:p>
          <w:p w14:paraId="46F6D1DA"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6. Reaction Time to Perturbation</w:t>
            </w:r>
          </w:p>
          <w:p w14:paraId="05DD636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DCM Group had significantly longer reaction times than controls (p &lt; 0.01 for both forward and backward perturbations).</w:t>
            </w:r>
          </w:p>
          <w:p w14:paraId="193C0E2A" w14:textId="77777777" w:rsidR="002C086F" w:rsidRPr="008160E8" w:rsidRDefault="002C086F" w:rsidP="00B942C2">
            <w:pPr>
              <w:spacing w:line="240" w:lineRule="auto"/>
              <w:rPr>
                <w:rFonts w:ascii="Times New Roman" w:eastAsia="Times New Roman" w:hAnsi="Times New Roman" w:cs="Times New Roman"/>
                <w:sz w:val="20"/>
                <w:szCs w:val="20"/>
              </w:rPr>
            </w:pPr>
          </w:p>
          <w:p w14:paraId="2FF8124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Forward Perturbation Reaction Time: Improved significantly (p &lt; 0.01, d = 0.86).</w:t>
            </w:r>
          </w:p>
          <w:p w14:paraId="5AE1663C" w14:textId="77777777" w:rsidR="002C086F" w:rsidRPr="008160E8" w:rsidRDefault="002C086F" w:rsidP="00B942C2">
            <w:pPr>
              <w:spacing w:line="240" w:lineRule="auto"/>
              <w:rPr>
                <w:rFonts w:ascii="Times New Roman" w:eastAsia="Times New Roman" w:hAnsi="Times New Roman" w:cs="Times New Roman"/>
                <w:sz w:val="20"/>
                <w:szCs w:val="20"/>
              </w:rPr>
            </w:pPr>
          </w:p>
          <w:p w14:paraId="141BFA1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Backward Perturbation Reaction Time: Improved significantly (p &lt; 0.01, d = 1.72).</w:t>
            </w:r>
          </w:p>
          <w:p w14:paraId="10562C95" w14:textId="77777777" w:rsidR="002C086F" w:rsidRPr="008160E8" w:rsidRDefault="002C086F" w:rsidP="00B942C2">
            <w:pPr>
              <w:spacing w:line="240" w:lineRule="auto"/>
              <w:rPr>
                <w:rFonts w:ascii="Times New Roman" w:eastAsia="Times New Roman" w:hAnsi="Times New Roman" w:cs="Times New Roman"/>
                <w:sz w:val="20"/>
                <w:szCs w:val="20"/>
              </w:rPr>
            </w:pPr>
          </w:p>
          <w:p w14:paraId="54F91D0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between-group differences identified at post-training (p = 0.20 forward, p = 0.34 backward).</w:t>
            </w:r>
          </w:p>
          <w:p w14:paraId="73DA9723" w14:textId="77777777" w:rsidR="002C086F" w:rsidRPr="008160E8" w:rsidRDefault="002C086F" w:rsidP="00B942C2">
            <w:pPr>
              <w:spacing w:line="240" w:lineRule="auto"/>
              <w:rPr>
                <w:rFonts w:ascii="Times New Roman" w:eastAsia="Times New Roman" w:hAnsi="Times New Roman" w:cs="Times New Roman"/>
                <w:sz w:val="20"/>
                <w:szCs w:val="20"/>
              </w:rPr>
            </w:pPr>
          </w:p>
          <w:p w14:paraId="23E50983"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7. Gait Speed (m/s)</w:t>
            </w:r>
          </w:p>
          <w:p w14:paraId="3FF0CF55" w14:textId="61FE561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Significantly slower than controls (p = 0.03).</w:t>
            </w:r>
          </w:p>
          <w:p w14:paraId="144EB8C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Improved significantly (p = 0.04, d = 0.19)</w:t>
            </w:r>
          </w:p>
          <w:p w14:paraId="2B13C6B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between-group differences after training (p = 0.15)</w:t>
            </w:r>
          </w:p>
          <w:p w14:paraId="30BC4B0E" w14:textId="77777777" w:rsidR="002C086F" w:rsidRPr="008160E8" w:rsidRDefault="002C086F" w:rsidP="00B942C2">
            <w:pPr>
              <w:spacing w:line="240" w:lineRule="auto"/>
              <w:rPr>
                <w:rFonts w:ascii="Times New Roman" w:eastAsia="Times New Roman" w:hAnsi="Times New Roman" w:cs="Times New Roman"/>
                <w:sz w:val="20"/>
                <w:szCs w:val="20"/>
              </w:rPr>
            </w:pPr>
          </w:p>
          <w:p w14:paraId="42981E5E" w14:textId="7E147BC5"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8. TUG</w:t>
            </w:r>
          </w:p>
          <w:p w14:paraId="6F38C37D" w14:textId="753AD75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Significantly slower than controls (p &lt; 0.01).</w:t>
            </w:r>
          </w:p>
          <w:p w14:paraId="6FB0984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Improved significantly (p &lt; 0.01, d = 1.18)</w:t>
            </w:r>
          </w:p>
          <w:p w14:paraId="64CFD8F4"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between-group differences after training (p = 0.15).</w:t>
            </w:r>
          </w:p>
        </w:tc>
        <w:tc>
          <w:tcPr>
            <w:tcW w:w="4410" w:type="dxa"/>
            <w:tcBorders>
              <w:bottom w:val="single" w:sz="8" w:space="0" w:color="000000"/>
              <w:right w:val="single" w:sz="8" w:space="0" w:color="000000"/>
            </w:tcBorders>
            <w:tcMar>
              <w:top w:w="0" w:type="dxa"/>
              <w:left w:w="100" w:type="dxa"/>
              <w:bottom w:w="0" w:type="dxa"/>
              <w:right w:w="100" w:type="dxa"/>
            </w:tcMar>
          </w:tcPr>
          <w:p w14:paraId="14C2E2C8" w14:textId="3D46F5B1"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lastRenderedPageBreak/>
              <w:t>1. VAS for Pain</w:t>
            </w:r>
          </w:p>
          <w:p w14:paraId="1382D9D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Healthy Control Pre-training: Not measured</w:t>
            </w:r>
          </w:p>
          <w:p w14:paraId="1DEBD603" w14:textId="77777777" w:rsidR="002C086F" w:rsidRPr="008160E8" w:rsidRDefault="002C086F" w:rsidP="00B942C2">
            <w:pPr>
              <w:rPr>
                <w:rFonts w:ascii="Times New Roman" w:eastAsia="Times New Roman" w:hAnsi="Times New Roman" w:cs="Times New Roman"/>
                <w:sz w:val="20"/>
                <w:szCs w:val="20"/>
              </w:rPr>
            </w:pPr>
          </w:p>
          <w:p w14:paraId="7B7E00CF" w14:textId="77777777" w:rsidR="002C086F" w:rsidRPr="008160E8" w:rsidRDefault="002C086F" w:rsidP="00B942C2">
            <w:pPr>
              <w:rPr>
                <w:rFonts w:ascii="Times New Roman" w:eastAsia="Times New Roman" w:hAnsi="Times New Roman" w:cs="Times New Roman"/>
                <w:sz w:val="20"/>
                <w:szCs w:val="20"/>
              </w:rPr>
            </w:pPr>
          </w:p>
          <w:p w14:paraId="2BF20F98" w14:textId="41BF52B9"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2. NDI (%)</w:t>
            </w:r>
          </w:p>
          <w:p w14:paraId="004D009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Not measured</w:t>
            </w:r>
          </w:p>
          <w:p w14:paraId="251BF6BF" w14:textId="77777777" w:rsidR="002C086F" w:rsidRPr="008160E8" w:rsidRDefault="002C086F" w:rsidP="00B942C2">
            <w:pPr>
              <w:spacing w:line="240" w:lineRule="auto"/>
              <w:rPr>
                <w:rFonts w:ascii="Times New Roman" w:eastAsia="Times New Roman" w:hAnsi="Times New Roman" w:cs="Times New Roman"/>
                <w:sz w:val="20"/>
                <w:szCs w:val="20"/>
              </w:rPr>
            </w:pPr>
          </w:p>
          <w:p w14:paraId="13922D95" w14:textId="77777777" w:rsidR="00027DD8" w:rsidRPr="008160E8" w:rsidRDefault="00027DD8" w:rsidP="00B942C2">
            <w:pPr>
              <w:spacing w:line="240" w:lineRule="auto"/>
              <w:rPr>
                <w:rFonts w:ascii="Times New Roman" w:eastAsia="Times New Roman" w:hAnsi="Times New Roman" w:cs="Times New Roman"/>
                <w:b/>
                <w:sz w:val="20"/>
                <w:szCs w:val="20"/>
                <w:u w:val="single"/>
              </w:rPr>
            </w:pPr>
          </w:p>
          <w:p w14:paraId="3CD5D415" w14:textId="3CEE0DBF"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 xml:space="preserve">3. </w:t>
            </w:r>
            <w:r w:rsidR="00027DD8" w:rsidRPr="008160E8">
              <w:rPr>
                <w:rFonts w:ascii="Times New Roman" w:eastAsia="Times New Roman" w:hAnsi="Times New Roman" w:cs="Times New Roman"/>
                <w:b/>
                <w:sz w:val="20"/>
                <w:szCs w:val="20"/>
                <w:u w:val="single"/>
              </w:rPr>
              <w:t>JOACMEQ-LEF</w:t>
            </w:r>
          </w:p>
          <w:p w14:paraId="7235F18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Not measured</w:t>
            </w:r>
          </w:p>
          <w:p w14:paraId="1A80E32D" w14:textId="77777777" w:rsidR="002C086F" w:rsidRPr="008160E8" w:rsidRDefault="002C086F" w:rsidP="00B942C2">
            <w:pPr>
              <w:spacing w:line="240" w:lineRule="auto"/>
              <w:rPr>
                <w:rFonts w:ascii="Times New Roman" w:eastAsia="Times New Roman" w:hAnsi="Times New Roman" w:cs="Times New Roman"/>
                <w:sz w:val="20"/>
                <w:szCs w:val="20"/>
              </w:rPr>
            </w:pPr>
          </w:p>
          <w:p w14:paraId="44A1F493" w14:textId="77777777" w:rsidR="005D0DC0" w:rsidRPr="008160E8" w:rsidRDefault="005D0DC0" w:rsidP="00B942C2">
            <w:pPr>
              <w:spacing w:line="240" w:lineRule="auto"/>
              <w:rPr>
                <w:rFonts w:ascii="Times New Roman" w:eastAsia="Times New Roman" w:hAnsi="Times New Roman" w:cs="Times New Roman"/>
                <w:sz w:val="20"/>
                <w:szCs w:val="20"/>
              </w:rPr>
            </w:pPr>
          </w:p>
          <w:p w14:paraId="5D98024C" w14:textId="276A4719"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 xml:space="preserve">4. Center of Pressure Mean Velocity </w:t>
            </w:r>
          </w:p>
          <w:p w14:paraId="2B9D0C5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Lower than DCM group (p &lt; 0.01)</w:t>
            </w:r>
          </w:p>
          <w:p w14:paraId="42EFC45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Not different from DCM Group (p = 0.34)</w:t>
            </w:r>
          </w:p>
          <w:p w14:paraId="4184516B" w14:textId="77777777" w:rsidR="002C086F" w:rsidRPr="008160E8" w:rsidRDefault="002C086F" w:rsidP="00B942C2">
            <w:pPr>
              <w:spacing w:line="240" w:lineRule="auto"/>
              <w:rPr>
                <w:rFonts w:ascii="Times New Roman" w:eastAsia="Times New Roman" w:hAnsi="Times New Roman" w:cs="Times New Roman"/>
                <w:sz w:val="20"/>
                <w:szCs w:val="20"/>
              </w:rPr>
            </w:pPr>
          </w:p>
          <w:p w14:paraId="0C34508A" w14:textId="16E50334"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5. Center of Mass Variance</w:t>
            </w:r>
          </w:p>
          <w:p w14:paraId="4E02805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training Forward Perturbation: No difference between groups (p=1.00).</w:t>
            </w:r>
          </w:p>
          <w:p w14:paraId="510385DE" w14:textId="77777777" w:rsidR="002C086F" w:rsidRPr="008160E8" w:rsidRDefault="002C086F" w:rsidP="00B942C2">
            <w:pPr>
              <w:spacing w:line="240" w:lineRule="auto"/>
              <w:rPr>
                <w:rFonts w:ascii="Times New Roman" w:eastAsia="Times New Roman" w:hAnsi="Times New Roman" w:cs="Times New Roman"/>
                <w:sz w:val="20"/>
                <w:szCs w:val="20"/>
              </w:rPr>
            </w:pPr>
          </w:p>
          <w:p w14:paraId="5E7541C0" w14:textId="709AC535" w:rsidR="00D311B9" w:rsidRPr="008160E8" w:rsidRDefault="00D311B9"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ost-training Forward Pertubation: No difference between groups (p =0.11)</w:t>
            </w:r>
          </w:p>
          <w:p w14:paraId="35645507" w14:textId="77777777" w:rsidR="00D311B9" w:rsidRPr="008160E8" w:rsidRDefault="00D311B9" w:rsidP="00B942C2">
            <w:pPr>
              <w:spacing w:line="240" w:lineRule="auto"/>
              <w:rPr>
                <w:rFonts w:ascii="Times New Roman" w:eastAsia="Times New Roman" w:hAnsi="Times New Roman" w:cs="Times New Roman"/>
                <w:sz w:val="20"/>
                <w:szCs w:val="20"/>
              </w:rPr>
            </w:pPr>
          </w:p>
          <w:p w14:paraId="0F3368D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Post-training Backward Perturbation:  No difference between groups (p = 0.34)</w:t>
            </w:r>
          </w:p>
          <w:p w14:paraId="42490B98" w14:textId="77777777" w:rsidR="002C086F" w:rsidRPr="008160E8" w:rsidRDefault="002C086F" w:rsidP="00B942C2">
            <w:pPr>
              <w:spacing w:line="240" w:lineRule="auto"/>
              <w:rPr>
                <w:rFonts w:ascii="Times New Roman" w:eastAsia="Times New Roman" w:hAnsi="Times New Roman" w:cs="Times New Roman"/>
                <w:sz w:val="20"/>
                <w:szCs w:val="20"/>
              </w:rPr>
            </w:pPr>
          </w:p>
          <w:p w14:paraId="074E8EC1" w14:textId="77777777" w:rsidR="002C086F" w:rsidRPr="008160E8" w:rsidRDefault="002C086F" w:rsidP="00B942C2">
            <w:pPr>
              <w:spacing w:line="240" w:lineRule="auto"/>
              <w:rPr>
                <w:rFonts w:ascii="Times New Roman" w:eastAsia="Times New Roman" w:hAnsi="Times New Roman" w:cs="Times New Roman"/>
                <w:sz w:val="20"/>
                <w:szCs w:val="20"/>
              </w:rPr>
            </w:pPr>
          </w:p>
          <w:p w14:paraId="6BC72EFE" w14:textId="77777777" w:rsidR="002C086F" w:rsidRPr="008160E8" w:rsidRDefault="002C086F" w:rsidP="00B942C2">
            <w:pPr>
              <w:spacing w:line="240" w:lineRule="auto"/>
              <w:rPr>
                <w:rFonts w:ascii="Times New Roman" w:eastAsia="Times New Roman" w:hAnsi="Times New Roman" w:cs="Times New Roman"/>
                <w:sz w:val="20"/>
                <w:szCs w:val="20"/>
              </w:rPr>
            </w:pPr>
          </w:p>
          <w:p w14:paraId="5362BEE8" w14:textId="77777777" w:rsidR="002C086F" w:rsidRPr="008160E8" w:rsidRDefault="002C086F" w:rsidP="00B942C2">
            <w:pPr>
              <w:spacing w:line="240" w:lineRule="auto"/>
              <w:rPr>
                <w:rFonts w:ascii="Times New Roman" w:eastAsia="Times New Roman" w:hAnsi="Times New Roman" w:cs="Times New Roman"/>
                <w:sz w:val="20"/>
                <w:szCs w:val="20"/>
              </w:rPr>
            </w:pPr>
          </w:p>
          <w:p w14:paraId="0E42B50F" w14:textId="77777777" w:rsidR="002C086F" w:rsidRPr="008160E8" w:rsidRDefault="002C086F" w:rsidP="00B942C2">
            <w:pPr>
              <w:spacing w:line="240" w:lineRule="auto"/>
              <w:rPr>
                <w:rFonts w:ascii="Times New Roman" w:eastAsia="Times New Roman" w:hAnsi="Times New Roman" w:cs="Times New Roman"/>
                <w:sz w:val="20"/>
                <w:szCs w:val="20"/>
              </w:rPr>
            </w:pPr>
          </w:p>
          <w:p w14:paraId="3028ADB5" w14:textId="77777777" w:rsidR="002C086F" w:rsidRPr="008160E8" w:rsidRDefault="002C086F" w:rsidP="00B942C2">
            <w:pPr>
              <w:spacing w:line="240" w:lineRule="auto"/>
              <w:rPr>
                <w:rFonts w:ascii="Times New Roman" w:eastAsia="Times New Roman" w:hAnsi="Times New Roman" w:cs="Times New Roman"/>
                <w:sz w:val="20"/>
                <w:szCs w:val="20"/>
              </w:rPr>
            </w:pPr>
          </w:p>
          <w:p w14:paraId="239CC781" w14:textId="77777777" w:rsidR="002C086F" w:rsidRPr="008160E8" w:rsidRDefault="002C086F" w:rsidP="00B942C2">
            <w:pPr>
              <w:spacing w:line="240" w:lineRule="auto"/>
              <w:rPr>
                <w:rFonts w:ascii="Times New Roman" w:eastAsia="Times New Roman" w:hAnsi="Times New Roman" w:cs="Times New Roman"/>
                <w:sz w:val="20"/>
                <w:szCs w:val="20"/>
              </w:rPr>
            </w:pPr>
          </w:p>
          <w:p w14:paraId="509E7608" w14:textId="77777777" w:rsidR="002C086F" w:rsidRPr="008160E8" w:rsidRDefault="002C086F" w:rsidP="00B942C2">
            <w:pPr>
              <w:spacing w:line="240" w:lineRule="auto"/>
              <w:rPr>
                <w:rFonts w:ascii="Times New Roman" w:eastAsia="Times New Roman" w:hAnsi="Times New Roman" w:cs="Times New Roman"/>
                <w:sz w:val="20"/>
                <w:szCs w:val="20"/>
              </w:rPr>
            </w:pPr>
          </w:p>
          <w:p w14:paraId="6A22E666" w14:textId="77777777" w:rsidR="002C086F" w:rsidRPr="008160E8" w:rsidRDefault="002C086F" w:rsidP="00B942C2">
            <w:pPr>
              <w:spacing w:line="240" w:lineRule="auto"/>
              <w:rPr>
                <w:rFonts w:ascii="Times New Roman" w:eastAsia="Times New Roman" w:hAnsi="Times New Roman" w:cs="Times New Roman"/>
                <w:sz w:val="20"/>
                <w:szCs w:val="20"/>
              </w:rPr>
            </w:pPr>
          </w:p>
        </w:tc>
      </w:tr>
      <w:tr w:rsidR="002C086F" w:rsidRPr="008160E8" w14:paraId="3E995F6E" w14:textId="77777777" w:rsidTr="00B942C2">
        <w:trPr>
          <w:trHeight w:val="255"/>
        </w:trPr>
        <w:tc>
          <w:tcPr>
            <w:tcW w:w="111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61AE22E" w14:textId="39B45563"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 xml:space="preserve">Yue </w:t>
            </w:r>
            <w:r w:rsidR="00776996" w:rsidRPr="008160E8">
              <w:rPr>
                <w:rFonts w:ascii="Times New Roman" w:eastAsia="Times New Roman" w:hAnsi="Times New Roman" w:cs="Times New Roman"/>
                <w:sz w:val="20"/>
                <w:szCs w:val="20"/>
              </w:rPr>
              <w:t>&amp; Liu</w:t>
            </w:r>
            <w:r w:rsidRPr="008160E8">
              <w:rPr>
                <w:rFonts w:ascii="Times New Roman" w:eastAsia="Times New Roman" w:hAnsi="Times New Roman" w:cs="Times New Roman"/>
                <w:sz w:val="20"/>
                <w:szCs w:val="20"/>
              </w:rPr>
              <w:t xml:space="preserve"> 2021</w:t>
            </w:r>
          </w:p>
        </w:tc>
        <w:tc>
          <w:tcPr>
            <w:tcW w:w="1560" w:type="dxa"/>
            <w:tcBorders>
              <w:bottom w:val="single" w:sz="8" w:space="0" w:color="000000"/>
              <w:right w:val="single" w:sz="8" w:space="0" w:color="000000"/>
            </w:tcBorders>
            <w:tcMar>
              <w:top w:w="0" w:type="dxa"/>
              <w:left w:w="100" w:type="dxa"/>
              <w:bottom w:w="0" w:type="dxa"/>
              <w:right w:w="100" w:type="dxa"/>
            </w:tcMar>
          </w:tcPr>
          <w:p w14:paraId="6063DD9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aseline</w:t>
            </w:r>
          </w:p>
          <w:p w14:paraId="7238023A" w14:textId="77777777" w:rsidR="002C086F" w:rsidRPr="008160E8" w:rsidRDefault="002C086F" w:rsidP="00B942C2">
            <w:pPr>
              <w:spacing w:line="240" w:lineRule="auto"/>
              <w:rPr>
                <w:rFonts w:ascii="Times New Roman" w:eastAsia="Times New Roman" w:hAnsi="Times New Roman" w:cs="Times New Roman"/>
                <w:sz w:val="20"/>
                <w:szCs w:val="20"/>
              </w:rPr>
            </w:pPr>
          </w:p>
          <w:p w14:paraId="69BA634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months post-intervention</w:t>
            </w:r>
          </w:p>
        </w:tc>
        <w:tc>
          <w:tcPr>
            <w:tcW w:w="1650" w:type="dxa"/>
            <w:tcBorders>
              <w:bottom w:val="single" w:sz="8" w:space="0" w:color="000000"/>
              <w:right w:val="single" w:sz="8" w:space="0" w:color="000000"/>
            </w:tcBorders>
            <w:tcMar>
              <w:top w:w="0" w:type="dxa"/>
              <w:left w:w="100" w:type="dxa"/>
              <w:bottom w:w="0" w:type="dxa"/>
              <w:right w:w="100" w:type="dxa"/>
            </w:tcMar>
          </w:tcPr>
          <w:p w14:paraId="2E7E9BF1"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Timeliness Incentive nursing group</w:t>
            </w:r>
          </w:p>
          <w:p w14:paraId="4A313289" w14:textId="77777777" w:rsidR="002C086F" w:rsidRPr="008160E8" w:rsidRDefault="002C086F" w:rsidP="00B942C2">
            <w:pPr>
              <w:rPr>
                <w:rFonts w:ascii="Times New Roman" w:eastAsia="Times New Roman" w:hAnsi="Times New Roman" w:cs="Times New Roman"/>
                <w:sz w:val="20"/>
                <w:szCs w:val="20"/>
              </w:rPr>
            </w:pPr>
          </w:p>
          <w:p w14:paraId="5C6C7E45"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Control group - routine nursing</w:t>
            </w:r>
          </w:p>
        </w:tc>
        <w:tc>
          <w:tcPr>
            <w:tcW w:w="6255" w:type="dxa"/>
            <w:tcBorders>
              <w:bottom w:val="single" w:sz="8" w:space="0" w:color="000000"/>
              <w:right w:val="single" w:sz="8" w:space="0" w:color="000000"/>
            </w:tcBorders>
            <w:tcMar>
              <w:top w:w="0" w:type="dxa"/>
              <w:left w:w="100" w:type="dxa"/>
              <w:bottom w:w="0" w:type="dxa"/>
              <w:right w:w="100" w:type="dxa"/>
            </w:tcMar>
          </w:tcPr>
          <w:p w14:paraId="4935085D"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Primary Outcome: Postoperative Recovery (Activity Time &amp; Hospital Stay)</w:t>
            </w:r>
          </w:p>
          <w:p w14:paraId="128EB5D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 xml:space="preserve">Out-of-bed activity time: </w:t>
            </w:r>
            <w:r w:rsidRPr="008160E8">
              <w:rPr>
                <w:rFonts w:ascii="Times New Roman" w:eastAsia="Times New Roman" w:hAnsi="Times New Roman" w:cs="Times New Roman"/>
                <w:sz w:val="20"/>
                <w:szCs w:val="20"/>
              </w:rPr>
              <w:t>Research group (timeliness incentive nursing): significantly shorter than control group (p&lt;0.001).</w:t>
            </w:r>
          </w:p>
          <w:p w14:paraId="07E2118F" w14:textId="77777777" w:rsidR="002C086F" w:rsidRPr="008160E8" w:rsidRDefault="002C086F" w:rsidP="00B942C2">
            <w:pPr>
              <w:spacing w:line="240" w:lineRule="auto"/>
              <w:rPr>
                <w:rFonts w:ascii="Times New Roman" w:eastAsia="Times New Roman" w:hAnsi="Times New Roman" w:cs="Times New Roman"/>
                <w:sz w:val="20"/>
                <w:szCs w:val="20"/>
              </w:rPr>
            </w:pPr>
          </w:p>
          <w:p w14:paraId="06C84D6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rPr>
              <w:t xml:space="preserve">Length of hospital stay: </w:t>
            </w:r>
            <w:r w:rsidRPr="008160E8">
              <w:rPr>
                <w:rFonts w:ascii="Times New Roman" w:eastAsia="Times New Roman" w:hAnsi="Times New Roman" w:cs="Times New Roman"/>
                <w:sz w:val="20"/>
                <w:szCs w:val="20"/>
              </w:rPr>
              <w:t>Research group: significantly shorter than control group (p&lt;0.001).</w:t>
            </w:r>
          </w:p>
          <w:p w14:paraId="4D4D3F14" w14:textId="77777777" w:rsidR="002C086F" w:rsidRPr="008160E8" w:rsidRDefault="002C086F" w:rsidP="00B942C2">
            <w:pPr>
              <w:spacing w:line="240" w:lineRule="auto"/>
              <w:rPr>
                <w:rFonts w:ascii="Times New Roman" w:eastAsia="Times New Roman" w:hAnsi="Times New Roman" w:cs="Times New Roman"/>
                <w:sz w:val="20"/>
                <w:szCs w:val="20"/>
              </w:rPr>
            </w:pPr>
          </w:p>
          <w:p w14:paraId="2779CEFD"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Secondary Outcomes: Pain, Function, and Quality of Life</w:t>
            </w:r>
          </w:p>
          <w:p w14:paraId="070688E5" w14:textId="20988D6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1. VAS</w:t>
            </w:r>
          </w:p>
          <w:p w14:paraId="20BE6986" w14:textId="42A0CC2E"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No significant difference between groups (</w:t>
            </w:r>
            <w:r w:rsidR="00FA7A96" w:rsidRPr="008160E8">
              <w:rPr>
                <w:rFonts w:ascii="Times New Roman" w:eastAsia="Times New Roman" w:hAnsi="Times New Roman" w:cs="Times New Roman"/>
                <w:sz w:val="20"/>
                <w:szCs w:val="20"/>
              </w:rPr>
              <w:t>p</w:t>
            </w:r>
            <w:r w:rsidRPr="008160E8">
              <w:rPr>
                <w:rFonts w:ascii="Times New Roman" w:eastAsia="Times New Roman" w:hAnsi="Times New Roman" w:cs="Times New Roman"/>
                <w:sz w:val="20"/>
                <w:szCs w:val="20"/>
              </w:rPr>
              <w:t>&gt;0.05).</w:t>
            </w:r>
          </w:p>
          <w:p w14:paraId="43E2F33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2 months post-op): VAS scores significantly decreased in both groups (p&lt;0.001).</w:t>
            </w:r>
          </w:p>
          <w:p w14:paraId="7499BEB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Greater pain reduction in the research group compared to the control group (p&lt;0.001).</w:t>
            </w:r>
          </w:p>
          <w:p w14:paraId="4936CA6C" w14:textId="77777777" w:rsidR="002C086F" w:rsidRPr="008160E8" w:rsidRDefault="002C086F" w:rsidP="00B942C2">
            <w:pPr>
              <w:spacing w:line="240" w:lineRule="auto"/>
              <w:rPr>
                <w:rFonts w:ascii="Times New Roman" w:eastAsia="Times New Roman" w:hAnsi="Times New Roman" w:cs="Times New Roman"/>
                <w:sz w:val="20"/>
                <w:szCs w:val="20"/>
              </w:rPr>
            </w:pPr>
          </w:p>
          <w:p w14:paraId="56007DCE" w14:textId="0CBD8D15"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2. JOA Score</w:t>
            </w:r>
          </w:p>
          <w:p w14:paraId="6BE7293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No significant difference between groups (p&gt;0.05).</w:t>
            </w:r>
          </w:p>
          <w:p w14:paraId="1E260E7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Both groups improved significantly (p&lt;0.001).</w:t>
            </w:r>
          </w:p>
          <w:p w14:paraId="35057DB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esearch group had significantly better JOA scores than the control group (p&lt;0.001).</w:t>
            </w:r>
          </w:p>
          <w:p w14:paraId="2EB59055" w14:textId="77777777" w:rsidR="002C086F" w:rsidRPr="008160E8" w:rsidRDefault="002C086F" w:rsidP="00B942C2">
            <w:pPr>
              <w:spacing w:line="240" w:lineRule="auto"/>
              <w:rPr>
                <w:rFonts w:ascii="Times New Roman" w:eastAsia="Times New Roman" w:hAnsi="Times New Roman" w:cs="Times New Roman"/>
                <w:sz w:val="20"/>
                <w:szCs w:val="20"/>
              </w:rPr>
            </w:pPr>
          </w:p>
          <w:p w14:paraId="066ECA19" w14:textId="3F9CCA65"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3. Cervical R</w:t>
            </w:r>
            <w:r w:rsidR="005D0DC0" w:rsidRPr="008160E8">
              <w:rPr>
                <w:rFonts w:ascii="Times New Roman" w:eastAsia="Times New Roman" w:hAnsi="Times New Roman" w:cs="Times New Roman"/>
                <w:b/>
                <w:sz w:val="20"/>
                <w:szCs w:val="20"/>
              </w:rPr>
              <w:t>OM (</w:t>
            </w:r>
            <w:r w:rsidRPr="008160E8">
              <w:rPr>
                <w:rFonts w:ascii="Times New Roman" w:eastAsia="Times New Roman" w:hAnsi="Times New Roman" w:cs="Times New Roman"/>
                <w:b/>
                <w:sz w:val="20"/>
                <w:szCs w:val="20"/>
              </w:rPr>
              <w:t>°)</w:t>
            </w:r>
          </w:p>
          <w:p w14:paraId="634BE3E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No significant difference between groups (p&gt;0.05).</w:t>
            </w:r>
          </w:p>
          <w:p w14:paraId="7173891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ROM significantly increased in both groups (p&lt;0.001).</w:t>
            </w:r>
          </w:p>
          <w:p w14:paraId="785FCFB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eater improvement in the research group compared to the control group (p&lt;0.001).</w:t>
            </w:r>
          </w:p>
          <w:p w14:paraId="0EB153F7" w14:textId="77777777" w:rsidR="002C086F" w:rsidRPr="008160E8" w:rsidRDefault="002C086F" w:rsidP="00B942C2">
            <w:pPr>
              <w:spacing w:line="240" w:lineRule="auto"/>
              <w:rPr>
                <w:rFonts w:ascii="Times New Roman" w:eastAsia="Times New Roman" w:hAnsi="Times New Roman" w:cs="Times New Roman"/>
                <w:sz w:val="20"/>
                <w:szCs w:val="20"/>
              </w:rPr>
            </w:pPr>
          </w:p>
          <w:p w14:paraId="43EED72A"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4. Complication Rates (%)</w:t>
            </w:r>
          </w:p>
          <w:p w14:paraId="3CC1351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otal complication rate: 3.85%, p=0.026 (difference between groups).</w:t>
            </w:r>
          </w:p>
          <w:p w14:paraId="5B1E43C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Lower incidence of wound edema, deep vein thrombosis, and spastic paralysis in the research group.</w:t>
            </w:r>
          </w:p>
          <w:p w14:paraId="331A8794" w14:textId="77777777" w:rsidR="002C086F" w:rsidRPr="008160E8" w:rsidRDefault="002C086F" w:rsidP="00B942C2">
            <w:pPr>
              <w:spacing w:line="240" w:lineRule="auto"/>
              <w:rPr>
                <w:rFonts w:ascii="Times New Roman" w:eastAsia="Times New Roman" w:hAnsi="Times New Roman" w:cs="Times New Roman"/>
                <w:sz w:val="20"/>
                <w:szCs w:val="20"/>
              </w:rPr>
            </w:pPr>
          </w:p>
          <w:p w14:paraId="1BCFF649" w14:textId="2F3A0DD4"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5. SF-36 Score</w:t>
            </w:r>
          </w:p>
          <w:p w14:paraId="142806DE"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Physiological Function:</w:t>
            </w:r>
          </w:p>
          <w:p w14:paraId="5E9C3CE7" w14:textId="077C9EFC"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2.07 ± 5.09, p=0.827</w:t>
            </w:r>
          </w:p>
          <w:p w14:paraId="2AD943FC" w14:textId="27F12B5D"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81.45 ± 8.51, p&lt;0.001</w:t>
            </w:r>
          </w:p>
          <w:p w14:paraId="6C11DAC2" w14:textId="77777777" w:rsidR="002C086F" w:rsidRPr="008160E8" w:rsidRDefault="002C086F" w:rsidP="00B942C2">
            <w:pPr>
              <w:spacing w:line="240" w:lineRule="auto"/>
              <w:rPr>
                <w:rFonts w:ascii="Times New Roman" w:eastAsia="Times New Roman" w:hAnsi="Times New Roman" w:cs="Times New Roman"/>
                <w:sz w:val="20"/>
                <w:szCs w:val="20"/>
              </w:rPr>
            </w:pPr>
          </w:p>
          <w:p w14:paraId="040237DF"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Physical Pain:</w:t>
            </w:r>
          </w:p>
          <w:p w14:paraId="64260EFF" w14:textId="1473DA6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3.06 ± 7.38, p=0.37</w:t>
            </w:r>
            <w:r w:rsidR="00FA7A96" w:rsidRPr="008160E8">
              <w:rPr>
                <w:rFonts w:ascii="Times New Roman" w:eastAsia="Times New Roman" w:hAnsi="Times New Roman" w:cs="Times New Roman"/>
                <w:sz w:val="20"/>
                <w:szCs w:val="20"/>
              </w:rPr>
              <w:t>0</w:t>
            </w:r>
          </w:p>
          <w:p w14:paraId="231A3431" w14:textId="4DF403C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27.14 ± 7.84, p&lt;0.001</w:t>
            </w:r>
          </w:p>
          <w:p w14:paraId="3F50F053" w14:textId="77777777" w:rsidR="002C086F" w:rsidRPr="008160E8" w:rsidRDefault="002C086F" w:rsidP="00B942C2">
            <w:pPr>
              <w:spacing w:line="240" w:lineRule="auto"/>
              <w:rPr>
                <w:rFonts w:ascii="Times New Roman" w:eastAsia="Times New Roman" w:hAnsi="Times New Roman" w:cs="Times New Roman"/>
                <w:sz w:val="20"/>
                <w:szCs w:val="20"/>
              </w:rPr>
            </w:pPr>
          </w:p>
          <w:p w14:paraId="1F2086A8"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Physiological Responsibility:</w:t>
            </w:r>
          </w:p>
          <w:p w14:paraId="3DDAA117" w14:textId="5CDAD0A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w:t>
            </w:r>
            <w:r w:rsidR="00FA7A96"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74.53 ± 6.47, p=0.564</w:t>
            </w:r>
          </w:p>
          <w:p w14:paraId="0762C2D4" w14:textId="6BAB669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89.87 ± 8.28, p&lt;0.001</w:t>
            </w:r>
          </w:p>
          <w:p w14:paraId="72D8FFD3" w14:textId="77777777" w:rsidR="002C086F" w:rsidRPr="008160E8" w:rsidRDefault="002C086F" w:rsidP="00B942C2">
            <w:pPr>
              <w:spacing w:line="240" w:lineRule="auto"/>
              <w:rPr>
                <w:rFonts w:ascii="Times New Roman" w:eastAsia="Times New Roman" w:hAnsi="Times New Roman" w:cs="Times New Roman"/>
                <w:sz w:val="20"/>
                <w:szCs w:val="20"/>
              </w:rPr>
            </w:pPr>
          </w:p>
          <w:p w14:paraId="09DB466E"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motional Responsibility:</w:t>
            </w:r>
          </w:p>
          <w:p w14:paraId="3C299858" w14:textId="21965436"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62.34 ± 7.76, p=0.942</w:t>
            </w:r>
          </w:p>
          <w:p w14:paraId="22C62C28" w14:textId="1F296CC4"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After intervention: 86.54 ± 9.21, p&lt;0.001 </w:t>
            </w:r>
          </w:p>
          <w:p w14:paraId="2798B940" w14:textId="77777777" w:rsidR="002C086F" w:rsidRPr="008160E8" w:rsidRDefault="002C086F" w:rsidP="00B942C2">
            <w:pPr>
              <w:spacing w:line="240" w:lineRule="auto"/>
              <w:rPr>
                <w:rFonts w:ascii="Times New Roman" w:eastAsia="Times New Roman" w:hAnsi="Times New Roman" w:cs="Times New Roman"/>
                <w:sz w:val="20"/>
                <w:szCs w:val="20"/>
              </w:rPr>
            </w:pPr>
          </w:p>
          <w:p w14:paraId="29078100"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Social Function:</w:t>
            </w:r>
          </w:p>
          <w:p w14:paraId="1FECB20C" w14:textId="62B07EC1"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3.17 ± 6.86, p=0.580</w:t>
            </w:r>
          </w:p>
          <w:p w14:paraId="5677300E" w14:textId="74487FA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82.63 ± 10.30, p&lt;0.001</w:t>
            </w:r>
          </w:p>
          <w:p w14:paraId="357B5DAE" w14:textId="77777777" w:rsidR="002C086F" w:rsidRPr="008160E8" w:rsidRDefault="002C086F" w:rsidP="00B942C2">
            <w:pPr>
              <w:spacing w:line="240" w:lineRule="auto"/>
              <w:rPr>
                <w:rFonts w:ascii="Times New Roman" w:eastAsia="Times New Roman" w:hAnsi="Times New Roman" w:cs="Times New Roman"/>
                <w:sz w:val="20"/>
                <w:szCs w:val="20"/>
              </w:rPr>
            </w:pPr>
          </w:p>
          <w:p w14:paraId="58C5B8D2"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Mental Health:</w:t>
            </w:r>
          </w:p>
          <w:p w14:paraId="34503D9C" w14:textId="46DD51CA"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70.06 ± 7.76, p=0.323</w:t>
            </w:r>
          </w:p>
          <w:p w14:paraId="0558640A" w14:textId="4059B6C9"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w:t>
            </w:r>
            <w:r w:rsidR="00A323E9"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88.37 ± 9.45, p&lt;0.001</w:t>
            </w:r>
          </w:p>
          <w:p w14:paraId="2B02895C" w14:textId="77777777" w:rsidR="002C086F" w:rsidRPr="008160E8" w:rsidRDefault="002C086F" w:rsidP="00B942C2">
            <w:pPr>
              <w:spacing w:line="240" w:lineRule="auto"/>
              <w:rPr>
                <w:rFonts w:ascii="Times New Roman" w:eastAsia="Times New Roman" w:hAnsi="Times New Roman" w:cs="Times New Roman"/>
                <w:sz w:val="20"/>
                <w:szCs w:val="20"/>
              </w:rPr>
            </w:pPr>
          </w:p>
          <w:p w14:paraId="1B5C4AF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Energy:</w:t>
            </w:r>
          </w:p>
          <w:p w14:paraId="3EB4B694" w14:textId="23289D88"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w:t>
            </w:r>
            <w:r w:rsidR="00A323E9" w:rsidRPr="008160E8">
              <w:rPr>
                <w:rFonts w:ascii="Times New Roman" w:eastAsia="Times New Roman" w:hAnsi="Times New Roman" w:cs="Times New Roman"/>
                <w:sz w:val="20"/>
                <w:szCs w:val="20"/>
              </w:rPr>
              <w:t>5</w:t>
            </w:r>
            <w:r w:rsidRPr="008160E8">
              <w:rPr>
                <w:rFonts w:ascii="Times New Roman" w:eastAsia="Times New Roman" w:hAnsi="Times New Roman" w:cs="Times New Roman"/>
                <w:sz w:val="20"/>
                <w:szCs w:val="20"/>
              </w:rPr>
              <w:t>.32 ± 6.21, p=0.343</w:t>
            </w:r>
          </w:p>
          <w:p w14:paraId="35CD253B" w14:textId="4CC62312"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w:t>
            </w:r>
            <w:r w:rsidR="00A323E9"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83.53 ± 8.76, p&lt;0.001</w:t>
            </w:r>
          </w:p>
          <w:p w14:paraId="1A1A1DA1" w14:textId="77777777" w:rsidR="002C086F" w:rsidRPr="008160E8" w:rsidRDefault="002C086F" w:rsidP="00B942C2">
            <w:pPr>
              <w:spacing w:line="240" w:lineRule="auto"/>
              <w:rPr>
                <w:rFonts w:ascii="Times New Roman" w:eastAsia="Times New Roman" w:hAnsi="Times New Roman" w:cs="Times New Roman"/>
                <w:sz w:val="20"/>
                <w:szCs w:val="20"/>
              </w:rPr>
            </w:pPr>
          </w:p>
          <w:p w14:paraId="76EF711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Overall Health:</w:t>
            </w:r>
          </w:p>
          <w:p w14:paraId="5AD37E9D" w14:textId="01B4EBD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4.44 ± 6.36, p=0.328</w:t>
            </w:r>
          </w:p>
          <w:p w14:paraId="7EAD2A78" w14:textId="683C528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w:t>
            </w:r>
            <w:r w:rsidR="00A323E9"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85.33 ± 9.19, p&lt;0.001</w:t>
            </w:r>
          </w:p>
          <w:p w14:paraId="54432AD7" w14:textId="77777777" w:rsidR="002C086F" w:rsidRPr="008160E8" w:rsidRDefault="002C086F" w:rsidP="00B942C2">
            <w:pPr>
              <w:spacing w:line="240" w:lineRule="auto"/>
              <w:rPr>
                <w:rFonts w:ascii="Times New Roman" w:eastAsia="Times New Roman" w:hAnsi="Times New Roman" w:cs="Times New Roman"/>
                <w:sz w:val="20"/>
                <w:szCs w:val="20"/>
              </w:rPr>
            </w:pPr>
          </w:p>
          <w:p w14:paraId="2FCF4D81" w14:textId="77777777"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6. Nursing Satisfaction (%)</w:t>
            </w:r>
          </w:p>
          <w:p w14:paraId="3EDD07B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esearch group: 92.31% satisfied, p = 0.017</w:t>
            </w:r>
          </w:p>
        </w:tc>
        <w:tc>
          <w:tcPr>
            <w:tcW w:w="4410" w:type="dxa"/>
            <w:tcBorders>
              <w:bottom w:val="single" w:sz="8" w:space="0" w:color="000000"/>
              <w:right w:val="single" w:sz="8" w:space="0" w:color="000000"/>
            </w:tcBorders>
            <w:tcMar>
              <w:top w:w="0" w:type="dxa"/>
              <w:left w:w="100" w:type="dxa"/>
              <w:bottom w:w="0" w:type="dxa"/>
              <w:right w:w="100" w:type="dxa"/>
            </w:tcMar>
          </w:tcPr>
          <w:p w14:paraId="407D8D49" w14:textId="77777777" w:rsidR="002C086F" w:rsidRPr="008160E8" w:rsidRDefault="002C086F" w:rsidP="00B942C2">
            <w:pPr>
              <w:rPr>
                <w:rFonts w:ascii="Times New Roman" w:eastAsia="Times New Roman" w:hAnsi="Times New Roman" w:cs="Times New Roman"/>
                <w:sz w:val="20"/>
                <w:szCs w:val="20"/>
              </w:rPr>
            </w:pPr>
          </w:p>
          <w:p w14:paraId="2BA1FDE4" w14:textId="77777777" w:rsidR="002C086F" w:rsidRPr="008160E8" w:rsidRDefault="002C086F" w:rsidP="00B942C2">
            <w:pPr>
              <w:rPr>
                <w:rFonts w:ascii="Times New Roman" w:eastAsia="Times New Roman" w:hAnsi="Times New Roman" w:cs="Times New Roman"/>
                <w:sz w:val="20"/>
                <w:szCs w:val="20"/>
              </w:rPr>
            </w:pPr>
          </w:p>
          <w:p w14:paraId="0095DB8A" w14:textId="77777777" w:rsidR="002C086F" w:rsidRPr="008160E8" w:rsidRDefault="002C086F" w:rsidP="00B942C2">
            <w:pPr>
              <w:rPr>
                <w:rFonts w:ascii="Times New Roman" w:eastAsia="Times New Roman" w:hAnsi="Times New Roman" w:cs="Times New Roman"/>
                <w:sz w:val="20"/>
                <w:szCs w:val="20"/>
              </w:rPr>
            </w:pPr>
          </w:p>
          <w:p w14:paraId="1013EA18" w14:textId="77777777" w:rsidR="002C086F" w:rsidRPr="008160E8" w:rsidRDefault="002C086F" w:rsidP="00B942C2">
            <w:pPr>
              <w:rPr>
                <w:rFonts w:ascii="Times New Roman" w:eastAsia="Times New Roman" w:hAnsi="Times New Roman" w:cs="Times New Roman"/>
                <w:sz w:val="20"/>
                <w:szCs w:val="20"/>
              </w:rPr>
            </w:pPr>
          </w:p>
          <w:p w14:paraId="67084D98" w14:textId="77777777" w:rsidR="002C086F" w:rsidRPr="008160E8" w:rsidRDefault="002C086F" w:rsidP="00B942C2">
            <w:pPr>
              <w:rPr>
                <w:rFonts w:ascii="Times New Roman" w:eastAsia="Times New Roman" w:hAnsi="Times New Roman" w:cs="Times New Roman"/>
                <w:sz w:val="20"/>
                <w:szCs w:val="20"/>
              </w:rPr>
            </w:pPr>
          </w:p>
          <w:p w14:paraId="4495B25F" w14:textId="77777777" w:rsidR="002C086F" w:rsidRPr="008160E8" w:rsidRDefault="002C086F" w:rsidP="00B942C2">
            <w:pPr>
              <w:rPr>
                <w:rFonts w:ascii="Times New Roman" w:eastAsia="Times New Roman" w:hAnsi="Times New Roman" w:cs="Times New Roman"/>
                <w:sz w:val="20"/>
                <w:szCs w:val="20"/>
              </w:rPr>
            </w:pPr>
          </w:p>
          <w:p w14:paraId="3DE8C931" w14:textId="77777777" w:rsidR="002C086F" w:rsidRPr="008160E8" w:rsidRDefault="002C086F" w:rsidP="00B942C2">
            <w:pPr>
              <w:rPr>
                <w:rFonts w:ascii="Times New Roman" w:eastAsia="Times New Roman" w:hAnsi="Times New Roman" w:cs="Times New Roman"/>
                <w:sz w:val="20"/>
                <w:szCs w:val="20"/>
              </w:rPr>
            </w:pPr>
          </w:p>
          <w:p w14:paraId="267B3F1C" w14:textId="77777777" w:rsidR="002C086F" w:rsidRPr="008160E8" w:rsidRDefault="002C086F" w:rsidP="00B942C2">
            <w:pPr>
              <w:rPr>
                <w:rFonts w:ascii="Times New Roman" w:eastAsia="Times New Roman" w:hAnsi="Times New Roman" w:cs="Times New Roman"/>
                <w:sz w:val="20"/>
                <w:szCs w:val="20"/>
              </w:rPr>
            </w:pPr>
          </w:p>
          <w:p w14:paraId="6130D4A2" w14:textId="77777777" w:rsidR="002C086F" w:rsidRPr="008160E8" w:rsidRDefault="002C086F" w:rsidP="00B942C2">
            <w:pPr>
              <w:rPr>
                <w:rFonts w:ascii="Times New Roman" w:eastAsia="Times New Roman" w:hAnsi="Times New Roman" w:cs="Times New Roman"/>
                <w:sz w:val="20"/>
                <w:szCs w:val="20"/>
              </w:rPr>
            </w:pPr>
          </w:p>
          <w:p w14:paraId="295A4549" w14:textId="77777777" w:rsidR="002C086F" w:rsidRPr="008160E8" w:rsidRDefault="002C086F" w:rsidP="00B942C2">
            <w:pPr>
              <w:rPr>
                <w:rFonts w:ascii="Times New Roman" w:eastAsia="Times New Roman" w:hAnsi="Times New Roman" w:cs="Times New Roman"/>
                <w:sz w:val="20"/>
                <w:szCs w:val="20"/>
              </w:rPr>
            </w:pPr>
          </w:p>
          <w:p w14:paraId="0720D3B8" w14:textId="77777777" w:rsidR="002C086F" w:rsidRPr="008160E8" w:rsidRDefault="002C086F" w:rsidP="00B942C2">
            <w:pPr>
              <w:rPr>
                <w:rFonts w:ascii="Times New Roman" w:eastAsia="Times New Roman" w:hAnsi="Times New Roman" w:cs="Times New Roman"/>
                <w:sz w:val="20"/>
                <w:szCs w:val="20"/>
              </w:rPr>
            </w:pPr>
          </w:p>
          <w:p w14:paraId="1166F74A" w14:textId="77777777" w:rsidR="002C086F" w:rsidRPr="008160E8" w:rsidRDefault="002C086F" w:rsidP="00B942C2">
            <w:pPr>
              <w:rPr>
                <w:rFonts w:ascii="Times New Roman" w:eastAsia="Times New Roman" w:hAnsi="Times New Roman" w:cs="Times New Roman"/>
                <w:sz w:val="20"/>
                <w:szCs w:val="20"/>
              </w:rPr>
            </w:pPr>
          </w:p>
          <w:p w14:paraId="36298343" w14:textId="77777777" w:rsidR="002C086F" w:rsidRPr="008160E8" w:rsidRDefault="002C086F" w:rsidP="00B942C2">
            <w:pPr>
              <w:rPr>
                <w:rFonts w:ascii="Times New Roman" w:eastAsia="Times New Roman" w:hAnsi="Times New Roman" w:cs="Times New Roman"/>
                <w:sz w:val="20"/>
                <w:szCs w:val="20"/>
              </w:rPr>
            </w:pPr>
          </w:p>
          <w:p w14:paraId="719D6FB6" w14:textId="77777777" w:rsidR="002C086F" w:rsidRPr="008160E8" w:rsidRDefault="002C086F" w:rsidP="00B942C2">
            <w:pPr>
              <w:rPr>
                <w:rFonts w:ascii="Times New Roman" w:eastAsia="Times New Roman" w:hAnsi="Times New Roman" w:cs="Times New Roman"/>
                <w:sz w:val="20"/>
                <w:szCs w:val="20"/>
              </w:rPr>
            </w:pPr>
          </w:p>
          <w:p w14:paraId="3FD3992C" w14:textId="77777777" w:rsidR="002C086F" w:rsidRPr="008160E8" w:rsidRDefault="002C086F" w:rsidP="00B942C2">
            <w:pPr>
              <w:rPr>
                <w:rFonts w:ascii="Times New Roman" w:eastAsia="Times New Roman" w:hAnsi="Times New Roman" w:cs="Times New Roman"/>
                <w:sz w:val="20"/>
                <w:szCs w:val="20"/>
              </w:rPr>
            </w:pPr>
          </w:p>
          <w:p w14:paraId="33A7F0CC" w14:textId="77777777" w:rsidR="002C086F" w:rsidRPr="008160E8" w:rsidRDefault="002C086F" w:rsidP="00B942C2">
            <w:pPr>
              <w:rPr>
                <w:rFonts w:ascii="Times New Roman" w:eastAsia="Times New Roman" w:hAnsi="Times New Roman" w:cs="Times New Roman"/>
                <w:sz w:val="20"/>
                <w:szCs w:val="20"/>
              </w:rPr>
            </w:pPr>
          </w:p>
          <w:p w14:paraId="4CCD8458" w14:textId="77777777" w:rsidR="002C086F" w:rsidRPr="008160E8" w:rsidRDefault="002C086F" w:rsidP="00B942C2">
            <w:pPr>
              <w:rPr>
                <w:rFonts w:ascii="Times New Roman" w:eastAsia="Times New Roman" w:hAnsi="Times New Roman" w:cs="Times New Roman"/>
                <w:sz w:val="20"/>
                <w:szCs w:val="20"/>
              </w:rPr>
            </w:pPr>
          </w:p>
          <w:p w14:paraId="035B13B1" w14:textId="77777777" w:rsidR="002C086F" w:rsidRPr="008160E8" w:rsidRDefault="002C086F" w:rsidP="00B942C2">
            <w:pPr>
              <w:rPr>
                <w:rFonts w:ascii="Times New Roman" w:eastAsia="Times New Roman" w:hAnsi="Times New Roman" w:cs="Times New Roman"/>
                <w:sz w:val="20"/>
                <w:szCs w:val="20"/>
              </w:rPr>
            </w:pPr>
          </w:p>
          <w:p w14:paraId="580F1A1B" w14:textId="77777777" w:rsidR="002C086F" w:rsidRPr="008160E8" w:rsidRDefault="002C086F" w:rsidP="00B942C2">
            <w:pPr>
              <w:rPr>
                <w:rFonts w:ascii="Times New Roman" w:eastAsia="Times New Roman" w:hAnsi="Times New Roman" w:cs="Times New Roman"/>
                <w:sz w:val="20"/>
                <w:szCs w:val="20"/>
              </w:rPr>
            </w:pPr>
          </w:p>
          <w:p w14:paraId="56696F79" w14:textId="77777777" w:rsidR="002C086F" w:rsidRPr="008160E8" w:rsidRDefault="002C086F" w:rsidP="00B942C2">
            <w:pPr>
              <w:rPr>
                <w:rFonts w:ascii="Times New Roman" w:eastAsia="Times New Roman" w:hAnsi="Times New Roman" w:cs="Times New Roman"/>
                <w:sz w:val="20"/>
                <w:szCs w:val="20"/>
              </w:rPr>
            </w:pPr>
          </w:p>
          <w:p w14:paraId="25E663DA" w14:textId="77777777" w:rsidR="002C086F" w:rsidRPr="008160E8" w:rsidRDefault="002C086F" w:rsidP="00B942C2">
            <w:pPr>
              <w:rPr>
                <w:rFonts w:ascii="Times New Roman" w:eastAsia="Times New Roman" w:hAnsi="Times New Roman" w:cs="Times New Roman"/>
                <w:sz w:val="20"/>
                <w:szCs w:val="20"/>
              </w:rPr>
            </w:pPr>
          </w:p>
          <w:p w14:paraId="12917572" w14:textId="77777777" w:rsidR="002C086F" w:rsidRPr="008160E8" w:rsidRDefault="002C086F" w:rsidP="00B942C2">
            <w:pPr>
              <w:rPr>
                <w:rFonts w:ascii="Times New Roman" w:eastAsia="Times New Roman" w:hAnsi="Times New Roman" w:cs="Times New Roman"/>
                <w:sz w:val="20"/>
                <w:szCs w:val="20"/>
              </w:rPr>
            </w:pPr>
          </w:p>
          <w:p w14:paraId="71534252" w14:textId="77777777" w:rsidR="002C086F" w:rsidRPr="008160E8" w:rsidRDefault="002C086F" w:rsidP="00B942C2">
            <w:pPr>
              <w:rPr>
                <w:rFonts w:ascii="Times New Roman" w:eastAsia="Times New Roman" w:hAnsi="Times New Roman" w:cs="Times New Roman"/>
                <w:sz w:val="20"/>
                <w:szCs w:val="20"/>
              </w:rPr>
            </w:pPr>
          </w:p>
          <w:p w14:paraId="22242E90" w14:textId="77777777" w:rsidR="002C086F" w:rsidRPr="008160E8" w:rsidRDefault="002C086F" w:rsidP="00B942C2">
            <w:pPr>
              <w:rPr>
                <w:rFonts w:ascii="Times New Roman" w:eastAsia="Times New Roman" w:hAnsi="Times New Roman" w:cs="Times New Roman"/>
                <w:sz w:val="20"/>
                <w:szCs w:val="20"/>
              </w:rPr>
            </w:pPr>
          </w:p>
          <w:p w14:paraId="04BDA37E" w14:textId="77777777" w:rsidR="00FA7A96" w:rsidRPr="008160E8" w:rsidRDefault="00FA7A96" w:rsidP="00B942C2">
            <w:pPr>
              <w:spacing w:line="240" w:lineRule="auto"/>
              <w:rPr>
                <w:rFonts w:ascii="Times New Roman" w:eastAsia="Times New Roman" w:hAnsi="Times New Roman" w:cs="Times New Roman"/>
                <w:sz w:val="20"/>
                <w:szCs w:val="20"/>
              </w:rPr>
            </w:pPr>
          </w:p>
          <w:p w14:paraId="685B0871" w14:textId="3D47C0D6"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4. Complication Rates (%)</w:t>
            </w:r>
          </w:p>
          <w:p w14:paraId="075FCF7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otal complication rate: 17.31%</w:t>
            </w:r>
          </w:p>
          <w:p w14:paraId="01A6B7BD"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0.026</w:t>
            </w:r>
          </w:p>
          <w:p w14:paraId="7AC9A2C8" w14:textId="77777777" w:rsidR="002C086F" w:rsidRPr="008160E8" w:rsidRDefault="002C086F" w:rsidP="00B942C2">
            <w:pPr>
              <w:rPr>
                <w:rFonts w:ascii="Times New Roman" w:eastAsia="Times New Roman" w:hAnsi="Times New Roman" w:cs="Times New Roman"/>
                <w:sz w:val="20"/>
                <w:szCs w:val="20"/>
              </w:rPr>
            </w:pPr>
          </w:p>
          <w:p w14:paraId="2476BEEE" w14:textId="79FB2D81"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5. SF-36 Score</w:t>
            </w:r>
          </w:p>
          <w:p w14:paraId="7A877611"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Physiological Function:</w:t>
            </w:r>
          </w:p>
          <w:p w14:paraId="39C9609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1.85 ± 5.12</w:t>
            </w:r>
          </w:p>
          <w:p w14:paraId="7D8A4DD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72.45 ± 7.46</w:t>
            </w:r>
          </w:p>
          <w:p w14:paraId="3DD9805C" w14:textId="77777777" w:rsidR="002C086F" w:rsidRPr="008160E8" w:rsidRDefault="002C086F" w:rsidP="00B942C2">
            <w:pPr>
              <w:spacing w:line="240" w:lineRule="auto"/>
              <w:rPr>
                <w:rFonts w:ascii="Times New Roman" w:eastAsia="Times New Roman" w:hAnsi="Times New Roman" w:cs="Times New Roman"/>
                <w:sz w:val="20"/>
                <w:szCs w:val="20"/>
              </w:rPr>
            </w:pPr>
          </w:p>
          <w:p w14:paraId="5C1E0CEE"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Physical Pain:</w:t>
            </w:r>
          </w:p>
          <w:p w14:paraId="07E2F98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1.75 ± 7.47</w:t>
            </w:r>
          </w:p>
          <w:p w14:paraId="298C701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37.68 ± 7.66</w:t>
            </w:r>
          </w:p>
          <w:p w14:paraId="0FC45971" w14:textId="77777777" w:rsidR="002C086F" w:rsidRPr="008160E8" w:rsidRDefault="002C086F" w:rsidP="00B942C2">
            <w:pPr>
              <w:rPr>
                <w:rFonts w:ascii="Times New Roman" w:eastAsia="Times New Roman" w:hAnsi="Times New Roman" w:cs="Times New Roman"/>
                <w:sz w:val="20"/>
                <w:szCs w:val="20"/>
              </w:rPr>
            </w:pPr>
          </w:p>
          <w:p w14:paraId="7AA7EBE9"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Physiological Responsibility:</w:t>
            </w:r>
          </w:p>
          <w:p w14:paraId="17123BC3" w14:textId="47E75400"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w:t>
            </w:r>
            <w:r w:rsidR="00A323E9"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73.79 ± 6.56</w:t>
            </w:r>
          </w:p>
          <w:p w14:paraId="318B73E5" w14:textId="685CB70D"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w:t>
            </w:r>
            <w:r w:rsidR="00A323E9"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80.17 ± 7.67</w:t>
            </w:r>
          </w:p>
          <w:p w14:paraId="1F50B89C" w14:textId="77777777" w:rsidR="002C086F" w:rsidRPr="008160E8" w:rsidRDefault="002C086F" w:rsidP="00B942C2">
            <w:pPr>
              <w:spacing w:line="240" w:lineRule="auto"/>
              <w:rPr>
                <w:rFonts w:ascii="Times New Roman" w:eastAsia="Times New Roman" w:hAnsi="Times New Roman" w:cs="Times New Roman"/>
                <w:sz w:val="20"/>
                <w:szCs w:val="20"/>
              </w:rPr>
            </w:pPr>
          </w:p>
          <w:p w14:paraId="76C70EB0"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Emotional Responsibility:</w:t>
            </w:r>
          </w:p>
          <w:p w14:paraId="4D8B63DB"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62.45 ± 7.63</w:t>
            </w:r>
          </w:p>
          <w:p w14:paraId="7782B46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75.21 ± 8.33</w:t>
            </w:r>
          </w:p>
          <w:p w14:paraId="2768A2B9" w14:textId="77777777" w:rsidR="002C086F" w:rsidRPr="008160E8" w:rsidRDefault="002C086F" w:rsidP="00B942C2">
            <w:pPr>
              <w:spacing w:line="240" w:lineRule="auto"/>
              <w:rPr>
                <w:rFonts w:ascii="Times New Roman" w:eastAsia="Times New Roman" w:hAnsi="Times New Roman" w:cs="Times New Roman"/>
                <w:sz w:val="20"/>
                <w:szCs w:val="20"/>
              </w:rPr>
            </w:pPr>
          </w:p>
          <w:p w14:paraId="74374854"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Social Function:</w:t>
            </w:r>
          </w:p>
          <w:p w14:paraId="07DEB66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2.44 ± 6.53</w:t>
            </w:r>
          </w:p>
          <w:p w14:paraId="060858E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72.84 ± 8.51</w:t>
            </w:r>
          </w:p>
          <w:p w14:paraId="6617EEAF" w14:textId="77777777" w:rsidR="002C086F" w:rsidRPr="008160E8" w:rsidRDefault="002C086F" w:rsidP="00B942C2">
            <w:pPr>
              <w:spacing w:line="240" w:lineRule="auto"/>
              <w:rPr>
                <w:rFonts w:ascii="Times New Roman" w:eastAsia="Times New Roman" w:hAnsi="Times New Roman" w:cs="Times New Roman"/>
                <w:sz w:val="20"/>
                <w:szCs w:val="20"/>
              </w:rPr>
            </w:pPr>
          </w:p>
          <w:p w14:paraId="3F2CA8F5" w14:textId="77777777" w:rsidR="002C086F" w:rsidRPr="008160E8" w:rsidRDefault="002C086F" w:rsidP="00B942C2">
            <w:pPr>
              <w:spacing w:line="240" w:lineRule="auto"/>
              <w:rPr>
                <w:rFonts w:ascii="Times New Roman" w:eastAsia="Times New Roman" w:hAnsi="Times New Roman" w:cs="Times New Roman"/>
                <w:sz w:val="20"/>
                <w:szCs w:val="20"/>
                <w:u w:val="single"/>
              </w:rPr>
            </w:pPr>
            <w:r w:rsidRPr="008160E8">
              <w:rPr>
                <w:rFonts w:ascii="Times New Roman" w:eastAsia="Times New Roman" w:hAnsi="Times New Roman" w:cs="Times New Roman"/>
                <w:sz w:val="20"/>
                <w:szCs w:val="20"/>
                <w:u w:val="single"/>
              </w:rPr>
              <w:t>Mental Health:</w:t>
            </w:r>
          </w:p>
          <w:p w14:paraId="2F5AA2BC"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71.59 ± 7.88</w:t>
            </w:r>
          </w:p>
          <w:p w14:paraId="4321D71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80.86 ± 8.23</w:t>
            </w:r>
          </w:p>
          <w:p w14:paraId="57BC5295" w14:textId="77777777" w:rsidR="002C086F" w:rsidRPr="008160E8" w:rsidRDefault="002C086F" w:rsidP="00B942C2">
            <w:pPr>
              <w:rPr>
                <w:rFonts w:ascii="Times New Roman" w:eastAsia="Times New Roman" w:hAnsi="Times New Roman" w:cs="Times New Roman"/>
                <w:sz w:val="20"/>
                <w:szCs w:val="20"/>
              </w:rPr>
            </w:pPr>
          </w:p>
          <w:p w14:paraId="6EB90BB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Energy:</w:t>
            </w:r>
          </w:p>
          <w:p w14:paraId="4C0494A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 56.48 ± 6.56</w:t>
            </w:r>
          </w:p>
          <w:p w14:paraId="66C689B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After intervention: 76.41 ± 7.24</w:t>
            </w:r>
          </w:p>
          <w:p w14:paraId="699E88F9" w14:textId="77777777" w:rsidR="002C086F" w:rsidRPr="008160E8" w:rsidRDefault="002C086F" w:rsidP="00B942C2">
            <w:pPr>
              <w:rPr>
                <w:rFonts w:ascii="Times New Roman" w:eastAsia="Times New Roman" w:hAnsi="Times New Roman" w:cs="Times New Roman"/>
                <w:sz w:val="20"/>
                <w:szCs w:val="20"/>
              </w:rPr>
            </w:pPr>
          </w:p>
          <w:p w14:paraId="01F9A19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u w:val="single"/>
              </w:rPr>
              <w:t>Overall Health:</w:t>
            </w:r>
          </w:p>
          <w:p w14:paraId="60B8A4E6" w14:textId="108E5B85"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Before intervention:</w:t>
            </w:r>
            <w:r w:rsidR="00A323E9" w:rsidRPr="008160E8">
              <w:rPr>
                <w:rFonts w:ascii="Times New Roman" w:eastAsia="Times New Roman" w:hAnsi="Times New Roman" w:cs="Times New Roman"/>
                <w:sz w:val="20"/>
                <w:szCs w:val="20"/>
              </w:rPr>
              <w:t xml:space="preserve"> </w:t>
            </w:r>
            <w:r w:rsidRPr="008160E8">
              <w:rPr>
                <w:rFonts w:ascii="Times New Roman" w:eastAsia="Times New Roman" w:hAnsi="Times New Roman" w:cs="Times New Roman"/>
                <w:sz w:val="20"/>
                <w:szCs w:val="20"/>
              </w:rPr>
              <w:t>55.59 ± 6.47</w:t>
            </w:r>
          </w:p>
          <w:p w14:paraId="269AE83F" w14:textId="4ECB7C3F"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 xml:space="preserve">After intervention: </w:t>
            </w:r>
            <w:r w:rsidR="00A323E9" w:rsidRPr="008160E8">
              <w:rPr>
                <w:rFonts w:ascii="Times New Roman" w:eastAsia="Times New Roman" w:hAnsi="Times New Roman" w:cs="Times New Roman"/>
                <w:sz w:val="20"/>
                <w:szCs w:val="20"/>
              </w:rPr>
              <w:t>76</w:t>
            </w:r>
            <w:r w:rsidRPr="008160E8">
              <w:rPr>
                <w:rFonts w:ascii="Times New Roman" w:eastAsia="Times New Roman" w:hAnsi="Times New Roman" w:cs="Times New Roman"/>
                <w:sz w:val="20"/>
                <w:szCs w:val="20"/>
              </w:rPr>
              <w:t>.</w:t>
            </w:r>
            <w:r w:rsidR="00A323E9" w:rsidRPr="008160E8">
              <w:rPr>
                <w:rFonts w:ascii="Times New Roman" w:eastAsia="Times New Roman" w:hAnsi="Times New Roman" w:cs="Times New Roman"/>
                <w:sz w:val="20"/>
                <w:szCs w:val="20"/>
              </w:rPr>
              <w:t>49</w:t>
            </w:r>
            <w:r w:rsidRPr="008160E8">
              <w:rPr>
                <w:rFonts w:ascii="Times New Roman" w:eastAsia="Times New Roman" w:hAnsi="Times New Roman" w:cs="Times New Roman"/>
                <w:sz w:val="20"/>
                <w:szCs w:val="20"/>
              </w:rPr>
              <w:t xml:space="preserve"> ± </w:t>
            </w:r>
            <w:r w:rsidR="00A323E9" w:rsidRPr="008160E8">
              <w:rPr>
                <w:rFonts w:ascii="Times New Roman" w:eastAsia="Times New Roman" w:hAnsi="Times New Roman" w:cs="Times New Roman"/>
                <w:sz w:val="20"/>
                <w:szCs w:val="20"/>
              </w:rPr>
              <w:t>7.14</w:t>
            </w:r>
          </w:p>
          <w:p w14:paraId="1FCC7774" w14:textId="77777777" w:rsidR="002C086F" w:rsidRPr="008160E8" w:rsidRDefault="002C086F" w:rsidP="00B942C2">
            <w:pPr>
              <w:rPr>
                <w:rFonts w:ascii="Times New Roman" w:eastAsia="Times New Roman" w:hAnsi="Times New Roman" w:cs="Times New Roman"/>
                <w:sz w:val="20"/>
                <w:szCs w:val="20"/>
              </w:rPr>
            </w:pPr>
          </w:p>
          <w:p w14:paraId="020F6A5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b/>
                <w:sz w:val="20"/>
                <w:szCs w:val="20"/>
                <w:u w:val="single"/>
              </w:rPr>
              <w:t>6. Nursing Satisfaction (%)</w:t>
            </w:r>
          </w:p>
          <w:p w14:paraId="246E82B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Control group: 75.00% satisfied</w:t>
            </w:r>
          </w:p>
        </w:tc>
      </w:tr>
      <w:tr w:rsidR="002C086F" w:rsidRPr="008160E8" w14:paraId="78FA2D81" w14:textId="77777777" w:rsidTr="00D94A97">
        <w:trPr>
          <w:trHeight w:val="255"/>
        </w:trPr>
        <w:tc>
          <w:tcPr>
            <w:tcW w:w="1110" w:type="dxa"/>
            <w:tcBorders>
              <w:left w:val="single" w:sz="8" w:space="0" w:color="000000"/>
              <w:right w:val="single" w:sz="8" w:space="0" w:color="000000"/>
            </w:tcBorders>
            <w:tcMar>
              <w:top w:w="0" w:type="dxa"/>
              <w:left w:w="100" w:type="dxa"/>
              <w:bottom w:w="0" w:type="dxa"/>
              <w:right w:w="100" w:type="dxa"/>
            </w:tcMar>
          </w:tcPr>
          <w:p w14:paraId="1CEECB3E"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lastRenderedPageBreak/>
              <w:t>Iizuka et al. 2005</w:t>
            </w:r>
          </w:p>
        </w:tc>
        <w:tc>
          <w:tcPr>
            <w:tcW w:w="1560" w:type="dxa"/>
            <w:tcBorders>
              <w:right w:val="single" w:sz="8" w:space="0" w:color="000000"/>
            </w:tcBorders>
            <w:tcMar>
              <w:top w:w="0" w:type="dxa"/>
              <w:left w:w="100" w:type="dxa"/>
              <w:bottom w:w="0" w:type="dxa"/>
              <w:right w:w="100" w:type="dxa"/>
            </w:tcMar>
          </w:tcPr>
          <w:p w14:paraId="0FF7B98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4 weeks post-operative</w:t>
            </w:r>
          </w:p>
          <w:p w14:paraId="2D96409F" w14:textId="77777777" w:rsidR="002C086F" w:rsidRPr="008160E8" w:rsidRDefault="002C086F" w:rsidP="00B942C2">
            <w:pPr>
              <w:spacing w:line="240" w:lineRule="auto"/>
              <w:rPr>
                <w:rFonts w:ascii="Times New Roman" w:eastAsia="Times New Roman" w:hAnsi="Times New Roman" w:cs="Times New Roman"/>
                <w:sz w:val="20"/>
                <w:szCs w:val="20"/>
              </w:rPr>
            </w:pPr>
          </w:p>
          <w:p w14:paraId="7839EAE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8 weeks post-operative</w:t>
            </w:r>
          </w:p>
        </w:tc>
        <w:tc>
          <w:tcPr>
            <w:tcW w:w="1650" w:type="dxa"/>
            <w:tcBorders>
              <w:right w:val="single" w:sz="8" w:space="0" w:color="000000"/>
            </w:tcBorders>
            <w:tcMar>
              <w:top w:w="0" w:type="dxa"/>
              <w:left w:w="100" w:type="dxa"/>
              <w:bottom w:w="0" w:type="dxa"/>
              <w:right w:w="100" w:type="dxa"/>
            </w:tcMar>
          </w:tcPr>
          <w:p w14:paraId="60F58345"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8-week Cervical Collar group</w:t>
            </w:r>
          </w:p>
          <w:p w14:paraId="45B9E8B9" w14:textId="77777777" w:rsidR="002C086F" w:rsidRPr="008160E8" w:rsidRDefault="002C086F" w:rsidP="00B942C2">
            <w:pPr>
              <w:rPr>
                <w:rFonts w:ascii="Times New Roman" w:eastAsia="Times New Roman" w:hAnsi="Times New Roman" w:cs="Times New Roman"/>
                <w:sz w:val="20"/>
                <w:szCs w:val="20"/>
              </w:rPr>
            </w:pPr>
          </w:p>
          <w:p w14:paraId="0821E850" w14:textId="77777777" w:rsidR="002C086F" w:rsidRPr="008160E8" w:rsidRDefault="002C086F" w:rsidP="00B942C2">
            <w:pPr>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4-week Cervical Collar group</w:t>
            </w:r>
          </w:p>
        </w:tc>
        <w:tc>
          <w:tcPr>
            <w:tcW w:w="6255" w:type="dxa"/>
            <w:tcBorders>
              <w:right w:val="single" w:sz="8" w:space="0" w:color="000000"/>
            </w:tcBorders>
            <w:tcMar>
              <w:top w:w="0" w:type="dxa"/>
              <w:left w:w="100" w:type="dxa"/>
              <w:bottom w:w="0" w:type="dxa"/>
              <w:right w:w="100" w:type="dxa"/>
            </w:tcMar>
          </w:tcPr>
          <w:p w14:paraId="17D9F625" w14:textId="186E815A"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JOA Score</w:t>
            </w:r>
          </w:p>
          <w:p w14:paraId="1FC49BF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8W (collar for 8 weeks):</w:t>
            </w:r>
          </w:p>
          <w:p w14:paraId="549F56B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 11.0 ± 2.3</w:t>
            </w:r>
          </w:p>
          <w:p w14:paraId="7FCEDFC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Final Follow-up: 14.5 ± 1.3</w:t>
            </w:r>
          </w:p>
          <w:p w14:paraId="6FB007D4" w14:textId="092D2823"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ecovery Rate: 55.5 ± 21.7</w:t>
            </w:r>
            <w:r w:rsidR="00A323E9" w:rsidRPr="008160E8">
              <w:rPr>
                <w:rFonts w:ascii="Times New Roman" w:eastAsia="Times New Roman" w:hAnsi="Times New Roman" w:cs="Times New Roman"/>
                <w:sz w:val="20"/>
                <w:szCs w:val="20"/>
              </w:rPr>
              <w:t>%</w:t>
            </w:r>
          </w:p>
          <w:p w14:paraId="4A250492" w14:textId="77777777" w:rsidR="00A323E9" w:rsidRPr="008160E8" w:rsidRDefault="00A323E9" w:rsidP="00B942C2">
            <w:pPr>
              <w:spacing w:line="240" w:lineRule="auto"/>
              <w:rPr>
                <w:rFonts w:ascii="Times New Roman" w:eastAsia="Times New Roman" w:hAnsi="Times New Roman" w:cs="Times New Roman"/>
                <w:sz w:val="20"/>
                <w:szCs w:val="20"/>
              </w:rPr>
            </w:pPr>
          </w:p>
          <w:p w14:paraId="4F2948A6"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4W (collar for 4 weeks):</w:t>
            </w:r>
          </w:p>
          <w:p w14:paraId="7DD4F31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Pre-op: 10.6 ± 2.8</w:t>
            </w:r>
          </w:p>
          <w:p w14:paraId="6D7E19E2"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Final Follow-up: 14.2 ± 2.3</w:t>
            </w:r>
          </w:p>
          <w:p w14:paraId="19B3E83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Recovery Rate: 59.0 ± 29.9%</w:t>
            </w:r>
          </w:p>
          <w:p w14:paraId="25E05C3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in neurologic recovery between the two groups (p &gt; 0.47).</w:t>
            </w:r>
          </w:p>
          <w:p w14:paraId="2B3ED32C" w14:textId="77777777" w:rsidR="002C086F" w:rsidRPr="008160E8" w:rsidRDefault="002C086F" w:rsidP="00B942C2">
            <w:pPr>
              <w:spacing w:line="240" w:lineRule="auto"/>
              <w:rPr>
                <w:rFonts w:ascii="Times New Roman" w:eastAsia="Times New Roman" w:hAnsi="Times New Roman" w:cs="Times New Roman"/>
                <w:sz w:val="20"/>
                <w:szCs w:val="20"/>
              </w:rPr>
            </w:pPr>
          </w:p>
          <w:p w14:paraId="2437F802" w14:textId="0ECBDDD4" w:rsidR="002C086F" w:rsidRPr="008160E8" w:rsidRDefault="002C086F" w:rsidP="00B942C2">
            <w:pPr>
              <w:spacing w:line="240" w:lineRule="auto"/>
              <w:rPr>
                <w:rFonts w:ascii="Times New Roman" w:eastAsia="Times New Roman" w:hAnsi="Times New Roman" w:cs="Times New Roman"/>
                <w:b/>
                <w:sz w:val="20"/>
                <w:szCs w:val="20"/>
                <w:u w:val="single"/>
              </w:rPr>
            </w:pPr>
            <w:r w:rsidRPr="008160E8">
              <w:rPr>
                <w:rFonts w:ascii="Times New Roman" w:eastAsia="Times New Roman" w:hAnsi="Times New Roman" w:cs="Times New Roman"/>
                <w:b/>
                <w:sz w:val="20"/>
                <w:szCs w:val="20"/>
                <w:u w:val="single"/>
              </w:rPr>
              <w:t>Cervical ROM and Alignment</w:t>
            </w:r>
          </w:p>
          <w:p w14:paraId="123220F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1. Cervical Alignment (°)</w:t>
            </w:r>
          </w:p>
          <w:p w14:paraId="2827A56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8W: Pre-op: 12.6°, Post-op: 12.0°</w:t>
            </w:r>
          </w:p>
          <w:p w14:paraId="140256EA"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4W: Pre-op: 13.9°, Post-op: 13.3°</w:t>
            </w:r>
          </w:p>
          <w:p w14:paraId="38CCFC57"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No significant difference between groups in cervical alignment maintenance.</w:t>
            </w:r>
          </w:p>
          <w:p w14:paraId="2AF96B53" w14:textId="77777777" w:rsidR="002C086F" w:rsidRPr="008160E8" w:rsidRDefault="002C086F" w:rsidP="00B942C2">
            <w:pPr>
              <w:spacing w:line="240" w:lineRule="auto"/>
              <w:rPr>
                <w:rFonts w:ascii="Times New Roman" w:eastAsia="Times New Roman" w:hAnsi="Times New Roman" w:cs="Times New Roman"/>
                <w:sz w:val="20"/>
                <w:szCs w:val="20"/>
              </w:rPr>
            </w:pPr>
          </w:p>
          <w:p w14:paraId="3D97213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2. Cervical Flexion Range (°)</w:t>
            </w:r>
          </w:p>
          <w:p w14:paraId="69E1776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8W: Pre-op: 30.8°, Post-op: 18.8° (61% retention, p &lt; 0.001).</w:t>
            </w:r>
          </w:p>
          <w:p w14:paraId="09AE3DA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4W: Pre-op: 34.1°, Post-op: 25.5° (75% retention, p &lt; 0.02).</w:t>
            </w:r>
          </w:p>
          <w:p w14:paraId="7C80E378"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4W had significantly better maintenance of flexion range than Group 8W.</w:t>
            </w:r>
          </w:p>
          <w:p w14:paraId="77A379B0" w14:textId="77777777" w:rsidR="002C086F" w:rsidRPr="008160E8" w:rsidRDefault="002C086F" w:rsidP="00B942C2">
            <w:pPr>
              <w:spacing w:line="240" w:lineRule="auto"/>
              <w:rPr>
                <w:rFonts w:ascii="Times New Roman" w:eastAsia="Times New Roman" w:hAnsi="Times New Roman" w:cs="Times New Roman"/>
                <w:sz w:val="20"/>
                <w:szCs w:val="20"/>
              </w:rPr>
            </w:pPr>
          </w:p>
          <w:p w14:paraId="558041F5"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3. Cervical Extension Range (°)</w:t>
            </w:r>
          </w:p>
          <w:p w14:paraId="346F38EF"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8W: Pre-op: 13.6°, Post-op: 5.6° (41% retention, p &lt; 0.001).</w:t>
            </w:r>
          </w:p>
          <w:p w14:paraId="29E7F601"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4W: Pre-op: 12.9°, Post-op: 10.6° (82% retention, p &gt; 0.24).</w:t>
            </w:r>
          </w:p>
          <w:p w14:paraId="42D53B49"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Extension range was significantly better maintained in Group 4W.</w:t>
            </w:r>
          </w:p>
          <w:p w14:paraId="09503ED5" w14:textId="77777777" w:rsidR="002C086F" w:rsidRPr="008160E8" w:rsidRDefault="002C086F" w:rsidP="00B942C2">
            <w:pPr>
              <w:spacing w:line="240" w:lineRule="auto"/>
              <w:rPr>
                <w:rFonts w:ascii="Times New Roman" w:eastAsia="Times New Roman" w:hAnsi="Times New Roman" w:cs="Times New Roman"/>
                <w:sz w:val="20"/>
                <w:szCs w:val="20"/>
              </w:rPr>
            </w:pPr>
          </w:p>
          <w:p w14:paraId="668726A7" w14:textId="77777777" w:rsidR="002C086F" w:rsidRPr="008160E8" w:rsidRDefault="002C086F" w:rsidP="00B942C2">
            <w:pPr>
              <w:spacing w:line="240" w:lineRule="auto"/>
              <w:rPr>
                <w:rFonts w:ascii="Times New Roman" w:eastAsia="Times New Roman" w:hAnsi="Times New Roman" w:cs="Times New Roman"/>
                <w:b/>
                <w:sz w:val="20"/>
                <w:szCs w:val="20"/>
              </w:rPr>
            </w:pPr>
            <w:r w:rsidRPr="008160E8">
              <w:rPr>
                <w:rFonts w:ascii="Times New Roman" w:eastAsia="Times New Roman" w:hAnsi="Times New Roman" w:cs="Times New Roman"/>
                <w:b/>
                <w:sz w:val="20"/>
                <w:szCs w:val="20"/>
              </w:rPr>
              <w:t>4. Total Cervical ROM (Flexion + Extension, °)</w:t>
            </w:r>
          </w:p>
          <w:p w14:paraId="69E2B420"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8W: Pre-op: 44.5°, Post-op: 24.2° (54% retention).</w:t>
            </w:r>
          </w:p>
          <w:p w14:paraId="39251933"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Group 4W: Pre-op: 47.0°, Post-op: 35.3° (75% retention, p &lt; 0.03).</w:t>
            </w:r>
          </w:p>
          <w:p w14:paraId="5F4490BE" w14:textId="77777777" w:rsidR="002C086F" w:rsidRPr="008160E8" w:rsidRDefault="002C086F" w:rsidP="00B942C2">
            <w:pPr>
              <w:spacing w:line="240" w:lineRule="auto"/>
              <w:rPr>
                <w:rFonts w:ascii="Times New Roman" w:eastAsia="Times New Roman" w:hAnsi="Times New Roman" w:cs="Times New Roman"/>
                <w:sz w:val="20"/>
                <w:szCs w:val="20"/>
              </w:rPr>
            </w:pPr>
            <w:r w:rsidRPr="008160E8">
              <w:rPr>
                <w:rFonts w:ascii="Times New Roman" w:eastAsia="Times New Roman" w:hAnsi="Times New Roman" w:cs="Times New Roman"/>
                <w:sz w:val="20"/>
                <w:szCs w:val="20"/>
              </w:rPr>
              <w:t>Total ROM was significantly better maintained in Group 4W.</w:t>
            </w:r>
          </w:p>
        </w:tc>
        <w:tc>
          <w:tcPr>
            <w:tcW w:w="4410" w:type="dxa"/>
            <w:tcBorders>
              <w:right w:val="single" w:sz="8" w:space="0" w:color="000000"/>
            </w:tcBorders>
            <w:tcMar>
              <w:top w:w="0" w:type="dxa"/>
              <w:left w:w="100" w:type="dxa"/>
              <w:bottom w:w="0" w:type="dxa"/>
              <w:right w:w="100" w:type="dxa"/>
            </w:tcMar>
          </w:tcPr>
          <w:p w14:paraId="6471B358" w14:textId="77777777" w:rsidR="002C086F" w:rsidRPr="008160E8" w:rsidRDefault="002C086F" w:rsidP="00B942C2">
            <w:pPr>
              <w:rPr>
                <w:rFonts w:ascii="Times New Roman" w:eastAsia="Times New Roman" w:hAnsi="Times New Roman" w:cs="Times New Roman"/>
                <w:sz w:val="20"/>
                <w:szCs w:val="20"/>
              </w:rPr>
            </w:pPr>
          </w:p>
        </w:tc>
      </w:tr>
      <w:tr w:rsidR="00D94A97" w14:paraId="55F3F216" w14:textId="77777777" w:rsidTr="00904A2A">
        <w:trPr>
          <w:trHeight w:val="255"/>
        </w:trPr>
        <w:tc>
          <w:tcPr>
            <w:tcW w:w="14985" w:type="dxa"/>
            <w:gridSpan w:val="5"/>
            <w:tcBorders>
              <w:left w:val="single" w:sz="8" w:space="0" w:color="000000"/>
              <w:bottom w:val="single" w:sz="8" w:space="0" w:color="000000"/>
              <w:right w:val="single" w:sz="8" w:space="0" w:color="000000"/>
            </w:tcBorders>
            <w:tcMar>
              <w:top w:w="0" w:type="dxa"/>
              <w:left w:w="100" w:type="dxa"/>
              <w:bottom w:w="0" w:type="dxa"/>
              <w:right w:w="100" w:type="dxa"/>
            </w:tcMar>
          </w:tcPr>
          <w:p w14:paraId="0BBC6824" w14:textId="265433E0" w:rsidR="00D94A97" w:rsidRPr="00D94A97" w:rsidRDefault="00BC603D" w:rsidP="00BC603D">
            <w:pPr>
              <w:rPr>
                <w:rFonts w:ascii="Times New Roman" w:eastAsia="Times New Roman" w:hAnsi="Times New Roman" w:cs="Times New Roman"/>
                <w:sz w:val="16"/>
                <w:szCs w:val="16"/>
              </w:rPr>
            </w:pPr>
            <w:r w:rsidRPr="008160E8">
              <w:rPr>
                <w:rFonts w:ascii="Times New Roman" w:eastAsia="Times New Roman" w:hAnsi="Times New Roman" w:cs="Times New Roman"/>
                <w:sz w:val="16"/>
                <w:szCs w:val="16"/>
              </w:rPr>
              <w:t xml:space="preserve">mJOA: Modified Japanese Orthopaedic Association; SF-36 PCS: Short Form 36-Item Physical Component Summary; NDI: Neck Disability Index; AMS: American Spinal Injury Association Motor Score; SCIM-III: Spinal Cord Independence Measure Third Version; SCIM-95: Spinal Cord Independence Measure 95th Percentile; SCI-ARMI: Spinal Cord Injury Ability Realization Measurement Index;  VAS: Visual Analog Scale; ANOVA: Analysis of Variance; ROM: Range of motion; </w:t>
            </w:r>
            <w:r w:rsidR="001800A1" w:rsidRPr="008160E8">
              <w:rPr>
                <w:rFonts w:ascii="Times New Roman" w:eastAsia="Times New Roman" w:hAnsi="Times New Roman" w:cs="Times New Roman"/>
                <w:sz w:val="16"/>
                <w:szCs w:val="16"/>
              </w:rPr>
              <w:t xml:space="preserve">PT, physiotherapy; OT, occupational therapy; </w:t>
            </w:r>
            <w:r w:rsidRPr="008160E8">
              <w:rPr>
                <w:rFonts w:ascii="Times New Roman" w:eastAsia="Times New Roman" w:hAnsi="Times New Roman" w:cs="Times New Roman"/>
                <w:sz w:val="16"/>
                <w:szCs w:val="16"/>
              </w:rPr>
              <w:t>JOA: Japanese Orthopedic Association;  EQ-5D-5L: EuroQoL 5-Dimension 5-Level;  JOACMEQ: Japanese Orthopedic Association Cervical Myelopathy Evaluation Questionnaire;  SVA, sagittal vertical axis; QoL, quality of life;</w:t>
            </w:r>
            <w:r w:rsidR="000675C2" w:rsidRPr="008160E8">
              <w:rPr>
                <w:rFonts w:ascii="Times New Roman" w:eastAsia="Times New Roman" w:hAnsi="Times New Roman" w:cs="Times New Roman"/>
                <w:sz w:val="16"/>
                <w:szCs w:val="16"/>
              </w:rPr>
              <w:t xml:space="preserve"> Pre-Int, pre-intervention;</w:t>
            </w:r>
            <w:r w:rsidRPr="008160E8">
              <w:rPr>
                <w:rFonts w:ascii="Times New Roman" w:eastAsia="Times New Roman" w:hAnsi="Times New Roman" w:cs="Times New Roman"/>
                <w:sz w:val="16"/>
                <w:szCs w:val="16"/>
              </w:rPr>
              <w:t xml:space="preserve"> SER: Self-Efficacy Assessment for Rehabilitation Outcome;  rTMS: Repetitive Transcranial Magnetic Stimulation; RTMS: Right Total Motor Score; LTMS: Left Total Motor Score; UEMS: Upper Extremity Motor Score; LEMS: Lower Extremity Motor Score; JOACMEQ-LEF: Japanese Orthopaedic Association Cervical Myelopathy Evaluation Questionnaire - Lower Extremity Function; TUG, timed up and go, SF-36: Short Form Survey 36-Item </w:t>
            </w:r>
            <w:r w:rsidR="00D94A97" w:rsidRPr="008160E8">
              <w:rPr>
                <w:rFonts w:ascii="Times New Roman" w:eastAsia="Times New Roman" w:hAnsi="Times New Roman" w:cs="Times New Roman"/>
                <w:sz w:val="16"/>
                <w:szCs w:val="16"/>
              </w:rPr>
              <w:t>Score; UEMS: Upper Extremity Motor Score; LEMS: Lower Extremity Motor Score; JOACMEQ-LEF: Japanese Orthopaedic Association Cervical Myelopathy Evaluation Questionnaire - Lower Extremity Function.</w:t>
            </w:r>
          </w:p>
        </w:tc>
      </w:tr>
    </w:tbl>
    <w:p w14:paraId="1ABBD28A" w14:textId="77777777" w:rsidR="00473EB9" w:rsidRDefault="00473EB9"/>
    <w:sectPr w:rsidR="00473EB9" w:rsidSect="002C086F">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0707DD"/>
    <w:multiLevelType w:val="hybridMultilevel"/>
    <w:tmpl w:val="AE3A6E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436013"/>
    <w:multiLevelType w:val="multilevel"/>
    <w:tmpl w:val="48183648"/>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16cid:durableId="589042830">
    <w:abstractNumId w:val="1"/>
  </w:num>
  <w:num w:numId="2" w16cid:durableId="1565949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86F"/>
    <w:rsid w:val="00027DD8"/>
    <w:rsid w:val="000614CF"/>
    <w:rsid w:val="000675C2"/>
    <w:rsid w:val="000903C9"/>
    <w:rsid w:val="000C3932"/>
    <w:rsid w:val="001800A1"/>
    <w:rsid w:val="001A6381"/>
    <w:rsid w:val="001A68DF"/>
    <w:rsid w:val="001D53EF"/>
    <w:rsid w:val="00200DA0"/>
    <w:rsid w:val="00207ADB"/>
    <w:rsid w:val="00233BF2"/>
    <w:rsid w:val="00235656"/>
    <w:rsid w:val="002743B2"/>
    <w:rsid w:val="002C086F"/>
    <w:rsid w:val="002F2C6C"/>
    <w:rsid w:val="00386813"/>
    <w:rsid w:val="003A044B"/>
    <w:rsid w:val="003D403B"/>
    <w:rsid w:val="00400178"/>
    <w:rsid w:val="0041233E"/>
    <w:rsid w:val="00473EB9"/>
    <w:rsid w:val="004812FC"/>
    <w:rsid w:val="00493A16"/>
    <w:rsid w:val="005531CF"/>
    <w:rsid w:val="005803A1"/>
    <w:rsid w:val="005B7CB0"/>
    <w:rsid w:val="005D0DC0"/>
    <w:rsid w:val="005E4E50"/>
    <w:rsid w:val="005F0CD2"/>
    <w:rsid w:val="0064111C"/>
    <w:rsid w:val="00680710"/>
    <w:rsid w:val="006F293F"/>
    <w:rsid w:val="00776996"/>
    <w:rsid w:val="007C3B99"/>
    <w:rsid w:val="008160E8"/>
    <w:rsid w:val="008877D5"/>
    <w:rsid w:val="00897DB0"/>
    <w:rsid w:val="008B2DB4"/>
    <w:rsid w:val="008C29AD"/>
    <w:rsid w:val="00910631"/>
    <w:rsid w:val="00911D00"/>
    <w:rsid w:val="009A0157"/>
    <w:rsid w:val="009D7086"/>
    <w:rsid w:val="00A323E9"/>
    <w:rsid w:val="00A32E1C"/>
    <w:rsid w:val="00A47811"/>
    <w:rsid w:val="00A97BC6"/>
    <w:rsid w:val="00AB4D24"/>
    <w:rsid w:val="00B27DA1"/>
    <w:rsid w:val="00BC603D"/>
    <w:rsid w:val="00BC7029"/>
    <w:rsid w:val="00BD4F60"/>
    <w:rsid w:val="00BD670F"/>
    <w:rsid w:val="00BE0AF0"/>
    <w:rsid w:val="00C05C69"/>
    <w:rsid w:val="00CC31CC"/>
    <w:rsid w:val="00D2541F"/>
    <w:rsid w:val="00D311B9"/>
    <w:rsid w:val="00D324D1"/>
    <w:rsid w:val="00D6447D"/>
    <w:rsid w:val="00D94A97"/>
    <w:rsid w:val="00EA0712"/>
    <w:rsid w:val="00F17D41"/>
    <w:rsid w:val="00FA7A96"/>
    <w:rsid w:val="00FE0C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D50F970"/>
  <w15:chartTrackingRefBased/>
  <w15:docId w15:val="{108F479E-383D-9F4B-89EE-5F575AE97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86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C0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C0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C08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08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08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08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8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8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8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0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0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0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0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0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86F"/>
    <w:rPr>
      <w:rFonts w:eastAsiaTheme="majorEastAsia" w:cstheme="majorBidi"/>
      <w:color w:val="272727" w:themeColor="text1" w:themeTint="D8"/>
    </w:rPr>
  </w:style>
  <w:style w:type="paragraph" w:styleId="Title">
    <w:name w:val="Title"/>
    <w:basedOn w:val="Normal"/>
    <w:next w:val="Normal"/>
    <w:link w:val="TitleChar"/>
    <w:uiPriority w:val="10"/>
    <w:qFormat/>
    <w:rsid w:val="002C08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8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86F"/>
    <w:pPr>
      <w:spacing w:before="160"/>
      <w:jc w:val="center"/>
    </w:pPr>
    <w:rPr>
      <w:i/>
      <w:iCs/>
      <w:color w:val="404040" w:themeColor="text1" w:themeTint="BF"/>
    </w:rPr>
  </w:style>
  <w:style w:type="character" w:customStyle="1" w:styleId="QuoteChar">
    <w:name w:val="Quote Char"/>
    <w:basedOn w:val="DefaultParagraphFont"/>
    <w:link w:val="Quote"/>
    <w:uiPriority w:val="29"/>
    <w:rsid w:val="002C086F"/>
    <w:rPr>
      <w:i/>
      <w:iCs/>
      <w:color w:val="404040" w:themeColor="text1" w:themeTint="BF"/>
    </w:rPr>
  </w:style>
  <w:style w:type="paragraph" w:styleId="ListParagraph">
    <w:name w:val="List Paragraph"/>
    <w:basedOn w:val="Normal"/>
    <w:uiPriority w:val="34"/>
    <w:qFormat/>
    <w:rsid w:val="002C086F"/>
    <w:pPr>
      <w:ind w:left="720"/>
      <w:contextualSpacing/>
    </w:pPr>
  </w:style>
  <w:style w:type="character" w:styleId="IntenseEmphasis">
    <w:name w:val="Intense Emphasis"/>
    <w:basedOn w:val="DefaultParagraphFont"/>
    <w:uiPriority w:val="21"/>
    <w:qFormat/>
    <w:rsid w:val="002C086F"/>
    <w:rPr>
      <w:i/>
      <w:iCs/>
      <w:color w:val="0F4761" w:themeColor="accent1" w:themeShade="BF"/>
    </w:rPr>
  </w:style>
  <w:style w:type="paragraph" w:styleId="IntenseQuote">
    <w:name w:val="Intense Quote"/>
    <w:basedOn w:val="Normal"/>
    <w:next w:val="Normal"/>
    <w:link w:val="IntenseQuoteChar"/>
    <w:uiPriority w:val="30"/>
    <w:qFormat/>
    <w:rsid w:val="002C0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086F"/>
    <w:rPr>
      <w:i/>
      <w:iCs/>
      <w:color w:val="0F4761" w:themeColor="accent1" w:themeShade="BF"/>
    </w:rPr>
  </w:style>
  <w:style w:type="character" w:styleId="IntenseReference">
    <w:name w:val="Intense Reference"/>
    <w:basedOn w:val="DefaultParagraphFont"/>
    <w:uiPriority w:val="32"/>
    <w:qFormat/>
    <w:rsid w:val="002C086F"/>
    <w:rPr>
      <w:b/>
      <w:bCs/>
      <w:smallCaps/>
      <w:color w:val="0F4761" w:themeColor="accent1" w:themeShade="BF"/>
      <w:spacing w:val="5"/>
    </w:rPr>
  </w:style>
  <w:style w:type="table" w:customStyle="1" w:styleId="TableNormal0">
    <w:name w:val="TableNormal"/>
    <w:rsid w:val="002C086F"/>
    <w:pPr>
      <w:spacing w:after="0" w:line="276" w:lineRule="auto"/>
    </w:pPr>
    <w:rPr>
      <w:rFonts w:ascii="Arial" w:eastAsia="Arial" w:hAnsi="Arial" w:cs="Arial"/>
      <w:kern w:val="0"/>
      <w:sz w:val="22"/>
      <w:szCs w:val="22"/>
      <w:lang w:val="en"/>
      <w14:ligatures w14:val="none"/>
    </w:rPr>
    <w:tblPr>
      <w:tblCellMar>
        <w:top w:w="0" w:type="dxa"/>
        <w:left w:w="0" w:type="dxa"/>
        <w:bottom w:w="0" w:type="dxa"/>
        <w:right w:w="0" w:type="dxa"/>
      </w:tblCellMar>
    </w:tblPr>
  </w:style>
  <w:style w:type="table" w:customStyle="1" w:styleId="1">
    <w:name w:val="1"/>
    <w:basedOn w:val="TableNormal0"/>
    <w:rsid w:val="002C086F"/>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2C086F"/>
    <w:rPr>
      <w:sz w:val="16"/>
      <w:szCs w:val="16"/>
    </w:rPr>
  </w:style>
  <w:style w:type="character" w:styleId="Hyperlink">
    <w:name w:val="Hyperlink"/>
    <w:basedOn w:val="DefaultParagraphFont"/>
    <w:uiPriority w:val="99"/>
    <w:unhideWhenUsed/>
    <w:rsid w:val="002C086F"/>
    <w:rPr>
      <w:color w:val="467886" w:themeColor="hyperlink"/>
      <w:u w:val="single"/>
    </w:rPr>
  </w:style>
  <w:style w:type="paragraph" w:styleId="NoSpacing">
    <w:name w:val="No Spacing"/>
    <w:uiPriority w:val="1"/>
    <w:qFormat/>
    <w:rsid w:val="002C086F"/>
    <w:pPr>
      <w:spacing w:after="0" w:line="240" w:lineRule="auto"/>
    </w:pPr>
    <w:rPr>
      <w:kern w:val="0"/>
      <w:sz w:val="22"/>
      <w:szCs w:val="22"/>
      <w:lang w:val="de-CH"/>
      <w14:ligatures w14:val="none"/>
    </w:rPr>
  </w:style>
  <w:style w:type="paragraph" w:styleId="Bibliography">
    <w:name w:val="Bibliography"/>
    <w:basedOn w:val="Normal"/>
    <w:next w:val="Normal"/>
    <w:uiPriority w:val="37"/>
    <w:unhideWhenUsed/>
    <w:rsid w:val="002C086F"/>
    <w:pPr>
      <w:tabs>
        <w:tab w:val="left" w:pos="380"/>
      </w:tabs>
      <w:spacing w:after="240" w:line="240" w:lineRule="auto"/>
      <w:ind w:left="384" w:hanging="384"/>
    </w:pPr>
  </w:style>
  <w:style w:type="paragraph" w:styleId="Revision">
    <w:name w:val="Revision"/>
    <w:hidden/>
    <w:uiPriority w:val="99"/>
    <w:semiHidden/>
    <w:rsid w:val="002C086F"/>
    <w:pPr>
      <w:spacing w:after="0" w:line="240" w:lineRule="auto"/>
    </w:pPr>
    <w:rPr>
      <w:rFonts w:ascii="Arial" w:eastAsia="Arial" w:hAnsi="Arial" w:cs="Arial"/>
      <w:kern w:val="0"/>
      <w:sz w:val="22"/>
      <w:szCs w:val="22"/>
      <w:lang w:val="en"/>
      <w14:ligatures w14:val="none"/>
    </w:rPr>
  </w:style>
  <w:style w:type="paragraph" w:styleId="CommentText">
    <w:name w:val="annotation text"/>
    <w:basedOn w:val="Normal"/>
    <w:link w:val="CommentTextChar"/>
    <w:uiPriority w:val="99"/>
    <w:unhideWhenUsed/>
    <w:rsid w:val="002C086F"/>
    <w:pPr>
      <w:spacing w:line="240" w:lineRule="auto"/>
    </w:pPr>
    <w:rPr>
      <w:sz w:val="20"/>
      <w:szCs w:val="20"/>
    </w:rPr>
  </w:style>
  <w:style w:type="character" w:customStyle="1" w:styleId="CommentTextChar">
    <w:name w:val="Comment Text Char"/>
    <w:basedOn w:val="DefaultParagraphFont"/>
    <w:link w:val="CommentText"/>
    <w:uiPriority w:val="99"/>
    <w:rsid w:val="002C086F"/>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2C086F"/>
    <w:rPr>
      <w:b/>
      <w:bCs/>
    </w:rPr>
  </w:style>
  <w:style w:type="character" w:customStyle="1" w:styleId="CommentSubjectChar">
    <w:name w:val="Comment Subject Char"/>
    <w:basedOn w:val="CommentTextChar"/>
    <w:link w:val="CommentSubject"/>
    <w:uiPriority w:val="99"/>
    <w:semiHidden/>
    <w:rsid w:val="002C086F"/>
    <w:rPr>
      <w:rFonts w:ascii="Arial" w:eastAsia="Arial" w:hAnsi="Arial" w:cs="Arial"/>
      <w:b/>
      <w:bCs/>
      <w:kern w:val="0"/>
      <w:sz w:val="20"/>
      <w:szCs w:val="20"/>
      <w:lang w:val="en"/>
      <w14:ligatures w14:val="none"/>
    </w:rPr>
  </w:style>
  <w:style w:type="paragraph" w:styleId="Header">
    <w:name w:val="header"/>
    <w:basedOn w:val="Normal"/>
    <w:link w:val="HeaderChar"/>
    <w:uiPriority w:val="99"/>
    <w:unhideWhenUsed/>
    <w:rsid w:val="002C086F"/>
    <w:pPr>
      <w:tabs>
        <w:tab w:val="center" w:pos="4680"/>
        <w:tab w:val="right" w:pos="9360"/>
      </w:tabs>
      <w:spacing w:line="240" w:lineRule="auto"/>
    </w:pPr>
  </w:style>
  <w:style w:type="character" w:customStyle="1" w:styleId="HeaderChar">
    <w:name w:val="Header Char"/>
    <w:basedOn w:val="DefaultParagraphFont"/>
    <w:link w:val="Header"/>
    <w:uiPriority w:val="99"/>
    <w:rsid w:val="002C086F"/>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2C086F"/>
    <w:pPr>
      <w:tabs>
        <w:tab w:val="center" w:pos="4680"/>
        <w:tab w:val="right" w:pos="9360"/>
      </w:tabs>
      <w:spacing w:line="240" w:lineRule="auto"/>
    </w:pPr>
  </w:style>
  <w:style w:type="character" w:customStyle="1" w:styleId="FooterChar">
    <w:name w:val="Footer Char"/>
    <w:basedOn w:val="DefaultParagraphFont"/>
    <w:link w:val="Footer"/>
    <w:uiPriority w:val="99"/>
    <w:rsid w:val="002C086F"/>
    <w:rPr>
      <w:rFonts w:ascii="Arial" w:eastAsia="Arial" w:hAnsi="Arial" w:cs="Arial"/>
      <w:kern w:val="0"/>
      <w:sz w:val="22"/>
      <w:szCs w:val="22"/>
      <w:lang w:val="en"/>
      <w14:ligatures w14:val="none"/>
    </w:rPr>
  </w:style>
  <w:style w:type="character" w:styleId="UnresolvedMention">
    <w:name w:val="Unresolved Mention"/>
    <w:basedOn w:val="DefaultParagraphFont"/>
    <w:uiPriority w:val="99"/>
    <w:semiHidden/>
    <w:unhideWhenUsed/>
    <w:rsid w:val="002C086F"/>
    <w:rPr>
      <w:color w:val="605E5C"/>
      <w:shd w:val="clear" w:color="auto" w:fill="E1DFDD"/>
    </w:rPr>
  </w:style>
  <w:style w:type="table" w:styleId="TableGrid">
    <w:name w:val="Table Grid"/>
    <w:basedOn w:val="TableNormal"/>
    <w:uiPriority w:val="39"/>
    <w:rsid w:val="002C086F"/>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1</TotalTime>
  <Pages>23</Pages>
  <Words>6660</Words>
  <Characters>37030</Characters>
  <Application>Microsoft Office Word</Application>
  <DocSecurity>0</DocSecurity>
  <Lines>1851</Lines>
  <Paragraphs>1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elle Montpetit</dc:creator>
  <cp:keywords/>
  <dc:description/>
  <cp:lastModifiedBy>Chanelle Montpetit</cp:lastModifiedBy>
  <cp:revision>38</cp:revision>
  <dcterms:created xsi:type="dcterms:W3CDTF">2025-08-13T15:29:00Z</dcterms:created>
  <dcterms:modified xsi:type="dcterms:W3CDTF">2026-01-09T16:33:00Z</dcterms:modified>
</cp:coreProperties>
</file>